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2EF053F0" w:rsidP="74A8FBDE" w:rsidRDefault="2EF053F0" w14:paraId="411C8824" w14:textId="340FE63B">
      <w:pPr>
        <w:pStyle w:val="Heading1"/>
        <w:rPr>
          <w:rFonts w:ascii="Calibri Light" w:hAnsi="Calibri Light" w:eastAsia="Calibri Light" w:cs="Calibri Light"/>
        </w:rPr>
      </w:pPr>
      <w:r w:rsidR="78DBFCCD">
        <w:rPr/>
        <w:t>Extraction fields for RQ1</w:t>
      </w:r>
    </w:p>
    <w:p w:rsidR="74A8FBDE" w:rsidP="74A8FBDE" w:rsidRDefault="74A8FBDE" w14:paraId="223F2631" w14:textId="4F6E62C1">
      <w:pPr>
        <w:keepNext/>
        <w:keepLines/>
      </w:pP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960"/>
        <w:gridCol w:w="2805"/>
        <w:gridCol w:w="3600"/>
        <w:gridCol w:w="3330"/>
        <w:gridCol w:w="1740"/>
      </w:tblGrid>
      <w:tr w:rsidR="713E8B1C" w:rsidTr="12844775" w14:paraId="4E6E36AB"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713E8B1C" w14:paraId="43E1F8EA" w14:textId="19552ED8">
            <w:pPr>
              <w:spacing w:line="259" w:lineRule="auto"/>
              <w:rPr>
                <w:rFonts w:ascii="Calibri" w:hAnsi="Calibri" w:eastAsia="Calibri" w:cs="Calibri"/>
                <w:strike w:val="0"/>
                <w:dstrike w:val="0"/>
              </w:rPr>
            </w:pPr>
            <w:r w:rsidRPr="2AAAEF7F" w:rsidR="57C178EB">
              <w:rPr>
                <w:rFonts w:ascii="Calibri" w:hAnsi="Calibri" w:eastAsia="Calibri" w:cs="Calibri"/>
                <w:b w:val="1"/>
                <w:bCs w:val="1"/>
                <w:strike w:val="0"/>
                <w:dstrike w:val="0"/>
              </w:rPr>
              <w:t>1</w:t>
            </w:r>
            <w:r w:rsidRPr="2AAAEF7F" w:rsidR="713E8B1C">
              <w:rPr>
                <w:rFonts w:ascii="Calibri" w:hAnsi="Calibri" w:eastAsia="Calibri" w:cs="Calibri"/>
                <w:b w:val="1"/>
                <w:bCs w:val="1"/>
                <w:strike w:val="0"/>
                <w:dstrike w:val="0"/>
              </w:rPr>
              <w:t>. Information about the study</w:t>
            </w:r>
          </w:p>
        </w:tc>
      </w:tr>
      <w:tr w:rsidR="713E8B1C" w:rsidTr="12844775" w14:paraId="1883B302"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205CAA87" w14:textId="6B85E3F6">
            <w:pPr>
              <w:spacing w:line="259" w:lineRule="auto"/>
              <w:rPr>
                <w:rFonts w:ascii="Calibri" w:hAnsi="Calibri" w:eastAsia="Calibri" w:cs="Calibri"/>
              </w:rPr>
            </w:pPr>
            <w:r w:rsidRPr="2AAAEF7F" w:rsidR="1B5352A2">
              <w:rPr>
                <w:rFonts w:ascii="Calibri" w:hAnsi="Calibri" w:eastAsia="Calibri" w:cs="Calibri"/>
              </w:rPr>
              <w:t>1</w:t>
            </w:r>
            <w:r w:rsidRPr="2AAAEF7F" w:rsidR="652ADDFB">
              <w:rPr>
                <w:rFonts w:ascii="Calibri" w:hAnsi="Calibri" w:eastAsia="Calibri" w:cs="Calibri"/>
              </w:rPr>
              <w:t>.</w:t>
            </w:r>
            <w:r w:rsidRPr="2AAAEF7F" w:rsidR="64CB0979">
              <w:rPr>
                <w:rFonts w:ascii="Calibri" w:hAnsi="Calibri" w:eastAsia="Calibri" w:cs="Calibri"/>
              </w:rPr>
              <w:t>1</w:t>
            </w:r>
          </w:p>
        </w:tc>
        <w:tc>
          <w:tcPr>
            <w:tcW w:w="2805" w:type="dxa"/>
            <w:tcMar>
              <w:left w:w="105" w:type="dxa"/>
              <w:right w:w="105" w:type="dxa"/>
            </w:tcMar>
          </w:tcPr>
          <w:p w:rsidR="713E8B1C" w:rsidP="713E8B1C" w:rsidRDefault="713E8B1C" w14:paraId="549FB36C" w14:textId="252134A4">
            <w:pPr>
              <w:spacing w:line="259" w:lineRule="auto"/>
              <w:rPr>
                <w:rFonts w:ascii="Calibri" w:hAnsi="Calibri" w:eastAsia="Calibri" w:cs="Calibri"/>
              </w:rPr>
            </w:pPr>
            <w:r w:rsidRPr="12844775" w:rsidR="6A83534A">
              <w:rPr>
                <w:rFonts w:ascii="Calibri" w:hAnsi="Calibri" w:eastAsia="Calibri" w:cs="Calibri"/>
              </w:rPr>
              <w:t xml:space="preserve">Publication </w:t>
            </w:r>
            <w:r w:rsidRPr="12844775" w:rsidR="713E8B1C">
              <w:rPr>
                <w:rFonts w:ascii="Calibri" w:hAnsi="Calibri" w:eastAsia="Calibri" w:cs="Calibri"/>
              </w:rPr>
              <w:t>type</w:t>
            </w:r>
          </w:p>
        </w:tc>
        <w:tc>
          <w:tcPr>
            <w:tcW w:w="3600" w:type="dxa"/>
            <w:tcMar>
              <w:left w:w="105" w:type="dxa"/>
              <w:right w:w="105" w:type="dxa"/>
            </w:tcMar>
          </w:tcPr>
          <w:p w:rsidR="713E8B1C" w:rsidP="713E8B1C" w:rsidRDefault="713E8B1C" w14:paraId="044316A0" w14:textId="5A262D72">
            <w:pPr>
              <w:spacing w:line="259" w:lineRule="auto"/>
              <w:rPr>
                <w:rFonts w:ascii="Calibri" w:hAnsi="Calibri" w:eastAsia="Calibri" w:cs="Calibri"/>
              </w:rPr>
            </w:pPr>
          </w:p>
        </w:tc>
        <w:tc>
          <w:tcPr>
            <w:tcW w:w="3330" w:type="dxa"/>
            <w:tcMar>
              <w:left w:w="105" w:type="dxa"/>
              <w:right w:w="105" w:type="dxa"/>
            </w:tcMar>
          </w:tcPr>
          <w:p w:rsidR="713E8B1C" w:rsidP="713E8B1C" w:rsidRDefault="713E8B1C" w14:paraId="3875D681" w14:textId="74887011">
            <w:pPr>
              <w:spacing w:line="259" w:lineRule="auto"/>
              <w:rPr>
                <w:rFonts w:ascii="Calibri" w:hAnsi="Calibri" w:eastAsia="Calibri" w:cs="Calibri"/>
              </w:rPr>
            </w:pPr>
            <w:r w:rsidRPr="713E8B1C">
              <w:rPr>
                <w:rFonts w:ascii="Calibri" w:hAnsi="Calibri" w:eastAsia="Calibri" w:cs="Calibri"/>
                <w:i/>
                <w:iCs/>
              </w:rPr>
              <w:t>Select one</w:t>
            </w:r>
          </w:p>
          <w:p w:rsidR="713E8B1C" w:rsidP="713E8B1C" w:rsidRDefault="713E8B1C" w14:paraId="2B5B72CA" w14:textId="0D24A8E0">
            <w:pPr>
              <w:spacing w:line="259" w:lineRule="auto"/>
              <w:rPr>
                <w:rFonts w:ascii="Calibri" w:hAnsi="Calibri" w:eastAsia="Calibri" w:cs="Calibri"/>
              </w:rPr>
            </w:pPr>
            <w:r w:rsidRPr="713E8B1C">
              <w:rPr>
                <w:rFonts w:ascii="Calibri" w:hAnsi="Calibri" w:eastAsia="Calibri" w:cs="Calibri"/>
              </w:rPr>
              <w:t>(1) Journal article</w:t>
            </w:r>
          </w:p>
          <w:p w:rsidR="713E8B1C" w:rsidP="713E8B1C" w:rsidRDefault="713E8B1C" w14:paraId="3372B781" w14:textId="7EE66245">
            <w:pPr>
              <w:spacing w:line="259" w:lineRule="auto"/>
              <w:rPr>
                <w:rFonts w:ascii="Calibri" w:hAnsi="Calibri" w:eastAsia="Calibri" w:cs="Calibri"/>
              </w:rPr>
            </w:pPr>
            <w:r w:rsidRPr="713E8B1C">
              <w:rPr>
                <w:rFonts w:ascii="Calibri" w:hAnsi="Calibri" w:eastAsia="Calibri" w:cs="Calibri"/>
              </w:rPr>
              <w:t>(2) Grey literature (e.g., unpublished academic papers [e.g., thesis], non-peer reviewed papers, research and committee reports, government reports, conference papers/abstract, ongoing research)</w:t>
            </w:r>
          </w:p>
          <w:p w:rsidR="713E8B1C" w:rsidP="713E8B1C" w:rsidRDefault="713E8B1C" w14:paraId="654D2D96" w14:textId="49095944">
            <w:pPr>
              <w:spacing w:line="259" w:lineRule="auto"/>
              <w:rPr>
                <w:rFonts w:ascii="Calibri" w:hAnsi="Calibri" w:eastAsia="Calibri" w:cs="Calibri"/>
              </w:rPr>
            </w:pPr>
            <w:r w:rsidRPr="713E8B1C">
              <w:rPr>
                <w:rFonts w:ascii="Calibri" w:hAnsi="Calibri" w:eastAsia="Calibri" w:cs="Calibri"/>
              </w:rPr>
              <w:t>(777) Other - specify</w:t>
            </w:r>
          </w:p>
        </w:tc>
        <w:tc>
          <w:tcPr>
            <w:tcW w:w="1740" w:type="dxa"/>
            <w:tcBorders>
              <w:right w:val="single" w:color="auto" w:sz="6" w:space="0"/>
            </w:tcBorders>
            <w:tcMar>
              <w:left w:w="105" w:type="dxa"/>
              <w:right w:w="105" w:type="dxa"/>
            </w:tcMar>
          </w:tcPr>
          <w:p w:rsidR="713E8B1C" w:rsidP="713E8B1C" w:rsidRDefault="713E8B1C" w14:paraId="49A13635" w14:textId="5EE9F039">
            <w:pPr>
              <w:spacing w:line="259" w:lineRule="auto"/>
              <w:rPr>
                <w:rFonts w:ascii="Calibri" w:hAnsi="Calibri" w:eastAsia="Calibri" w:cs="Calibri"/>
              </w:rPr>
            </w:pPr>
          </w:p>
        </w:tc>
      </w:tr>
      <w:tr w:rsidR="713E8B1C" w:rsidTr="12844775" w14:paraId="40F603ED"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2AAAEF7F" w:rsidP="12844775" w:rsidRDefault="2AAAEF7F" w14:paraId="51E98E22" w14:textId="4F06A72F">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1.3</w:t>
            </w:r>
          </w:p>
        </w:tc>
        <w:tc>
          <w:tcPr>
            <w:tcW w:w="2805" w:type="dxa"/>
            <w:tcMar>
              <w:left w:w="105" w:type="dxa"/>
              <w:right w:w="105" w:type="dxa"/>
            </w:tcMar>
          </w:tcPr>
          <w:p w:rsidR="2AAAEF7F" w:rsidP="12844775" w:rsidRDefault="2AAAEF7F" w14:paraId="06358F19" w14:textId="2516DC76">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Registered trial</w:t>
            </w:r>
          </w:p>
        </w:tc>
        <w:tc>
          <w:tcPr>
            <w:tcW w:w="3600" w:type="dxa"/>
            <w:tcMar>
              <w:left w:w="105" w:type="dxa"/>
              <w:right w:w="105" w:type="dxa"/>
            </w:tcMar>
          </w:tcPr>
          <w:p w:rsidR="2AAAEF7F" w:rsidP="12844775" w:rsidRDefault="2AAAEF7F" w14:paraId="5B7CA7BB" w14:textId="6EA4DBD0">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Does the study report that it is linked to a registered trial? (e.g., clinicaltrials.gov, ICTRP)</w:t>
            </w:r>
          </w:p>
        </w:tc>
        <w:tc>
          <w:tcPr>
            <w:tcW w:w="3330" w:type="dxa"/>
            <w:tcMar>
              <w:left w:w="105" w:type="dxa"/>
              <w:right w:w="105" w:type="dxa"/>
            </w:tcMar>
          </w:tcPr>
          <w:p w:rsidR="2AAAEF7F" w:rsidP="12844775" w:rsidRDefault="2AAAEF7F" w14:paraId="6E4A6355" w14:textId="60622F75">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1"/>
                <w:iCs w:val="1"/>
                <w:caps w:val="0"/>
                <w:smallCaps w:val="0"/>
                <w:color w:val="000000" w:themeColor="text1" w:themeTint="FF" w:themeShade="FF"/>
                <w:sz w:val="22"/>
                <w:szCs w:val="22"/>
                <w:lang w:val="en-US"/>
              </w:rPr>
              <w:t>Select one</w:t>
            </w:r>
          </w:p>
          <w:p w:rsidR="2AAAEF7F" w:rsidP="12844775" w:rsidRDefault="2AAAEF7F" w14:paraId="770CC8A7" w14:textId="2AC1E60C">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1) Yes</w:t>
            </w:r>
          </w:p>
          <w:p w:rsidR="2AAAEF7F" w:rsidP="12844775" w:rsidRDefault="2AAAEF7F" w14:paraId="03ECE797" w14:textId="71D8A5D8">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0) No</w:t>
            </w:r>
          </w:p>
        </w:tc>
        <w:tc>
          <w:tcPr>
            <w:tcW w:w="1740" w:type="dxa"/>
            <w:tcBorders>
              <w:right w:val="single" w:color="auto" w:sz="6" w:space="0"/>
            </w:tcBorders>
            <w:tcMar>
              <w:left w:w="105" w:type="dxa"/>
              <w:right w:w="105" w:type="dxa"/>
            </w:tcMar>
          </w:tcPr>
          <w:p w:rsidR="2AAAEF7F" w:rsidP="12844775" w:rsidRDefault="2AAAEF7F" w14:paraId="64E8312D" w14:textId="529739BB">
            <w:pPr>
              <w:spacing w:line="259" w:lineRule="auto"/>
              <w:rPr>
                <w:rFonts w:ascii="Calibri" w:hAnsi="Calibri" w:eastAsia="Calibri" w:cs="Calibri"/>
                <w:b w:val="0"/>
                <w:bCs w:val="0"/>
                <w:i w:val="0"/>
                <w:iCs w:val="0"/>
                <w:caps w:val="0"/>
                <w:smallCaps w:val="0"/>
                <w:color w:val="000000" w:themeColor="text1" w:themeTint="FF" w:themeShade="FF"/>
                <w:sz w:val="22"/>
                <w:szCs w:val="22"/>
              </w:rPr>
            </w:pPr>
          </w:p>
        </w:tc>
      </w:tr>
      <w:tr w:rsidR="2AAAEF7F" w:rsidTr="12844775" w14:paraId="50BB36AE">
        <w:trPr>
          <w:trHeight w:val="300"/>
        </w:trPr>
        <w:tc>
          <w:tcPr>
            <w:tcW w:w="960" w:type="dxa"/>
            <w:tcBorders>
              <w:left w:val="single" w:color="auto" w:sz="6" w:space="0"/>
            </w:tcBorders>
            <w:shd w:val="clear" w:color="auto" w:fill="E2EFD9" w:themeFill="accent6" w:themeFillTint="33"/>
            <w:tcMar>
              <w:left w:w="105" w:type="dxa"/>
              <w:right w:w="105" w:type="dxa"/>
            </w:tcMar>
          </w:tcPr>
          <w:p w:rsidR="2AAAEF7F" w:rsidP="12844775" w:rsidRDefault="2AAAEF7F" w14:paraId="4733FEFE" w14:textId="36323978">
            <w:pPr>
              <w:spacing w:before="0" w:beforeAutospacing="off" w:after="0" w:afterAutospacing="off" w:line="259" w:lineRule="auto"/>
              <w:ind w:left="0" w:right="0"/>
              <w:jc w:val="left"/>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1.4</w:t>
            </w:r>
          </w:p>
        </w:tc>
        <w:tc>
          <w:tcPr>
            <w:tcW w:w="2805" w:type="dxa"/>
            <w:tcMar>
              <w:left w:w="105" w:type="dxa"/>
              <w:right w:w="105" w:type="dxa"/>
            </w:tcMar>
          </w:tcPr>
          <w:p w:rsidR="2AAAEF7F" w:rsidP="12844775" w:rsidRDefault="2AAAEF7F" w14:paraId="24291727" w14:textId="6C363512">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Trial #</w:t>
            </w:r>
          </w:p>
        </w:tc>
        <w:tc>
          <w:tcPr>
            <w:tcW w:w="3600" w:type="dxa"/>
            <w:tcMar>
              <w:left w:w="105" w:type="dxa"/>
              <w:right w:w="105" w:type="dxa"/>
            </w:tcMar>
          </w:tcPr>
          <w:p w:rsidR="2AAAEF7F" w:rsidP="12844775" w:rsidRDefault="2AAAEF7F" w14:paraId="3ED548C0" w14:textId="386E27A5">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 xml:space="preserve">If linked to a registered trial, paste trial registration number </w:t>
            </w:r>
          </w:p>
        </w:tc>
        <w:tc>
          <w:tcPr>
            <w:tcW w:w="3330" w:type="dxa"/>
            <w:tcMar>
              <w:left w:w="105" w:type="dxa"/>
              <w:right w:w="105" w:type="dxa"/>
            </w:tcMar>
          </w:tcPr>
          <w:p w:rsidR="2AAAEF7F" w:rsidP="12844775" w:rsidRDefault="2AAAEF7F" w14:paraId="4859F941" w14:textId="63AE0520">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Text</w:t>
            </w:r>
          </w:p>
          <w:p w:rsidR="2AAAEF7F" w:rsidP="12844775" w:rsidRDefault="2AAAEF7F" w14:paraId="59729F95" w14:textId="64224D73">
            <w:pPr>
              <w:spacing w:line="259" w:lineRule="auto"/>
              <w:rPr>
                <w:rFonts w:ascii="Calibri" w:hAnsi="Calibri" w:eastAsia="Calibri" w:cs="Calibri"/>
                <w:b w:val="0"/>
                <w:bCs w:val="0"/>
                <w:i w:val="0"/>
                <w:iCs w:val="0"/>
                <w:caps w:val="0"/>
                <w:smallCaps w:val="0"/>
                <w:color w:val="000000" w:themeColor="text1" w:themeTint="FF" w:themeShade="FF"/>
                <w:sz w:val="22"/>
                <w:szCs w:val="22"/>
              </w:rPr>
            </w:pPr>
            <w:r w:rsidRPr="12844775" w:rsidR="2AAAEF7F">
              <w:rPr>
                <w:rFonts w:ascii="Calibri" w:hAnsi="Calibri" w:eastAsia="Calibri" w:cs="Calibri"/>
                <w:b w:val="0"/>
                <w:bCs w:val="0"/>
                <w:i w:val="0"/>
                <w:iCs w:val="0"/>
                <w:caps w:val="0"/>
                <w:smallCaps w:val="0"/>
                <w:color w:val="000000" w:themeColor="text1" w:themeTint="FF" w:themeShade="FF"/>
                <w:sz w:val="22"/>
                <w:szCs w:val="22"/>
                <w:lang w:val="en-US"/>
              </w:rPr>
              <w:t>(999) Not applicable</w:t>
            </w:r>
          </w:p>
        </w:tc>
        <w:tc>
          <w:tcPr>
            <w:tcW w:w="1740" w:type="dxa"/>
            <w:tcBorders>
              <w:right w:val="single" w:color="auto" w:sz="6" w:space="0"/>
            </w:tcBorders>
            <w:tcMar>
              <w:left w:w="105" w:type="dxa"/>
              <w:right w:w="105" w:type="dxa"/>
            </w:tcMar>
          </w:tcPr>
          <w:p w:rsidR="2AAAEF7F" w:rsidP="12844775" w:rsidRDefault="2AAAEF7F" w14:paraId="4A8534D8" w14:textId="6CFBA19C">
            <w:pPr>
              <w:spacing w:line="259" w:lineRule="auto"/>
              <w:rPr>
                <w:rFonts w:ascii="Calibri" w:hAnsi="Calibri" w:eastAsia="Calibri" w:cs="Calibri"/>
                <w:b w:val="0"/>
                <w:bCs w:val="0"/>
                <w:i w:val="0"/>
                <w:iCs w:val="0"/>
                <w:caps w:val="0"/>
                <w:smallCaps w:val="0"/>
                <w:color w:val="000000" w:themeColor="text1" w:themeTint="FF" w:themeShade="FF"/>
                <w:sz w:val="22"/>
                <w:szCs w:val="22"/>
              </w:rPr>
            </w:pPr>
          </w:p>
        </w:tc>
      </w:tr>
      <w:tr w:rsidR="713E8B1C" w:rsidTr="12844775" w14:paraId="4F03E615"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713E8B1C" w14:paraId="0232CBE5" w14:textId="668C974E">
            <w:pPr>
              <w:spacing w:line="259" w:lineRule="auto"/>
              <w:rPr>
                <w:rFonts w:ascii="Calibri" w:hAnsi="Calibri" w:eastAsia="Calibri" w:cs="Calibri"/>
              </w:rPr>
            </w:pPr>
            <w:r w:rsidRPr="2AAAEF7F" w:rsidR="4878888E">
              <w:rPr>
                <w:rFonts w:ascii="Calibri" w:hAnsi="Calibri" w:eastAsia="Calibri" w:cs="Calibri"/>
                <w:b w:val="1"/>
                <w:bCs w:val="1"/>
              </w:rPr>
              <w:t>2</w:t>
            </w:r>
            <w:r w:rsidRPr="2AAAEF7F" w:rsidR="713E8B1C">
              <w:rPr>
                <w:rFonts w:ascii="Calibri" w:hAnsi="Calibri" w:eastAsia="Calibri" w:cs="Calibri"/>
                <w:b w:val="1"/>
                <w:bCs w:val="1"/>
              </w:rPr>
              <w:t>. Eligibility</w:t>
            </w:r>
          </w:p>
        </w:tc>
      </w:tr>
      <w:tr w:rsidR="713E8B1C" w:rsidTr="12844775" w14:paraId="1A379CA0" w14:textId="77777777">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713E8B1C" w:rsidP="713E8B1C" w:rsidRDefault="713E8B1C" w14:paraId="432CB71F" w14:textId="634DBA65">
            <w:pPr>
              <w:spacing w:line="259" w:lineRule="auto"/>
              <w:rPr>
                <w:rFonts w:ascii="Calibri" w:hAnsi="Calibri" w:eastAsia="Calibri" w:cs="Calibri"/>
              </w:rPr>
            </w:pPr>
            <w:r w:rsidRPr="2AAAEF7F" w:rsidR="4878888E">
              <w:rPr>
                <w:rFonts w:ascii="Calibri" w:hAnsi="Calibri" w:eastAsia="Calibri" w:cs="Calibri"/>
              </w:rPr>
              <w:t>2</w:t>
            </w:r>
            <w:r w:rsidRPr="2AAAEF7F" w:rsidR="713E8B1C">
              <w:rPr>
                <w:rFonts w:ascii="Calibri" w:hAnsi="Calibri" w:eastAsia="Calibri" w:cs="Calibri"/>
              </w:rPr>
              <w:t>.1</w:t>
            </w:r>
          </w:p>
        </w:tc>
        <w:tc>
          <w:tcPr>
            <w:tcW w:w="2805" w:type="dxa"/>
            <w:tcMar>
              <w:left w:w="105" w:type="dxa"/>
              <w:right w:w="105" w:type="dxa"/>
            </w:tcMar>
          </w:tcPr>
          <w:p w:rsidR="713E8B1C" w:rsidP="713E8B1C" w:rsidRDefault="713E8B1C" w14:paraId="2BF064C2" w14:textId="3C3A3E75">
            <w:pPr>
              <w:spacing w:line="259" w:lineRule="auto"/>
              <w:rPr>
                <w:rFonts w:ascii="Calibri" w:hAnsi="Calibri" w:eastAsia="Calibri" w:cs="Calibri"/>
              </w:rPr>
            </w:pPr>
            <w:r w:rsidRPr="438C69E2" w:rsidR="713E8B1C">
              <w:rPr>
                <w:rFonts w:ascii="Calibri" w:hAnsi="Calibri" w:eastAsia="Calibri" w:cs="Calibri"/>
              </w:rPr>
              <w:t xml:space="preserve">Confirm </w:t>
            </w:r>
            <w:r w:rsidRPr="438C69E2" w:rsidR="1AEC73BF">
              <w:rPr>
                <w:rFonts w:ascii="Calibri" w:hAnsi="Calibri" w:eastAsia="Calibri" w:cs="Calibri"/>
              </w:rPr>
              <w:t>participants</w:t>
            </w:r>
          </w:p>
        </w:tc>
        <w:tc>
          <w:tcPr>
            <w:tcW w:w="3600" w:type="dxa"/>
            <w:tcMar>
              <w:left w:w="105" w:type="dxa"/>
              <w:right w:w="105" w:type="dxa"/>
            </w:tcMar>
          </w:tcPr>
          <w:p w:rsidR="713E8B1C" w:rsidP="438C69E2" w:rsidRDefault="713E8B1C" w14:paraId="70F13588" w14:textId="72C2D74E">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72910779">
              <w:rPr>
                <w:rFonts w:ascii="Calibri" w:hAnsi="Calibri" w:eastAsia="Calibri" w:cs="Calibri"/>
                <w:b w:val="0"/>
                <w:bCs w:val="0"/>
                <w:i w:val="0"/>
                <w:iCs w:val="0"/>
                <w:caps w:val="0"/>
                <w:smallCaps w:val="0"/>
                <w:noProof w:val="0"/>
                <w:color w:val="000000" w:themeColor="text1" w:themeTint="FF" w:themeShade="FF"/>
                <w:sz w:val="22"/>
                <w:szCs w:val="22"/>
                <w:lang w:val="en-US"/>
              </w:rPr>
              <w:t>Check each of the following participants that the study includes.</w:t>
            </w:r>
          </w:p>
          <w:p w:rsidR="713E8B1C" w:rsidP="438C69E2" w:rsidRDefault="713E8B1C" w14:paraId="6D6216E4" w14:textId="10201644">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713E8B1C" w:rsidP="438C69E2" w:rsidRDefault="713E8B1C" w14:paraId="248F5AAF" w14:textId="0BD8F0FC">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72910779">
              <w:rPr>
                <w:rFonts w:ascii="Calibri" w:hAnsi="Calibri" w:eastAsia="Calibri" w:cs="Calibri"/>
                <w:b w:val="0"/>
                <w:bCs w:val="0"/>
                <w:i w:val="0"/>
                <w:iCs w:val="0"/>
                <w:caps w:val="0"/>
                <w:smallCaps w:val="0"/>
                <w:noProof w:val="0"/>
                <w:color w:val="000000" w:themeColor="text1" w:themeTint="FF" w:themeShade="FF"/>
                <w:sz w:val="22"/>
                <w:szCs w:val="22"/>
                <w:lang w:val="en-US"/>
              </w:rPr>
              <w:t>DO NOT PROCEED IF NONE ARE CHECKED</w:t>
            </w:r>
          </w:p>
          <w:p w:rsidR="713E8B1C" w:rsidP="438C69E2" w:rsidRDefault="713E8B1C" w14:paraId="25ECD5A5" w14:textId="6CA9BD43">
            <w:pPr>
              <w:pStyle w:val="Normal"/>
              <w:spacing w:line="259" w:lineRule="auto"/>
              <w:rPr>
                <w:rFonts w:ascii="Calibri" w:hAnsi="Calibri" w:eastAsia="Calibri" w:cs="Calibri"/>
              </w:rPr>
            </w:pPr>
          </w:p>
        </w:tc>
        <w:tc>
          <w:tcPr>
            <w:tcW w:w="3330" w:type="dxa"/>
            <w:tcMar>
              <w:left w:w="105" w:type="dxa"/>
              <w:right w:w="105" w:type="dxa"/>
            </w:tcMar>
          </w:tcPr>
          <w:p w:rsidR="713E8B1C" w:rsidP="438C69E2" w:rsidRDefault="713E8B1C" w14:paraId="03EACC01" w14:textId="385016FE">
            <w:pPr>
              <w:spacing w:line="259" w:lineRule="auto"/>
              <w:ind/>
              <w:rPr>
                <w:rFonts w:ascii="Calibri" w:hAnsi="Calibri" w:eastAsia="Calibri" w:cs="Calibri"/>
              </w:rPr>
            </w:pPr>
            <w:r w:rsidRPr="438C69E2" w:rsidR="713E8B1C">
              <w:rPr>
                <w:rFonts w:ascii="Calibri" w:hAnsi="Calibri" w:eastAsia="Calibri" w:cs="Calibri"/>
                <w:i w:val="1"/>
                <w:iCs w:val="1"/>
              </w:rPr>
              <w:t>Check multiple</w:t>
            </w:r>
          </w:p>
          <w:p w:rsidR="713E8B1C" w:rsidP="438C69E2" w:rsidRDefault="713E8B1C" w14:paraId="24B574E7" w14:textId="7C86532E">
            <w:pPr>
              <w:spacing w:line="259" w:lineRule="auto"/>
              <w:ind/>
              <w:rPr>
                <w:rFonts w:ascii="Calibri" w:hAnsi="Calibri" w:eastAsia="Calibri" w:cs="Calibri"/>
              </w:rPr>
            </w:pPr>
            <w:r w:rsidRPr="438C69E2" w:rsidR="21B9BAA4">
              <w:rPr>
                <w:rFonts w:ascii="Calibri" w:hAnsi="Calibri" w:eastAsia="Calibri" w:cs="Calibri"/>
              </w:rPr>
              <w:t>(1)</w:t>
            </w:r>
            <w:r w:rsidRPr="438C69E2" w:rsidR="713E8B1C">
              <w:rPr>
                <w:rFonts w:ascii="Calibri" w:hAnsi="Calibri" w:eastAsia="Calibri" w:cs="Calibri"/>
              </w:rPr>
              <w:t xml:space="preserve"> </w:t>
            </w:r>
            <w:r w:rsidRPr="438C69E2" w:rsidR="7D3847CC">
              <w:rPr>
                <w:rFonts w:ascii="Calibri" w:hAnsi="Calibri" w:eastAsia="Calibri" w:cs="Calibri"/>
              </w:rPr>
              <w:t>G</w:t>
            </w:r>
            <w:r w:rsidRPr="438C69E2" w:rsidR="713E8B1C">
              <w:rPr>
                <w:rFonts w:ascii="Calibri" w:hAnsi="Calibri" w:eastAsia="Calibri" w:cs="Calibri"/>
              </w:rPr>
              <w:t>eneral populations in community settings</w:t>
            </w:r>
          </w:p>
          <w:p w:rsidR="713E8B1C" w:rsidP="438C69E2" w:rsidRDefault="713E8B1C" w14:paraId="66074322" w14:textId="0989C02D">
            <w:pPr>
              <w:spacing w:line="259" w:lineRule="auto"/>
              <w:ind/>
              <w:rPr>
                <w:rFonts w:ascii="Calibri" w:hAnsi="Calibri" w:eastAsia="Calibri" w:cs="Calibri"/>
              </w:rPr>
            </w:pPr>
            <w:r w:rsidRPr="2AAAEF7F" w:rsidR="16A02F32">
              <w:rPr>
                <w:rFonts w:ascii="Calibri" w:hAnsi="Calibri" w:eastAsia="Calibri" w:cs="Calibri"/>
              </w:rPr>
              <w:t>(2) L</w:t>
            </w:r>
            <w:r w:rsidRPr="2AAAEF7F" w:rsidR="713E8B1C">
              <w:rPr>
                <w:rFonts w:ascii="Calibri" w:hAnsi="Calibri" w:eastAsia="Calibri" w:cs="Calibri"/>
              </w:rPr>
              <w:t>aboratory-based studies on interventions used in community setting</w:t>
            </w:r>
            <w:r w:rsidRPr="2AAAEF7F" w:rsidR="48C86999">
              <w:rPr>
                <w:rFonts w:ascii="Calibri" w:hAnsi="Calibri" w:eastAsia="Calibri" w:cs="Calibri"/>
              </w:rPr>
              <w:t>s</w:t>
            </w:r>
          </w:p>
        </w:tc>
        <w:tc>
          <w:tcPr>
            <w:tcW w:w="1740" w:type="dxa"/>
            <w:tcBorders>
              <w:right w:val="single" w:color="auto" w:sz="6" w:space="0"/>
            </w:tcBorders>
            <w:tcMar>
              <w:left w:w="105" w:type="dxa"/>
              <w:right w:w="105" w:type="dxa"/>
            </w:tcMar>
          </w:tcPr>
          <w:p w:rsidR="713E8B1C" w:rsidP="713E8B1C" w:rsidRDefault="00045685" w14:paraId="7FEAF2D0" w14:textId="54546516">
            <w:pPr>
              <w:spacing w:line="259" w:lineRule="auto"/>
              <w:rPr>
                <w:rFonts w:ascii="Calibri" w:hAnsi="Calibri" w:eastAsia="Calibri" w:cs="Calibri"/>
              </w:rPr>
            </w:pPr>
            <w:hyperlink r:id="R61623921cd5349a7">
              <w:r w:rsidRPr="438C69E2" w:rsidR="713E8B1C">
                <w:rPr>
                  <w:rStyle w:val="Hyperlink"/>
                  <w:rFonts w:ascii="Calibri" w:hAnsi="Calibri" w:eastAsia="Calibri" w:cs="Calibri"/>
                </w:rPr>
                <w:t>Phase 2 criteria</w:t>
              </w:r>
            </w:hyperlink>
          </w:p>
        </w:tc>
      </w:tr>
      <w:tr w:rsidR="438C69E2" w:rsidTr="12844775" w14:paraId="46369114">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336A0F00" w:rsidP="438C69E2" w:rsidRDefault="336A0F00" w14:paraId="5C8C375A" w14:textId="313E7024">
            <w:pPr>
              <w:pStyle w:val="Normal"/>
              <w:spacing w:line="259" w:lineRule="auto"/>
              <w:rPr>
                <w:rFonts w:ascii="Calibri" w:hAnsi="Calibri" w:eastAsia="Calibri" w:cs="Calibri"/>
              </w:rPr>
            </w:pPr>
            <w:r w:rsidRPr="2AAAEF7F" w:rsidR="0AD52443">
              <w:rPr>
                <w:rFonts w:ascii="Calibri" w:hAnsi="Calibri" w:eastAsia="Calibri" w:cs="Calibri"/>
              </w:rPr>
              <w:t>2</w:t>
            </w:r>
            <w:r w:rsidRPr="2AAAEF7F" w:rsidR="336A0F00">
              <w:rPr>
                <w:rFonts w:ascii="Calibri" w:hAnsi="Calibri" w:eastAsia="Calibri" w:cs="Calibri"/>
              </w:rPr>
              <w:t>.2</w:t>
            </w:r>
          </w:p>
        </w:tc>
        <w:tc>
          <w:tcPr>
            <w:tcW w:w="2805" w:type="dxa"/>
            <w:tcMar>
              <w:left w:w="105" w:type="dxa"/>
              <w:right w:w="105" w:type="dxa"/>
            </w:tcMar>
          </w:tcPr>
          <w:p w:rsidR="24ECF205" w:rsidP="438C69E2" w:rsidRDefault="24ECF205" w14:paraId="043F02AA" w14:textId="70EECCB2">
            <w:pPr>
              <w:pStyle w:val="Normal"/>
              <w:spacing w:line="259" w:lineRule="auto"/>
              <w:rPr>
                <w:rFonts w:ascii="Calibri" w:hAnsi="Calibri" w:eastAsia="Calibri" w:cs="Calibri"/>
              </w:rPr>
            </w:pPr>
            <w:r w:rsidRPr="438C69E2" w:rsidR="24ECF205">
              <w:rPr>
                <w:rFonts w:ascii="Calibri" w:hAnsi="Calibri" w:eastAsia="Calibri" w:cs="Calibri"/>
              </w:rPr>
              <w:t>Confirm Intervention</w:t>
            </w:r>
          </w:p>
        </w:tc>
        <w:tc>
          <w:tcPr>
            <w:tcW w:w="3600" w:type="dxa"/>
            <w:tcMar>
              <w:left w:w="105" w:type="dxa"/>
              <w:right w:w="105" w:type="dxa"/>
            </w:tcMar>
          </w:tcPr>
          <w:p w:rsidR="24ECF205" w:rsidP="438C69E2" w:rsidRDefault="24ECF205" w14:paraId="07938E7B" w14:textId="2E57B123">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24ECF205">
              <w:rPr>
                <w:rFonts w:ascii="Calibri" w:hAnsi="Calibri" w:eastAsia="Calibri" w:cs="Calibri"/>
                <w:b w:val="0"/>
                <w:bCs w:val="0"/>
                <w:i w:val="0"/>
                <w:iCs w:val="0"/>
                <w:caps w:val="0"/>
                <w:smallCaps w:val="0"/>
                <w:noProof w:val="0"/>
                <w:color w:val="000000" w:themeColor="text1" w:themeTint="FF" w:themeShade="FF"/>
                <w:sz w:val="22"/>
                <w:szCs w:val="22"/>
                <w:lang w:val="en-US"/>
              </w:rPr>
              <w:t>Check each of the following interventions that the study includes.</w:t>
            </w:r>
          </w:p>
          <w:p w:rsidR="438C69E2" w:rsidP="438C69E2" w:rsidRDefault="438C69E2" w14:paraId="59488C24" w14:textId="10201644">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24ECF205" w:rsidP="438C69E2" w:rsidRDefault="24ECF205" w14:paraId="50C88B5A" w14:textId="0BD8F0FC">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24ECF205">
              <w:rPr>
                <w:rFonts w:ascii="Calibri" w:hAnsi="Calibri" w:eastAsia="Calibri" w:cs="Calibri"/>
                <w:b w:val="0"/>
                <w:bCs w:val="0"/>
                <w:i w:val="0"/>
                <w:iCs w:val="0"/>
                <w:caps w:val="0"/>
                <w:smallCaps w:val="0"/>
                <w:noProof w:val="0"/>
                <w:color w:val="000000" w:themeColor="text1" w:themeTint="FF" w:themeShade="FF"/>
                <w:sz w:val="22"/>
                <w:szCs w:val="22"/>
                <w:lang w:val="en-US"/>
              </w:rPr>
              <w:t>DO NOT PROCEED IF NONE ARE CHECKED</w:t>
            </w:r>
          </w:p>
          <w:p w:rsidR="438C69E2" w:rsidP="438C69E2" w:rsidRDefault="438C69E2" w14:paraId="70E13D4B" w14:textId="6CA9BD43">
            <w:pPr>
              <w:pStyle w:val="Normal"/>
              <w:spacing w:line="259" w:lineRule="auto"/>
              <w:rPr>
                <w:rFonts w:ascii="Calibri" w:hAnsi="Calibri" w:eastAsia="Calibri" w:cs="Calibri"/>
              </w:rPr>
            </w:pPr>
          </w:p>
          <w:p w:rsidR="438C69E2" w:rsidP="438C69E2" w:rsidRDefault="438C69E2" w14:paraId="19AF882C" w14:textId="379FB7E0">
            <w:pPr>
              <w:pStyle w:val="Normal"/>
              <w:spacing w:line="259" w:lineRule="auto"/>
              <w:rPr>
                <w:rFonts w:ascii="Calibri" w:hAnsi="Calibri" w:eastAsia="Calibri" w:cs="Calibri"/>
              </w:rPr>
            </w:pPr>
          </w:p>
        </w:tc>
        <w:tc>
          <w:tcPr>
            <w:tcW w:w="3330" w:type="dxa"/>
            <w:tcMar>
              <w:left w:w="105" w:type="dxa"/>
              <w:right w:w="105" w:type="dxa"/>
            </w:tcMar>
          </w:tcPr>
          <w:p w:rsidR="4267480B" w:rsidP="438C69E2" w:rsidRDefault="4267480B" w14:paraId="1D471FB0" w14:textId="7BA3195D">
            <w:pPr>
              <w:spacing w:line="259" w:lineRule="auto"/>
              <w:rPr>
                <w:rFonts w:ascii="Calibri" w:hAnsi="Calibri" w:eastAsia="Calibri" w:cs="Calibri"/>
              </w:rPr>
            </w:pPr>
            <w:r w:rsidRPr="438C69E2" w:rsidR="4267480B">
              <w:rPr>
                <w:rFonts w:ascii="Calibri" w:hAnsi="Calibri" w:eastAsia="Calibri" w:cs="Calibri"/>
                <w:i w:val="1"/>
                <w:iCs w:val="1"/>
              </w:rPr>
              <w:t>Check multiple</w:t>
            </w:r>
          </w:p>
          <w:p w:rsidR="24ECF205" w:rsidP="438C69E2" w:rsidRDefault="24ECF205" w14:paraId="60BE1F7B" w14:textId="37F99491">
            <w:pPr>
              <w:pStyle w:val="Normal"/>
              <w:spacing w:line="259" w:lineRule="auto"/>
              <w:rPr>
                <w:rFonts w:ascii="Calibri" w:hAnsi="Calibri" w:eastAsia="Calibri" w:cs="Calibri"/>
              </w:rPr>
            </w:pPr>
            <w:r w:rsidRPr="438C69E2" w:rsidR="24ECF205">
              <w:rPr>
                <w:rFonts w:ascii="Calibri" w:hAnsi="Calibri" w:eastAsia="Calibri" w:cs="Calibri"/>
              </w:rPr>
              <w:t>(1) Handwashing with soap and water methods for varying durations</w:t>
            </w:r>
          </w:p>
          <w:p w:rsidR="24ECF205" w:rsidP="438C69E2" w:rsidRDefault="24ECF205" w14:paraId="5C9820B9" w14:textId="3E877A0B">
            <w:pPr>
              <w:pStyle w:val="Normal"/>
              <w:spacing w:line="259" w:lineRule="auto"/>
              <w:rPr>
                <w:rFonts w:ascii="Calibri" w:hAnsi="Calibri" w:eastAsia="Calibri" w:cs="Calibri"/>
              </w:rPr>
            </w:pPr>
            <w:r w:rsidRPr="438C69E2" w:rsidR="24ECF205">
              <w:rPr>
                <w:rFonts w:ascii="Calibri" w:hAnsi="Calibri" w:eastAsia="Calibri" w:cs="Calibri"/>
              </w:rPr>
              <w:t>(2) Other handwashing materials including antiseptics, friction-generating materials, and water alone for varying durations</w:t>
            </w:r>
          </w:p>
          <w:p w:rsidR="24ECF205" w:rsidP="438C69E2" w:rsidRDefault="24ECF205" w14:paraId="5F172B14" w14:textId="18429A00">
            <w:pPr>
              <w:pStyle w:val="Normal"/>
              <w:spacing w:line="259" w:lineRule="auto"/>
              <w:rPr>
                <w:rFonts w:ascii="Calibri" w:hAnsi="Calibri" w:eastAsia="Calibri" w:cs="Calibri"/>
              </w:rPr>
            </w:pPr>
            <w:r w:rsidRPr="438C69E2" w:rsidR="24ECF205">
              <w:rPr>
                <w:rFonts w:ascii="Calibri" w:hAnsi="Calibri" w:eastAsia="Calibri" w:cs="Calibri"/>
              </w:rPr>
              <w:t>(3) Any hand drying method after handwashing with water or soap and water</w:t>
            </w:r>
          </w:p>
          <w:p w:rsidR="24ECF205" w:rsidP="438C69E2" w:rsidRDefault="24ECF205" w14:paraId="388B96CD" w14:textId="4F735A7C">
            <w:pPr>
              <w:pStyle w:val="Normal"/>
              <w:spacing w:line="259" w:lineRule="auto"/>
              <w:rPr>
                <w:rFonts w:ascii="Calibri" w:hAnsi="Calibri" w:eastAsia="Calibri" w:cs="Calibri"/>
              </w:rPr>
            </w:pPr>
            <w:r w:rsidRPr="438C69E2" w:rsidR="24ECF205">
              <w:rPr>
                <w:rFonts w:ascii="Calibri" w:hAnsi="Calibri" w:eastAsia="Calibri" w:cs="Calibri"/>
              </w:rPr>
              <w:t>(4) Hand washing with soap and water contaminated with microorganisms (naturally or experimentally)</w:t>
            </w:r>
          </w:p>
        </w:tc>
        <w:tc>
          <w:tcPr>
            <w:tcW w:w="1740" w:type="dxa"/>
            <w:tcBorders>
              <w:right w:val="single" w:color="auto" w:sz="6" w:space="0"/>
            </w:tcBorders>
            <w:tcMar>
              <w:left w:w="105" w:type="dxa"/>
              <w:right w:w="105" w:type="dxa"/>
            </w:tcMar>
          </w:tcPr>
          <w:p w:rsidR="438C69E2" w:rsidP="438C69E2" w:rsidRDefault="438C69E2" w14:paraId="371971EE" w14:textId="1955698F">
            <w:pPr>
              <w:pStyle w:val="Normal"/>
              <w:spacing w:line="259" w:lineRule="auto"/>
              <w:rPr>
                <w:rFonts w:ascii="Calibri" w:hAnsi="Calibri" w:eastAsia="Calibri" w:cs="Calibri"/>
              </w:rPr>
            </w:pPr>
          </w:p>
        </w:tc>
      </w:tr>
      <w:tr w:rsidR="438C69E2" w:rsidTr="12844775" w14:paraId="52A6C653">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336A0F00" w:rsidP="438C69E2" w:rsidRDefault="336A0F00" w14:paraId="77A778AF" w14:textId="10853881">
            <w:pPr>
              <w:pStyle w:val="Normal"/>
              <w:spacing w:line="259" w:lineRule="auto"/>
              <w:rPr>
                <w:rFonts w:ascii="Calibri" w:hAnsi="Calibri" w:eastAsia="Calibri" w:cs="Calibri"/>
              </w:rPr>
            </w:pPr>
            <w:r w:rsidRPr="2AAAEF7F" w:rsidR="32AA7CD4">
              <w:rPr>
                <w:rFonts w:ascii="Calibri" w:hAnsi="Calibri" w:eastAsia="Calibri" w:cs="Calibri"/>
              </w:rPr>
              <w:t>2</w:t>
            </w:r>
            <w:r w:rsidRPr="2AAAEF7F" w:rsidR="336A0F00">
              <w:rPr>
                <w:rFonts w:ascii="Calibri" w:hAnsi="Calibri" w:eastAsia="Calibri" w:cs="Calibri"/>
              </w:rPr>
              <w:t>.3</w:t>
            </w:r>
          </w:p>
        </w:tc>
        <w:tc>
          <w:tcPr>
            <w:tcW w:w="2805" w:type="dxa"/>
            <w:tcMar>
              <w:left w:w="105" w:type="dxa"/>
              <w:right w:w="105" w:type="dxa"/>
            </w:tcMar>
          </w:tcPr>
          <w:p w:rsidR="5748DC90" w:rsidP="438C69E2" w:rsidRDefault="5748DC90" w14:paraId="49E34C0B" w14:textId="5242CAEF">
            <w:pPr>
              <w:pStyle w:val="Normal"/>
              <w:spacing w:line="259" w:lineRule="auto"/>
              <w:rPr>
                <w:rFonts w:ascii="Calibri" w:hAnsi="Calibri" w:eastAsia="Calibri" w:cs="Calibri"/>
              </w:rPr>
            </w:pPr>
            <w:r w:rsidRPr="438C69E2" w:rsidR="5748DC90">
              <w:rPr>
                <w:rFonts w:ascii="Calibri" w:hAnsi="Calibri" w:eastAsia="Calibri" w:cs="Calibri"/>
              </w:rPr>
              <w:t>Confirm Comparison</w:t>
            </w:r>
          </w:p>
        </w:tc>
        <w:tc>
          <w:tcPr>
            <w:tcW w:w="3600" w:type="dxa"/>
            <w:tcMar>
              <w:left w:w="105" w:type="dxa"/>
              <w:right w:w="105" w:type="dxa"/>
            </w:tcMar>
          </w:tcPr>
          <w:p w:rsidR="5748DC90" w:rsidP="438C69E2" w:rsidRDefault="5748DC90" w14:paraId="451E9ED8" w14:textId="54A0C713">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5748DC90">
              <w:rPr>
                <w:rFonts w:ascii="Calibri" w:hAnsi="Calibri" w:eastAsia="Calibri" w:cs="Calibri"/>
                <w:b w:val="0"/>
                <w:bCs w:val="0"/>
                <w:i w:val="0"/>
                <w:iCs w:val="0"/>
                <w:caps w:val="0"/>
                <w:smallCaps w:val="0"/>
                <w:noProof w:val="0"/>
                <w:color w:val="000000" w:themeColor="text1" w:themeTint="FF" w:themeShade="FF"/>
                <w:sz w:val="22"/>
                <w:szCs w:val="22"/>
                <w:lang w:val="en-US"/>
              </w:rPr>
              <w:t>Check each of the following comparisons that the study includes.</w:t>
            </w:r>
          </w:p>
          <w:p w:rsidR="438C69E2" w:rsidP="438C69E2" w:rsidRDefault="438C69E2" w14:paraId="030257C1" w14:textId="10201644">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5748DC90" w:rsidP="438C69E2" w:rsidRDefault="5748DC90" w14:paraId="359DF670" w14:textId="0BD8F0FC">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5748DC90">
              <w:rPr>
                <w:rFonts w:ascii="Calibri" w:hAnsi="Calibri" w:eastAsia="Calibri" w:cs="Calibri"/>
                <w:b w:val="0"/>
                <w:bCs w:val="0"/>
                <w:i w:val="0"/>
                <w:iCs w:val="0"/>
                <w:caps w:val="0"/>
                <w:smallCaps w:val="0"/>
                <w:noProof w:val="0"/>
                <w:color w:val="000000" w:themeColor="text1" w:themeTint="FF" w:themeShade="FF"/>
                <w:sz w:val="22"/>
                <w:szCs w:val="22"/>
                <w:lang w:val="en-US"/>
              </w:rPr>
              <w:t>DO NOT PROCEED IF NONE ARE CHECKED</w:t>
            </w:r>
          </w:p>
          <w:p w:rsidR="438C69E2" w:rsidP="438C69E2" w:rsidRDefault="438C69E2" w14:paraId="77303856" w14:textId="457B39F6">
            <w:pPr>
              <w:pStyle w:val="Normal"/>
              <w:spacing w:line="259" w:lineRule="auto"/>
              <w:rPr>
                <w:rFonts w:ascii="Calibri" w:hAnsi="Calibri" w:eastAsia="Calibri" w:cs="Calibri"/>
              </w:rPr>
            </w:pPr>
          </w:p>
        </w:tc>
        <w:tc>
          <w:tcPr>
            <w:tcW w:w="3330" w:type="dxa"/>
            <w:tcMar>
              <w:left w:w="105" w:type="dxa"/>
              <w:right w:w="105" w:type="dxa"/>
            </w:tcMar>
          </w:tcPr>
          <w:p w:rsidR="3AB566D5" w:rsidP="438C69E2" w:rsidRDefault="3AB566D5" w14:paraId="2B925F1C" w14:textId="340D99FC">
            <w:pPr>
              <w:spacing w:line="259" w:lineRule="auto"/>
              <w:rPr>
                <w:rFonts w:ascii="Calibri" w:hAnsi="Calibri" w:eastAsia="Calibri" w:cs="Calibri"/>
              </w:rPr>
            </w:pPr>
            <w:r w:rsidRPr="12844775" w:rsidR="3AB566D5">
              <w:rPr>
                <w:rFonts w:ascii="Calibri" w:hAnsi="Calibri" w:eastAsia="Calibri" w:cs="Calibri"/>
                <w:i w:val="1"/>
                <w:iCs w:val="1"/>
              </w:rPr>
              <w:t>Check multiple</w:t>
            </w:r>
          </w:p>
          <w:p w:rsidR="30D93568" w:rsidP="438C69E2" w:rsidRDefault="30D93568" w14:paraId="2D594420" w14:textId="490999A5">
            <w:pPr>
              <w:pStyle w:val="Normal"/>
              <w:spacing w:line="259" w:lineRule="auto"/>
              <w:rPr>
                <w:rFonts w:ascii="Calibri" w:hAnsi="Calibri" w:eastAsia="Calibri" w:cs="Calibri"/>
              </w:rPr>
            </w:pPr>
            <w:r w:rsidRPr="438C69E2" w:rsidR="30D93568">
              <w:rPr>
                <w:rFonts w:ascii="Calibri" w:hAnsi="Calibri" w:eastAsia="Calibri" w:cs="Calibri"/>
              </w:rPr>
              <w:t>(</w:t>
            </w:r>
            <w:r w:rsidRPr="438C69E2" w:rsidR="787A9C19">
              <w:rPr>
                <w:rFonts w:ascii="Calibri" w:hAnsi="Calibri" w:eastAsia="Calibri" w:cs="Calibri"/>
              </w:rPr>
              <w:t>1</w:t>
            </w:r>
            <w:r w:rsidRPr="438C69E2" w:rsidR="30D93568">
              <w:rPr>
                <w:rFonts w:ascii="Calibri" w:hAnsi="Calibri" w:eastAsia="Calibri" w:cs="Calibri"/>
              </w:rPr>
              <w:t>) Handwashing with water alone for varying duration</w:t>
            </w:r>
          </w:p>
          <w:p w:rsidR="30D93568" w:rsidP="438C69E2" w:rsidRDefault="30D93568" w14:paraId="1318B77C" w14:textId="4E09D6C7">
            <w:pPr>
              <w:pStyle w:val="Normal"/>
              <w:spacing w:line="259" w:lineRule="auto"/>
              <w:rPr>
                <w:rFonts w:ascii="Calibri" w:hAnsi="Calibri" w:eastAsia="Calibri" w:cs="Calibri"/>
              </w:rPr>
            </w:pPr>
            <w:r w:rsidRPr="438C69E2" w:rsidR="30D93568">
              <w:rPr>
                <w:rFonts w:ascii="Calibri" w:hAnsi="Calibri" w:eastAsia="Calibri" w:cs="Calibri"/>
              </w:rPr>
              <w:t>(</w:t>
            </w:r>
            <w:r w:rsidRPr="438C69E2" w:rsidR="6EB876B2">
              <w:rPr>
                <w:rFonts w:ascii="Calibri" w:hAnsi="Calibri" w:eastAsia="Calibri" w:cs="Calibri"/>
              </w:rPr>
              <w:t>2</w:t>
            </w:r>
            <w:r w:rsidRPr="438C69E2" w:rsidR="30D93568">
              <w:rPr>
                <w:rFonts w:ascii="Calibri" w:hAnsi="Calibri" w:eastAsia="Calibri" w:cs="Calibri"/>
              </w:rPr>
              <w:t>) Handwashing with soap and water</w:t>
            </w:r>
          </w:p>
          <w:p w:rsidR="30D93568" w:rsidP="438C69E2" w:rsidRDefault="30D93568" w14:paraId="631DADC0" w14:textId="671169D0">
            <w:pPr>
              <w:pStyle w:val="Normal"/>
              <w:spacing w:line="259" w:lineRule="auto"/>
              <w:rPr>
                <w:rFonts w:ascii="Calibri" w:hAnsi="Calibri" w:eastAsia="Calibri" w:cs="Calibri"/>
              </w:rPr>
            </w:pPr>
            <w:r w:rsidRPr="2AAAEF7F" w:rsidR="30D93568">
              <w:rPr>
                <w:rFonts w:ascii="Calibri" w:hAnsi="Calibri" w:eastAsia="Calibri" w:cs="Calibri"/>
              </w:rPr>
              <w:t>(</w:t>
            </w:r>
            <w:r w:rsidRPr="2AAAEF7F" w:rsidR="6569C4D1">
              <w:rPr>
                <w:rFonts w:ascii="Calibri" w:hAnsi="Calibri" w:eastAsia="Calibri" w:cs="Calibri"/>
              </w:rPr>
              <w:t>3</w:t>
            </w:r>
            <w:r w:rsidRPr="2AAAEF7F" w:rsidR="30D93568">
              <w:rPr>
                <w:rFonts w:ascii="Calibri" w:hAnsi="Calibri" w:eastAsia="Calibri" w:cs="Calibri"/>
              </w:rPr>
              <w:t xml:space="preserve">) Air drying without </w:t>
            </w:r>
            <w:r w:rsidRPr="2AAAEF7F" w:rsidR="30D93568">
              <w:rPr>
                <w:rFonts w:ascii="Calibri" w:hAnsi="Calibri" w:eastAsia="Calibri" w:cs="Calibri"/>
              </w:rPr>
              <w:t>assistance</w:t>
            </w:r>
            <w:r w:rsidRPr="2AAAEF7F" w:rsidR="30D93568">
              <w:rPr>
                <w:rFonts w:ascii="Calibri" w:hAnsi="Calibri" w:eastAsia="Calibri" w:cs="Calibri"/>
              </w:rPr>
              <w:t xml:space="preserve"> (</w:t>
            </w:r>
            <w:r w:rsidRPr="2AAAEF7F" w:rsidR="04B422E6">
              <w:rPr>
                <w:rFonts w:ascii="Calibri" w:hAnsi="Calibri" w:eastAsia="Calibri" w:cs="Calibri"/>
              </w:rPr>
              <w:t>4</w:t>
            </w:r>
            <w:r w:rsidRPr="2AAAEF7F" w:rsidR="30D93568">
              <w:rPr>
                <w:rFonts w:ascii="Calibri" w:hAnsi="Calibri" w:eastAsia="Calibri" w:cs="Calibri"/>
              </w:rPr>
              <w:t>) Hand washing with soap and clean water</w:t>
            </w:r>
          </w:p>
        </w:tc>
        <w:tc>
          <w:tcPr>
            <w:tcW w:w="1740" w:type="dxa"/>
            <w:tcBorders>
              <w:right w:val="single" w:color="auto" w:sz="6" w:space="0"/>
            </w:tcBorders>
            <w:tcMar>
              <w:left w:w="105" w:type="dxa"/>
              <w:right w:w="105" w:type="dxa"/>
            </w:tcMar>
          </w:tcPr>
          <w:p w:rsidR="438C69E2" w:rsidP="438C69E2" w:rsidRDefault="438C69E2" w14:paraId="1E03D080" w14:textId="32686AC1">
            <w:pPr>
              <w:pStyle w:val="Normal"/>
              <w:spacing w:line="259" w:lineRule="auto"/>
              <w:rPr>
                <w:rFonts w:ascii="Calibri" w:hAnsi="Calibri" w:eastAsia="Calibri" w:cs="Calibri"/>
              </w:rPr>
            </w:pPr>
          </w:p>
        </w:tc>
      </w:tr>
      <w:tr w:rsidR="438C69E2" w:rsidTr="12844775" w14:paraId="39D27253">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336A0F00" w:rsidP="438C69E2" w:rsidRDefault="336A0F00" w14:paraId="4C8B878E" w14:textId="640E7543">
            <w:pPr>
              <w:pStyle w:val="Normal"/>
              <w:spacing w:line="259" w:lineRule="auto"/>
              <w:rPr>
                <w:rFonts w:ascii="Calibri" w:hAnsi="Calibri" w:eastAsia="Calibri" w:cs="Calibri"/>
              </w:rPr>
            </w:pPr>
            <w:r w:rsidRPr="2AAAEF7F" w:rsidR="5587B65D">
              <w:rPr>
                <w:rFonts w:ascii="Calibri" w:hAnsi="Calibri" w:eastAsia="Calibri" w:cs="Calibri"/>
              </w:rPr>
              <w:t>2</w:t>
            </w:r>
            <w:r w:rsidRPr="2AAAEF7F" w:rsidR="336A0F00">
              <w:rPr>
                <w:rFonts w:ascii="Calibri" w:hAnsi="Calibri" w:eastAsia="Calibri" w:cs="Calibri"/>
              </w:rPr>
              <w:t>.4</w:t>
            </w:r>
          </w:p>
        </w:tc>
        <w:tc>
          <w:tcPr>
            <w:tcW w:w="2805" w:type="dxa"/>
            <w:tcMar>
              <w:left w:w="105" w:type="dxa"/>
              <w:right w:w="105" w:type="dxa"/>
            </w:tcMar>
          </w:tcPr>
          <w:p w:rsidR="5492A6F3" w:rsidP="438C69E2" w:rsidRDefault="5492A6F3" w14:paraId="4ECC3964" w14:textId="06C5DAE2">
            <w:pPr>
              <w:pStyle w:val="Normal"/>
              <w:spacing w:line="259" w:lineRule="auto"/>
              <w:rPr>
                <w:rFonts w:ascii="Calibri" w:hAnsi="Calibri" w:eastAsia="Calibri" w:cs="Calibri"/>
              </w:rPr>
            </w:pPr>
            <w:r w:rsidRPr="438C69E2" w:rsidR="5492A6F3">
              <w:rPr>
                <w:rFonts w:ascii="Calibri" w:hAnsi="Calibri" w:eastAsia="Calibri" w:cs="Calibri"/>
              </w:rPr>
              <w:t>Confirm Outcome</w:t>
            </w:r>
          </w:p>
        </w:tc>
        <w:tc>
          <w:tcPr>
            <w:tcW w:w="3600" w:type="dxa"/>
            <w:tcMar>
              <w:left w:w="105" w:type="dxa"/>
              <w:right w:w="105" w:type="dxa"/>
            </w:tcMar>
          </w:tcPr>
          <w:p w:rsidR="30B8EAE7" w:rsidP="438C69E2" w:rsidRDefault="30B8EAE7" w14:paraId="1479E170" w14:textId="2F75ADC3">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30B8EAE7">
              <w:rPr>
                <w:rFonts w:ascii="Calibri" w:hAnsi="Calibri" w:eastAsia="Calibri" w:cs="Calibri"/>
                <w:b w:val="0"/>
                <w:bCs w:val="0"/>
                <w:i w:val="0"/>
                <w:iCs w:val="0"/>
                <w:caps w:val="0"/>
                <w:smallCaps w:val="0"/>
                <w:noProof w:val="0"/>
                <w:color w:val="000000" w:themeColor="text1" w:themeTint="FF" w:themeShade="FF"/>
                <w:sz w:val="22"/>
                <w:szCs w:val="22"/>
                <w:lang w:val="en-US"/>
              </w:rPr>
              <w:t>Check each of the following outcomes that the study includes.</w:t>
            </w:r>
          </w:p>
          <w:p w:rsidR="438C69E2" w:rsidP="438C69E2" w:rsidRDefault="438C69E2" w14:paraId="318BD7E1" w14:textId="10201644">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30B8EAE7" w:rsidP="438C69E2" w:rsidRDefault="30B8EAE7" w14:paraId="322152D6" w14:textId="0BD8F0FC">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30B8EAE7">
              <w:rPr>
                <w:rFonts w:ascii="Calibri" w:hAnsi="Calibri" w:eastAsia="Calibri" w:cs="Calibri"/>
                <w:b w:val="0"/>
                <w:bCs w:val="0"/>
                <w:i w:val="0"/>
                <w:iCs w:val="0"/>
                <w:caps w:val="0"/>
                <w:smallCaps w:val="0"/>
                <w:noProof w:val="0"/>
                <w:color w:val="000000" w:themeColor="text1" w:themeTint="FF" w:themeShade="FF"/>
                <w:sz w:val="22"/>
                <w:szCs w:val="22"/>
                <w:lang w:val="en-US"/>
              </w:rPr>
              <w:t>DO NOT PROCEED IF NONE ARE CHECKED</w:t>
            </w:r>
          </w:p>
          <w:p w:rsidR="438C69E2" w:rsidP="438C69E2" w:rsidRDefault="438C69E2" w14:paraId="2ED02EF7" w14:textId="2322C96C">
            <w:pPr>
              <w:pStyle w:val="Normal"/>
              <w:spacing w:line="259" w:lineRule="auto"/>
              <w:rPr>
                <w:rFonts w:ascii="Calibri" w:hAnsi="Calibri" w:eastAsia="Calibri" w:cs="Calibri"/>
              </w:rPr>
            </w:pPr>
          </w:p>
        </w:tc>
        <w:tc>
          <w:tcPr>
            <w:tcW w:w="3330" w:type="dxa"/>
            <w:tcMar>
              <w:left w:w="105" w:type="dxa"/>
              <w:right w:w="105" w:type="dxa"/>
            </w:tcMar>
          </w:tcPr>
          <w:p w:rsidR="34C9FE0B" w:rsidP="438C69E2" w:rsidRDefault="34C9FE0B" w14:paraId="5EE7535A" w14:textId="5088B06F">
            <w:pPr>
              <w:spacing w:line="259" w:lineRule="auto"/>
              <w:rPr>
                <w:rFonts w:ascii="Calibri" w:hAnsi="Calibri" w:eastAsia="Calibri" w:cs="Calibri"/>
              </w:rPr>
            </w:pPr>
            <w:r w:rsidRPr="438C69E2" w:rsidR="34C9FE0B">
              <w:rPr>
                <w:rFonts w:ascii="Calibri" w:hAnsi="Calibri" w:eastAsia="Calibri" w:cs="Calibri"/>
                <w:i w:val="1"/>
                <w:iCs w:val="1"/>
              </w:rPr>
              <w:t>Check multiple</w:t>
            </w:r>
          </w:p>
          <w:p w:rsidR="26AE9DD8" w:rsidP="438C69E2" w:rsidRDefault="26AE9DD8" w14:paraId="1E08D66E" w14:textId="2B3417D9">
            <w:pPr>
              <w:pStyle w:val="Normal"/>
              <w:spacing w:line="259" w:lineRule="auto"/>
              <w:ind w:left="0"/>
              <w:rPr>
                <w:rFonts w:ascii="Calibri" w:hAnsi="Calibri" w:eastAsia="Calibri" w:cs="Calibri"/>
              </w:rPr>
            </w:pPr>
            <w:r w:rsidRPr="438C69E2" w:rsidR="26AE9DD8">
              <w:rPr>
                <w:rFonts w:ascii="Calibri" w:hAnsi="Calibri" w:eastAsia="Calibri" w:cs="Calibri"/>
              </w:rPr>
              <w:t>(1) Microbial load reduction in key pathogens and their surrogates on human hands or fingers from before to after washing</w:t>
            </w:r>
          </w:p>
          <w:p w:rsidR="26AE9DD8" w:rsidP="438C69E2" w:rsidRDefault="26AE9DD8" w14:paraId="1CB7A7BE" w14:textId="484AAD91">
            <w:pPr>
              <w:pStyle w:val="Normal"/>
              <w:spacing w:line="259" w:lineRule="auto"/>
              <w:ind w:left="0"/>
              <w:rPr>
                <w:rFonts w:ascii="Calibri" w:hAnsi="Calibri" w:eastAsia="Calibri" w:cs="Calibri"/>
              </w:rPr>
            </w:pPr>
            <w:r w:rsidRPr="438C69E2" w:rsidR="26AE9DD8">
              <w:rPr>
                <w:rFonts w:ascii="Calibri" w:hAnsi="Calibri" w:eastAsia="Calibri" w:cs="Calibri"/>
              </w:rPr>
              <w:t>(2) Microbial load increase in key pathogens and their surrogates on human hands or fingers after washing but before drying and after drying</w:t>
            </w:r>
          </w:p>
          <w:p w:rsidR="438C69E2" w:rsidP="438C69E2" w:rsidRDefault="438C69E2" w14:paraId="1E85AE29" w14:textId="5B013374">
            <w:pPr>
              <w:pStyle w:val="Normal"/>
              <w:spacing w:line="259" w:lineRule="auto"/>
              <w:rPr>
                <w:rFonts w:ascii="Calibri" w:hAnsi="Calibri" w:eastAsia="Calibri" w:cs="Calibri"/>
                <w:i w:val="1"/>
                <w:iCs w:val="1"/>
              </w:rPr>
            </w:pPr>
          </w:p>
        </w:tc>
        <w:tc>
          <w:tcPr>
            <w:tcW w:w="1740" w:type="dxa"/>
            <w:tcBorders>
              <w:right w:val="single" w:color="auto" w:sz="6" w:space="0"/>
            </w:tcBorders>
            <w:tcMar>
              <w:left w:w="105" w:type="dxa"/>
              <w:right w:w="105" w:type="dxa"/>
            </w:tcMar>
          </w:tcPr>
          <w:p w:rsidR="438C69E2" w:rsidP="438C69E2" w:rsidRDefault="438C69E2" w14:paraId="2106D7CE" w14:textId="007BD7ED">
            <w:pPr>
              <w:pStyle w:val="Normal"/>
              <w:spacing w:line="259" w:lineRule="auto"/>
              <w:rPr>
                <w:rFonts w:ascii="Calibri" w:hAnsi="Calibri" w:eastAsia="Calibri" w:cs="Calibri"/>
              </w:rPr>
            </w:pPr>
          </w:p>
        </w:tc>
      </w:tr>
      <w:tr w:rsidR="438C69E2" w:rsidTr="12844775" w14:paraId="53B5D344">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336A0F00" w:rsidP="438C69E2" w:rsidRDefault="336A0F00" w14:paraId="107D4C5B" w14:textId="23A785AB">
            <w:pPr>
              <w:pStyle w:val="Normal"/>
              <w:spacing w:line="259" w:lineRule="auto"/>
              <w:rPr>
                <w:rFonts w:ascii="Calibri" w:hAnsi="Calibri" w:eastAsia="Calibri" w:cs="Calibri"/>
              </w:rPr>
            </w:pPr>
            <w:r w:rsidRPr="2AAAEF7F" w:rsidR="5587B65D">
              <w:rPr>
                <w:rFonts w:ascii="Calibri" w:hAnsi="Calibri" w:eastAsia="Calibri" w:cs="Calibri"/>
              </w:rPr>
              <w:t>2</w:t>
            </w:r>
            <w:r w:rsidRPr="2AAAEF7F" w:rsidR="336A0F00">
              <w:rPr>
                <w:rFonts w:ascii="Calibri" w:hAnsi="Calibri" w:eastAsia="Calibri" w:cs="Calibri"/>
              </w:rPr>
              <w:t>.5</w:t>
            </w:r>
          </w:p>
        </w:tc>
        <w:tc>
          <w:tcPr>
            <w:tcW w:w="2805" w:type="dxa"/>
            <w:tcMar>
              <w:left w:w="105" w:type="dxa"/>
              <w:right w:w="105" w:type="dxa"/>
            </w:tcMar>
          </w:tcPr>
          <w:p w:rsidR="03C262DA" w:rsidP="438C69E2" w:rsidRDefault="03C262DA" w14:paraId="454586E5" w14:textId="5B516042">
            <w:pPr>
              <w:pStyle w:val="Normal"/>
              <w:spacing w:line="259" w:lineRule="auto"/>
              <w:rPr>
                <w:rFonts w:ascii="Calibri" w:hAnsi="Calibri" w:eastAsia="Calibri" w:cs="Calibri"/>
              </w:rPr>
            </w:pPr>
            <w:r w:rsidRPr="438C69E2" w:rsidR="03C262DA">
              <w:rPr>
                <w:rFonts w:ascii="Calibri" w:hAnsi="Calibri" w:eastAsia="Calibri" w:cs="Calibri"/>
              </w:rPr>
              <w:t>Confirm study design</w:t>
            </w:r>
          </w:p>
        </w:tc>
        <w:tc>
          <w:tcPr>
            <w:tcW w:w="3600" w:type="dxa"/>
            <w:tcMar>
              <w:left w:w="105" w:type="dxa"/>
              <w:right w:w="105" w:type="dxa"/>
            </w:tcMar>
          </w:tcPr>
          <w:p w:rsidR="1C6BA4DB" w:rsidP="438C69E2" w:rsidRDefault="1C6BA4DB" w14:paraId="001B0181" w14:textId="2F75ADC3">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1C6BA4DB">
              <w:rPr>
                <w:rFonts w:ascii="Calibri" w:hAnsi="Calibri" w:eastAsia="Calibri" w:cs="Calibri"/>
                <w:b w:val="0"/>
                <w:bCs w:val="0"/>
                <w:i w:val="0"/>
                <w:iCs w:val="0"/>
                <w:caps w:val="0"/>
                <w:smallCaps w:val="0"/>
                <w:noProof w:val="0"/>
                <w:color w:val="000000" w:themeColor="text1" w:themeTint="FF" w:themeShade="FF"/>
                <w:sz w:val="22"/>
                <w:szCs w:val="22"/>
                <w:lang w:val="en-US"/>
              </w:rPr>
              <w:t>Check each of the following outcomes that the study includes.</w:t>
            </w:r>
          </w:p>
          <w:p w:rsidR="438C69E2" w:rsidP="438C69E2" w:rsidRDefault="438C69E2" w14:paraId="419CB545" w14:textId="10201644">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1C6BA4DB" w:rsidP="438C69E2" w:rsidRDefault="1C6BA4DB" w14:paraId="66ED64CE" w14:textId="287172DB">
            <w:pPr>
              <w:spacing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38C69E2" w:rsidR="1C6BA4DB">
              <w:rPr>
                <w:rFonts w:ascii="Calibri" w:hAnsi="Calibri" w:eastAsia="Calibri" w:cs="Calibri"/>
                <w:b w:val="0"/>
                <w:bCs w:val="0"/>
                <w:i w:val="0"/>
                <w:iCs w:val="0"/>
                <w:caps w:val="0"/>
                <w:smallCaps w:val="0"/>
                <w:noProof w:val="0"/>
                <w:color w:val="000000" w:themeColor="text1" w:themeTint="FF" w:themeShade="FF"/>
                <w:sz w:val="22"/>
                <w:szCs w:val="22"/>
                <w:lang w:val="en-US"/>
              </w:rPr>
              <w:t>DO NOT PROCEED IF NONE ARE CHECKED</w:t>
            </w:r>
          </w:p>
        </w:tc>
        <w:tc>
          <w:tcPr>
            <w:tcW w:w="3330" w:type="dxa"/>
            <w:tcMar>
              <w:left w:w="105" w:type="dxa"/>
              <w:right w:w="105" w:type="dxa"/>
            </w:tcMar>
          </w:tcPr>
          <w:p w:rsidR="1C6BA4DB" w:rsidP="438C69E2" w:rsidRDefault="1C6BA4DB" w14:paraId="3C15C4E4" w14:textId="18D8E7A4">
            <w:pPr>
              <w:spacing w:line="259" w:lineRule="auto"/>
              <w:rPr>
                <w:rFonts w:ascii="Calibri" w:hAnsi="Calibri" w:eastAsia="Calibri" w:cs="Calibri"/>
              </w:rPr>
            </w:pPr>
            <w:r w:rsidRPr="438C69E2" w:rsidR="1C6BA4DB">
              <w:rPr>
                <w:rFonts w:ascii="Calibri" w:hAnsi="Calibri" w:eastAsia="Calibri" w:cs="Calibri"/>
                <w:i w:val="1"/>
                <w:iCs w:val="1"/>
              </w:rPr>
              <w:t>Select one</w:t>
            </w:r>
          </w:p>
          <w:p w:rsidR="1C6BA4DB" w:rsidP="438C69E2" w:rsidRDefault="1C6BA4DB" w14:paraId="64182839" w14:textId="08383C7F">
            <w:pPr>
              <w:spacing w:line="259" w:lineRule="auto"/>
              <w:rPr>
                <w:rFonts w:ascii="Calibri" w:hAnsi="Calibri" w:eastAsia="Calibri" w:cs="Calibri"/>
              </w:rPr>
            </w:pPr>
            <w:r w:rsidRPr="438C69E2" w:rsidR="1C6BA4DB">
              <w:rPr>
                <w:rFonts w:ascii="Calibri" w:hAnsi="Calibri" w:eastAsia="Calibri" w:cs="Calibri"/>
              </w:rPr>
              <w:t>(1) Field efficacy study</w:t>
            </w:r>
          </w:p>
          <w:p w:rsidR="1C6BA4DB" w:rsidP="438C69E2" w:rsidRDefault="1C6BA4DB" w14:paraId="1F45048F" w14:textId="1E8F1A73">
            <w:pPr>
              <w:spacing w:line="259" w:lineRule="auto"/>
              <w:rPr>
                <w:rFonts w:ascii="Calibri" w:hAnsi="Calibri" w:eastAsia="Calibri" w:cs="Calibri"/>
              </w:rPr>
            </w:pPr>
            <w:r w:rsidRPr="438C69E2" w:rsidR="1C6BA4DB">
              <w:rPr>
                <w:rFonts w:ascii="Calibri" w:hAnsi="Calibri" w:eastAsia="Calibri" w:cs="Calibri"/>
              </w:rPr>
              <w:t>(2) Laboratory efficacy study</w:t>
            </w:r>
          </w:p>
        </w:tc>
        <w:tc>
          <w:tcPr>
            <w:tcW w:w="1740" w:type="dxa"/>
            <w:tcBorders>
              <w:right w:val="single" w:color="auto" w:sz="6" w:space="0"/>
            </w:tcBorders>
            <w:tcMar>
              <w:left w:w="105" w:type="dxa"/>
              <w:right w:w="105" w:type="dxa"/>
            </w:tcMar>
          </w:tcPr>
          <w:p w:rsidR="438C69E2" w:rsidP="438C69E2" w:rsidRDefault="438C69E2" w14:paraId="007C5E46" w14:textId="03B27C0D">
            <w:pPr>
              <w:pStyle w:val="Normal"/>
              <w:spacing w:line="259" w:lineRule="auto"/>
              <w:rPr>
                <w:rFonts w:ascii="Calibri" w:hAnsi="Calibri" w:eastAsia="Calibri" w:cs="Calibri"/>
              </w:rPr>
            </w:pPr>
          </w:p>
        </w:tc>
      </w:tr>
      <w:tr w:rsidR="713E8B1C" w:rsidTr="12844775" w14:paraId="7D155150"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713E8B1C" w14:paraId="16A63248" w14:textId="3C58E396">
            <w:pPr>
              <w:spacing w:line="259" w:lineRule="auto"/>
              <w:rPr>
                <w:rFonts w:ascii="Calibri" w:hAnsi="Calibri" w:eastAsia="Calibri" w:cs="Calibri"/>
              </w:rPr>
            </w:pPr>
            <w:r w:rsidRPr="2AAAEF7F" w:rsidR="7DC2D6B2">
              <w:rPr>
                <w:rFonts w:ascii="Calibri" w:hAnsi="Calibri" w:eastAsia="Calibri" w:cs="Calibri"/>
                <w:b w:val="1"/>
                <w:bCs w:val="1"/>
              </w:rPr>
              <w:t>3</w:t>
            </w:r>
            <w:r w:rsidRPr="2AAAEF7F" w:rsidR="713E8B1C">
              <w:rPr>
                <w:rFonts w:ascii="Calibri" w:hAnsi="Calibri" w:eastAsia="Calibri" w:cs="Calibri"/>
                <w:b w:val="1"/>
                <w:bCs w:val="1"/>
              </w:rPr>
              <w:t>. Setting</w:t>
            </w:r>
          </w:p>
        </w:tc>
      </w:tr>
      <w:tr w:rsidR="713E8B1C" w:rsidTr="12844775" w14:paraId="0B8BC9DA" w14:textId="77777777">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713E8B1C" w:rsidP="713E8B1C" w:rsidRDefault="713E8B1C" w14:paraId="68465095" w14:textId="5DC98726">
            <w:pPr>
              <w:spacing w:line="259" w:lineRule="auto"/>
              <w:rPr>
                <w:rFonts w:ascii="Calibri" w:hAnsi="Calibri" w:eastAsia="Calibri" w:cs="Calibri"/>
              </w:rPr>
            </w:pPr>
            <w:r w:rsidRPr="2AAAEF7F" w:rsidR="7DC2D6B2">
              <w:rPr>
                <w:rFonts w:ascii="Calibri" w:hAnsi="Calibri" w:eastAsia="Calibri" w:cs="Calibri"/>
              </w:rPr>
              <w:t>3</w:t>
            </w:r>
            <w:r w:rsidRPr="2AAAEF7F" w:rsidR="713E8B1C">
              <w:rPr>
                <w:rFonts w:ascii="Calibri" w:hAnsi="Calibri" w:eastAsia="Calibri" w:cs="Calibri"/>
              </w:rPr>
              <w:t>.1</w:t>
            </w:r>
          </w:p>
        </w:tc>
        <w:tc>
          <w:tcPr>
            <w:tcW w:w="2805" w:type="dxa"/>
            <w:tcMar>
              <w:left w:w="105" w:type="dxa"/>
              <w:right w:w="105" w:type="dxa"/>
            </w:tcMar>
          </w:tcPr>
          <w:p w:rsidR="713E8B1C" w:rsidP="713E8B1C" w:rsidRDefault="713E8B1C" w14:paraId="43E37B9D" w14:textId="28D6FBA4">
            <w:pPr>
              <w:spacing w:line="259" w:lineRule="auto"/>
              <w:rPr>
                <w:rFonts w:ascii="Calibri" w:hAnsi="Calibri" w:eastAsia="Calibri" w:cs="Calibri"/>
              </w:rPr>
            </w:pPr>
            <w:r w:rsidRPr="713E8B1C">
              <w:rPr>
                <w:rFonts w:ascii="Calibri" w:hAnsi="Calibri" w:eastAsia="Calibri" w:cs="Calibri"/>
              </w:rPr>
              <w:t>Country</w:t>
            </w:r>
          </w:p>
        </w:tc>
        <w:tc>
          <w:tcPr>
            <w:tcW w:w="3600" w:type="dxa"/>
            <w:tcMar>
              <w:left w:w="105" w:type="dxa"/>
              <w:right w:w="105" w:type="dxa"/>
            </w:tcMar>
          </w:tcPr>
          <w:p w:rsidR="713E8B1C" w:rsidP="713E8B1C" w:rsidRDefault="713E8B1C" w14:paraId="799FD2C8" w14:textId="087A43AF">
            <w:pPr>
              <w:spacing w:line="259" w:lineRule="auto"/>
              <w:rPr>
                <w:rFonts w:ascii="Calibri" w:hAnsi="Calibri" w:eastAsia="Calibri" w:cs="Calibri"/>
              </w:rPr>
            </w:pPr>
            <w:r w:rsidRPr="4C1CDCF8" w:rsidR="7C109BAA">
              <w:rPr>
                <w:rFonts w:ascii="Calibri" w:hAnsi="Calibri" w:eastAsia="Calibri" w:cs="Calibri"/>
              </w:rPr>
              <w:t xml:space="preserve">Which country is represented in the study? (List all countries separated by a </w:t>
            </w:r>
            <w:r w:rsidRPr="4C1CDCF8" w:rsidR="7C109BAA">
              <w:rPr>
                <w:rFonts w:ascii="Calibri" w:hAnsi="Calibri" w:eastAsia="Calibri" w:cs="Calibri"/>
              </w:rPr>
              <w:t>comma, if</w:t>
            </w:r>
            <w:r w:rsidRPr="4C1CDCF8" w:rsidR="7C109BAA">
              <w:rPr>
                <w:rFonts w:ascii="Calibri" w:hAnsi="Calibri" w:eastAsia="Calibri" w:cs="Calibri"/>
              </w:rPr>
              <w:t xml:space="preserve"> study is from multiple sites)</w:t>
            </w:r>
          </w:p>
        </w:tc>
        <w:tc>
          <w:tcPr>
            <w:tcW w:w="3330" w:type="dxa"/>
            <w:tcMar>
              <w:left w:w="105" w:type="dxa"/>
              <w:right w:w="105" w:type="dxa"/>
            </w:tcMar>
          </w:tcPr>
          <w:p w:rsidRPr="00FD1483" w:rsidR="713E8B1C" w:rsidP="713E8B1C" w:rsidRDefault="713E8B1C" w14:paraId="52BF9FF8" w14:textId="796887DD">
            <w:pPr>
              <w:spacing w:line="259" w:lineRule="auto"/>
              <w:rPr>
                <w:rFonts w:ascii="Calibri" w:hAnsi="Calibri" w:eastAsia="Calibri" w:cs="Calibri"/>
                <w:i/>
              </w:rPr>
            </w:pPr>
            <w:r w:rsidRPr="00FD1483">
              <w:rPr>
                <w:rFonts w:ascii="Calibri" w:hAnsi="Calibri" w:eastAsia="Calibri" w:cs="Calibri"/>
                <w:i/>
              </w:rPr>
              <w:t>Text</w:t>
            </w:r>
          </w:p>
          <w:p w:rsidR="713E8B1C" w:rsidP="713E8B1C" w:rsidRDefault="713E8B1C" w14:paraId="6368E260" w14:textId="4C2170CB">
            <w:pPr>
              <w:spacing w:line="259" w:lineRule="auto"/>
              <w:rPr>
                <w:rFonts w:ascii="Calibri" w:hAnsi="Calibri" w:eastAsia="Calibri" w:cs="Calibri"/>
              </w:rPr>
            </w:pPr>
            <w:r w:rsidRPr="713E8B1C">
              <w:rPr>
                <w:rFonts w:ascii="Calibri" w:hAnsi="Calibri" w:eastAsia="Calibri" w:cs="Calibri"/>
              </w:rPr>
              <w:t>999 = Not applicable</w:t>
            </w:r>
          </w:p>
        </w:tc>
        <w:tc>
          <w:tcPr>
            <w:tcW w:w="1740" w:type="dxa"/>
            <w:tcBorders>
              <w:right w:val="single" w:color="auto" w:sz="6" w:space="0"/>
            </w:tcBorders>
            <w:tcMar>
              <w:left w:w="105" w:type="dxa"/>
              <w:right w:w="105" w:type="dxa"/>
            </w:tcMar>
          </w:tcPr>
          <w:p w:rsidR="713E8B1C" w:rsidP="713E8B1C" w:rsidRDefault="713E8B1C" w14:paraId="3536E3E0" w14:textId="4C58211C">
            <w:pPr>
              <w:spacing w:line="259" w:lineRule="auto"/>
              <w:rPr>
                <w:rFonts w:ascii="Calibri" w:hAnsi="Calibri" w:eastAsia="Calibri" w:cs="Calibri"/>
              </w:rPr>
            </w:pPr>
          </w:p>
        </w:tc>
      </w:tr>
      <w:tr w:rsidR="713E8B1C" w:rsidTr="12844775" w14:paraId="7219DD09"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3F3541F8" w14:textId="3A4554D1">
            <w:pPr>
              <w:spacing w:line="259" w:lineRule="auto"/>
              <w:rPr>
                <w:rFonts w:ascii="Calibri" w:hAnsi="Calibri" w:eastAsia="Calibri" w:cs="Calibri"/>
              </w:rPr>
            </w:pPr>
            <w:r w:rsidRPr="2AAAEF7F" w:rsidR="31E86285">
              <w:rPr>
                <w:rFonts w:ascii="Calibri" w:hAnsi="Calibri" w:eastAsia="Calibri" w:cs="Calibri"/>
              </w:rPr>
              <w:t>3</w:t>
            </w:r>
            <w:r w:rsidRPr="2AAAEF7F" w:rsidR="713E8B1C">
              <w:rPr>
                <w:rFonts w:ascii="Calibri" w:hAnsi="Calibri" w:eastAsia="Calibri" w:cs="Calibri"/>
              </w:rPr>
              <w:t>.2</w:t>
            </w:r>
          </w:p>
        </w:tc>
        <w:tc>
          <w:tcPr>
            <w:tcW w:w="2805" w:type="dxa"/>
            <w:tcMar>
              <w:left w:w="105" w:type="dxa"/>
              <w:right w:w="105" w:type="dxa"/>
            </w:tcMar>
          </w:tcPr>
          <w:p w:rsidR="713E8B1C" w:rsidP="713E8B1C" w:rsidRDefault="713E8B1C" w14:paraId="4A441BCD" w14:textId="655E7E83" w14:noSpellErr="1">
            <w:pPr>
              <w:spacing w:line="259" w:lineRule="auto"/>
              <w:rPr>
                <w:rFonts w:ascii="Calibri" w:hAnsi="Calibri" w:eastAsia="Calibri" w:cs="Calibri"/>
              </w:rPr>
            </w:pPr>
            <w:r w:rsidRPr="4C1CDCF8" w:rsidR="40ACFFFB">
              <w:rPr>
                <w:rFonts w:ascii="Calibri" w:hAnsi="Calibri" w:eastAsia="Calibri" w:cs="Calibri"/>
              </w:rPr>
              <w:t xml:space="preserve">WHO </w:t>
            </w:r>
            <w:r w:rsidRPr="4C1CDCF8" w:rsidR="40ACFFFB">
              <w:rPr>
                <w:rFonts w:ascii="Calibri" w:hAnsi="Calibri" w:eastAsia="Calibri" w:cs="Calibri"/>
              </w:rPr>
              <w:t>region</w:t>
            </w:r>
          </w:p>
        </w:tc>
        <w:tc>
          <w:tcPr>
            <w:tcW w:w="3600" w:type="dxa"/>
            <w:tcMar>
              <w:left w:w="105" w:type="dxa"/>
              <w:right w:w="105" w:type="dxa"/>
            </w:tcMar>
          </w:tcPr>
          <w:p w:rsidR="713E8B1C" w:rsidP="713E8B1C" w:rsidRDefault="713E8B1C" w14:paraId="361B0811" w14:textId="348124EA">
            <w:pPr>
              <w:spacing w:line="259" w:lineRule="auto"/>
              <w:rPr>
                <w:rFonts w:ascii="Calibri" w:hAnsi="Calibri" w:eastAsia="Calibri" w:cs="Calibri"/>
              </w:rPr>
            </w:pPr>
            <w:r w:rsidRPr="713E8B1C">
              <w:rPr>
                <w:rFonts w:ascii="Calibri" w:hAnsi="Calibri" w:eastAsia="Calibri" w:cs="Calibri"/>
              </w:rPr>
              <w:t xml:space="preserve">Which WHO region is represented in the study? </w:t>
            </w:r>
          </w:p>
          <w:p w:rsidR="713E8B1C" w:rsidP="713E8B1C" w:rsidRDefault="713E8B1C" w14:paraId="52D29F4B" w14:textId="14D27AEE">
            <w:pPr>
              <w:spacing w:line="259" w:lineRule="auto"/>
              <w:rPr>
                <w:rFonts w:ascii="Calibri" w:hAnsi="Calibri" w:eastAsia="Calibri" w:cs="Calibri"/>
              </w:rPr>
            </w:pPr>
            <w:r w:rsidRPr="713E8B1C">
              <w:rPr>
                <w:rFonts w:ascii="Calibri" w:hAnsi="Calibri" w:eastAsia="Calibri" w:cs="Calibri"/>
              </w:rPr>
              <w:t>Select all that apply</w:t>
            </w:r>
          </w:p>
          <w:p w:rsidR="713E8B1C" w:rsidP="713E8B1C" w:rsidRDefault="713E8B1C" w14:paraId="39C8E4C9" w14:textId="526B26A0">
            <w:pPr>
              <w:spacing w:line="259" w:lineRule="auto"/>
              <w:rPr>
                <w:rFonts w:ascii="Calibri" w:hAnsi="Calibri" w:eastAsia="Calibri" w:cs="Calibri"/>
              </w:rPr>
            </w:pPr>
            <w:r w:rsidRPr="713E8B1C">
              <w:rPr>
                <w:rFonts w:ascii="Calibri" w:hAnsi="Calibri" w:eastAsia="Calibri" w:cs="Calibri"/>
              </w:rPr>
              <w:t xml:space="preserve">Reference list of WHO regions </w:t>
            </w:r>
            <w:hyperlink r:id="rId11">
              <w:r w:rsidRPr="713E8B1C">
                <w:rPr>
                  <w:rStyle w:val="Hyperlink"/>
                  <w:rFonts w:ascii="Calibri" w:hAnsi="Calibri" w:eastAsia="Calibri" w:cs="Calibri"/>
                </w:rPr>
                <w:t>here.</w:t>
              </w:r>
            </w:hyperlink>
            <w:r w:rsidRPr="713E8B1C">
              <w:rPr>
                <w:rFonts w:ascii="Calibri" w:hAnsi="Calibri" w:eastAsia="Calibri" w:cs="Calibri"/>
              </w:rPr>
              <w:t xml:space="preserve"> </w:t>
            </w:r>
          </w:p>
        </w:tc>
        <w:tc>
          <w:tcPr>
            <w:tcW w:w="3330" w:type="dxa"/>
            <w:tcMar>
              <w:left w:w="105" w:type="dxa"/>
              <w:right w:w="105" w:type="dxa"/>
            </w:tcMar>
          </w:tcPr>
          <w:p w:rsidR="713E8B1C" w:rsidP="713E8B1C" w:rsidRDefault="713E8B1C" w14:paraId="4164BD28" w14:textId="34AA910F">
            <w:pPr>
              <w:spacing w:line="259" w:lineRule="auto"/>
              <w:rPr>
                <w:rFonts w:ascii="Calibri" w:hAnsi="Calibri" w:eastAsia="Calibri" w:cs="Calibri"/>
              </w:rPr>
            </w:pPr>
            <w:r w:rsidRPr="713E8B1C">
              <w:rPr>
                <w:rFonts w:ascii="Calibri" w:hAnsi="Calibri" w:eastAsia="Calibri" w:cs="Calibri"/>
                <w:i/>
                <w:iCs/>
              </w:rPr>
              <w:t>Check multiple</w:t>
            </w:r>
          </w:p>
          <w:p w:rsidR="713E8B1C" w:rsidP="713E8B1C" w:rsidRDefault="713E8B1C" w14:paraId="4DE35839" w14:textId="0B00D75F">
            <w:pPr>
              <w:spacing w:line="259" w:lineRule="auto"/>
              <w:rPr>
                <w:rFonts w:ascii="Calibri" w:hAnsi="Calibri" w:eastAsia="Calibri" w:cs="Calibri"/>
              </w:rPr>
            </w:pPr>
            <w:r w:rsidRPr="713E8B1C">
              <w:rPr>
                <w:rFonts w:ascii="Calibri" w:hAnsi="Calibri" w:eastAsia="Calibri" w:cs="Calibri"/>
              </w:rPr>
              <w:t>(1) African Region (AFR)</w:t>
            </w:r>
          </w:p>
          <w:p w:rsidR="713E8B1C" w:rsidP="713E8B1C" w:rsidRDefault="713E8B1C" w14:paraId="0C2BA615" w14:textId="46854E90">
            <w:pPr>
              <w:spacing w:line="259" w:lineRule="auto"/>
              <w:rPr>
                <w:rFonts w:ascii="Calibri" w:hAnsi="Calibri" w:eastAsia="Calibri" w:cs="Calibri"/>
              </w:rPr>
            </w:pPr>
            <w:r w:rsidRPr="713E8B1C">
              <w:rPr>
                <w:rFonts w:ascii="Calibri" w:hAnsi="Calibri" w:eastAsia="Calibri" w:cs="Calibri"/>
              </w:rPr>
              <w:t>(2) Region of Americas (AMR)</w:t>
            </w:r>
          </w:p>
          <w:p w:rsidR="713E8B1C" w:rsidP="713E8B1C" w:rsidRDefault="713E8B1C" w14:paraId="170F4C45" w14:textId="664D7272">
            <w:pPr>
              <w:spacing w:line="259" w:lineRule="auto"/>
              <w:rPr>
                <w:rFonts w:ascii="Calibri" w:hAnsi="Calibri" w:eastAsia="Calibri" w:cs="Calibri"/>
              </w:rPr>
            </w:pPr>
            <w:r w:rsidRPr="713E8B1C">
              <w:rPr>
                <w:rFonts w:ascii="Calibri" w:hAnsi="Calibri" w:eastAsia="Calibri" w:cs="Calibri"/>
              </w:rPr>
              <w:t>(3) South-East Asian Region (SEAR)</w:t>
            </w:r>
          </w:p>
          <w:p w:rsidR="713E8B1C" w:rsidP="713E8B1C" w:rsidRDefault="713E8B1C" w14:paraId="3C72F5C1" w14:textId="3EBC1C63">
            <w:pPr>
              <w:spacing w:line="259" w:lineRule="auto"/>
              <w:rPr>
                <w:rFonts w:ascii="Calibri" w:hAnsi="Calibri" w:eastAsia="Calibri" w:cs="Calibri"/>
              </w:rPr>
            </w:pPr>
            <w:r w:rsidRPr="713E8B1C">
              <w:rPr>
                <w:rFonts w:ascii="Calibri" w:hAnsi="Calibri" w:eastAsia="Calibri" w:cs="Calibri"/>
              </w:rPr>
              <w:t>(4) European Region (EUR)</w:t>
            </w:r>
          </w:p>
          <w:p w:rsidR="713E8B1C" w:rsidP="713E8B1C" w:rsidRDefault="713E8B1C" w14:paraId="0EFAC54A" w14:textId="7C267468">
            <w:pPr>
              <w:spacing w:line="259" w:lineRule="auto"/>
              <w:rPr>
                <w:rFonts w:ascii="Calibri" w:hAnsi="Calibri" w:eastAsia="Calibri" w:cs="Calibri"/>
              </w:rPr>
            </w:pPr>
            <w:r w:rsidRPr="713E8B1C">
              <w:rPr>
                <w:rFonts w:ascii="Calibri" w:hAnsi="Calibri" w:eastAsia="Calibri" w:cs="Calibri"/>
              </w:rPr>
              <w:t>(5) Eastern Mediterranean Region (EMR)</w:t>
            </w:r>
          </w:p>
          <w:p w:rsidR="713E8B1C" w:rsidP="713E8B1C" w:rsidRDefault="713E8B1C" w14:paraId="423394CB" w14:textId="7486162F">
            <w:pPr>
              <w:spacing w:line="259" w:lineRule="auto"/>
              <w:rPr>
                <w:rFonts w:ascii="Calibri" w:hAnsi="Calibri" w:eastAsia="Calibri" w:cs="Calibri"/>
              </w:rPr>
            </w:pPr>
            <w:r w:rsidRPr="2AAAEF7F" w:rsidR="713E8B1C">
              <w:rPr>
                <w:rFonts w:ascii="Calibri" w:hAnsi="Calibri" w:eastAsia="Calibri" w:cs="Calibri"/>
              </w:rPr>
              <w:t>(6) Western Pacific Region (WPR)</w:t>
            </w:r>
          </w:p>
          <w:p w:rsidR="713E8B1C" w:rsidP="713E8B1C" w:rsidRDefault="713E8B1C" w14:paraId="07F694E8" w14:textId="2D5978D5">
            <w:pPr>
              <w:spacing w:line="259" w:lineRule="auto"/>
              <w:rPr>
                <w:rFonts w:ascii="Calibri" w:hAnsi="Calibri" w:eastAsia="Calibri" w:cs="Calibri"/>
              </w:rPr>
            </w:pPr>
            <w:r w:rsidRPr="2AAAEF7F" w:rsidR="1A8BD021">
              <w:rPr>
                <w:rFonts w:ascii="Calibri" w:hAnsi="Calibri" w:eastAsia="Calibri" w:cs="Calibri"/>
              </w:rPr>
              <w:t>(888</w:t>
            </w:r>
            <w:r w:rsidRPr="2AAAEF7F" w:rsidR="713E8B1C">
              <w:rPr>
                <w:rFonts w:ascii="Calibri" w:hAnsi="Calibri" w:eastAsia="Calibri" w:cs="Calibri"/>
              </w:rPr>
              <w:t xml:space="preserve">) Not </w:t>
            </w:r>
            <w:r w:rsidRPr="2AAAEF7F" w:rsidR="5A4373EB">
              <w:rPr>
                <w:rFonts w:ascii="Calibri" w:hAnsi="Calibri" w:eastAsia="Calibri" w:cs="Calibri"/>
              </w:rPr>
              <w:t>r</w:t>
            </w:r>
            <w:r w:rsidRPr="2AAAEF7F" w:rsidR="713E8B1C">
              <w:rPr>
                <w:rFonts w:ascii="Calibri" w:hAnsi="Calibri" w:eastAsia="Calibri" w:cs="Calibri"/>
              </w:rPr>
              <w:t>e</w:t>
            </w:r>
            <w:r w:rsidRPr="2AAAEF7F" w:rsidR="5A4373EB">
              <w:rPr>
                <w:rFonts w:ascii="Calibri" w:hAnsi="Calibri" w:eastAsia="Calibri" w:cs="Calibri"/>
              </w:rPr>
              <w:t>ported</w:t>
            </w:r>
          </w:p>
        </w:tc>
        <w:tc>
          <w:tcPr>
            <w:tcW w:w="1740" w:type="dxa"/>
            <w:tcBorders>
              <w:right w:val="single" w:color="auto" w:sz="6" w:space="0"/>
            </w:tcBorders>
            <w:tcMar>
              <w:left w:w="105" w:type="dxa"/>
              <w:right w:w="105" w:type="dxa"/>
            </w:tcMar>
          </w:tcPr>
          <w:p w:rsidR="713E8B1C" w:rsidP="713E8B1C" w:rsidRDefault="713E8B1C" w14:paraId="57FF13AE" w14:textId="3C5110EC">
            <w:pPr>
              <w:spacing w:line="259" w:lineRule="auto"/>
              <w:rPr>
                <w:rFonts w:ascii="Calibri" w:hAnsi="Calibri" w:eastAsia="Calibri" w:cs="Calibri"/>
              </w:rPr>
            </w:pPr>
            <w:r w:rsidRPr="713E8B1C">
              <w:rPr>
                <w:rFonts w:ascii="Calibri" w:hAnsi="Calibri" w:eastAsia="Calibri" w:cs="Calibri"/>
              </w:rPr>
              <w:t>WHO reporting requirement</w:t>
            </w:r>
          </w:p>
        </w:tc>
      </w:tr>
      <w:tr w:rsidR="713E8B1C" w:rsidTr="12844775" w14:paraId="3D3EF3B0"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713E8B1C" w14:paraId="7F4FBD5A" w14:textId="762CA0DF">
            <w:pPr>
              <w:spacing w:line="259" w:lineRule="auto"/>
              <w:rPr>
                <w:rFonts w:ascii="Calibri" w:hAnsi="Calibri" w:eastAsia="Calibri" w:cs="Calibri"/>
              </w:rPr>
            </w:pPr>
            <w:r w:rsidRPr="2AAAEF7F" w:rsidR="11EF1347">
              <w:rPr>
                <w:rFonts w:ascii="Calibri" w:hAnsi="Calibri" w:eastAsia="Calibri" w:cs="Calibri"/>
                <w:b w:val="1"/>
                <w:bCs w:val="1"/>
              </w:rPr>
              <w:t>4</w:t>
            </w:r>
            <w:r w:rsidRPr="2AAAEF7F" w:rsidR="713E8B1C">
              <w:rPr>
                <w:rFonts w:ascii="Calibri" w:hAnsi="Calibri" w:eastAsia="Calibri" w:cs="Calibri"/>
                <w:b w:val="1"/>
                <w:bCs w:val="1"/>
              </w:rPr>
              <w:t>. Methods</w:t>
            </w:r>
          </w:p>
        </w:tc>
      </w:tr>
      <w:tr w:rsidR="713E8B1C" w:rsidTr="12844775" w14:paraId="789101AC" w14:textId="77777777">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713E8B1C" w:rsidP="713E8B1C" w:rsidRDefault="713E8B1C" w14:paraId="037AD212" w14:textId="74050573">
            <w:pPr>
              <w:spacing w:line="259" w:lineRule="auto"/>
              <w:rPr>
                <w:rFonts w:ascii="Calibri" w:hAnsi="Calibri" w:eastAsia="Calibri" w:cs="Calibri"/>
              </w:rPr>
            </w:pPr>
            <w:r w:rsidRPr="2AAAEF7F" w:rsidR="11EF1347">
              <w:rPr>
                <w:rFonts w:ascii="Calibri" w:hAnsi="Calibri" w:eastAsia="Calibri" w:cs="Calibri"/>
              </w:rPr>
              <w:t>4</w:t>
            </w:r>
            <w:r w:rsidRPr="2AAAEF7F" w:rsidR="713E8B1C">
              <w:rPr>
                <w:rFonts w:ascii="Calibri" w:hAnsi="Calibri" w:eastAsia="Calibri" w:cs="Calibri"/>
              </w:rPr>
              <w:t>.1</w:t>
            </w:r>
          </w:p>
        </w:tc>
        <w:tc>
          <w:tcPr>
            <w:tcW w:w="2805" w:type="dxa"/>
            <w:tcMar>
              <w:left w:w="105" w:type="dxa"/>
              <w:right w:w="105" w:type="dxa"/>
            </w:tcMar>
          </w:tcPr>
          <w:p w:rsidR="713E8B1C" w:rsidP="713E8B1C" w:rsidRDefault="713E8B1C" w14:paraId="56F2692D" w14:textId="4AE628A3">
            <w:pPr>
              <w:spacing w:line="259" w:lineRule="auto"/>
              <w:rPr>
                <w:rFonts w:ascii="Calibri" w:hAnsi="Calibri" w:eastAsia="Calibri" w:cs="Calibri"/>
              </w:rPr>
            </w:pPr>
            <w:r w:rsidRPr="713E8B1C">
              <w:rPr>
                <w:rFonts w:ascii="Calibri" w:hAnsi="Calibri" w:eastAsia="Calibri" w:cs="Calibri"/>
              </w:rPr>
              <w:t>Aim of study</w:t>
            </w:r>
          </w:p>
        </w:tc>
        <w:tc>
          <w:tcPr>
            <w:tcW w:w="3600" w:type="dxa"/>
            <w:tcMar>
              <w:left w:w="105" w:type="dxa"/>
              <w:right w:w="105" w:type="dxa"/>
            </w:tcMar>
          </w:tcPr>
          <w:p w:rsidR="713E8B1C" w:rsidP="713E8B1C" w:rsidRDefault="713E8B1C" w14:paraId="1228CB86" w14:textId="08AFA56E">
            <w:pPr>
              <w:spacing w:line="259" w:lineRule="auto"/>
              <w:rPr>
                <w:rFonts w:ascii="Calibri" w:hAnsi="Calibri" w:eastAsia="Calibri" w:cs="Calibri"/>
              </w:rPr>
            </w:pPr>
            <w:r w:rsidRPr="12844775" w:rsidR="7C109BAA">
              <w:rPr>
                <w:rFonts w:ascii="Calibri" w:hAnsi="Calibri" w:eastAsia="Calibri" w:cs="Calibri"/>
              </w:rPr>
              <w:t xml:space="preserve">Paste the aim/objective/purpose/goal as </w:t>
            </w:r>
            <w:r w:rsidRPr="12844775" w:rsidR="7C109BAA">
              <w:rPr>
                <w:rFonts w:ascii="Calibri" w:hAnsi="Calibri" w:eastAsia="Calibri" w:cs="Calibri"/>
              </w:rPr>
              <w:t>stated</w:t>
            </w:r>
            <w:r w:rsidRPr="12844775" w:rsidR="7C109BAA">
              <w:rPr>
                <w:rFonts w:ascii="Calibri" w:hAnsi="Calibri" w:eastAsia="Calibri" w:cs="Calibri"/>
              </w:rPr>
              <w:t xml:space="preserve"> in the </w:t>
            </w:r>
            <w:r w:rsidRPr="12844775" w:rsidR="3D8CCB3D">
              <w:rPr>
                <w:rFonts w:ascii="Calibri" w:hAnsi="Calibri" w:eastAsia="Calibri" w:cs="Calibri"/>
              </w:rPr>
              <w:t>full text article for the study</w:t>
            </w:r>
          </w:p>
        </w:tc>
        <w:tc>
          <w:tcPr>
            <w:tcW w:w="3330" w:type="dxa"/>
            <w:tcMar>
              <w:left w:w="105" w:type="dxa"/>
              <w:right w:w="105" w:type="dxa"/>
            </w:tcMar>
          </w:tcPr>
          <w:p w:rsidRPr="00FD1483" w:rsidR="713E8B1C" w:rsidP="713E8B1C" w:rsidRDefault="713E8B1C" w14:paraId="1D3E8F26" w14:textId="11127F90">
            <w:pPr>
              <w:spacing w:line="259" w:lineRule="auto"/>
              <w:rPr>
                <w:rFonts w:ascii="Calibri" w:hAnsi="Calibri" w:eastAsia="Calibri" w:cs="Calibri"/>
                <w:i/>
              </w:rPr>
            </w:pPr>
            <w:r w:rsidRPr="00FD1483">
              <w:rPr>
                <w:rFonts w:ascii="Calibri" w:hAnsi="Calibri" w:eastAsia="Calibri" w:cs="Calibri"/>
                <w:i/>
              </w:rPr>
              <w:t>Text</w:t>
            </w:r>
          </w:p>
          <w:p w:rsidR="713E8B1C" w:rsidP="713E8B1C" w:rsidRDefault="713E8B1C" w14:paraId="72417A08" w14:textId="3EDC7E21">
            <w:pPr>
              <w:spacing w:line="259" w:lineRule="auto"/>
              <w:rPr>
                <w:rFonts w:ascii="Calibri" w:hAnsi="Calibri" w:eastAsia="Calibri" w:cs="Calibri"/>
              </w:rPr>
            </w:pPr>
            <w:r w:rsidRPr="713E8B1C">
              <w:rPr>
                <w:rFonts w:ascii="Calibri" w:hAnsi="Calibri" w:eastAsia="Calibri" w:cs="Calibri"/>
              </w:rPr>
              <w:t xml:space="preserve">(888) </w:t>
            </w:r>
            <w:r w:rsidR="00FD1483">
              <w:rPr>
                <w:rFonts w:ascii="Calibri" w:hAnsi="Calibri" w:eastAsia="Calibri" w:cs="Calibri"/>
              </w:rPr>
              <w:t>Unclear</w:t>
            </w:r>
          </w:p>
        </w:tc>
        <w:tc>
          <w:tcPr>
            <w:tcW w:w="1740" w:type="dxa"/>
            <w:tcBorders>
              <w:right w:val="single" w:color="auto" w:sz="6" w:space="0"/>
            </w:tcBorders>
            <w:tcMar>
              <w:left w:w="105" w:type="dxa"/>
              <w:right w:w="105" w:type="dxa"/>
            </w:tcMar>
          </w:tcPr>
          <w:p w:rsidR="713E8B1C" w:rsidP="713E8B1C" w:rsidRDefault="713E8B1C" w14:paraId="365B6B47" w14:textId="38AF142C">
            <w:pPr>
              <w:spacing w:line="259" w:lineRule="auto"/>
              <w:rPr>
                <w:rFonts w:ascii="Calibri" w:hAnsi="Calibri" w:eastAsia="Calibri" w:cs="Calibri"/>
              </w:rPr>
            </w:pPr>
          </w:p>
        </w:tc>
      </w:tr>
      <w:tr w:rsidR="713E8B1C" w:rsidTr="12844775" w14:paraId="309872C0"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3E4E34DA" w14:textId="5715444F">
            <w:pPr>
              <w:spacing w:line="259" w:lineRule="auto"/>
              <w:rPr>
                <w:rFonts w:ascii="Calibri" w:hAnsi="Calibri" w:eastAsia="Calibri" w:cs="Calibri"/>
              </w:rPr>
            </w:pPr>
            <w:r w:rsidRPr="2AAAEF7F" w:rsidR="323BD38D">
              <w:rPr>
                <w:rFonts w:ascii="Calibri" w:hAnsi="Calibri" w:eastAsia="Calibri" w:cs="Calibri"/>
              </w:rPr>
              <w:t>4</w:t>
            </w:r>
            <w:r w:rsidRPr="2AAAEF7F" w:rsidR="7C109BAA">
              <w:rPr>
                <w:rFonts w:ascii="Calibri" w:hAnsi="Calibri" w:eastAsia="Calibri" w:cs="Calibri"/>
              </w:rPr>
              <w:t>.</w:t>
            </w:r>
            <w:r w:rsidRPr="2AAAEF7F" w:rsidR="0617F240">
              <w:rPr>
                <w:rFonts w:ascii="Calibri" w:hAnsi="Calibri" w:eastAsia="Calibri" w:cs="Calibri"/>
              </w:rPr>
              <w:t>2</w:t>
            </w:r>
          </w:p>
        </w:tc>
        <w:tc>
          <w:tcPr>
            <w:tcW w:w="2805" w:type="dxa"/>
            <w:tcMar>
              <w:left w:w="105" w:type="dxa"/>
              <w:right w:w="105" w:type="dxa"/>
            </w:tcMar>
          </w:tcPr>
          <w:p w:rsidR="713E8B1C" w:rsidP="713E8B1C" w:rsidRDefault="713E8B1C" w14:paraId="4C653A02" w14:textId="0C5902EF">
            <w:pPr>
              <w:spacing w:line="259" w:lineRule="auto"/>
              <w:rPr>
                <w:rFonts w:ascii="Calibri" w:hAnsi="Calibri" w:eastAsia="Calibri" w:cs="Calibri"/>
              </w:rPr>
            </w:pPr>
            <w:r w:rsidRPr="713E8B1C">
              <w:rPr>
                <w:rFonts w:ascii="Calibri" w:hAnsi="Calibri" w:eastAsia="Calibri" w:cs="Calibri"/>
              </w:rPr>
              <w:t>Start date</w:t>
            </w:r>
          </w:p>
        </w:tc>
        <w:tc>
          <w:tcPr>
            <w:tcW w:w="3600" w:type="dxa"/>
            <w:tcMar>
              <w:left w:w="105" w:type="dxa"/>
              <w:right w:w="105" w:type="dxa"/>
            </w:tcMar>
          </w:tcPr>
          <w:p w:rsidR="713E8B1C" w:rsidP="713E8B1C" w:rsidRDefault="713E8B1C" w14:paraId="4ADB5EAF" w14:textId="07E0F7E2">
            <w:pPr>
              <w:spacing w:line="259" w:lineRule="auto"/>
              <w:rPr>
                <w:rFonts w:ascii="Calibri" w:hAnsi="Calibri" w:eastAsia="Calibri" w:cs="Calibri"/>
              </w:rPr>
            </w:pPr>
            <w:r w:rsidRPr="4C1CDCF8" w:rsidR="7C109BAA">
              <w:rPr>
                <w:rFonts w:ascii="Calibri" w:hAnsi="Calibri" w:eastAsia="Calibri" w:cs="Calibri"/>
              </w:rPr>
              <w:t xml:space="preserve">What </w:t>
            </w:r>
            <w:r w:rsidRPr="4C1CDCF8" w:rsidR="7C109BAA">
              <w:rPr>
                <w:rFonts w:ascii="Calibri" w:hAnsi="Calibri" w:eastAsia="Calibri" w:cs="Calibri"/>
              </w:rPr>
              <w:t>is</w:t>
            </w:r>
            <w:r w:rsidRPr="4C1CDCF8" w:rsidR="7C109BAA">
              <w:rPr>
                <w:rFonts w:ascii="Calibri" w:hAnsi="Calibri" w:eastAsia="Calibri" w:cs="Calibri"/>
              </w:rPr>
              <w:t xml:space="preserve"> the study start date? Month, Year</w:t>
            </w:r>
          </w:p>
        </w:tc>
        <w:tc>
          <w:tcPr>
            <w:tcW w:w="3330" w:type="dxa"/>
            <w:tcMar>
              <w:left w:w="105" w:type="dxa"/>
              <w:right w:w="105" w:type="dxa"/>
            </w:tcMar>
          </w:tcPr>
          <w:p w:rsidRPr="00FD1483" w:rsidR="713E8B1C" w:rsidP="713E8B1C" w:rsidRDefault="713E8B1C" w14:paraId="6AD8E544" w14:textId="6743ADD5">
            <w:pPr>
              <w:spacing w:line="259" w:lineRule="auto"/>
              <w:rPr>
                <w:rFonts w:ascii="Calibri" w:hAnsi="Calibri" w:eastAsia="Calibri" w:cs="Calibri"/>
                <w:i/>
              </w:rPr>
            </w:pPr>
            <w:r w:rsidRPr="00FD1483">
              <w:rPr>
                <w:rFonts w:ascii="Calibri" w:hAnsi="Calibri" w:eastAsia="Calibri" w:cs="Calibri"/>
                <w:i/>
              </w:rPr>
              <w:t>Text</w:t>
            </w:r>
          </w:p>
          <w:p w:rsidR="713E8B1C" w:rsidP="74A8FBDE" w:rsidRDefault="713E8B1C" w14:paraId="55E05576" w14:textId="783DECEC">
            <w:pPr>
              <w:spacing w:line="259" w:lineRule="auto"/>
              <w:rPr>
                <w:rFonts w:ascii="Calibri" w:hAnsi="Calibri" w:eastAsia="Calibri" w:cs="Calibri"/>
              </w:rPr>
            </w:pPr>
            <w:r w:rsidRPr="74A8FBDE">
              <w:rPr>
                <w:rFonts w:ascii="Calibri" w:hAnsi="Calibri" w:eastAsia="Calibri" w:cs="Calibri"/>
              </w:rPr>
              <w:t>(888) Not reported</w:t>
            </w:r>
          </w:p>
        </w:tc>
        <w:tc>
          <w:tcPr>
            <w:tcW w:w="1740" w:type="dxa"/>
            <w:tcBorders>
              <w:right w:val="single" w:color="auto" w:sz="6" w:space="0"/>
            </w:tcBorders>
            <w:tcMar>
              <w:left w:w="105" w:type="dxa"/>
              <w:right w:w="105" w:type="dxa"/>
            </w:tcMar>
          </w:tcPr>
          <w:p w:rsidR="713E8B1C" w:rsidP="713E8B1C" w:rsidRDefault="713E8B1C" w14:paraId="5731E0DF" w14:textId="2827BC34">
            <w:pPr>
              <w:spacing w:line="259" w:lineRule="auto"/>
              <w:rPr>
                <w:rFonts w:ascii="Calibri" w:hAnsi="Calibri" w:eastAsia="Calibri" w:cs="Calibri"/>
              </w:rPr>
            </w:pPr>
          </w:p>
        </w:tc>
      </w:tr>
      <w:tr w:rsidR="713E8B1C" w:rsidTr="12844775" w14:paraId="00981612"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713E8B1C" w14:paraId="5D43B989" w14:textId="157C19F1">
            <w:pPr>
              <w:spacing w:line="259" w:lineRule="auto"/>
              <w:rPr>
                <w:rFonts w:ascii="Calibri" w:hAnsi="Calibri" w:eastAsia="Calibri" w:cs="Calibri"/>
              </w:rPr>
            </w:pPr>
            <w:r w:rsidRPr="2AAAEF7F" w:rsidR="323BD38D">
              <w:rPr>
                <w:rFonts w:ascii="Calibri" w:hAnsi="Calibri" w:eastAsia="Calibri" w:cs="Calibri"/>
                <w:b w:val="1"/>
                <w:bCs w:val="1"/>
              </w:rPr>
              <w:t>5</w:t>
            </w:r>
            <w:r w:rsidRPr="2AAAEF7F" w:rsidR="713E8B1C">
              <w:rPr>
                <w:rFonts w:ascii="Calibri" w:hAnsi="Calibri" w:eastAsia="Calibri" w:cs="Calibri"/>
                <w:b w:val="1"/>
                <w:bCs w:val="1"/>
              </w:rPr>
              <w:t>. Participants</w:t>
            </w:r>
          </w:p>
        </w:tc>
      </w:tr>
      <w:tr w:rsidR="713E8B1C" w:rsidTr="12844775" w14:paraId="33AA7318" w14:textId="77777777">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713E8B1C" w:rsidP="713E8B1C" w:rsidRDefault="713E8B1C" w14:paraId="27132808" w14:textId="1F4AC8D2">
            <w:pPr>
              <w:spacing w:line="259" w:lineRule="auto"/>
              <w:rPr>
                <w:rFonts w:ascii="Calibri" w:hAnsi="Calibri" w:eastAsia="Calibri" w:cs="Calibri"/>
              </w:rPr>
            </w:pPr>
            <w:r w:rsidRPr="2AAAEF7F" w:rsidR="64EFC2C1">
              <w:rPr>
                <w:rFonts w:ascii="Calibri" w:hAnsi="Calibri" w:eastAsia="Calibri" w:cs="Calibri"/>
              </w:rPr>
              <w:t>5</w:t>
            </w:r>
            <w:r w:rsidRPr="2AAAEF7F" w:rsidR="713E8B1C">
              <w:rPr>
                <w:rFonts w:ascii="Calibri" w:hAnsi="Calibri" w:eastAsia="Calibri" w:cs="Calibri"/>
              </w:rPr>
              <w:t>.1</w:t>
            </w:r>
          </w:p>
        </w:tc>
        <w:tc>
          <w:tcPr>
            <w:tcW w:w="2805" w:type="dxa"/>
            <w:tcMar>
              <w:left w:w="105" w:type="dxa"/>
              <w:right w:w="105" w:type="dxa"/>
            </w:tcMar>
          </w:tcPr>
          <w:p w:rsidR="713E8B1C" w:rsidP="713E8B1C" w:rsidRDefault="713E8B1C" w14:paraId="614B9FD1" w14:textId="720DF1C3">
            <w:pPr>
              <w:spacing w:line="259" w:lineRule="auto"/>
              <w:rPr>
                <w:rFonts w:ascii="Calibri" w:hAnsi="Calibri" w:eastAsia="Calibri" w:cs="Calibri"/>
              </w:rPr>
            </w:pPr>
            <w:r w:rsidRPr="12844775" w:rsidR="713E8B1C">
              <w:rPr>
                <w:rFonts w:ascii="Calibri" w:hAnsi="Calibri" w:eastAsia="Calibri" w:cs="Calibri"/>
              </w:rPr>
              <w:t xml:space="preserve">Study </w:t>
            </w:r>
            <w:r w:rsidRPr="12844775" w:rsidR="324F5569">
              <w:rPr>
                <w:rFonts w:ascii="Calibri" w:hAnsi="Calibri" w:eastAsia="Calibri" w:cs="Calibri"/>
              </w:rPr>
              <w:t>population</w:t>
            </w:r>
          </w:p>
        </w:tc>
        <w:tc>
          <w:tcPr>
            <w:tcW w:w="3600" w:type="dxa"/>
            <w:tcMar>
              <w:left w:w="105" w:type="dxa"/>
              <w:right w:w="105" w:type="dxa"/>
            </w:tcMar>
          </w:tcPr>
          <w:p w:rsidR="713E8B1C" w:rsidP="713E8B1C" w:rsidRDefault="713E8B1C" w14:paraId="79AAC8E5" w14:textId="701EED74">
            <w:pPr>
              <w:spacing w:line="259" w:lineRule="auto"/>
              <w:rPr>
                <w:rFonts w:ascii="Calibri" w:hAnsi="Calibri" w:eastAsia="Calibri" w:cs="Calibri"/>
              </w:rPr>
            </w:pPr>
            <w:r w:rsidRPr="713E8B1C">
              <w:rPr>
                <w:rFonts w:ascii="Calibri" w:hAnsi="Calibri" w:eastAsia="Calibri" w:cs="Calibri"/>
              </w:rPr>
              <w:t>What is the group of people that researchers are examining in the study? Select all that apply</w:t>
            </w:r>
          </w:p>
          <w:p w:rsidR="713E8B1C" w:rsidP="713E8B1C" w:rsidRDefault="713E8B1C" w14:paraId="52083AC6" w14:textId="474C0E60">
            <w:pPr>
              <w:spacing w:line="259" w:lineRule="auto"/>
              <w:rPr>
                <w:rFonts w:ascii="Calibri" w:hAnsi="Calibri" w:eastAsia="Calibri" w:cs="Calibri"/>
              </w:rPr>
            </w:pPr>
          </w:p>
        </w:tc>
        <w:tc>
          <w:tcPr>
            <w:tcW w:w="3330" w:type="dxa"/>
            <w:tcMar>
              <w:left w:w="105" w:type="dxa"/>
              <w:right w:w="105" w:type="dxa"/>
            </w:tcMar>
          </w:tcPr>
          <w:p w:rsidR="713E8B1C" w:rsidP="713E8B1C" w:rsidRDefault="713E8B1C" w14:paraId="07056A21" w14:textId="00CF6DA6">
            <w:pPr>
              <w:spacing w:line="259" w:lineRule="auto"/>
              <w:rPr>
                <w:rFonts w:ascii="Calibri" w:hAnsi="Calibri" w:eastAsia="Calibri" w:cs="Calibri"/>
              </w:rPr>
            </w:pPr>
            <w:r w:rsidRPr="713E8B1C">
              <w:rPr>
                <w:rFonts w:ascii="Calibri" w:hAnsi="Calibri" w:eastAsia="Calibri" w:cs="Calibri"/>
                <w:i/>
                <w:iCs/>
              </w:rPr>
              <w:t>Check multiple</w:t>
            </w:r>
          </w:p>
          <w:p w:rsidR="713E8B1C" w:rsidP="713E8B1C" w:rsidRDefault="713E8B1C" w14:paraId="741BD577" w14:textId="612D3C3E">
            <w:pPr>
              <w:spacing w:line="259" w:lineRule="auto"/>
              <w:rPr>
                <w:rFonts w:ascii="Calibri" w:hAnsi="Calibri" w:eastAsia="Calibri" w:cs="Calibri"/>
              </w:rPr>
            </w:pPr>
            <w:r w:rsidRPr="713E8B1C">
              <w:rPr>
                <w:rFonts w:ascii="Calibri" w:hAnsi="Calibri" w:eastAsia="Calibri" w:cs="Calibri"/>
              </w:rPr>
              <w:t>(1) General population</w:t>
            </w:r>
          </w:p>
          <w:p w:rsidR="713E8B1C" w:rsidP="713E8B1C" w:rsidRDefault="713E8B1C" w14:paraId="3AF6471B" w14:textId="522B573B">
            <w:pPr>
              <w:spacing w:line="259" w:lineRule="auto"/>
              <w:rPr>
                <w:rFonts w:ascii="Calibri" w:hAnsi="Calibri" w:eastAsia="Calibri" w:cs="Calibri"/>
              </w:rPr>
            </w:pPr>
            <w:r w:rsidRPr="713E8B1C">
              <w:rPr>
                <w:rFonts w:ascii="Calibri" w:hAnsi="Calibri" w:eastAsia="Calibri" w:cs="Calibri"/>
              </w:rPr>
              <w:t>(2) Adults (Women and Men)</w:t>
            </w:r>
          </w:p>
          <w:p w:rsidR="713E8B1C" w:rsidP="713E8B1C" w:rsidRDefault="713E8B1C" w14:paraId="44271D7E" w14:textId="7CBABAB0">
            <w:pPr>
              <w:spacing w:line="259" w:lineRule="auto"/>
              <w:rPr>
                <w:rFonts w:ascii="Calibri" w:hAnsi="Calibri" w:eastAsia="Calibri" w:cs="Calibri"/>
              </w:rPr>
            </w:pPr>
            <w:r w:rsidRPr="713E8B1C">
              <w:rPr>
                <w:rFonts w:ascii="Calibri" w:hAnsi="Calibri" w:eastAsia="Calibri" w:cs="Calibri"/>
              </w:rPr>
              <w:t>(3) Adults (Women only)</w:t>
            </w:r>
          </w:p>
          <w:p w:rsidR="713E8B1C" w:rsidP="713E8B1C" w:rsidRDefault="713E8B1C" w14:paraId="700E66AB" w14:textId="71EA1B1A">
            <w:pPr>
              <w:spacing w:line="259" w:lineRule="auto"/>
              <w:rPr>
                <w:rFonts w:ascii="Calibri" w:hAnsi="Calibri" w:eastAsia="Calibri" w:cs="Calibri"/>
              </w:rPr>
            </w:pPr>
            <w:r w:rsidRPr="713E8B1C">
              <w:rPr>
                <w:rFonts w:ascii="Calibri" w:hAnsi="Calibri" w:eastAsia="Calibri" w:cs="Calibri"/>
              </w:rPr>
              <w:t>(4) Adults (Men only)</w:t>
            </w:r>
          </w:p>
          <w:p w:rsidR="713E8B1C" w:rsidP="713E8B1C" w:rsidRDefault="713E8B1C" w14:paraId="516BD332" w14:textId="2E753DFC">
            <w:pPr>
              <w:spacing w:line="259" w:lineRule="auto"/>
              <w:rPr>
                <w:rFonts w:ascii="Calibri" w:hAnsi="Calibri" w:eastAsia="Calibri" w:cs="Calibri"/>
              </w:rPr>
            </w:pPr>
            <w:r w:rsidRPr="713E8B1C">
              <w:rPr>
                <w:rFonts w:ascii="Calibri" w:hAnsi="Calibri" w:eastAsia="Calibri" w:cs="Calibri"/>
              </w:rPr>
              <w:t>(5) Children (Girls and Boys)</w:t>
            </w:r>
          </w:p>
          <w:p w:rsidR="713E8B1C" w:rsidP="713E8B1C" w:rsidRDefault="713E8B1C" w14:paraId="29553C6C" w14:textId="05E009E2">
            <w:pPr>
              <w:spacing w:line="259" w:lineRule="auto"/>
              <w:rPr>
                <w:rFonts w:ascii="Calibri" w:hAnsi="Calibri" w:eastAsia="Calibri" w:cs="Calibri"/>
              </w:rPr>
            </w:pPr>
            <w:r w:rsidRPr="713E8B1C">
              <w:rPr>
                <w:rFonts w:ascii="Calibri" w:hAnsi="Calibri" w:eastAsia="Calibri" w:cs="Calibri"/>
              </w:rPr>
              <w:t>(6) Children (Girls only)</w:t>
            </w:r>
          </w:p>
          <w:p w:rsidR="713E8B1C" w:rsidP="713E8B1C" w:rsidRDefault="713E8B1C" w14:paraId="7A20722E" w14:textId="5B7F9BD2">
            <w:pPr>
              <w:spacing w:line="259" w:lineRule="auto"/>
              <w:rPr>
                <w:rFonts w:ascii="Calibri" w:hAnsi="Calibri" w:eastAsia="Calibri" w:cs="Calibri"/>
              </w:rPr>
            </w:pPr>
            <w:r w:rsidRPr="713E8B1C">
              <w:rPr>
                <w:rFonts w:ascii="Calibri" w:hAnsi="Calibri" w:eastAsia="Calibri" w:cs="Calibri"/>
              </w:rPr>
              <w:t>(7) Children (Boys only)</w:t>
            </w:r>
          </w:p>
          <w:p w:rsidR="713E8B1C" w:rsidP="713E8B1C" w:rsidRDefault="713E8B1C" w14:paraId="6DBEBFB6" w14:textId="63753045">
            <w:pPr>
              <w:spacing w:line="259" w:lineRule="auto"/>
              <w:rPr>
                <w:rFonts w:ascii="Calibri" w:hAnsi="Calibri" w:eastAsia="Calibri" w:cs="Calibri"/>
              </w:rPr>
            </w:pPr>
            <w:r w:rsidRPr="713E8B1C">
              <w:rPr>
                <w:rFonts w:ascii="Calibri" w:hAnsi="Calibri" w:eastAsia="Calibri" w:cs="Calibri"/>
              </w:rPr>
              <w:t>(8) Mother-child dyads</w:t>
            </w:r>
          </w:p>
          <w:p w:rsidR="713E8B1C" w:rsidP="713E8B1C" w:rsidRDefault="713E8B1C" w14:paraId="25654420" w14:textId="228635B7">
            <w:pPr>
              <w:spacing w:line="259" w:lineRule="auto"/>
              <w:rPr>
                <w:rFonts w:ascii="Calibri" w:hAnsi="Calibri" w:eastAsia="Calibri" w:cs="Calibri"/>
              </w:rPr>
            </w:pPr>
            <w:r w:rsidRPr="713E8B1C">
              <w:rPr>
                <w:rFonts w:ascii="Calibri" w:hAnsi="Calibri" w:eastAsia="Calibri" w:cs="Calibri"/>
              </w:rPr>
              <w:t>(9) Food workers</w:t>
            </w:r>
          </w:p>
          <w:p w:rsidR="713E8B1C" w:rsidP="713E8B1C" w:rsidRDefault="713E8B1C" w14:paraId="5A2333AC" w14:textId="16612877">
            <w:pPr>
              <w:spacing w:line="259" w:lineRule="auto"/>
              <w:rPr>
                <w:rFonts w:ascii="Calibri" w:hAnsi="Calibri" w:eastAsia="Calibri" w:cs="Calibri"/>
              </w:rPr>
            </w:pPr>
            <w:r w:rsidRPr="713E8B1C">
              <w:rPr>
                <w:rFonts w:ascii="Calibri" w:hAnsi="Calibri" w:eastAsia="Calibri" w:cs="Calibri"/>
              </w:rPr>
              <w:t>(10) Non-food occupational workers</w:t>
            </w:r>
          </w:p>
          <w:p w:rsidR="713E8B1C" w:rsidP="713E8B1C" w:rsidRDefault="713E8B1C" w14:paraId="742021B2" w14:textId="4BBF9002">
            <w:pPr>
              <w:spacing w:line="259" w:lineRule="auto"/>
              <w:rPr>
                <w:rFonts w:ascii="Calibri" w:hAnsi="Calibri" w:eastAsia="Calibri" w:cs="Calibri"/>
              </w:rPr>
            </w:pPr>
            <w:r w:rsidRPr="713E8B1C">
              <w:rPr>
                <w:rFonts w:ascii="Calibri" w:hAnsi="Calibri" w:eastAsia="Calibri" w:cs="Calibri"/>
              </w:rPr>
              <w:t>(777) Other – specify</w:t>
            </w:r>
          </w:p>
          <w:p w:rsidR="713E8B1C" w:rsidP="713E8B1C" w:rsidRDefault="713E8B1C" w14:paraId="5C9FBAC5" w14:textId="6BDA5113">
            <w:pPr>
              <w:spacing w:line="259" w:lineRule="auto"/>
              <w:rPr>
                <w:rFonts w:ascii="Calibri" w:hAnsi="Calibri" w:eastAsia="Calibri" w:cs="Calibri"/>
              </w:rPr>
            </w:pPr>
            <w:r w:rsidRPr="2AAAEF7F" w:rsidR="713E8B1C">
              <w:rPr>
                <w:rFonts w:ascii="Calibri" w:hAnsi="Calibri" w:eastAsia="Calibri" w:cs="Calibri"/>
              </w:rPr>
              <w:t>(888) Not reported</w:t>
            </w:r>
          </w:p>
        </w:tc>
        <w:tc>
          <w:tcPr>
            <w:tcW w:w="1740" w:type="dxa"/>
            <w:tcBorders>
              <w:right w:val="single" w:color="auto" w:sz="6" w:space="0"/>
            </w:tcBorders>
            <w:tcMar>
              <w:left w:w="105" w:type="dxa"/>
              <w:right w:w="105" w:type="dxa"/>
            </w:tcMar>
          </w:tcPr>
          <w:p w:rsidR="713E8B1C" w:rsidP="713E8B1C" w:rsidRDefault="713E8B1C" w14:paraId="6A0A2A2A" w14:textId="32CD2E7E">
            <w:pPr>
              <w:spacing w:line="259" w:lineRule="auto"/>
              <w:rPr>
                <w:rFonts w:ascii="Calibri" w:hAnsi="Calibri" w:eastAsia="Calibri" w:cs="Calibri"/>
              </w:rPr>
            </w:pPr>
          </w:p>
        </w:tc>
      </w:tr>
      <w:tr w:rsidR="713E8B1C" w:rsidTr="12844775" w14:paraId="6EDECFBB"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634B8998" w14:textId="5EC44FE3">
            <w:pPr>
              <w:spacing w:line="259" w:lineRule="auto"/>
              <w:rPr>
                <w:rFonts w:ascii="Calibri" w:hAnsi="Calibri" w:eastAsia="Calibri" w:cs="Calibri"/>
              </w:rPr>
            </w:pPr>
            <w:r w:rsidRPr="2AAAEF7F" w:rsidR="64EFC2C1">
              <w:rPr>
                <w:rFonts w:ascii="Calibri" w:hAnsi="Calibri" w:eastAsia="Calibri" w:cs="Calibri"/>
              </w:rPr>
              <w:t>5</w:t>
            </w:r>
            <w:r w:rsidRPr="2AAAEF7F" w:rsidR="713E8B1C">
              <w:rPr>
                <w:rFonts w:ascii="Calibri" w:hAnsi="Calibri" w:eastAsia="Calibri" w:cs="Calibri"/>
              </w:rPr>
              <w:t>.2</w:t>
            </w:r>
          </w:p>
        </w:tc>
        <w:tc>
          <w:tcPr>
            <w:tcW w:w="2805" w:type="dxa"/>
            <w:tcMar>
              <w:left w:w="105" w:type="dxa"/>
              <w:right w:w="105" w:type="dxa"/>
            </w:tcMar>
          </w:tcPr>
          <w:p w:rsidR="713E8B1C" w:rsidP="713E8B1C" w:rsidRDefault="713E8B1C" w14:paraId="3447F5A2" w14:textId="6C341F9D">
            <w:pPr>
              <w:spacing w:line="259" w:lineRule="auto"/>
              <w:rPr>
                <w:rFonts w:ascii="Calibri" w:hAnsi="Calibri" w:eastAsia="Calibri" w:cs="Calibri"/>
              </w:rPr>
            </w:pPr>
            <w:r w:rsidRPr="4C1CDCF8" w:rsidR="7C109BAA">
              <w:rPr>
                <w:rFonts w:ascii="Calibri" w:hAnsi="Calibri" w:eastAsia="Calibri" w:cs="Calibri"/>
              </w:rPr>
              <w:t>Vulnerable</w:t>
            </w:r>
            <w:r w:rsidRPr="4C1CDCF8" w:rsidR="657C947F">
              <w:rPr>
                <w:rFonts w:ascii="Calibri" w:hAnsi="Calibri" w:eastAsia="Calibri" w:cs="Calibri"/>
              </w:rPr>
              <w:t>/specific</w:t>
            </w:r>
            <w:r w:rsidRPr="4C1CDCF8" w:rsidR="7C109BAA">
              <w:rPr>
                <w:rFonts w:ascii="Calibri" w:hAnsi="Calibri" w:eastAsia="Calibri" w:cs="Calibri"/>
              </w:rPr>
              <w:t xml:space="preserve"> populations</w:t>
            </w:r>
          </w:p>
        </w:tc>
        <w:tc>
          <w:tcPr>
            <w:tcW w:w="3600" w:type="dxa"/>
            <w:tcMar>
              <w:left w:w="105" w:type="dxa"/>
              <w:right w:w="105" w:type="dxa"/>
            </w:tcMar>
          </w:tcPr>
          <w:p w:rsidR="713E8B1C" w:rsidP="713E8B1C" w:rsidRDefault="713E8B1C" w14:paraId="445D204B" w14:textId="33C0D7E7">
            <w:pPr>
              <w:spacing w:line="259" w:lineRule="auto"/>
              <w:rPr>
                <w:rFonts w:ascii="Calibri" w:hAnsi="Calibri" w:eastAsia="Calibri" w:cs="Calibri"/>
              </w:rPr>
            </w:pPr>
            <w:r w:rsidRPr="12844775" w:rsidR="17EC48D8">
              <w:rPr>
                <w:rFonts w:ascii="Calibri" w:hAnsi="Calibri" w:eastAsia="Calibri" w:cs="Calibri"/>
              </w:rPr>
              <w:t>D</w:t>
            </w:r>
            <w:r w:rsidRPr="12844775" w:rsidR="17EC48D8">
              <w:rPr>
                <w:rFonts w:ascii="Calibri" w:hAnsi="Calibri" w:eastAsia="Calibri" w:cs="Calibri"/>
              </w:rPr>
              <w:t xml:space="preserve">oes </w:t>
            </w:r>
            <w:r w:rsidRPr="12844775" w:rsidR="17EC48D8">
              <w:rPr>
                <w:rFonts w:ascii="Calibri" w:hAnsi="Calibri" w:eastAsia="Calibri" w:cs="Calibri"/>
              </w:rPr>
              <w:t>study</w:t>
            </w:r>
            <w:r w:rsidRPr="12844775" w:rsidR="17EC48D8">
              <w:rPr>
                <w:rFonts w:ascii="Calibri" w:hAnsi="Calibri" w:eastAsia="Calibri" w:cs="Calibri"/>
              </w:rPr>
              <w:t xml:space="preserve"> </w:t>
            </w:r>
            <w:r w:rsidRPr="12844775" w:rsidR="73246366">
              <w:rPr>
                <w:rFonts w:ascii="Calibri" w:hAnsi="Calibri" w:eastAsia="Calibri" w:cs="Calibri"/>
              </w:rPr>
              <w:t xml:space="preserve">concern </w:t>
            </w:r>
            <w:r w:rsidRPr="12844775" w:rsidR="17EC48D8">
              <w:rPr>
                <w:rFonts w:ascii="Calibri" w:hAnsi="Calibri" w:eastAsia="Calibri" w:cs="Calibri"/>
              </w:rPr>
              <w:t>any of the following vulnerable populations?</w:t>
            </w:r>
          </w:p>
          <w:p w:rsidR="713E8B1C" w:rsidP="713E8B1C" w:rsidRDefault="713E8B1C" w14:paraId="30B3E56A" w14:textId="07FCFD9B">
            <w:pPr>
              <w:spacing w:line="259" w:lineRule="auto"/>
              <w:rPr>
                <w:rFonts w:ascii="Calibri" w:hAnsi="Calibri" w:eastAsia="Calibri" w:cs="Calibri"/>
              </w:rPr>
            </w:pPr>
            <w:r w:rsidRPr="713E8B1C">
              <w:rPr>
                <w:rFonts w:ascii="Calibri" w:hAnsi="Calibri" w:eastAsia="Calibri" w:cs="Calibri"/>
              </w:rPr>
              <w:t>Select all that apply</w:t>
            </w:r>
          </w:p>
          <w:p w:rsidR="713E8B1C" w:rsidP="713E8B1C" w:rsidRDefault="713E8B1C" w14:paraId="4A09B6AF" w14:textId="7644917F">
            <w:pPr>
              <w:spacing w:line="259" w:lineRule="auto"/>
              <w:rPr>
                <w:rFonts w:ascii="Calibri" w:hAnsi="Calibri" w:eastAsia="Calibri" w:cs="Calibri"/>
              </w:rPr>
            </w:pPr>
          </w:p>
        </w:tc>
        <w:tc>
          <w:tcPr>
            <w:tcW w:w="3330" w:type="dxa"/>
            <w:tcMar>
              <w:left w:w="105" w:type="dxa"/>
              <w:right w:w="105" w:type="dxa"/>
            </w:tcMar>
          </w:tcPr>
          <w:p w:rsidR="713E8B1C" w:rsidP="713E8B1C" w:rsidRDefault="713E8B1C" w14:paraId="60B3D5BB" w14:textId="50B691E7">
            <w:pPr>
              <w:spacing w:line="259" w:lineRule="auto"/>
              <w:rPr>
                <w:rFonts w:ascii="Calibri" w:hAnsi="Calibri" w:eastAsia="Calibri" w:cs="Calibri"/>
              </w:rPr>
            </w:pPr>
            <w:r w:rsidRPr="713E8B1C">
              <w:rPr>
                <w:rFonts w:ascii="Calibri" w:hAnsi="Calibri" w:eastAsia="Calibri" w:cs="Calibri"/>
                <w:i/>
                <w:iCs/>
              </w:rPr>
              <w:t>Check multiple</w:t>
            </w:r>
          </w:p>
          <w:p w:rsidR="713E8B1C" w:rsidP="713E8B1C" w:rsidRDefault="713E8B1C" w14:paraId="3BD548FA" w14:textId="6E1AD8B2">
            <w:pPr>
              <w:spacing w:line="259" w:lineRule="auto"/>
              <w:rPr>
                <w:rFonts w:ascii="Calibri" w:hAnsi="Calibri" w:eastAsia="Calibri" w:cs="Calibri"/>
              </w:rPr>
            </w:pPr>
            <w:r w:rsidRPr="713E8B1C">
              <w:rPr>
                <w:rFonts w:ascii="Calibri" w:hAnsi="Calibri" w:eastAsia="Calibri" w:cs="Calibri"/>
              </w:rPr>
              <w:t>(1) Individuals with specific illness or risk factors</w:t>
            </w:r>
          </w:p>
          <w:p w:rsidR="713E8B1C" w:rsidP="713E8B1C" w:rsidRDefault="713E8B1C" w14:paraId="54F3C1F9" w14:textId="70A30A16">
            <w:pPr>
              <w:spacing w:line="259" w:lineRule="auto"/>
              <w:rPr>
                <w:rFonts w:ascii="Calibri" w:hAnsi="Calibri" w:eastAsia="Calibri" w:cs="Calibri"/>
              </w:rPr>
            </w:pPr>
            <w:r w:rsidRPr="713E8B1C">
              <w:rPr>
                <w:rFonts w:ascii="Calibri" w:hAnsi="Calibri" w:eastAsia="Calibri" w:cs="Calibri"/>
              </w:rPr>
              <w:t>(2) Specific ethnic or religious groups</w:t>
            </w:r>
          </w:p>
          <w:p w:rsidR="713E8B1C" w:rsidP="713E8B1C" w:rsidRDefault="713E8B1C" w14:paraId="669B37B7" w14:textId="2D352911">
            <w:pPr>
              <w:spacing w:line="259" w:lineRule="auto"/>
              <w:rPr>
                <w:rFonts w:ascii="Calibri" w:hAnsi="Calibri" w:eastAsia="Calibri" w:cs="Calibri"/>
              </w:rPr>
            </w:pPr>
            <w:r w:rsidRPr="713E8B1C">
              <w:rPr>
                <w:rFonts w:ascii="Calibri" w:hAnsi="Calibri" w:eastAsia="Calibri" w:cs="Calibri"/>
              </w:rPr>
              <w:t>(3) Persons experiencing homelessness</w:t>
            </w:r>
          </w:p>
          <w:p w:rsidR="713E8B1C" w:rsidP="713E8B1C" w:rsidRDefault="713E8B1C" w14:paraId="66AEF6FA" w14:textId="5966FAE5">
            <w:pPr>
              <w:spacing w:line="259" w:lineRule="auto"/>
              <w:rPr>
                <w:rFonts w:ascii="Calibri" w:hAnsi="Calibri" w:eastAsia="Calibri" w:cs="Calibri"/>
              </w:rPr>
            </w:pPr>
            <w:r w:rsidRPr="713E8B1C">
              <w:rPr>
                <w:rFonts w:ascii="Calibri" w:hAnsi="Calibri" w:eastAsia="Calibri" w:cs="Calibri"/>
              </w:rPr>
              <w:t>(4) Persons with disabilities</w:t>
            </w:r>
          </w:p>
          <w:p w:rsidR="713E8B1C" w:rsidP="713E8B1C" w:rsidRDefault="713E8B1C" w14:paraId="7DB8746C" w14:textId="437FCD9F">
            <w:pPr>
              <w:spacing w:line="259" w:lineRule="auto"/>
              <w:rPr>
                <w:rFonts w:ascii="Calibri" w:hAnsi="Calibri" w:eastAsia="Calibri" w:cs="Calibri"/>
              </w:rPr>
            </w:pPr>
            <w:r w:rsidRPr="713E8B1C">
              <w:rPr>
                <w:rFonts w:ascii="Calibri" w:hAnsi="Calibri" w:eastAsia="Calibri" w:cs="Calibri"/>
              </w:rPr>
              <w:t>(5) Immigrants and migrants</w:t>
            </w:r>
          </w:p>
          <w:p w:rsidR="713E8B1C" w:rsidP="438C69E2" w:rsidRDefault="713E8B1C" w14:paraId="25651D47" w14:textId="29EC4E44">
            <w:pPr>
              <w:spacing w:line="259" w:lineRule="auto"/>
              <w:rPr>
                <w:rFonts w:ascii="Calibri" w:hAnsi="Calibri" w:eastAsia="Calibri" w:cs="Calibri"/>
              </w:rPr>
            </w:pPr>
            <w:r w:rsidRPr="438C69E2" w:rsidR="713E8B1C">
              <w:rPr>
                <w:rFonts w:ascii="Calibri" w:hAnsi="Calibri" w:eastAsia="Calibri" w:cs="Calibri"/>
              </w:rPr>
              <w:t xml:space="preserve">(6) Refugees and displaced persons </w:t>
            </w:r>
          </w:p>
          <w:p w:rsidR="713E8B1C" w:rsidP="713E8B1C" w:rsidRDefault="713E8B1C" w14:paraId="0988F04B" w14:textId="2D48BE72">
            <w:pPr>
              <w:spacing w:line="259" w:lineRule="auto"/>
              <w:rPr>
                <w:rFonts w:ascii="Calibri" w:hAnsi="Calibri" w:eastAsia="Calibri" w:cs="Calibri"/>
              </w:rPr>
            </w:pPr>
            <w:r w:rsidRPr="438C69E2" w:rsidR="713E8B1C">
              <w:rPr>
                <w:rFonts w:ascii="Calibri" w:hAnsi="Calibri" w:eastAsia="Calibri" w:cs="Calibri"/>
              </w:rPr>
              <w:t>(7) Elderly</w:t>
            </w:r>
          </w:p>
          <w:p w:rsidR="713E8B1C" w:rsidP="713E8B1C" w:rsidRDefault="713E8B1C" w14:paraId="32143610" w14:textId="1F1ADB9F">
            <w:pPr>
              <w:spacing w:line="259" w:lineRule="auto"/>
              <w:rPr>
                <w:rFonts w:ascii="Calibri" w:hAnsi="Calibri" w:eastAsia="Calibri" w:cs="Calibri"/>
              </w:rPr>
            </w:pPr>
            <w:r w:rsidRPr="713E8B1C">
              <w:rPr>
                <w:rFonts w:ascii="Calibri" w:hAnsi="Calibri" w:eastAsia="Calibri" w:cs="Calibri"/>
              </w:rPr>
              <w:t>(8) Pregnant women</w:t>
            </w:r>
          </w:p>
          <w:p w:rsidR="713E8B1C" w:rsidP="2AAAEF7F" w:rsidRDefault="713E8B1C" w14:paraId="759DFB45" w14:textId="58E9289D">
            <w:pPr>
              <w:spacing w:line="259" w:lineRule="auto"/>
              <w:rPr>
                <w:rFonts w:ascii="Calibri" w:hAnsi="Calibri" w:eastAsia="Calibri" w:cs="Calibri"/>
              </w:rPr>
            </w:pPr>
            <w:r w:rsidRPr="2AAAEF7F" w:rsidR="713E8B1C">
              <w:rPr>
                <w:rFonts w:ascii="Calibri" w:hAnsi="Calibri" w:eastAsia="Calibri" w:cs="Calibri"/>
              </w:rPr>
              <w:t>(777) Other</w:t>
            </w:r>
            <w:r w:rsidRPr="2AAAEF7F" w:rsidR="35C5C1F0">
              <w:rPr>
                <w:rFonts w:ascii="Calibri" w:hAnsi="Calibri" w:eastAsia="Calibri" w:cs="Calibri"/>
              </w:rPr>
              <w:t xml:space="preserve"> – </w:t>
            </w:r>
            <w:r w:rsidRPr="2AAAEF7F" w:rsidR="713E8B1C">
              <w:rPr>
                <w:rFonts w:ascii="Calibri" w:hAnsi="Calibri" w:eastAsia="Calibri" w:cs="Calibri"/>
              </w:rPr>
              <w:t>specify</w:t>
            </w:r>
          </w:p>
          <w:p w:rsidR="713E8B1C" w:rsidP="713E8B1C" w:rsidRDefault="713E8B1C" w14:paraId="12666545" w14:textId="28C5358D">
            <w:pPr>
              <w:spacing w:line="259" w:lineRule="auto"/>
              <w:rPr>
                <w:rFonts w:ascii="Calibri" w:hAnsi="Calibri" w:eastAsia="Calibri" w:cs="Calibri"/>
              </w:rPr>
            </w:pPr>
            <w:r w:rsidRPr="2AAAEF7F" w:rsidR="713E8B1C">
              <w:rPr>
                <w:rFonts w:ascii="Calibri" w:hAnsi="Calibri" w:eastAsia="Calibri" w:cs="Calibri"/>
              </w:rPr>
              <w:t>(</w:t>
            </w:r>
            <w:r w:rsidRPr="2AAAEF7F" w:rsidR="713E8B1C">
              <w:rPr>
                <w:rFonts w:ascii="Calibri" w:hAnsi="Calibri" w:eastAsia="Calibri" w:cs="Calibri"/>
              </w:rPr>
              <w:t>999) None of the above</w:t>
            </w:r>
          </w:p>
        </w:tc>
        <w:tc>
          <w:tcPr>
            <w:tcW w:w="1740" w:type="dxa"/>
            <w:tcBorders>
              <w:right w:val="single" w:color="auto" w:sz="6" w:space="0"/>
            </w:tcBorders>
            <w:tcMar>
              <w:left w:w="105" w:type="dxa"/>
              <w:right w:w="105" w:type="dxa"/>
            </w:tcMar>
          </w:tcPr>
          <w:p w:rsidR="713E8B1C" w:rsidP="713E8B1C" w:rsidRDefault="713E8B1C" w14:paraId="10FE6E38" w14:textId="3B8F222F">
            <w:pPr>
              <w:spacing w:line="259" w:lineRule="auto"/>
              <w:rPr>
                <w:rFonts w:ascii="Calibri" w:hAnsi="Calibri" w:eastAsia="Calibri" w:cs="Calibri"/>
              </w:rPr>
            </w:pPr>
          </w:p>
        </w:tc>
      </w:tr>
      <w:tr w:rsidR="713E8B1C" w:rsidTr="12844775" w14:paraId="06F0E4B7"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585AD255" w14:textId="4E70D642">
            <w:pPr>
              <w:spacing w:line="259" w:lineRule="auto"/>
              <w:rPr>
                <w:rFonts w:ascii="Calibri" w:hAnsi="Calibri" w:eastAsia="Calibri" w:cs="Calibri"/>
              </w:rPr>
            </w:pPr>
            <w:r w:rsidRPr="2AAAEF7F" w:rsidR="1B21DFE1">
              <w:rPr>
                <w:rFonts w:ascii="Calibri" w:hAnsi="Calibri" w:eastAsia="Calibri" w:cs="Calibri"/>
              </w:rPr>
              <w:t>5</w:t>
            </w:r>
            <w:r w:rsidRPr="2AAAEF7F" w:rsidR="713E8B1C">
              <w:rPr>
                <w:rFonts w:ascii="Calibri" w:hAnsi="Calibri" w:eastAsia="Calibri" w:cs="Calibri"/>
              </w:rPr>
              <w:t>.3</w:t>
            </w:r>
          </w:p>
        </w:tc>
        <w:tc>
          <w:tcPr>
            <w:tcW w:w="2805" w:type="dxa"/>
            <w:tcMar>
              <w:left w:w="105" w:type="dxa"/>
              <w:right w:w="105" w:type="dxa"/>
            </w:tcMar>
          </w:tcPr>
          <w:p w:rsidR="713E8B1C" w:rsidP="713E8B1C" w:rsidRDefault="713E8B1C" w14:paraId="1DBCB885" w14:textId="5B2DCD16">
            <w:pPr>
              <w:spacing w:line="259" w:lineRule="auto"/>
              <w:rPr>
                <w:rFonts w:ascii="Calibri" w:hAnsi="Calibri" w:eastAsia="Calibri" w:cs="Calibri"/>
              </w:rPr>
            </w:pPr>
            <w:r w:rsidRPr="713E8B1C">
              <w:rPr>
                <w:rFonts w:ascii="Calibri" w:hAnsi="Calibri" w:eastAsia="Calibri" w:cs="Calibri"/>
              </w:rPr>
              <w:t>Number of participants</w:t>
            </w:r>
          </w:p>
        </w:tc>
        <w:tc>
          <w:tcPr>
            <w:tcW w:w="3600" w:type="dxa"/>
            <w:tcMar>
              <w:left w:w="105" w:type="dxa"/>
              <w:right w:w="105" w:type="dxa"/>
            </w:tcMar>
          </w:tcPr>
          <w:p w:rsidR="713E8B1C" w:rsidP="713E8B1C" w:rsidRDefault="713E8B1C" w14:paraId="5755E93A" w14:textId="0769EDE1">
            <w:pPr>
              <w:spacing w:line="259" w:lineRule="auto"/>
              <w:rPr>
                <w:rFonts w:ascii="Calibri" w:hAnsi="Calibri" w:eastAsia="Calibri" w:cs="Calibri"/>
              </w:rPr>
            </w:pPr>
            <w:r w:rsidRPr="713E8B1C">
              <w:rPr>
                <w:rFonts w:ascii="Calibri" w:hAnsi="Calibri" w:eastAsia="Calibri" w:cs="Calibri"/>
              </w:rPr>
              <w:t>What is the total number of participants/sample size?</w:t>
            </w:r>
          </w:p>
          <w:p w:rsidR="713E8B1C" w:rsidP="713E8B1C" w:rsidRDefault="713E8B1C" w14:paraId="5485B26D" w14:textId="1598E723">
            <w:pPr>
              <w:spacing w:line="259" w:lineRule="auto"/>
              <w:rPr>
                <w:rFonts w:ascii="Calibri" w:hAnsi="Calibri" w:eastAsia="Calibri" w:cs="Calibri"/>
              </w:rPr>
            </w:pPr>
            <w:r w:rsidRPr="713E8B1C">
              <w:rPr>
                <w:rFonts w:ascii="Calibri" w:hAnsi="Calibri" w:eastAsia="Calibri" w:cs="Calibri"/>
              </w:rPr>
              <w:t xml:space="preserve"> </w:t>
            </w:r>
          </w:p>
          <w:p w:rsidR="713E8B1C" w:rsidP="713E8B1C" w:rsidRDefault="713E8B1C" w14:paraId="721C4D91" w14:textId="099805FF">
            <w:pPr>
              <w:spacing w:line="259" w:lineRule="auto"/>
              <w:rPr>
                <w:rFonts w:ascii="Calibri" w:hAnsi="Calibri" w:eastAsia="Calibri" w:cs="Calibri"/>
              </w:rPr>
            </w:pPr>
            <w:r w:rsidRPr="4C1CDCF8" w:rsidR="7C109BAA">
              <w:rPr>
                <w:rFonts w:ascii="Calibri" w:hAnsi="Calibri" w:eastAsia="Calibri" w:cs="Calibri"/>
              </w:rPr>
              <w:t xml:space="preserve">If the study does not stratify participants by </w:t>
            </w:r>
            <w:r w:rsidRPr="4C1CDCF8" w:rsidR="4A4DB11C">
              <w:rPr>
                <w:rFonts w:ascii="Calibri" w:hAnsi="Calibri" w:eastAsia="Calibri" w:cs="Calibri"/>
              </w:rPr>
              <w:t xml:space="preserve">age </w:t>
            </w:r>
            <w:r w:rsidRPr="4C1CDCF8" w:rsidR="7C109BAA">
              <w:rPr>
                <w:rFonts w:ascii="Calibri" w:hAnsi="Calibri" w:eastAsia="Calibri" w:cs="Calibri"/>
              </w:rPr>
              <w:t xml:space="preserve">or gender, </w:t>
            </w:r>
            <w:r w:rsidRPr="4C1CDCF8" w:rsidR="39FD3F61">
              <w:rPr>
                <w:rFonts w:ascii="Calibri" w:hAnsi="Calibri" w:eastAsia="Calibri" w:cs="Calibri"/>
              </w:rPr>
              <w:t>leave those fields blank</w:t>
            </w:r>
          </w:p>
        </w:tc>
        <w:tc>
          <w:tcPr>
            <w:tcW w:w="3330" w:type="dxa"/>
            <w:tcMar>
              <w:left w:w="105" w:type="dxa"/>
              <w:right w:w="105" w:type="dxa"/>
            </w:tcMar>
          </w:tcPr>
          <w:p w:rsidRPr="00FD1483" w:rsidR="713E8B1C" w:rsidP="713E8B1C" w:rsidRDefault="713E8B1C" w14:paraId="31B44AC4" w14:textId="5F137BFA">
            <w:pPr>
              <w:spacing w:line="259" w:lineRule="auto"/>
              <w:rPr>
                <w:rFonts w:ascii="Calibri" w:hAnsi="Calibri" w:eastAsia="Calibri" w:cs="Calibri"/>
                <w:i/>
              </w:rPr>
            </w:pPr>
            <w:r w:rsidRPr="00FD1483">
              <w:rPr>
                <w:rFonts w:ascii="Calibri" w:hAnsi="Calibri" w:eastAsia="Calibri" w:cs="Calibri"/>
                <w:i/>
              </w:rPr>
              <w:t>Table</w:t>
            </w:r>
          </w:p>
          <w:p w:rsidR="713E8B1C" w:rsidP="713E8B1C" w:rsidRDefault="713E8B1C" w14:paraId="250AE171" w14:textId="7D0F00E3">
            <w:pPr>
              <w:spacing w:line="259" w:lineRule="auto"/>
              <w:rPr>
                <w:rFonts w:ascii="Calibri" w:hAnsi="Calibri" w:eastAsia="Calibri" w:cs="Calibri"/>
              </w:rPr>
            </w:pPr>
            <w:r w:rsidRPr="713E8B1C">
              <w:rPr>
                <w:rFonts w:ascii="Calibri" w:hAnsi="Calibri" w:eastAsia="Calibri" w:cs="Calibri"/>
              </w:rPr>
              <w:t>2 x 3 table for Adult/Child vs Female/Male/Total</w:t>
            </w:r>
          </w:p>
        </w:tc>
        <w:tc>
          <w:tcPr>
            <w:tcW w:w="1740" w:type="dxa"/>
            <w:tcBorders>
              <w:right w:val="single" w:color="auto" w:sz="6" w:space="0"/>
            </w:tcBorders>
            <w:tcMar>
              <w:left w:w="105" w:type="dxa"/>
              <w:right w:w="105" w:type="dxa"/>
            </w:tcMar>
          </w:tcPr>
          <w:p w:rsidR="713E8B1C" w:rsidP="713E8B1C" w:rsidRDefault="713E8B1C" w14:paraId="3E33BF9B" w14:textId="02EB53FE">
            <w:pPr>
              <w:spacing w:line="259" w:lineRule="auto"/>
              <w:rPr>
                <w:rFonts w:ascii="Calibri" w:hAnsi="Calibri" w:eastAsia="Calibri" w:cs="Calibri"/>
              </w:rPr>
            </w:pPr>
          </w:p>
        </w:tc>
      </w:tr>
      <w:tr w:rsidR="713E8B1C" w:rsidTr="12844775" w14:paraId="2B336086" w14:textId="77777777">
        <w:trPr>
          <w:trHeight w:val="300"/>
        </w:trPr>
        <w:tc>
          <w:tcPr>
            <w:tcW w:w="960" w:type="dxa"/>
            <w:tcBorders>
              <w:left w:val="single" w:color="auto" w:sz="6" w:space="0"/>
            </w:tcBorders>
            <w:shd w:val="clear" w:color="auto" w:fill="E2EFD9" w:themeFill="accent6" w:themeFillTint="33"/>
            <w:tcMar>
              <w:left w:w="105" w:type="dxa"/>
              <w:right w:w="105" w:type="dxa"/>
            </w:tcMar>
          </w:tcPr>
          <w:p w:rsidR="713E8B1C" w:rsidP="713E8B1C" w:rsidRDefault="713E8B1C" w14:paraId="22459C6B" w14:textId="2B538115">
            <w:pPr>
              <w:spacing w:line="259" w:lineRule="auto"/>
              <w:rPr>
                <w:rFonts w:ascii="Calibri" w:hAnsi="Calibri" w:eastAsia="Calibri" w:cs="Calibri"/>
              </w:rPr>
            </w:pPr>
            <w:r w:rsidRPr="2AAAEF7F" w:rsidR="53AD07FB">
              <w:rPr>
                <w:rFonts w:ascii="Calibri" w:hAnsi="Calibri" w:eastAsia="Calibri" w:cs="Calibri"/>
              </w:rPr>
              <w:t>5</w:t>
            </w:r>
            <w:r w:rsidRPr="2AAAEF7F" w:rsidR="713E8B1C">
              <w:rPr>
                <w:rFonts w:ascii="Calibri" w:hAnsi="Calibri" w:eastAsia="Calibri" w:cs="Calibri"/>
              </w:rPr>
              <w:t>.4</w:t>
            </w:r>
          </w:p>
        </w:tc>
        <w:tc>
          <w:tcPr>
            <w:tcW w:w="2805" w:type="dxa"/>
            <w:tcMar>
              <w:left w:w="105" w:type="dxa"/>
              <w:right w:w="105" w:type="dxa"/>
            </w:tcMar>
          </w:tcPr>
          <w:p w:rsidR="713E8B1C" w:rsidP="713E8B1C" w:rsidRDefault="713E8B1C" w14:paraId="0A5985A5" w14:textId="0142E8D3">
            <w:pPr>
              <w:spacing w:line="259" w:lineRule="auto"/>
              <w:rPr>
                <w:rFonts w:ascii="Calibri" w:hAnsi="Calibri" w:eastAsia="Calibri" w:cs="Calibri"/>
              </w:rPr>
            </w:pPr>
            <w:r w:rsidRPr="713E8B1C">
              <w:rPr>
                <w:rFonts w:ascii="Calibri" w:hAnsi="Calibri" w:eastAsia="Calibri" w:cs="Calibri"/>
              </w:rPr>
              <w:t>Age group</w:t>
            </w:r>
          </w:p>
        </w:tc>
        <w:tc>
          <w:tcPr>
            <w:tcW w:w="3600" w:type="dxa"/>
            <w:tcMar>
              <w:left w:w="105" w:type="dxa"/>
              <w:right w:w="105" w:type="dxa"/>
            </w:tcMar>
          </w:tcPr>
          <w:p w:rsidR="713E8B1C" w:rsidP="713E8B1C" w:rsidRDefault="713E8B1C" w14:paraId="312C22F1" w14:textId="16D4137E">
            <w:pPr>
              <w:spacing w:line="259" w:lineRule="auto"/>
              <w:rPr>
                <w:rFonts w:ascii="Calibri" w:hAnsi="Calibri" w:eastAsia="Calibri" w:cs="Calibri"/>
              </w:rPr>
            </w:pPr>
            <w:r w:rsidRPr="12844775" w:rsidR="713E8B1C">
              <w:rPr>
                <w:rFonts w:ascii="Calibri" w:hAnsi="Calibri" w:eastAsia="Calibri" w:cs="Calibri"/>
              </w:rPr>
              <w:t>What is the age range of study participants</w:t>
            </w:r>
            <w:r w:rsidRPr="12844775" w:rsidR="713E8B1C">
              <w:rPr>
                <w:rFonts w:ascii="Calibri" w:hAnsi="Calibri" w:eastAsia="Calibri" w:cs="Calibri"/>
              </w:rPr>
              <w:t>?</w:t>
            </w:r>
            <w:r w:rsidRPr="12844775" w:rsidR="6C57A4E8">
              <w:rPr>
                <w:rFonts w:ascii="Calibri" w:hAnsi="Calibri" w:eastAsia="Calibri" w:cs="Calibri"/>
              </w:rPr>
              <w:t xml:space="preserve">  </w:t>
            </w:r>
            <w:r w:rsidRPr="12844775" w:rsidR="6C57A4E8">
              <w:rPr>
                <w:rFonts w:ascii="Calibri" w:hAnsi="Calibri" w:eastAsia="Calibri" w:cs="Calibri"/>
              </w:rPr>
              <w:t>If not reported, put "888" in the "Adult participants x Lower age" cell only</w:t>
            </w:r>
          </w:p>
        </w:tc>
        <w:tc>
          <w:tcPr>
            <w:tcW w:w="3330" w:type="dxa"/>
            <w:tcMar>
              <w:left w:w="105" w:type="dxa"/>
              <w:right w:w="105" w:type="dxa"/>
            </w:tcMar>
          </w:tcPr>
          <w:p w:rsidRPr="00FD1483" w:rsidR="713E8B1C" w:rsidP="12844775" w:rsidRDefault="713E8B1C" w14:paraId="3D175EDC" w14:textId="07B16AF4">
            <w:pPr>
              <w:spacing w:line="259" w:lineRule="auto"/>
              <w:rPr>
                <w:rFonts w:ascii="Calibri" w:hAnsi="Calibri" w:eastAsia="Calibri" w:cs="Calibri"/>
                <w:i w:val="1"/>
                <w:iCs w:val="1"/>
              </w:rPr>
            </w:pPr>
            <w:r w:rsidRPr="12844775" w:rsidR="713E8B1C">
              <w:rPr>
                <w:rFonts w:ascii="Calibri" w:hAnsi="Calibri" w:eastAsia="Calibri" w:cs="Calibri"/>
                <w:i w:val="1"/>
                <w:iCs w:val="1"/>
              </w:rPr>
              <w:t>Table</w:t>
            </w:r>
          </w:p>
          <w:p w:rsidR="713E8B1C" w:rsidP="713E8B1C" w:rsidRDefault="713E8B1C" w14:paraId="2DD3A041" w14:textId="0587C0F6">
            <w:pPr>
              <w:spacing w:line="259" w:lineRule="auto"/>
              <w:rPr>
                <w:rFonts w:ascii="Calibri" w:hAnsi="Calibri" w:eastAsia="Calibri" w:cs="Calibri"/>
              </w:rPr>
            </w:pPr>
            <w:r w:rsidRPr="12844775" w:rsidR="7C109BAA">
              <w:rPr>
                <w:rFonts w:ascii="Calibri" w:hAnsi="Calibri" w:eastAsia="Calibri" w:cs="Calibri"/>
              </w:rPr>
              <w:t xml:space="preserve">2x2 table for </w:t>
            </w:r>
            <w:r w:rsidRPr="12844775" w:rsidR="7C109BAA">
              <w:rPr>
                <w:rFonts w:ascii="Calibri" w:hAnsi="Calibri" w:eastAsia="Calibri" w:cs="Calibri"/>
              </w:rPr>
              <w:t>Adult</w:t>
            </w:r>
            <w:r w:rsidRPr="12844775" w:rsidR="7C109BAA">
              <w:rPr>
                <w:rFonts w:ascii="Calibri" w:hAnsi="Calibri" w:eastAsia="Calibri" w:cs="Calibri"/>
              </w:rPr>
              <w:t>/child vs Lower age/Upper age</w:t>
            </w:r>
          </w:p>
        </w:tc>
        <w:tc>
          <w:tcPr>
            <w:tcW w:w="1740" w:type="dxa"/>
            <w:tcBorders>
              <w:right w:val="single" w:color="auto" w:sz="6" w:space="0"/>
            </w:tcBorders>
            <w:tcMar>
              <w:left w:w="105" w:type="dxa"/>
              <w:right w:w="105" w:type="dxa"/>
            </w:tcMar>
          </w:tcPr>
          <w:p w:rsidR="713E8B1C" w:rsidP="713E8B1C" w:rsidRDefault="713E8B1C" w14:paraId="37D1EDA5" w14:textId="382AACBF">
            <w:pPr>
              <w:spacing w:line="259" w:lineRule="auto"/>
              <w:rPr>
                <w:rFonts w:ascii="Calibri" w:hAnsi="Calibri" w:eastAsia="Calibri" w:cs="Calibri"/>
              </w:rPr>
            </w:pPr>
          </w:p>
        </w:tc>
      </w:tr>
      <w:tr w:rsidR="713E8B1C" w:rsidTr="12844775" w14:paraId="2F403533" w14:textId="77777777">
        <w:trPr>
          <w:trHeight w:val="300"/>
        </w:trPr>
        <w:tc>
          <w:tcPr>
            <w:tcW w:w="12435" w:type="dxa"/>
            <w:gridSpan w:val="5"/>
            <w:tcBorders>
              <w:left w:val="single" w:color="auto" w:sz="6" w:space="0"/>
              <w:right w:val="single" w:color="auto" w:sz="6" w:space="0"/>
            </w:tcBorders>
            <w:shd w:val="clear" w:color="auto" w:fill="F2F2F2" w:themeFill="background1" w:themeFillShade="F2"/>
            <w:tcMar>
              <w:left w:w="105" w:type="dxa"/>
              <w:right w:w="105" w:type="dxa"/>
            </w:tcMar>
          </w:tcPr>
          <w:p w:rsidR="713E8B1C" w:rsidP="713E8B1C" w:rsidRDefault="00045685" w14:paraId="37F2824D" w14:textId="3002D50A">
            <w:pPr>
              <w:spacing w:line="259" w:lineRule="auto"/>
              <w:rPr>
                <w:rFonts w:ascii="Calibri" w:hAnsi="Calibri" w:eastAsia="Calibri" w:cs="Calibri"/>
              </w:rPr>
            </w:pPr>
            <w:r w:rsidRPr="2AAAEF7F" w:rsidR="1BDD25D9">
              <w:rPr>
                <w:rFonts w:ascii="Calibri" w:hAnsi="Calibri" w:eastAsia="Calibri" w:cs="Calibri"/>
                <w:b w:val="1"/>
                <w:bCs w:val="1"/>
              </w:rPr>
              <w:t>6</w:t>
            </w:r>
            <w:r w:rsidRPr="2AAAEF7F" w:rsidR="713E8B1C">
              <w:rPr>
                <w:rFonts w:ascii="Calibri" w:hAnsi="Calibri" w:eastAsia="Calibri" w:cs="Calibri"/>
                <w:b w:val="1"/>
                <w:bCs w:val="1"/>
              </w:rPr>
              <w:t>. Hand Hygiene</w:t>
            </w:r>
          </w:p>
        </w:tc>
      </w:tr>
      <w:tr w:rsidR="713E8B1C" w:rsidTr="12844775" w14:paraId="3BD5C014" w14:textId="77777777">
        <w:trPr>
          <w:trHeight w:val="300"/>
        </w:trPr>
        <w:tc>
          <w:tcPr>
            <w:tcW w:w="960" w:type="dxa"/>
            <w:tcBorders>
              <w:left w:val="single" w:color="auto" w:sz="6" w:space="0"/>
              <w:right w:val="single" w:color="auto" w:sz="6" w:space="0"/>
            </w:tcBorders>
            <w:shd w:val="clear" w:color="auto" w:fill="E2EFD9" w:themeFill="accent6" w:themeFillTint="33"/>
            <w:tcMar>
              <w:left w:w="105" w:type="dxa"/>
              <w:right w:w="105" w:type="dxa"/>
            </w:tcMar>
          </w:tcPr>
          <w:p w:rsidR="713E8B1C" w:rsidP="713E8B1C" w:rsidRDefault="00045685" w14:paraId="0761CBFC" w14:textId="6AA332AF">
            <w:pPr>
              <w:spacing w:line="259" w:lineRule="auto"/>
              <w:rPr>
                <w:rFonts w:ascii="Calibri" w:hAnsi="Calibri" w:eastAsia="Calibri" w:cs="Calibri"/>
              </w:rPr>
            </w:pPr>
            <w:r w:rsidRPr="2AAAEF7F" w:rsidR="250D8E63">
              <w:rPr>
                <w:rFonts w:ascii="Calibri" w:hAnsi="Calibri" w:eastAsia="Calibri" w:cs="Calibri"/>
              </w:rPr>
              <w:t>6</w:t>
            </w:r>
            <w:r w:rsidRPr="2AAAEF7F" w:rsidR="713E8B1C">
              <w:rPr>
                <w:rFonts w:ascii="Calibri" w:hAnsi="Calibri" w:eastAsia="Calibri" w:cs="Calibri"/>
              </w:rPr>
              <w:t>.1</w:t>
            </w:r>
          </w:p>
        </w:tc>
        <w:tc>
          <w:tcPr>
            <w:tcW w:w="2805" w:type="dxa"/>
            <w:tcMar>
              <w:left w:w="105" w:type="dxa"/>
              <w:right w:w="105" w:type="dxa"/>
            </w:tcMar>
          </w:tcPr>
          <w:p w:rsidR="713E8B1C" w:rsidP="713E8B1C" w:rsidRDefault="713E8B1C" w14:paraId="74C7DD99" w14:textId="47C5221F">
            <w:pPr>
              <w:spacing w:line="259" w:lineRule="auto"/>
              <w:rPr>
                <w:rFonts w:ascii="Calibri" w:hAnsi="Calibri" w:eastAsia="Calibri" w:cs="Calibri"/>
              </w:rPr>
            </w:pPr>
            <w:r w:rsidRPr="713E8B1C">
              <w:rPr>
                <w:rFonts w:ascii="Calibri" w:hAnsi="Calibri" w:eastAsia="Calibri" w:cs="Calibri"/>
              </w:rPr>
              <w:t>Practice</w:t>
            </w:r>
          </w:p>
        </w:tc>
        <w:tc>
          <w:tcPr>
            <w:tcW w:w="3600" w:type="dxa"/>
            <w:tcMar>
              <w:left w:w="105" w:type="dxa"/>
              <w:right w:w="105" w:type="dxa"/>
            </w:tcMar>
          </w:tcPr>
          <w:p w:rsidR="713E8B1C" w:rsidP="713E8B1C" w:rsidRDefault="713E8B1C" w14:paraId="5DA6F643" w14:textId="21238310">
            <w:pPr>
              <w:spacing w:line="259" w:lineRule="auto"/>
              <w:rPr>
                <w:rFonts w:ascii="Calibri" w:hAnsi="Calibri" w:eastAsia="Calibri" w:cs="Calibri"/>
              </w:rPr>
            </w:pPr>
            <w:r w:rsidRPr="4C1CDCF8" w:rsidR="7C109BAA">
              <w:rPr>
                <w:rFonts w:ascii="Calibri" w:hAnsi="Calibri" w:eastAsia="Calibri" w:cs="Calibri"/>
              </w:rPr>
              <w:t>What is the hand hygiene practice that is being assessed?</w:t>
            </w:r>
            <w:r w:rsidRPr="4C1CDCF8" w:rsidR="7C109BAA">
              <w:rPr>
                <w:rFonts w:ascii="Calibri" w:hAnsi="Calibri" w:eastAsia="Calibri" w:cs="Calibri"/>
              </w:rPr>
              <w:t xml:space="preserve"> Select all that apply</w:t>
            </w:r>
          </w:p>
          <w:p w:rsidR="713E8B1C" w:rsidP="713E8B1C" w:rsidRDefault="713E8B1C" w14:paraId="354DAC01" w14:textId="1506891C">
            <w:pPr>
              <w:spacing w:line="259" w:lineRule="auto"/>
              <w:rPr>
                <w:rFonts w:ascii="Calibri" w:hAnsi="Calibri" w:eastAsia="Calibri" w:cs="Calibri"/>
              </w:rPr>
            </w:pPr>
          </w:p>
        </w:tc>
        <w:tc>
          <w:tcPr>
            <w:tcW w:w="3330" w:type="dxa"/>
            <w:tcMar>
              <w:left w:w="105" w:type="dxa"/>
              <w:right w:w="105" w:type="dxa"/>
            </w:tcMar>
          </w:tcPr>
          <w:p w:rsidR="713E8B1C" w:rsidP="713E8B1C" w:rsidRDefault="713E8B1C" w14:paraId="0F3D40F6" w14:textId="4C07A080">
            <w:pPr>
              <w:spacing w:line="259" w:lineRule="auto"/>
              <w:rPr>
                <w:rFonts w:ascii="Calibri" w:hAnsi="Calibri" w:eastAsia="Calibri" w:cs="Calibri"/>
              </w:rPr>
            </w:pPr>
            <w:r w:rsidRPr="713E8B1C">
              <w:rPr>
                <w:rFonts w:ascii="Calibri" w:hAnsi="Calibri" w:eastAsia="Calibri" w:cs="Calibri"/>
                <w:i/>
                <w:iCs/>
              </w:rPr>
              <w:t>Check multiple</w:t>
            </w:r>
          </w:p>
          <w:p w:rsidR="713E8B1C" w:rsidP="713E8B1C" w:rsidRDefault="713E8B1C" w14:paraId="2A69A13E" w14:textId="25E9AA62">
            <w:pPr>
              <w:spacing w:line="259" w:lineRule="auto"/>
              <w:rPr>
                <w:rFonts w:ascii="Calibri" w:hAnsi="Calibri" w:eastAsia="Calibri" w:cs="Calibri"/>
              </w:rPr>
            </w:pPr>
            <w:r w:rsidRPr="713E8B1C">
              <w:rPr>
                <w:rFonts w:ascii="Calibri" w:hAnsi="Calibri" w:eastAsia="Calibri" w:cs="Calibri"/>
              </w:rPr>
              <w:t>(1) Handwashing with soap and water</w:t>
            </w:r>
          </w:p>
          <w:p w:rsidR="713E8B1C" w:rsidP="713E8B1C" w:rsidRDefault="713E8B1C" w14:paraId="2CE339A1" w14:textId="5068E4DE">
            <w:pPr>
              <w:spacing w:line="259" w:lineRule="auto"/>
              <w:rPr>
                <w:rFonts w:ascii="Calibri" w:hAnsi="Calibri" w:eastAsia="Calibri" w:cs="Calibri"/>
              </w:rPr>
            </w:pPr>
            <w:r w:rsidRPr="713E8B1C">
              <w:rPr>
                <w:rFonts w:ascii="Calibri" w:hAnsi="Calibri" w:eastAsia="Calibri" w:cs="Calibri"/>
              </w:rPr>
              <w:t>(2) Handwashing with water</w:t>
            </w:r>
          </w:p>
          <w:p w:rsidR="713E8B1C" w:rsidP="713E8B1C" w:rsidRDefault="713E8B1C" w14:paraId="0E8F1B5B" w14:textId="72EACF7C">
            <w:pPr>
              <w:spacing w:line="259" w:lineRule="auto"/>
              <w:rPr>
                <w:rFonts w:ascii="Calibri" w:hAnsi="Calibri" w:eastAsia="Calibri" w:cs="Calibri"/>
              </w:rPr>
            </w:pPr>
            <w:r w:rsidRPr="438C69E2" w:rsidR="40ACFFFB">
              <w:rPr>
                <w:rFonts w:ascii="Calibri" w:hAnsi="Calibri" w:eastAsia="Calibri" w:cs="Calibri"/>
              </w:rPr>
              <w:t xml:space="preserve">(3) </w:t>
            </w:r>
            <w:r w:rsidRPr="438C69E2" w:rsidR="37A65000">
              <w:rPr>
                <w:rFonts w:ascii="Calibri" w:hAnsi="Calibri" w:eastAsia="Calibri" w:cs="Calibri"/>
              </w:rPr>
              <w:t>Hand rubbing</w:t>
            </w:r>
            <w:r w:rsidRPr="438C69E2" w:rsidR="40ACFFFB">
              <w:rPr>
                <w:rFonts w:ascii="Calibri" w:hAnsi="Calibri" w:eastAsia="Calibri" w:cs="Calibri"/>
              </w:rPr>
              <w:t xml:space="preserve"> with alcohol-based hand rub</w:t>
            </w:r>
          </w:p>
          <w:p w:rsidR="713E8B1C" w:rsidP="713E8B1C" w:rsidRDefault="713E8B1C" w14:paraId="39D9ECBB" w14:textId="25DF6E35" w14:noSpellErr="1">
            <w:pPr>
              <w:spacing w:line="259" w:lineRule="auto"/>
              <w:rPr>
                <w:rFonts w:ascii="Calibri" w:hAnsi="Calibri" w:eastAsia="Calibri" w:cs="Calibri"/>
              </w:rPr>
            </w:pPr>
            <w:r w:rsidRPr="12844775" w:rsidR="40ACFFFB">
              <w:rPr>
                <w:rFonts w:ascii="Calibri" w:hAnsi="Calibri" w:eastAsia="Calibri" w:cs="Calibri"/>
              </w:rPr>
              <w:t>(4)</w:t>
            </w:r>
            <w:r w:rsidRPr="12844775" w:rsidR="40ACFFFB">
              <w:rPr>
                <w:rFonts w:ascii="Calibri" w:hAnsi="Calibri" w:eastAsia="Calibri" w:cs="Calibri"/>
              </w:rPr>
              <w:t xml:space="preserve"> Handwashing with non-alcoholic antiseptics</w:t>
            </w:r>
          </w:p>
          <w:p w:rsidR="713E8B1C" w:rsidP="713E8B1C" w:rsidRDefault="713E8B1C" w14:paraId="33234567" w14:textId="72E0870C" w14:noSpellErr="1">
            <w:pPr>
              <w:spacing w:line="259" w:lineRule="auto"/>
              <w:rPr>
                <w:rFonts w:ascii="Calibri" w:hAnsi="Calibri" w:eastAsia="Calibri" w:cs="Calibri"/>
              </w:rPr>
            </w:pPr>
            <w:r w:rsidRPr="4C1CDCF8" w:rsidR="40ACFFFB">
              <w:rPr>
                <w:rFonts w:ascii="Calibri" w:hAnsi="Calibri" w:eastAsia="Calibri" w:cs="Calibri"/>
              </w:rPr>
              <w:t>(5) Handwashing with soap alternatives (e.g., ash)</w:t>
            </w:r>
          </w:p>
          <w:p w:rsidR="301919F3" w:rsidP="21B1753A" w:rsidRDefault="301919F3" w14:paraId="0B87BD13" w14:textId="77C95FF4">
            <w:pPr>
              <w:pStyle w:val="Normal"/>
              <w:spacing w:line="259" w:lineRule="auto"/>
              <w:rPr>
                <w:rFonts w:ascii="Calibri" w:hAnsi="Calibri" w:eastAsia="Calibri" w:cs="Calibri"/>
              </w:rPr>
            </w:pPr>
            <w:r w:rsidRPr="4C1CDCF8" w:rsidR="4D93B4E5">
              <w:rPr>
                <w:rFonts w:ascii="Calibri" w:hAnsi="Calibri" w:eastAsia="Calibri" w:cs="Calibri"/>
              </w:rPr>
              <w:t xml:space="preserve">(6) </w:t>
            </w:r>
            <w:r w:rsidRPr="4C1CDCF8" w:rsidR="4D93B4E5">
              <w:rPr>
                <w:rFonts w:ascii="Calibri" w:hAnsi="Calibri" w:eastAsia="Calibri" w:cs="Calibri"/>
              </w:rPr>
              <w:t>Hand</w:t>
            </w:r>
            <w:r w:rsidRPr="4C1CDCF8" w:rsidR="17A86599">
              <w:rPr>
                <w:rFonts w:ascii="Calibri" w:hAnsi="Calibri" w:eastAsia="Calibri" w:cs="Calibri"/>
              </w:rPr>
              <w:t xml:space="preserve"> </w:t>
            </w:r>
            <w:r w:rsidRPr="4C1CDCF8" w:rsidR="4D93B4E5">
              <w:rPr>
                <w:rFonts w:ascii="Calibri" w:hAnsi="Calibri" w:eastAsia="Calibri" w:cs="Calibri"/>
              </w:rPr>
              <w:t>rubbing</w:t>
            </w:r>
            <w:r w:rsidRPr="4C1CDCF8" w:rsidR="4D93B4E5">
              <w:rPr>
                <w:rFonts w:ascii="Calibri" w:hAnsi="Calibri" w:eastAsia="Calibri" w:cs="Calibri"/>
              </w:rPr>
              <w:t xml:space="preserve"> with towel (or other friction-generating)</w:t>
            </w:r>
          </w:p>
          <w:p w:rsidR="713E8B1C" w:rsidP="713E8B1C" w:rsidRDefault="713E8B1C" w14:paraId="539F8EA9" w14:textId="60A06ABF">
            <w:pPr>
              <w:spacing w:line="259" w:lineRule="auto"/>
              <w:rPr>
                <w:rFonts w:ascii="Calibri" w:hAnsi="Calibri" w:eastAsia="Calibri" w:cs="Calibri"/>
              </w:rPr>
            </w:pPr>
            <w:r w:rsidRPr="12844775" w:rsidR="713E8B1C">
              <w:rPr>
                <w:rFonts w:ascii="Calibri" w:hAnsi="Calibri" w:eastAsia="Calibri" w:cs="Calibri"/>
              </w:rPr>
              <w:t>(</w:t>
            </w:r>
            <w:r w:rsidRPr="12844775" w:rsidR="27E1B0A8">
              <w:rPr>
                <w:rFonts w:ascii="Calibri" w:hAnsi="Calibri" w:eastAsia="Calibri" w:cs="Calibri"/>
              </w:rPr>
              <w:t>7</w:t>
            </w:r>
            <w:r w:rsidRPr="12844775" w:rsidR="713E8B1C">
              <w:rPr>
                <w:rFonts w:ascii="Calibri" w:hAnsi="Calibri" w:eastAsia="Calibri" w:cs="Calibri"/>
              </w:rPr>
              <w:t xml:space="preserve">) </w:t>
            </w:r>
            <w:r w:rsidRPr="12844775" w:rsidR="713E8B1C">
              <w:rPr>
                <w:rFonts w:ascii="Calibri" w:hAnsi="Calibri" w:eastAsia="Calibri" w:cs="Calibri"/>
              </w:rPr>
              <w:t>Hand drying</w:t>
            </w:r>
            <w:r w:rsidRPr="12844775" w:rsidR="3C464369">
              <w:rPr>
                <w:rFonts w:ascii="Calibri" w:hAnsi="Calibri" w:eastAsia="Calibri" w:cs="Calibri"/>
              </w:rPr>
              <w:t xml:space="preserve"> (</w:t>
            </w:r>
            <w:r w:rsidRPr="12844775" w:rsidR="3C464369">
              <w:rPr>
                <w:rFonts w:ascii="Calibri" w:hAnsi="Calibri" w:eastAsia="Calibri" w:cs="Calibri"/>
              </w:rPr>
              <w:t xml:space="preserve">passive </w:t>
            </w:r>
            <w:r w:rsidRPr="12844775" w:rsidR="3C464369">
              <w:rPr>
                <w:rFonts w:ascii="Calibri" w:hAnsi="Calibri" w:eastAsia="Calibri" w:cs="Calibri"/>
              </w:rPr>
              <w:t>air dry)</w:t>
            </w:r>
          </w:p>
          <w:p w:rsidR="3C464369" w:rsidP="2AAAEF7F" w:rsidRDefault="3C464369" w14:paraId="41B75DF5" w14:textId="400C2598">
            <w:pPr>
              <w:pStyle w:val="Normal"/>
              <w:spacing w:line="259" w:lineRule="auto"/>
              <w:rPr>
                <w:rFonts w:ascii="Calibri" w:hAnsi="Calibri" w:eastAsia="Calibri" w:cs="Calibri"/>
              </w:rPr>
            </w:pPr>
            <w:r w:rsidRPr="12844775" w:rsidR="3C464369">
              <w:rPr>
                <w:rFonts w:ascii="Calibri" w:hAnsi="Calibri" w:eastAsia="Calibri" w:cs="Calibri"/>
              </w:rPr>
              <w:t>(8) Hand dry</w:t>
            </w:r>
            <w:r w:rsidRPr="12844775" w:rsidR="3C464369">
              <w:rPr>
                <w:rFonts w:ascii="Calibri" w:hAnsi="Calibri" w:eastAsia="Calibri" w:cs="Calibri"/>
              </w:rPr>
              <w:t>ing (towel dry)</w:t>
            </w:r>
          </w:p>
          <w:p w:rsidR="3C464369" w:rsidP="2AAAEF7F" w:rsidRDefault="3C464369" w14:paraId="55352600" w14:textId="1B50859B">
            <w:pPr>
              <w:pStyle w:val="Normal"/>
              <w:spacing w:line="259" w:lineRule="auto"/>
              <w:rPr>
                <w:rFonts w:ascii="Calibri" w:hAnsi="Calibri" w:eastAsia="Calibri" w:cs="Calibri"/>
              </w:rPr>
            </w:pPr>
            <w:r w:rsidRPr="12844775" w:rsidR="3C464369">
              <w:rPr>
                <w:rFonts w:ascii="Calibri" w:hAnsi="Calibri" w:eastAsia="Calibri" w:cs="Calibri"/>
              </w:rPr>
              <w:t>(9) Hand drying (blow dry)</w:t>
            </w:r>
          </w:p>
          <w:p w:rsidR="713E8B1C" w:rsidP="2AAAEF7F" w:rsidRDefault="713E8B1C" w14:paraId="43F3CDE7" w14:textId="02BCD725">
            <w:pPr>
              <w:spacing w:line="259" w:lineRule="auto"/>
              <w:rPr>
                <w:rFonts w:ascii="Calibri" w:hAnsi="Calibri" w:eastAsia="Calibri" w:cs="Calibri"/>
              </w:rPr>
            </w:pPr>
            <w:r w:rsidRPr="2AAAEF7F" w:rsidR="713E8B1C">
              <w:rPr>
                <w:rFonts w:ascii="Calibri" w:hAnsi="Calibri" w:eastAsia="Calibri" w:cs="Calibri"/>
              </w:rPr>
              <w:t xml:space="preserve">(777) Other – </w:t>
            </w:r>
            <w:r w:rsidRPr="2AAAEF7F" w:rsidR="713E8B1C">
              <w:rPr>
                <w:rFonts w:ascii="Calibri" w:hAnsi="Calibri" w:eastAsia="Calibri" w:cs="Calibri"/>
              </w:rPr>
              <w:t>specify</w:t>
            </w:r>
          </w:p>
          <w:p w:rsidR="713E8B1C" w:rsidP="2AAAEF7F" w:rsidRDefault="713E8B1C" w14:paraId="346FDD2F" w14:textId="51574840">
            <w:pPr>
              <w:pStyle w:val="Normal"/>
              <w:suppressLineNumbers w:val="0"/>
              <w:bidi w:val="0"/>
              <w:spacing w:before="0" w:beforeAutospacing="off" w:after="0" w:afterAutospacing="off" w:line="259" w:lineRule="auto"/>
              <w:ind w:left="0" w:right="0"/>
              <w:jc w:val="left"/>
              <w:rPr>
                <w:rFonts w:ascii="Calibri" w:hAnsi="Calibri" w:eastAsia="Calibri" w:cs="Calibri"/>
              </w:rPr>
            </w:pPr>
            <w:r w:rsidRPr="2AAAEF7F" w:rsidR="713E8B1C">
              <w:rPr>
                <w:rFonts w:ascii="Calibri" w:hAnsi="Calibri" w:eastAsia="Calibri" w:cs="Calibri"/>
              </w:rPr>
              <w:t>(</w:t>
            </w:r>
            <w:r w:rsidRPr="2AAAEF7F" w:rsidR="77B08FD6">
              <w:rPr>
                <w:rFonts w:ascii="Calibri" w:hAnsi="Calibri" w:eastAsia="Calibri" w:cs="Calibri"/>
              </w:rPr>
              <w:t>888</w:t>
            </w:r>
            <w:r w:rsidRPr="2AAAEF7F" w:rsidR="713E8B1C">
              <w:rPr>
                <w:rFonts w:ascii="Calibri" w:hAnsi="Calibri" w:eastAsia="Calibri" w:cs="Calibri"/>
              </w:rPr>
              <w:t xml:space="preserve">) </w:t>
            </w:r>
            <w:r w:rsidRPr="2AAAEF7F" w:rsidR="3B8FF828">
              <w:rPr>
                <w:rFonts w:ascii="Calibri" w:hAnsi="Calibri" w:eastAsia="Calibri" w:cs="Calibri"/>
              </w:rPr>
              <w:t>Not reported</w:t>
            </w:r>
          </w:p>
        </w:tc>
        <w:tc>
          <w:tcPr>
            <w:tcW w:w="1740" w:type="dxa"/>
            <w:tcBorders>
              <w:right w:val="single" w:color="auto" w:sz="6" w:space="0"/>
            </w:tcBorders>
            <w:tcMar>
              <w:left w:w="105" w:type="dxa"/>
              <w:right w:w="105" w:type="dxa"/>
            </w:tcMar>
          </w:tcPr>
          <w:p w:rsidR="713E8B1C" w:rsidP="713E8B1C" w:rsidRDefault="713E8B1C" w14:paraId="50F5C9EF" w14:textId="77543F5C">
            <w:pPr>
              <w:spacing w:line="259" w:lineRule="auto"/>
              <w:rPr>
                <w:rFonts w:ascii="Calibri" w:hAnsi="Calibri" w:eastAsia="Calibri" w:cs="Calibri"/>
              </w:rPr>
            </w:pPr>
          </w:p>
        </w:tc>
      </w:tr>
      <w:tr w:rsidR="74A8FBDE" w:rsidTr="12844775" w14:paraId="0BFE7C59" w14:textId="77777777">
        <w:trPr>
          <w:trHeight w:val="300"/>
        </w:trPr>
        <w:tc>
          <w:tcPr>
            <w:tcW w:w="12435" w:type="dxa"/>
            <w:gridSpan w:val="5"/>
            <w:shd w:val="clear" w:color="auto" w:fill="E7E6E6" w:themeFill="background2"/>
            <w:tcMar>
              <w:left w:w="105" w:type="dxa"/>
              <w:right w:w="105" w:type="dxa"/>
            </w:tcMar>
          </w:tcPr>
          <w:p w:rsidR="74A8FBDE" w:rsidP="74A8FBDE" w:rsidRDefault="00045685" w14:paraId="11493002" w14:textId="47BB35E0">
            <w:pPr>
              <w:rPr>
                <w:b w:val="1"/>
                <w:bCs w:val="1"/>
              </w:rPr>
            </w:pPr>
            <w:r w:rsidRPr="12844775" w:rsidR="18AE335A">
              <w:rPr>
                <w:b w:val="1"/>
                <w:bCs w:val="1"/>
              </w:rPr>
              <w:t>7</w:t>
            </w:r>
            <w:r w:rsidRPr="12844775" w:rsidR="457168A2">
              <w:rPr>
                <w:b w:val="1"/>
                <w:bCs w:val="1"/>
              </w:rPr>
              <w:t xml:space="preserve">. </w:t>
            </w:r>
            <w:r w:rsidRPr="12844775" w:rsidR="22756115">
              <w:rPr>
                <w:b w:val="1"/>
                <w:bCs w:val="1"/>
              </w:rPr>
              <w:t>H</w:t>
            </w:r>
            <w:r w:rsidRPr="12844775" w:rsidR="22756115">
              <w:rPr>
                <w:b w:val="1"/>
                <w:bCs w:val="1"/>
              </w:rPr>
              <w:t>andwashing/Drying Condition</w:t>
            </w:r>
            <w:r w:rsidRPr="12844775" w:rsidR="457168A2">
              <w:rPr>
                <w:b w:val="1"/>
                <w:bCs w:val="1"/>
              </w:rPr>
              <w:t xml:space="preserve">s </w:t>
            </w:r>
            <w:r w:rsidRPr="12844775" w:rsidR="457168A2">
              <w:rPr>
                <w:b w:val="1"/>
                <w:bCs w:val="1"/>
              </w:rPr>
              <w:t>(</w:t>
            </w:r>
            <w:r w:rsidRPr="12844775" w:rsidR="457168A2">
              <w:rPr>
                <w:b w:val="1"/>
                <w:bCs w:val="1"/>
              </w:rPr>
              <w:t>RQ1</w:t>
            </w:r>
            <w:r w:rsidRPr="12844775" w:rsidR="457168A2">
              <w:rPr>
                <w:b w:val="1"/>
                <w:bCs w:val="1"/>
              </w:rPr>
              <w:t>)</w:t>
            </w:r>
          </w:p>
        </w:tc>
      </w:tr>
      <w:tr w:rsidR="74A8FBDE" w:rsidTr="12844775" w14:paraId="704D4373" w14:textId="77777777">
        <w:trPr>
          <w:trHeight w:val="480"/>
        </w:trPr>
        <w:tc>
          <w:tcPr>
            <w:tcW w:w="960" w:type="dxa"/>
            <w:tcMar>
              <w:left w:w="105" w:type="dxa"/>
              <w:right w:w="105" w:type="dxa"/>
            </w:tcMar>
          </w:tcPr>
          <w:p w:rsidR="74A8FBDE" w:rsidP="4C1CDCF8" w:rsidRDefault="00045685" w14:paraId="1FE2A559" w14:textId="3B4BDDF5">
            <w:pPr>
              <w:spacing w:line="259" w:lineRule="auto"/>
              <w:rPr>
                <w:rFonts w:eastAsia="游明朝" w:eastAsiaTheme="minorEastAsia"/>
              </w:rPr>
            </w:pPr>
            <w:r w:rsidRPr="2AAAEF7F" w:rsidR="18AE335A">
              <w:rPr>
                <w:rFonts w:eastAsia="游明朝" w:eastAsiaTheme="minorEastAsia"/>
              </w:rPr>
              <w:t>7</w:t>
            </w:r>
            <w:r w:rsidRPr="2AAAEF7F" w:rsidR="5813C741">
              <w:rPr>
                <w:rFonts w:eastAsia="游明朝" w:eastAsiaTheme="minorEastAsia"/>
              </w:rPr>
              <w:t>.</w:t>
            </w:r>
            <w:r w:rsidRPr="2AAAEF7F" w:rsidR="70DAB23B">
              <w:rPr>
                <w:rFonts w:eastAsia="游明朝" w:eastAsiaTheme="minorEastAsia"/>
              </w:rPr>
              <w:t>1</w:t>
            </w:r>
          </w:p>
        </w:tc>
        <w:tc>
          <w:tcPr>
            <w:tcW w:w="2805" w:type="dxa"/>
            <w:tcMar>
              <w:left w:w="105" w:type="dxa"/>
              <w:right w:w="105" w:type="dxa"/>
            </w:tcMar>
          </w:tcPr>
          <w:p w:rsidR="74A8FBDE" w:rsidP="74A8FBDE" w:rsidRDefault="74A8FBDE" w14:paraId="5CDB9F70" w14:textId="4E3EDC06">
            <w:pPr>
              <w:rPr>
                <w:rFonts w:eastAsiaTheme="minorEastAsia"/>
              </w:rPr>
            </w:pPr>
            <w:r w:rsidRPr="74A8FBDE">
              <w:rPr>
                <w:rFonts w:eastAsiaTheme="minorEastAsia"/>
              </w:rPr>
              <w:t>Method</w:t>
            </w:r>
          </w:p>
        </w:tc>
        <w:tc>
          <w:tcPr>
            <w:tcW w:w="3600" w:type="dxa"/>
            <w:tcMar>
              <w:left w:w="105" w:type="dxa"/>
              <w:right w:w="105" w:type="dxa"/>
            </w:tcMar>
          </w:tcPr>
          <w:p w:rsidR="74A8FBDE" w:rsidP="21B1753A" w:rsidRDefault="74A8FBDE" w14:paraId="5460676D" w14:textId="34F2C643">
            <w:pPr>
              <w:rPr>
                <w:rFonts w:eastAsia="游明朝" w:eastAsiaTheme="minorEastAsia"/>
              </w:rPr>
            </w:pPr>
            <w:r w:rsidRPr="12844775" w:rsidR="457168A2">
              <w:rPr>
                <w:rFonts w:eastAsia="游明朝" w:eastAsiaTheme="minorEastAsia"/>
              </w:rPr>
              <w:t xml:space="preserve">What </w:t>
            </w:r>
            <w:r w:rsidRPr="12844775" w:rsidR="7F27848D">
              <w:rPr>
                <w:rFonts w:eastAsia="游明朝" w:eastAsiaTheme="minorEastAsia"/>
              </w:rPr>
              <w:t xml:space="preserve">microbial </w:t>
            </w:r>
            <w:r w:rsidRPr="12844775" w:rsidR="457168A2">
              <w:rPr>
                <w:rFonts w:eastAsia="游明朝" w:eastAsiaTheme="minorEastAsia"/>
              </w:rPr>
              <w:t>sampling method</w:t>
            </w:r>
            <w:r w:rsidRPr="12844775" w:rsidR="1A3D15B5">
              <w:rPr>
                <w:rFonts w:eastAsia="游明朝" w:eastAsiaTheme="minorEastAsia"/>
              </w:rPr>
              <w:t>(</w:t>
            </w:r>
            <w:r w:rsidRPr="12844775" w:rsidR="457168A2">
              <w:rPr>
                <w:rFonts w:eastAsia="游明朝" w:eastAsiaTheme="minorEastAsia"/>
              </w:rPr>
              <w:t>s</w:t>
            </w:r>
            <w:r w:rsidRPr="12844775" w:rsidR="1A3D15B5">
              <w:rPr>
                <w:rFonts w:eastAsia="游明朝" w:eastAsiaTheme="minorEastAsia"/>
              </w:rPr>
              <w:t>)</w:t>
            </w:r>
            <w:r w:rsidRPr="12844775" w:rsidR="457168A2">
              <w:rPr>
                <w:rFonts w:eastAsia="游明朝" w:eastAsiaTheme="minorEastAsia"/>
              </w:rPr>
              <w:t xml:space="preserve"> </w:t>
            </w:r>
            <w:r w:rsidRPr="12844775" w:rsidR="5EA69FB8">
              <w:rPr>
                <w:rFonts w:eastAsia="游明朝" w:eastAsiaTheme="minorEastAsia"/>
              </w:rPr>
              <w:t xml:space="preserve">were </w:t>
            </w:r>
            <w:r w:rsidRPr="12844775" w:rsidR="457168A2">
              <w:rPr>
                <w:rFonts w:eastAsia="游明朝" w:eastAsiaTheme="minorEastAsia"/>
              </w:rPr>
              <w:t>used?</w:t>
            </w:r>
          </w:p>
        </w:tc>
        <w:tc>
          <w:tcPr>
            <w:tcW w:w="3330" w:type="dxa"/>
            <w:tcMar>
              <w:left w:w="105" w:type="dxa"/>
              <w:right w:w="105" w:type="dxa"/>
            </w:tcMar>
          </w:tcPr>
          <w:p w:rsidR="6889BDF3" w:rsidP="438C69E2" w:rsidRDefault="6889BDF3" w14:paraId="12068B2A" w14:textId="1C470FCA">
            <w:pPr>
              <w:rPr>
                <w:rFonts w:eastAsia="游明朝" w:eastAsiaTheme="minorEastAsia"/>
              </w:rPr>
            </w:pPr>
            <w:r w:rsidRPr="2AAAEF7F" w:rsidR="6889BDF3">
              <w:rPr>
                <w:rFonts w:eastAsia="游明朝" w:eastAsiaTheme="minorEastAsia"/>
                <w:i w:val="1"/>
                <w:iCs w:val="1"/>
              </w:rPr>
              <w:t>Check multiple</w:t>
            </w:r>
          </w:p>
          <w:p w:rsidR="74A8FBDE" w:rsidP="21B1753A" w:rsidRDefault="74A8FBDE" w14:paraId="225C72DC" w14:textId="03A58A30">
            <w:pPr>
              <w:rPr>
                <w:rFonts w:eastAsia="游明朝" w:eastAsiaTheme="minorEastAsia"/>
              </w:rPr>
            </w:pPr>
            <w:r w:rsidRPr="12844775" w:rsidR="457168A2">
              <w:rPr>
                <w:rFonts w:eastAsia="游明朝" w:eastAsiaTheme="minorEastAsia"/>
              </w:rPr>
              <w:t>(</w:t>
            </w:r>
            <w:r w:rsidRPr="12844775" w:rsidR="457168A2">
              <w:rPr>
                <w:rFonts w:eastAsia="游明朝" w:eastAsiaTheme="minorEastAsia"/>
              </w:rPr>
              <w:t xml:space="preserve">1) </w:t>
            </w:r>
            <w:r w:rsidRPr="12844775" w:rsidR="06408F8A">
              <w:rPr>
                <w:rFonts w:eastAsia="游明朝" w:eastAsiaTheme="minorEastAsia"/>
              </w:rPr>
              <w:t>Whole hand rinse with rubbing (</w:t>
            </w:r>
            <w:r w:rsidRPr="12844775" w:rsidR="4000045C">
              <w:rPr>
                <w:rFonts w:eastAsia="游明朝" w:eastAsiaTheme="minorEastAsia"/>
              </w:rPr>
              <w:t xml:space="preserve">ex: </w:t>
            </w:r>
            <w:r w:rsidRPr="12844775" w:rsidR="457168A2">
              <w:rPr>
                <w:rFonts w:eastAsia="游明朝" w:eastAsiaTheme="minorEastAsia"/>
              </w:rPr>
              <w:t>Glove juice</w:t>
            </w:r>
            <w:r w:rsidRPr="12844775" w:rsidR="7A106744">
              <w:rPr>
                <w:rFonts w:eastAsia="游明朝" w:eastAsiaTheme="minorEastAsia"/>
              </w:rPr>
              <w:t>)</w:t>
            </w:r>
          </w:p>
          <w:p w:rsidR="74A8FBDE" w:rsidP="21B1753A" w:rsidRDefault="74A8FBDE" w14:paraId="4FB7053D" w14:textId="2C5E78D6">
            <w:pPr>
              <w:rPr>
                <w:rFonts w:eastAsia="游明朝" w:eastAsiaTheme="minorEastAsia"/>
              </w:rPr>
            </w:pPr>
            <w:r w:rsidRPr="4C1CDCF8" w:rsidR="457168A2">
              <w:rPr>
                <w:rFonts w:eastAsia="游明朝" w:eastAsiaTheme="minorEastAsia"/>
              </w:rPr>
              <w:t xml:space="preserve">(2) </w:t>
            </w:r>
            <w:r w:rsidRPr="4C1CDCF8" w:rsidR="5DEA7847">
              <w:rPr>
                <w:rFonts w:eastAsia="游明朝" w:eastAsiaTheme="minorEastAsia"/>
              </w:rPr>
              <w:t xml:space="preserve">Whole hand rinse without rubbing </w:t>
            </w:r>
          </w:p>
          <w:p w:rsidR="74A8FBDE" w:rsidP="21B1753A" w:rsidRDefault="74A8FBDE" w14:paraId="295584F0" w14:textId="6AC1DCBE">
            <w:pPr>
              <w:rPr>
                <w:rFonts w:eastAsia="游明朝" w:eastAsiaTheme="minorEastAsia"/>
              </w:rPr>
            </w:pPr>
            <w:r w:rsidRPr="2AAAEF7F" w:rsidR="457168A2">
              <w:rPr>
                <w:rFonts w:eastAsia="游明朝" w:eastAsiaTheme="minorEastAsia"/>
              </w:rPr>
              <w:t xml:space="preserve">(3) </w:t>
            </w:r>
            <w:r w:rsidRPr="2AAAEF7F" w:rsidR="188D564A">
              <w:rPr>
                <w:rFonts w:eastAsia="游明朝" w:eastAsiaTheme="minorEastAsia"/>
              </w:rPr>
              <w:t>Fingertip rinse with rubbing</w:t>
            </w:r>
          </w:p>
          <w:p w:rsidR="4FE52568" w:rsidP="21B1753A" w:rsidRDefault="4FE52568" w14:paraId="2B05AF7C" w14:textId="4C2C19B7">
            <w:pPr>
              <w:pStyle w:val="Normal"/>
              <w:rPr>
                <w:rFonts w:eastAsia="游明朝" w:eastAsiaTheme="minorEastAsia"/>
              </w:rPr>
            </w:pPr>
            <w:r w:rsidRPr="4C1CDCF8" w:rsidR="7F8CE21E">
              <w:rPr>
                <w:rFonts w:eastAsia="游明朝" w:eastAsiaTheme="minorEastAsia"/>
              </w:rPr>
              <w:t>(4) Fingertip rinse without rubbing</w:t>
            </w:r>
          </w:p>
          <w:p w:rsidR="74A8FBDE" w:rsidP="21B1753A" w:rsidRDefault="74A8FBDE" w14:paraId="5844F05D" w14:textId="57302DA7">
            <w:pPr>
              <w:rPr>
                <w:rFonts w:eastAsia="游明朝" w:eastAsiaTheme="minorEastAsia"/>
              </w:rPr>
            </w:pPr>
            <w:r w:rsidRPr="4C1CDCF8" w:rsidR="7F8CE21E">
              <w:rPr>
                <w:rFonts w:eastAsia="游明朝" w:eastAsiaTheme="minorEastAsia"/>
              </w:rPr>
              <w:t>(5) Imprint whole hand</w:t>
            </w:r>
          </w:p>
          <w:p w:rsidR="74A8FBDE" w:rsidP="21B1753A" w:rsidRDefault="74A8FBDE" w14:paraId="213D9027" w14:textId="5123AC21">
            <w:pPr>
              <w:pStyle w:val="Normal"/>
              <w:rPr>
                <w:rFonts w:eastAsia="游明朝" w:eastAsiaTheme="minorEastAsia"/>
              </w:rPr>
            </w:pPr>
            <w:r w:rsidRPr="4C1CDCF8" w:rsidR="7F8CE21E">
              <w:rPr>
                <w:rFonts w:eastAsia="游明朝" w:eastAsiaTheme="minorEastAsia"/>
              </w:rPr>
              <w:t>(6) Imprint fingers</w:t>
            </w:r>
          </w:p>
          <w:p w:rsidR="74A8FBDE" w:rsidP="21B1753A" w:rsidRDefault="74A8FBDE" w14:paraId="34F56A54" w14:textId="219CA03D">
            <w:pPr>
              <w:pStyle w:val="Normal"/>
              <w:rPr>
                <w:rFonts w:eastAsia="游明朝" w:eastAsiaTheme="minorEastAsia"/>
              </w:rPr>
            </w:pPr>
            <w:r w:rsidRPr="4C1CDCF8" w:rsidR="7F8CE21E">
              <w:rPr>
                <w:rFonts w:eastAsia="游明朝" w:eastAsiaTheme="minorEastAsia"/>
              </w:rPr>
              <w:t>(7) Swab</w:t>
            </w:r>
            <w:r w:rsidRPr="4C1CDCF8" w:rsidR="7AE86E25">
              <w:rPr>
                <w:rFonts w:eastAsia="游明朝" w:eastAsiaTheme="minorEastAsia"/>
              </w:rPr>
              <w:t xml:space="preserve"> whole hand</w:t>
            </w:r>
          </w:p>
          <w:p w:rsidR="74A8FBDE" w:rsidP="21B1753A" w:rsidRDefault="74A8FBDE" w14:paraId="2F216AB3" w14:textId="53461A32">
            <w:pPr>
              <w:pStyle w:val="Normal"/>
              <w:rPr>
                <w:rFonts w:eastAsia="游明朝" w:eastAsiaTheme="minorEastAsia"/>
              </w:rPr>
            </w:pPr>
            <w:r w:rsidRPr="4C1CDCF8" w:rsidR="7AE86E25">
              <w:rPr>
                <w:rFonts w:eastAsia="游明朝" w:eastAsiaTheme="minorEastAsia"/>
              </w:rPr>
              <w:t>(8) Swab fingertip</w:t>
            </w:r>
          </w:p>
          <w:p w:rsidR="74A8FBDE" w:rsidP="21B1753A" w:rsidRDefault="74A8FBDE" w14:paraId="2B17FF87" w14:textId="09BE2297">
            <w:pPr>
              <w:rPr>
                <w:rFonts w:eastAsia="游明朝" w:eastAsiaTheme="minorEastAsia"/>
              </w:rPr>
            </w:pPr>
            <w:r w:rsidRPr="4C1CDCF8" w:rsidR="457168A2">
              <w:rPr>
                <w:rFonts w:eastAsia="游明朝" w:eastAsiaTheme="minorEastAsia"/>
              </w:rPr>
              <w:t>(</w:t>
            </w:r>
            <w:r w:rsidRPr="4C1CDCF8" w:rsidR="3D636EF1">
              <w:rPr>
                <w:rFonts w:eastAsia="游明朝" w:eastAsiaTheme="minorEastAsia"/>
              </w:rPr>
              <w:t>9</w:t>
            </w:r>
            <w:r w:rsidRPr="4C1CDCF8" w:rsidR="457168A2">
              <w:rPr>
                <w:rFonts w:eastAsia="游明朝" w:eastAsiaTheme="minorEastAsia"/>
              </w:rPr>
              <w:t>) Vial</w:t>
            </w:r>
            <w:r w:rsidRPr="4C1CDCF8" w:rsidR="562155FA">
              <w:rPr>
                <w:rFonts w:eastAsia="游明朝" w:eastAsiaTheme="minorEastAsia"/>
              </w:rPr>
              <w:t xml:space="preserve"> inversion</w:t>
            </w:r>
          </w:p>
          <w:p w:rsidR="74A8FBDE" w:rsidP="2AAAEF7F" w:rsidRDefault="74A8FBDE" w14:paraId="2D99A8DE" w14:textId="05B3D621">
            <w:pPr>
              <w:rPr>
                <w:rFonts w:eastAsia="游明朝" w:eastAsiaTheme="minorEastAsia"/>
              </w:rPr>
            </w:pPr>
            <w:r w:rsidRPr="2AAAEF7F" w:rsidR="457168A2">
              <w:rPr>
                <w:rFonts w:eastAsia="游明朝" w:eastAsiaTheme="minorEastAsia"/>
              </w:rPr>
              <w:t>(</w:t>
            </w:r>
            <w:r w:rsidRPr="2AAAEF7F" w:rsidR="36286CA0">
              <w:rPr>
                <w:rFonts w:eastAsia="游明朝" w:eastAsiaTheme="minorEastAsia"/>
              </w:rPr>
              <w:t>10</w:t>
            </w:r>
            <w:r w:rsidRPr="2AAAEF7F" w:rsidR="457168A2">
              <w:rPr>
                <w:rFonts w:eastAsia="游明朝" w:eastAsiaTheme="minorEastAsia"/>
              </w:rPr>
              <w:t xml:space="preserve">) </w:t>
            </w:r>
            <w:r w:rsidRPr="2AAAEF7F" w:rsidR="25EE33BA">
              <w:rPr>
                <w:rFonts w:eastAsia="游明朝" w:eastAsiaTheme="minorEastAsia"/>
              </w:rPr>
              <w:t xml:space="preserve">Glass </w:t>
            </w:r>
            <w:r w:rsidRPr="2AAAEF7F" w:rsidR="457168A2">
              <w:rPr>
                <w:rFonts w:eastAsia="游明朝" w:eastAsiaTheme="minorEastAsia"/>
              </w:rPr>
              <w:t>Bead</w:t>
            </w:r>
          </w:p>
          <w:p w:rsidR="74A8FBDE" w:rsidP="21B1753A" w:rsidRDefault="74A8FBDE" w14:paraId="2C66DAB2" w14:textId="38608A28">
            <w:pPr>
              <w:rPr>
                <w:rFonts w:eastAsia="游明朝" w:eastAsiaTheme="minorEastAsia"/>
              </w:rPr>
            </w:pPr>
            <w:r w:rsidRPr="2AAAEF7F" w:rsidR="457168A2">
              <w:rPr>
                <w:rFonts w:eastAsia="游明朝" w:eastAsiaTheme="minorEastAsia"/>
              </w:rPr>
              <w:t>(</w:t>
            </w:r>
            <w:r w:rsidRPr="2AAAEF7F" w:rsidR="1EAA5278">
              <w:rPr>
                <w:rFonts w:eastAsia="游明朝" w:eastAsiaTheme="minorEastAsia"/>
              </w:rPr>
              <w:t>11</w:t>
            </w:r>
            <w:r w:rsidRPr="2AAAEF7F" w:rsidR="457168A2">
              <w:rPr>
                <w:rFonts w:eastAsia="游明朝" w:eastAsiaTheme="minorEastAsia"/>
              </w:rPr>
              <w:t>) Other</w:t>
            </w:r>
          </w:p>
          <w:p w:rsidR="74A8FBDE" w:rsidP="21B1753A" w:rsidRDefault="74A8FBDE" w14:paraId="7ED7AB05" w14:textId="237B92F1">
            <w:pPr>
              <w:rPr>
                <w:rFonts w:eastAsia="游明朝" w:eastAsiaTheme="minorEastAsia"/>
              </w:rPr>
            </w:pPr>
            <w:r w:rsidRPr="12844775" w:rsidR="457168A2">
              <w:rPr>
                <w:rFonts w:eastAsia="游明朝" w:eastAsiaTheme="minorEastAsia"/>
              </w:rPr>
              <w:t>(888) Not reported</w:t>
            </w:r>
            <w:r>
              <w:br/>
            </w:r>
          </w:p>
        </w:tc>
        <w:tc>
          <w:tcPr>
            <w:tcW w:w="1740" w:type="dxa"/>
            <w:tcMar>
              <w:left w:w="105" w:type="dxa"/>
              <w:right w:w="105" w:type="dxa"/>
            </w:tcMar>
          </w:tcPr>
          <w:p w:rsidR="74A8FBDE" w:rsidP="74A8FBDE" w:rsidRDefault="74A8FBDE" w14:paraId="44CDFAD1" w14:textId="2859FD85">
            <w:pPr>
              <w:rPr>
                <w:rFonts w:eastAsiaTheme="minorEastAsia"/>
              </w:rPr>
            </w:pPr>
            <w:r w:rsidRPr="74A8FBDE">
              <w:rPr>
                <w:rFonts w:eastAsiaTheme="minorEastAsia"/>
              </w:rPr>
              <w:t>Montville &amp; Schaffner (Hand search list)</w:t>
            </w:r>
          </w:p>
          <w:p w:rsidR="74A8FBDE" w:rsidP="74A8FBDE" w:rsidRDefault="74A8FBDE" w14:paraId="638BE7BF" w14:textId="4746C5F5">
            <w:pPr>
              <w:rPr>
                <w:rFonts w:eastAsiaTheme="minorEastAsia"/>
              </w:rPr>
            </w:pPr>
          </w:p>
        </w:tc>
      </w:tr>
      <w:tr w:rsidR="438C69E2" w:rsidTr="12844775" w14:paraId="0322F3D7">
        <w:trPr>
          <w:trHeight w:val="480"/>
        </w:trPr>
        <w:tc>
          <w:tcPr>
            <w:tcW w:w="12435" w:type="dxa"/>
            <w:gridSpan w:val="5"/>
            <w:tcMar>
              <w:left w:w="105" w:type="dxa"/>
              <w:right w:w="105" w:type="dxa"/>
            </w:tcMar>
          </w:tcPr>
          <w:p w:rsidR="78BB03E3" w:rsidP="438C69E2" w:rsidRDefault="78BB03E3" w14:paraId="674A20D9" w14:textId="09C82D7C">
            <w:pPr>
              <w:rPr>
                <w:b w:val="1"/>
                <w:bCs w:val="1"/>
              </w:rPr>
            </w:pPr>
            <w:r w:rsidRPr="12844775" w:rsidR="479A4665">
              <w:rPr>
                <w:b w:val="1"/>
                <w:bCs w:val="1"/>
              </w:rPr>
              <w:t>8</w:t>
            </w:r>
            <w:r w:rsidRPr="12844775" w:rsidR="78BB03E3">
              <w:rPr>
                <w:b w:val="1"/>
                <w:bCs w:val="1"/>
              </w:rPr>
              <w:t>. Key Outcomes</w:t>
            </w:r>
            <w:r w:rsidRPr="12844775" w:rsidR="78BB03E3">
              <w:rPr>
                <w:b w:val="1"/>
                <w:bCs w:val="1"/>
              </w:rPr>
              <w:t xml:space="preserve"> </w:t>
            </w:r>
            <w:r w:rsidRPr="12844775" w:rsidR="78BB03E3">
              <w:rPr>
                <w:b w:val="1"/>
                <w:bCs w:val="1"/>
              </w:rPr>
              <w:t>(</w:t>
            </w:r>
            <w:r w:rsidRPr="12844775" w:rsidR="78BB03E3">
              <w:rPr>
                <w:b w:val="1"/>
                <w:bCs w:val="1"/>
              </w:rPr>
              <w:t>RQ1</w:t>
            </w:r>
            <w:r w:rsidRPr="12844775" w:rsidR="78BB03E3">
              <w:rPr>
                <w:b w:val="1"/>
                <w:bCs w:val="1"/>
              </w:rPr>
              <w:t>)</w:t>
            </w:r>
          </w:p>
        </w:tc>
      </w:tr>
      <w:tr w:rsidR="438C69E2" w:rsidTr="12844775" w14:paraId="1CA3A163">
        <w:trPr>
          <w:trHeight w:val="480"/>
        </w:trPr>
        <w:tc>
          <w:tcPr>
            <w:tcW w:w="960" w:type="dxa"/>
            <w:tcMar>
              <w:left w:w="105" w:type="dxa"/>
              <w:right w:w="105" w:type="dxa"/>
            </w:tcMar>
          </w:tcPr>
          <w:p w:rsidR="3D9F30E7" w:rsidP="438C69E2" w:rsidRDefault="3D9F30E7" w14:paraId="0C46B95A" w14:textId="0B25B5A9">
            <w:pPr>
              <w:pStyle w:val="Normal"/>
              <w:spacing w:line="259" w:lineRule="auto"/>
              <w:rPr>
                <w:rFonts w:eastAsia="游明朝" w:eastAsiaTheme="minorEastAsia"/>
              </w:rPr>
            </w:pPr>
            <w:r w:rsidRPr="2AAAEF7F" w:rsidR="2E6EF276">
              <w:rPr>
                <w:rFonts w:eastAsia="游明朝" w:eastAsiaTheme="minorEastAsia"/>
              </w:rPr>
              <w:t>8</w:t>
            </w:r>
            <w:r w:rsidRPr="2AAAEF7F" w:rsidR="3D9F30E7">
              <w:rPr>
                <w:rFonts w:eastAsia="游明朝" w:eastAsiaTheme="minorEastAsia"/>
              </w:rPr>
              <w:t>.1</w:t>
            </w:r>
          </w:p>
        </w:tc>
        <w:tc>
          <w:tcPr>
            <w:tcW w:w="2805" w:type="dxa"/>
            <w:tcMar>
              <w:left w:w="105" w:type="dxa"/>
              <w:right w:w="105" w:type="dxa"/>
            </w:tcMar>
          </w:tcPr>
          <w:p w:rsidR="3D9F30E7" w:rsidP="438C69E2" w:rsidRDefault="3D9F30E7" w14:paraId="6604CC30" w14:textId="66FC65D2">
            <w:pPr>
              <w:pStyle w:val="Normal"/>
              <w:rPr>
                <w:rFonts w:eastAsia="游明朝" w:eastAsiaTheme="minorEastAsia"/>
              </w:rPr>
            </w:pPr>
            <w:r w:rsidRPr="438C69E2" w:rsidR="3D9F30E7">
              <w:rPr>
                <w:rFonts w:eastAsia="游明朝" w:eastAsiaTheme="minorEastAsia"/>
              </w:rPr>
              <w:t>Key Findings</w:t>
            </w:r>
          </w:p>
        </w:tc>
        <w:tc>
          <w:tcPr>
            <w:tcW w:w="3600" w:type="dxa"/>
            <w:tcMar>
              <w:left w:w="105" w:type="dxa"/>
              <w:right w:w="105" w:type="dxa"/>
            </w:tcMar>
          </w:tcPr>
          <w:p w:rsidR="3D9F30E7" w:rsidP="438C69E2" w:rsidRDefault="3D9F30E7" w14:paraId="4F224E09" w14:textId="586C77D6">
            <w:pPr>
              <w:pStyle w:val="Normal"/>
              <w:rPr>
                <w:rFonts w:eastAsia="游明朝" w:eastAsiaTheme="minorEastAsia"/>
              </w:rPr>
            </w:pPr>
            <w:r w:rsidRPr="438C69E2" w:rsidR="3D9F30E7">
              <w:rPr>
                <w:rFonts w:eastAsia="游明朝" w:eastAsiaTheme="minorEastAsia"/>
              </w:rPr>
              <w:t xml:space="preserve">Briefly describe the key findings from the study, focusing on microbial load reductions or increases and comparisons between conditions. </w:t>
            </w:r>
            <w:r w:rsidRPr="438C69E2" w:rsidR="692FC324">
              <w:rPr>
                <w:rFonts w:eastAsia="游明朝" w:eastAsiaTheme="minorEastAsia"/>
              </w:rPr>
              <w:t>(Can copy and paste sentences/phrases from the paper)</w:t>
            </w:r>
          </w:p>
        </w:tc>
        <w:tc>
          <w:tcPr>
            <w:tcW w:w="3330" w:type="dxa"/>
            <w:tcMar>
              <w:left w:w="105" w:type="dxa"/>
              <w:right w:w="105" w:type="dxa"/>
            </w:tcMar>
          </w:tcPr>
          <w:p w:rsidR="1968914B" w:rsidP="2AAAEF7F" w:rsidRDefault="1968914B" w14:paraId="3B2646D5" w14:textId="5B40D578">
            <w:pPr>
              <w:pStyle w:val="Normal"/>
              <w:rPr>
                <w:rFonts w:eastAsia="游明朝" w:eastAsiaTheme="minorEastAsia"/>
                <w:i w:val="1"/>
                <w:iCs w:val="1"/>
              </w:rPr>
            </w:pPr>
            <w:r w:rsidRPr="2AAAEF7F" w:rsidR="1968914B">
              <w:rPr>
                <w:rFonts w:eastAsia="游明朝" w:eastAsiaTheme="minorEastAsia"/>
                <w:i w:val="1"/>
                <w:iCs w:val="1"/>
              </w:rPr>
              <w:t>Text</w:t>
            </w:r>
          </w:p>
          <w:p w:rsidR="4A9D5982" w:rsidP="2AAAEF7F" w:rsidRDefault="4A9D5982" w14:paraId="257222B4" w14:textId="3EBE049F">
            <w:pPr>
              <w:pStyle w:val="Normal"/>
              <w:rPr>
                <w:rFonts w:eastAsia="游明朝" w:eastAsiaTheme="minorEastAsia"/>
                <w:i w:val="0"/>
                <w:iCs w:val="0"/>
              </w:rPr>
            </w:pPr>
            <w:r w:rsidRPr="2AAAEF7F" w:rsidR="4A9D5982">
              <w:rPr>
                <w:rFonts w:eastAsia="游明朝" w:eastAsiaTheme="minorEastAsia"/>
                <w:i w:val="0"/>
                <w:iCs w:val="0"/>
              </w:rPr>
              <w:t>(888) Not reported</w:t>
            </w:r>
          </w:p>
        </w:tc>
        <w:tc>
          <w:tcPr>
            <w:tcW w:w="1740" w:type="dxa"/>
            <w:tcMar>
              <w:left w:w="105" w:type="dxa"/>
              <w:right w:w="105" w:type="dxa"/>
            </w:tcMar>
          </w:tcPr>
          <w:p w:rsidR="438C69E2" w:rsidP="438C69E2" w:rsidRDefault="438C69E2" w14:paraId="17118653" w14:textId="1207E324">
            <w:pPr>
              <w:pStyle w:val="Normal"/>
              <w:rPr>
                <w:rFonts w:eastAsia="游明朝" w:eastAsiaTheme="minorEastAsia"/>
              </w:rPr>
            </w:pPr>
          </w:p>
        </w:tc>
      </w:tr>
      <w:tr w:rsidR="438C69E2" w:rsidTr="12844775" w14:paraId="2733AFA2">
        <w:trPr>
          <w:trHeight w:val="480"/>
        </w:trPr>
        <w:tc>
          <w:tcPr>
            <w:tcW w:w="960" w:type="dxa"/>
            <w:tcMar>
              <w:left w:w="105" w:type="dxa"/>
              <w:right w:w="105" w:type="dxa"/>
            </w:tcMar>
          </w:tcPr>
          <w:p w:rsidR="4A9D5982" w:rsidP="438C69E2" w:rsidRDefault="4A9D5982" w14:paraId="4C514F6B" w14:textId="6FD872E0">
            <w:pPr>
              <w:pStyle w:val="Normal"/>
              <w:spacing w:line="259" w:lineRule="auto"/>
              <w:rPr>
                <w:rFonts w:eastAsia="游明朝" w:eastAsiaTheme="minorEastAsia"/>
              </w:rPr>
            </w:pPr>
            <w:r w:rsidRPr="2AAAEF7F" w:rsidR="1F541A79">
              <w:rPr>
                <w:rFonts w:eastAsia="游明朝" w:eastAsiaTheme="minorEastAsia"/>
              </w:rPr>
              <w:t>8</w:t>
            </w:r>
            <w:r w:rsidRPr="2AAAEF7F" w:rsidR="4A9D5982">
              <w:rPr>
                <w:rFonts w:eastAsia="游明朝" w:eastAsiaTheme="minorEastAsia"/>
              </w:rPr>
              <w:t>.2</w:t>
            </w:r>
          </w:p>
        </w:tc>
        <w:tc>
          <w:tcPr>
            <w:tcW w:w="2805" w:type="dxa"/>
            <w:tcMar>
              <w:left w:w="105" w:type="dxa"/>
              <w:right w:w="105" w:type="dxa"/>
            </w:tcMar>
          </w:tcPr>
          <w:p w:rsidR="4A9D5982" w:rsidP="438C69E2" w:rsidRDefault="4A9D5982" w14:paraId="33A4C364" w14:textId="700B1E6D">
            <w:pPr>
              <w:pStyle w:val="Normal"/>
              <w:rPr>
                <w:rFonts w:eastAsia="游明朝" w:eastAsiaTheme="minorEastAsia"/>
              </w:rPr>
            </w:pPr>
            <w:r w:rsidRPr="2AAAEF7F" w:rsidR="4A9D5982">
              <w:rPr>
                <w:rFonts w:eastAsia="游明朝" w:eastAsiaTheme="minorEastAsia"/>
              </w:rPr>
              <w:t>Comments</w:t>
            </w:r>
          </w:p>
        </w:tc>
        <w:tc>
          <w:tcPr>
            <w:tcW w:w="3600" w:type="dxa"/>
            <w:tcMar>
              <w:left w:w="105" w:type="dxa"/>
              <w:right w:w="105" w:type="dxa"/>
            </w:tcMar>
          </w:tcPr>
          <w:p w:rsidR="438C69E2" w:rsidP="2AAAEF7F" w:rsidRDefault="438C69E2" w14:paraId="0104A94B" w14:textId="38750A40">
            <w:pPr>
              <w:spacing w:line="259" w:lineRule="auto"/>
              <w:rPr>
                <w:rFonts w:ascii="Calibri" w:hAnsi="Calibri" w:eastAsia="Calibri" w:cs="Calibri"/>
                <w:b w:val="0"/>
                <w:bCs w:val="0"/>
                <w:i w:val="0"/>
                <w:iCs w:val="0"/>
                <w:caps w:val="0"/>
                <w:smallCaps w:val="0"/>
                <w:color w:val="000000" w:themeColor="text1" w:themeTint="FF" w:themeShade="FF"/>
                <w:sz w:val="22"/>
                <w:szCs w:val="22"/>
                <w:lang w:val="en-US"/>
              </w:rPr>
            </w:pPr>
            <w:r w:rsidRPr="2AAAEF7F" w:rsidR="438C69E2">
              <w:rPr>
                <w:rFonts w:ascii="Calibri" w:hAnsi="Calibri" w:eastAsia="Calibri" w:cs="Calibri"/>
                <w:b w:val="0"/>
                <w:bCs w:val="0"/>
                <w:i w:val="0"/>
                <w:iCs w:val="0"/>
                <w:caps w:val="0"/>
                <w:smallCaps w:val="0"/>
                <w:color w:val="000000" w:themeColor="text1" w:themeTint="FF" w:themeShade="FF"/>
                <w:sz w:val="22"/>
                <w:szCs w:val="22"/>
                <w:lang w:val="en-US"/>
              </w:rPr>
              <w:t>Please note here any deviations from the data extraction form.</w:t>
            </w:r>
          </w:p>
        </w:tc>
        <w:tc>
          <w:tcPr>
            <w:tcW w:w="3330" w:type="dxa"/>
            <w:tcMar>
              <w:left w:w="105" w:type="dxa"/>
              <w:right w:w="105" w:type="dxa"/>
            </w:tcMar>
          </w:tcPr>
          <w:p w:rsidR="438C69E2" w:rsidP="2AAAEF7F" w:rsidRDefault="438C69E2" w14:paraId="77D085E9" w14:textId="4C0CA186">
            <w:pPr>
              <w:spacing w:line="259" w:lineRule="auto"/>
              <w:rPr>
                <w:rFonts w:ascii="Calibri" w:hAnsi="Calibri" w:eastAsia="Calibri" w:cs="Calibri"/>
                <w:b w:val="0"/>
                <w:bCs w:val="0"/>
                <w:i w:val="0"/>
                <w:iCs w:val="0"/>
                <w:caps w:val="0"/>
                <w:smallCaps w:val="0"/>
                <w:color w:val="000000" w:themeColor="text1" w:themeTint="FF" w:themeShade="FF"/>
                <w:sz w:val="22"/>
                <w:szCs w:val="22"/>
                <w:lang w:val="en-US"/>
              </w:rPr>
            </w:pPr>
            <w:r w:rsidRPr="2AAAEF7F" w:rsidR="438C69E2">
              <w:rPr>
                <w:rFonts w:ascii="Calibri" w:hAnsi="Calibri" w:eastAsia="Calibri" w:cs="Calibri"/>
                <w:b w:val="0"/>
                <w:bCs w:val="0"/>
                <w:i w:val="1"/>
                <w:iCs w:val="1"/>
                <w:caps w:val="0"/>
                <w:smallCaps w:val="0"/>
                <w:color w:val="000000" w:themeColor="text1" w:themeTint="FF" w:themeShade="FF"/>
                <w:sz w:val="22"/>
                <w:szCs w:val="22"/>
                <w:lang w:val="en-US"/>
              </w:rPr>
              <w:t>Text</w:t>
            </w:r>
          </w:p>
          <w:p w:rsidR="438C69E2" w:rsidP="2AAAEF7F" w:rsidRDefault="438C69E2" w14:paraId="1C5AAD03" w14:textId="6C0971E0">
            <w:pPr>
              <w:spacing w:line="259" w:lineRule="auto"/>
              <w:rPr>
                <w:rFonts w:ascii="Calibri" w:hAnsi="Calibri" w:eastAsia="Calibri" w:cs="Calibri"/>
                <w:b w:val="0"/>
                <w:bCs w:val="0"/>
                <w:i w:val="0"/>
                <w:iCs w:val="0"/>
                <w:caps w:val="0"/>
                <w:smallCaps w:val="0"/>
                <w:color w:val="000000" w:themeColor="text1" w:themeTint="FF" w:themeShade="FF"/>
                <w:sz w:val="22"/>
                <w:szCs w:val="22"/>
                <w:lang w:val="en-US"/>
              </w:rPr>
            </w:pPr>
            <w:r w:rsidRPr="2AAAEF7F" w:rsidR="438C69E2">
              <w:rPr>
                <w:rFonts w:ascii="Calibri" w:hAnsi="Calibri" w:eastAsia="Calibri" w:cs="Calibri"/>
                <w:b w:val="0"/>
                <w:bCs w:val="0"/>
                <w:i w:val="0"/>
                <w:iCs w:val="0"/>
                <w:caps w:val="0"/>
                <w:smallCaps w:val="0"/>
                <w:color w:val="000000" w:themeColor="text1" w:themeTint="FF" w:themeShade="FF"/>
                <w:sz w:val="22"/>
                <w:szCs w:val="22"/>
                <w:lang w:val="en-US"/>
              </w:rPr>
              <w:t>(999) Not Applicable</w:t>
            </w:r>
          </w:p>
        </w:tc>
        <w:tc>
          <w:tcPr>
            <w:tcW w:w="1740" w:type="dxa"/>
            <w:tcMar>
              <w:left w:w="105" w:type="dxa"/>
              <w:right w:w="105" w:type="dxa"/>
            </w:tcMar>
          </w:tcPr>
          <w:p w:rsidR="438C69E2" w:rsidP="438C69E2" w:rsidRDefault="438C69E2" w14:paraId="434AFDE8" w14:textId="3C72E3BE">
            <w:pPr>
              <w:pStyle w:val="Normal"/>
              <w:rPr>
                <w:rFonts w:eastAsia="游明朝" w:eastAsiaTheme="minorEastAsia"/>
              </w:rPr>
            </w:pPr>
          </w:p>
        </w:tc>
      </w:tr>
      <w:tr w:rsidR="791CE4F5" w:rsidTr="12844775" w14:paraId="6E4E2A2D">
        <w:trPr>
          <w:trHeight w:val="480"/>
        </w:trPr>
        <w:tc>
          <w:tcPr>
            <w:tcW w:w="12435" w:type="dxa"/>
            <w:gridSpan w:val="5"/>
            <w:tcMar>
              <w:left w:w="105" w:type="dxa"/>
              <w:right w:w="105" w:type="dxa"/>
            </w:tcMar>
          </w:tcPr>
          <w:p w:rsidR="362C1D47" w:rsidP="791CE4F5" w:rsidRDefault="362C1D47" w14:paraId="20D828B2" w14:textId="6C6E5041">
            <w:pPr>
              <w:pStyle w:val="Normal"/>
              <w:rPr>
                <w:rFonts w:ascii="Calibri" w:hAnsi="Calibri" w:eastAsia="Calibri" w:cs="Calibri"/>
                <w:noProof w:val="0"/>
                <w:sz w:val="22"/>
                <w:szCs w:val="22"/>
                <w:lang w:val="en-US"/>
              </w:rPr>
            </w:pPr>
            <w:r w:rsidRPr="791CE4F5" w:rsidR="362C1D47">
              <w:rPr>
                <w:rFonts w:eastAsia="游明朝" w:eastAsiaTheme="minorEastAsia"/>
                <w:b w:val="1"/>
                <w:bCs w:val="1"/>
              </w:rPr>
              <w:t xml:space="preserve">9. </w:t>
            </w:r>
            <w:r w:rsidRPr="791CE4F5" w:rsidR="0E92A18A">
              <w:rPr>
                <w:rFonts w:eastAsia="游明朝" w:eastAsiaTheme="minorEastAsia"/>
                <w:b w:val="1"/>
                <w:bCs w:val="1"/>
              </w:rPr>
              <w:t>Outcome Table (</w:t>
            </w:r>
            <w:r w:rsidR="0E92A18A">
              <w:rPr/>
              <w:t>See Excel table that we will use for populating Outcome Table instead of in Covidence (more readable</w:t>
            </w:r>
            <w:r w:rsidR="0E92A18A">
              <w:rPr/>
              <w:t>) :</w:t>
            </w:r>
            <w:r w:rsidR="0E92A18A">
              <w:rPr/>
              <w:t xml:space="preserve"> </w:t>
            </w:r>
            <w:r>
              <w:fldChar w:fldCharType="begin"/>
            </w:r>
            <w:r>
              <w:instrText xml:space="preserve">HYPERLINK "https://emory-my.sharepoint.com/:x:/r/personal/bcaruso_emory_edu/Documents/Research/WHO/WHO-HW%20Systematic%20Reviews/1.%20WHO%20HW%20Systematic%20Reviews%20-%20project%20folder/4.%20Deliverables/(5)%20Data%20extraction/(1)%20Work%20Package%201%20-%20Micro/RQ1%20Data%20Extraction/Outcome%20Table%20Template.xlsx?d=wa03dfe511e6b48a5b0b3ae45eed1bf6a&amp;csf=1&amp;web=1&amp;e=RS7Dyl" </w:instrText>
            </w:r>
            <w:r>
              <w:fldChar w:fldCharType="separate"/>
            </w:r>
            <w:r w:rsidRPr="791CE4F5" w:rsidR="0E92A18A">
              <w:rPr>
                <w:rStyle w:val="Hyperlink"/>
                <w:rFonts w:ascii="Segoe UI" w:hAnsi="Segoe UI" w:eastAsia="Segoe UI" w:cs="Segoe UI"/>
                <w:b w:val="0"/>
                <w:bCs w:val="0"/>
                <w:i w:val="0"/>
                <w:iCs w:val="0"/>
                <w:caps w:val="0"/>
                <w:smallCaps w:val="0"/>
                <w:noProof w:val="0"/>
                <w:sz w:val="18"/>
                <w:szCs w:val="18"/>
                <w:lang w:val="en-US"/>
              </w:rPr>
              <w:t>Outcome Table Template</w:t>
            </w:r>
            <w:r>
              <w:fldChar w:fldCharType="end"/>
            </w:r>
            <w:r w:rsidRPr="791CE4F5" w:rsidR="0E92A18A">
              <w:rPr>
                <w:rFonts w:ascii="Segoe UI" w:hAnsi="Segoe UI" w:eastAsia="Segoe UI" w:cs="Segoe UI"/>
                <w:b w:val="0"/>
                <w:bCs w:val="0"/>
                <w:i w:val="0"/>
                <w:iCs w:val="0"/>
                <w:caps w:val="0"/>
                <w:smallCaps w:val="0"/>
                <w:noProof w:val="0"/>
                <w:sz w:val="18"/>
                <w:szCs w:val="18"/>
                <w:lang w:val="en-US"/>
              </w:rPr>
              <w:t>)</w:t>
            </w:r>
          </w:p>
          <w:p w:rsidR="791CE4F5" w:rsidP="791CE4F5" w:rsidRDefault="791CE4F5" w14:paraId="0FF4F7B4" w14:textId="3F8AAFE6">
            <w:pPr>
              <w:pStyle w:val="Normal"/>
              <w:spacing w:line="259" w:lineRule="auto"/>
            </w:pPr>
          </w:p>
        </w:tc>
      </w:tr>
    </w:tbl>
    <w:p w:rsidR="21B1753A" w:rsidP="4C1CDCF8" w:rsidRDefault="21B1753A" w14:paraId="295C5099" w14:textId="3B13F3AF">
      <w:pPr>
        <w:pStyle w:val="Normal"/>
      </w:pPr>
    </w:p>
    <w:p w:rsidR="21B1753A" w:rsidP="791CE4F5" w:rsidRDefault="21B1753A" w14:paraId="667FD740" w14:textId="54D3D429">
      <w:pPr>
        <w:pStyle w:val="Normal"/>
      </w:pPr>
      <w:r>
        <w:br w:type="page"/>
      </w:r>
    </w:p>
    <w:p w:rsidR="00EF610A" w:rsidP="00EF610A" w:rsidRDefault="00EF610A" w14:paraId="6604DB6A" w14:textId="3E8259C1">
      <w:pPr>
        <w:pStyle w:val="Heading1"/>
      </w:pPr>
      <w:r>
        <w:lastRenderedPageBreak/>
        <w:t>Bias assessment</w:t>
      </w:r>
    </w:p>
    <w:tbl>
      <w:tblPr>
        <w:tblStyle w:val="TableGrid"/>
        <w:tblW w:w="12649" w:type="dxa"/>
        <w:tblLook w:val="04A0" w:firstRow="1" w:lastRow="0" w:firstColumn="1" w:lastColumn="0" w:noHBand="0" w:noVBand="1"/>
      </w:tblPr>
      <w:tblGrid>
        <w:gridCol w:w="1104"/>
        <w:gridCol w:w="2617"/>
        <w:gridCol w:w="3641"/>
        <w:gridCol w:w="3494"/>
        <w:gridCol w:w="1793"/>
      </w:tblGrid>
      <w:tr w:rsidR="00FF2053" w:rsidTr="12844775" w14:paraId="65E4D586" w14:textId="77777777">
        <w:trPr>
          <w:trHeight w:val="300"/>
        </w:trPr>
        <w:tc>
          <w:tcPr>
            <w:tcW w:w="12649" w:type="dxa"/>
            <w:gridSpan w:val="5"/>
            <w:shd w:val="clear" w:color="auto" w:fill="F2F2F2" w:themeFill="background1" w:themeFillShade="F2"/>
            <w:tcMar/>
          </w:tcPr>
          <w:p w:rsidRPr="00FF2053" w:rsidR="00FF2053" w:rsidP="69CC1ED0" w:rsidRDefault="00FF2053" w14:paraId="73E2FBDA" w14:textId="37CBDFD5">
            <w:pPr>
              <w:rPr>
                <w:b/>
                <w:bCs/>
              </w:rPr>
            </w:pPr>
            <w:r>
              <w:rPr>
                <w:b/>
                <w:bCs/>
              </w:rPr>
              <w:t>Bias Assessment</w:t>
            </w:r>
          </w:p>
        </w:tc>
      </w:tr>
      <w:tr w:rsidR="002C6BE1" w:rsidTr="12844775" w14:paraId="238823A1" w14:textId="77777777">
        <w:trPr>
          <w:trHeight w:val="300"/>
        </w:trPr>
        <w:tc>
          <w:tcPr>
            <w:tcW w:w="12649" w:type="dxa"/>
            <w:gridSpan w:val="5"/>
            <w:shd w:val="clear" w:color="auto" w:fill="F2F2F2" w:themeFill="background1" w:themeFillShade="F2"/>
            <w:tcMar/>
          </w:tcPr>
          <w:p w:rsidR="002C6BE1" w:rsidP="69CC1ED0" w:rsidRDefault="002C6BE1" w14:paraId="52F8880C" w14:textId="40F95377">
            <w:r>
              <w:t>MMAT (All articles)</w:t>
            </w:r>
          </w:p>
        </w:tc>
      </w:tr>
      <w:tr w:rsidR="002C6BE1" w:rsidTr="12844775" w14:paraId="7F67F0DB" w14:textId="77777777">
        <w:trPr>
          <w:trHeight w:val="300"/>
        </w:trPr>
        <w:tc>
          <w:tcPr>
            <w:tcW w:w="1104" w:type="dxa"/>
            <w:shd w:val="clear" w:color="auto" w:fill="E2EFD9" w:themeFill="accent6" w:themeFillTint="33"/>
            <w:tcMar/>
          </w:tcPr>
          <w:p w:rsidR="002C6BE1" w:rsidP="69CC1ED0" w:rsidRDefault="002C6BE1" w14:paraId="332AE611" w14:textId="0A5CD55C">
            <w:r>
              <w:t>S1</w:t>
            </w:r>
          </w:p>
        </w:tc>
        <w:tc>
          <w:tcPr>
            <w:tcW w:w="2617" w:type="dxa"/>
            <w:tcMar/>
          </w:tcPr>
          <w:p w:rsidR="002C6BE1" w:rsidP="69CC1ED0" w:rsidRDefault="000439C1" w14:paraId="0FC8ED80" w14:textId="4F145292">
            <w:r>
              <w:t>Screening question</w:t>
            </w:r>
            <w:r w:rsidR="00830EF7">
              <w:t xml:space="preserve"> 1</w:t>
            </w:r>
            <w:r>
              <w:t xml:space="preserve"> (for all types)</w:t>
            </w:r>
          </w:p>
        </w:tc>
        <w:tc>
          <w:tcPr>
            <w:tcW w:w="3641" w:type="dxa"/>
            <w:tcMar/>
          </w:tcPr>
          <w:p w:rsidR="002C6BE1" w:rsidP="69CC1ED0" w:rsidRDefault="000439C1" w14:paraId="2A4BFA61" w14:textId="08B7B2D0">
            <w:r>
              <w:t>Are there clear research questions?</w:t>
            </w:r>
          </w:p>
        </w:tc>
        <w:tc>
          <w:tcPr>
            <w:tcW w:w="3494" w:type="dxa"/>
            <w:tcMar/>
          </w:tcPr>
          <w:p w:rsidR="002C6BE1" w:rsidP="69CC1ED0" w:rsidRDefault="00D606C6" w14:paraId="3F4B48FE" w14:textId="77777777">
            <w:r>
              <w:t>(0) No</w:t>
            </w:r>
          </w:p>
          <w:p w:rsidR="00D606C6" w:rsidP="69CC1ED0" w:rsidRDefault="00D606C6" w14:paraId="06896349" w14:textId="77777777">
            <w:r>
              <w:t>(1) Yes</w:t>
            </w:r>
          </w:p>
          <w:p w:rsidR="00D606C6" w:rsidP="69CC1ED0" w:rsidRDefault="00D606C6" w14:paraId="3FD11B87" w14:textId="5B9B1E2F">
            <w:r w:rsidR="2321EE3C">
              <w:rPr/>
              <w:t>(</w:t>
            </w:r>
            <w:r w:rsidR="0DBC118F">
              <w:rPr/>
              <w:t>888</w:t>
            </w:r>
            <w:r w:rsidR="38DCCAD9">
              <w:rPr/>
              <w:t xml:space="preserve">) </w:t>
            </w:r>
            <w:r w:rsidR="38DCCAD9">
              <w:rPr/>
              <w:t>Can’t</w:t>
            </w:r>
            <w:r w:rsidR="38DCCAD9">
              <w:rPr/>
              <w:t xml:space="preserve"> tell</w:t>
            </w:r>
          </w:p>
        </w:tc>
        <w:tc>
          <w:tcPr>
            <w:tcW w:w="1793" w:type="dxa"/>
            <w:tcMar/>
          </w:tcPr>
          <w:p w:rsidR="002C6BE1" w:rsidP="69CC1ED0" w:rsidRDefault="00045685" w14:paraId="5419DE09" w14:textId="5597B48B">
            <w:hyperlink w:history="1" r:id="rId12">
              <w:r w:rsidRPr="00760DEF" w:rsidR="00760DEF">
                <w:rPr>
                  <w:rStyle w:val="Hyperlink"/>
                </w:rPr>
                <w:t>MMAT User Guide</w:t>
              </w:r>
            </w:hyperlink>
            <w:r w:rsidR="00760DEF">
              <w:t xml:space="preserve"> </w:t>
            </w:r>
          </w:p>
        </w:tc>
      </w:tr>
      <w:tr w:rsidR="00760DEF" w:rsidTr="12844775" w14:paraId="3C20CDE1" w14:textId="77777777">
        <w:trPr>
          <w:trHeight w:val="300"/>
        </w:trPr>
        <w:tc>
          <w:tcPr>
            <w:tcW w:w="1104" w:type="dxa"/>
            <w:shd w:val="clear" w:color="auto" w:fill="E2EFD9" w:themeFill="accent6" w:themeFillTint="33"/>
            <w:tcMar/>
          </w:tcPr>
          <w:p w:rsidR="00760DEF" w:rsidP="00760DEF" w:rsidRDefault="00760DEF" w14:paraId="5B88F48C" w14:textId="43A24D77">
            <w:r>
              <w:t>S2</w:t>
            </w:r>
          </w:p>
        </w:tc>
        <w:tc>
          <w:tcPr>
            <w:tcW w:w="2617" w:type="dxa"/>
            <w:tcMar/>
          </w:tcPr>
          <w:p w:rsidR="00760DEF" w:rsidP="00760DEF" w:rsidRDefault="00760DEF" w14:paraId="301A7E65" w14:textId="41CDBB53">
            <w:r>
              <w:t>Screening question 2 (for all types)</w:t>
            </w:r>
          </w:p>
        </w:tc>
        <w:tc>
          <w:tcPr>
            <w:tcW w:w="3641" w:type="dxa"/>
            <w:tcMar/>
          </w:tcPr>
          <w:p w:rsidR="00760DEF" w:rsidP="00760DEF" w:rsidRDefault="00760DEF" w14:paraId="036FB2E0" w14:textId="5569F2F3">
            <w:r>
              <w:t>Do the collected data allow to address the research questions?</w:t>
            </w:r>
          </w:p>
        </w:tc>
        <w:tc>
          <w:tcPr>
            <w:tcW w:w="3494" w:type="dxa"/>
            <w:tcMar/>
          </w:tcPr>
          <w:p w:rsidR="00760DEF" w:rsidP="00760DEF" w:rsidRDefault="00760DEF" w14:paraId="72CFABD3" w14:textId="77777777">
            <w:r>
              <w:t>(0) No</w:t>
            </w:r>
          </w:p>
          <w:p w:rsidR="00760DEF" w:rsidP="00760DEF" w:rsidRDefault="00760DEF" w14:paraId="23FFB5EA" w14:textId="77777777">
            <w:r>
              <w:t>(1) Yes</w:t>
            </w:r>
          </w:p>
          <w:p w:rsidR="00760DEF" w:rsidP="00760DEF" w:rsidRDefault="00760DEF" w14:paraId="6F2DE81B" w14:textId="04DF711E">
            <w:r w:rsidR="43FDC61B">
              <w:rPr/>
              <w:t>(</w:t>
            </w:r>
            <w:r w:rsidR="413C005E">
              <w:rPr/>
              <w:t>888</w:t>
            </w:r>
            <w:r w:rsidR="43FDC61B">
              <w:rPr/>
              <w:t xml:space="preserve">) </w:t>
            </w:r>
            <w:r w:rsidR="43FDC61B">
              <w:rPr/>
              <w:t>Can’t</w:t>
            </w:r>
            <w:r w:rsidR="43FDC61B">
              <w:rPr/>
              <w:t xml:space="preserve"> tell</w:t>
            </w:r>
          </w:p>
        </w:tc>
        <w:tc>
          <w:tcPr>
            <w:tcW w:w="1793" w:type="dxa"/>
            <w:tcMar/>
          </w:tcPr>
          <w:p w:rsidR="00760DEF" w:rsidP="00760DEF" w:rsidRDefault="00045685" w14:paraId="4F2E3E82" w14:textId="2D0B5449">
            <w:hyperlink w:history="1" r:id="rId13">
              <w:r w:rsidRPr="00760DEF" w:rsidR="00760DEF">
                <w:rPr>
                  <w:rStyle w:val="Hyperlink"/>
                </w:rPr>
                <w:t>MMAT User Guide</w:t>
              </w:r>
            </w:hyperlink>
            <w:r w:rsidR="00760DEF">
              <w:t xml:space="preserve"> </w:t>
            </w:r>
          </w:p>
        </w:tc>
      </w:tr>
      <w:tr w:rsidR="006D27DC" w:rsidTr="12844775" w14:paraId="728941D3" w14:textId="77777777">
        <w:trPr>
          <w:trHeight w:val="300"/>
        </w:trPr>
        <w:tc>
          <w:tcPr>
            <w:tcW w:w="12649" w:type="dxa"/>
            <w:gridSpan w:val="5"/>
            <w:shd w:val="clear" w:color="auto" w:fill="F2F2F2" w:themeFill="background1" w:themeFillShade="F2"/>
            <w:tcMar/>
          </w:tcPr>
          <w:p w:rsidR="006D27DC" w:rsidP="00760DEF" w:rsidRDefault="006D27DC" w14:paraId="26C51A28" w14:textId="52609BB3">
            <w:r>
              <w:t>Quantitative randomized controlled trials</w:t>
            </w:r>
          </w:p>
        </w:tc>
      </w:tr>
      <w:tr w:rsidR="00766A07" w:rsidTr="12844775" w14:paraId="012F99BD" w14:textId="77777777">
        <w:trPr>
          <w:trHeight w:val="300"/>
        </w:trPr>
        <w:tc>
          <w:tcPr>
            <w:tcW w:w="1104" w:type="dxa"/>
            <w:shd w:val="clear" w:color="auto" w:fill="E2EFD9" w:themeFill="accent6" w:themeFillTint="33"/>
            <w:tcMar/>
          </w:tcPr>
          <w:p w:rsidR="00766A07" w:rsidP="00760DEF" w:rsidRDefault="00766A07" w14:paraId="5625E7B1" w14:textId="1122C0FB">
            <w:r w:rsidR="373AF50D">
              <w:rPr/>
              <w:t>1</w:t>
            </w:r>
            <w:r w:rsidR="4176425A">
              <w:rPr/>
              <w:t>.1</w:t>
            </w:r>
          </w:p>
        </w:tc>
        <w:tc>
          <w:tcPr>
            <w:tcW w:w="6258" w:type="dxa"/>
            <w:gridSpan w:val="2"/>
            <w:tcMar/>
          </w:tcPr>
          <w:p w:rsidRPr="00AF5C7F" w:rsidR="00766A07" w:rsidP="00760DEF" w:rsidRDefault="00766A07" w14:paraId="4B3ABB3D" w14:textId="7AB6AD3C">
            <w:r w:rsidRPr="00B44B9D">
              <w:t>Is randomization appropriately performed?</w:t>
            </w:r>
          </w:p>
        </w:tc>
        <w:tc>
          <w:tcPr>
            <w:tcW w:w="3494" w:type="dxa"/>
            <w:tcMar/>
          </w:tcPr>
          <w:p w:rsidR="00766A07" w:rsidP="00760DEF" w:rsidRDefault="00766A07" w14:paraId="5382EFF7" w14:textId="77777777">
            <w:r>
              <w:t>(0) No</w:t>
            </w:r>
          </w:p>
          <w:p w:rsidR="00766A07" w:rsidP="00760DEF" w:rsidRDefault="00766A07" w14:paraId="613CBD61" w14:textId="77777777">
            <w:r>
              <w:t>(1) Yes</w:t>
            </w:r>
          </w:p>
          <w:p w:rsidR="00766A07" w:rsidP="00760DEF" w:rsidRDefault="00766A07" w14:paraId="3F3E7E56" w14:textId="5CFF5629">
            <w:r w:rsidR="0A1C3751">
              <w:rPr/>
              <w:t>(</w:t>
            </w:r>
            <w:r w:rsidR="560F7A03">
              <w:rPr/>
              <w:t>888</w:t>
            </w:r>
            <w:r w:rsidR="0A1C3751">
              <w:rPr/>
              <w:t xml:space="preserve">) </w:t>
            </w:r>
            <w:r w:rsidR="0A1C3751">
              <w:rPr/>
              <w:t>Can’t</w:t>
            </w:r>
            <w:r w:rsidR="0A1C3751">
              <w:rPr/>
              <w:t xml:space="preserve"> tell</w:t>
            </w:r>
          </w:p>
          <w:p w:rsidR="00766A07" w:rsidP="2AAAEF7F" w:rsidRDefault="00766A07" w14:paraId="272DEBBA" w14:textId="252EAAB2">
            <w:pPr>
              <w:pStyle w:val="Normal"/>
            </w:pPr>
            <w:r w:rsidR="7EB0B3E5">
              <w:rPr/>
              <w:t>(999) Not applicable</w:t>
            </w:r>
          </w:p>
        </w:tc>
        <w:tc>
          <w:tcPr>
            <w:tcW w:w="1793" w:type="dxa"/>
            <w:tcMar/>
          </w:tcPr>
          <w:p w:rsidR="00766A07" w:rsidP="00760DEF" w:rsidRDefault="00045685" w14:paraId="27B90CDF" w14:textId="3CCDB4D0">
            <w:hyperlink w:history="1" r:id="rId19">
              <w:r w:rsidRPr="00760DEF" w:rsidR="00766A07">
                <w:rPr>
                  <w:rStyle w:val="Hyperlink"/>
                </w:rPr>
                <w:t>MMAT User Guide</w:t>
              </w:r>
            </w:hyperlink>
            <w:r w:rsidR="00766A07">
              <w:t xml:space="preserve"> </w:t>
            </w:r>
          </w:p>
        </w:tc>
      </w:tr>
      <w:tr w:rsidR="00766A07" w:rsidTr="12844775" w14:paraId="78D65425" w14:textId="77777777">
        <w:trPr>
          <w:trHeight w:val="300"/>
        </w:trPr>
        <w:tc>
          <w:tcPr>
            <w:tcW w:w="1104" w:type="dxa"/>
            <w:shd w:val="clear" w:color="auto" w:fill="E2EFD9" w:themeFill="accent6" w:themeFillTint="33"/>
            <w:tcMar/>
          </w:tcPr>
          <w:p w:rsidR="00766A07" w:rsidP="00760DEF" w:rsidRDefault="00766A07" w14:paraId="0A1EDAEF" w14:textId="24B195B9">
            <w:r w:rsidR="7033A260">
              <w:rPr/>
              <w:t>1.</w:t>
            </w:r>
            <w:r w:rsidR="4176425A">
              <w:rPr/>
              <w:t>2</w:t>
            </w:r>
          </w:p>
        </w:tc>
        <w:tc>
          <w:tcPr>
            <w:tcW w:w="6258" w:type="dxa"/>
            <w:gridSpan w:val="2"/>
            <w:tcMar/>
          </w:tcPr>
          <w:p w:rsidRPr="00AF5C7F" w:rsidR="00766A07" w:rsidP="00760DEF" w:rsidRDefault="00766A07" w14:paraId="10A9208F" w14:textId="695A733C">
            <w:r w:rsidRPr="00E95ADF">
              <w:t>Are the groups comparable at baseline?</w:t>
            </w:r>
          </w:p>
        </w:tc>
        <w:tc>
          <w:tcPr>
            <w:tcW w:w="3494" w:type="dxa"/>
            <w:tcMar/>
          </w:tcPr>
          <w:p w:rsidR="00766A07" w:rsidP="00760DEF" w:rsidRDefault="00766A07" w14:paraId="3A9E5120" w14:textId="77777777">
            <w:r>
              <w:t>(0) No</w:t>
            </w:r>
          </w:p>
          <w:p w:rsidR="00766A07" w:rsidP="00760DEF" w:rsidRDefault="00766A07" w14:paraId="669B0FFD" w14:textId="77777777">
            <w:r w:rsidR="18650D17">
              <w:rPr/>
              <w:t>(1) Yes</w:t>
            </w:r>
          </w:p>
          <w:p w:rsidR="00766A07" w:rsidP="00760DEF" w:rsidRDefault="00766A07" w14:paraId="63722650" w14:textId="5CFF5629">
            <w:r w:rsidR="7F1248F9">
              <w:rPr/>
              <w:t xml:space="preserve">(888) </w:t>
            </w:r>
            <w:r w:rsidR="7F1248F9">
              <w:rPr/>
              <w:t>Can’t</w:t>
            </w:r>
            <w:r w:rsidR="7F1248F9">
              <w:rPr/>
              <w:t xml:space="preserve"> tell</w:t>
            </w:r>
          </w:p>
          <w:p w:rsidR="00766A07" w:rsidP="2AAAEF7F" w:rsidRDefault="00766A07" w14:paraId="4352C71F" w14:textId="582A47C7">
            <w:pPr>
              <w:pStyle w:val="Normal"/>
            </w:pPr>
            <w:r w:rsidR="7F1248F9">
              <w:rPr/>
              <w:t>(999) Not applicable</w:t>
            </w:r>
          </w:p>
        </w:tc>
        <w:tc>
          <w:tcPr>
            <w:tcW w:w="1793" w:type="dxa"/>
            <w:tcMar/>
          </w:tcPr>
          <w:p w:rsidR="00766A07" w:rsidP="00760DEF" w:rsidRDefault="00045685" w14:paraId="59ADBA71" w14:textId="44ED40EA">
            <w:hyperlink w:history="1" r:id="rId20">
              <w:r w:rsidRPr="00760DEF" w:rsidR="00766A07">
                <w:rPr>
                  <w:rStyle w:val="Hyperlink"/>
                </w:rPr>
                <w:t>MMAT User Guide</w:t>
              </w:r>
            </w:hyperlink>
            <w:r w:rsidR="00766A07">
              <w:t xml:space="preserve"> </w:t>
            </w:r>
          </w:p>
        </w:tc>
      </w:tr>
      <w:tr w:rsidR="00766A07" w:rsidTr="12844775" w14:paraId="77BE3DC3" w14:textId="77777777">
        <w:trPr>
          <w:trHeight w:val="300"/>
        </w:trPr>
        <w:tc>
          <w:tcPr>
            <w:tcW w:w="1104" w:type="dxa"/>
            <w:shd w:val="clear" w:color="auto" w:fill="E2EFD9" w:themeFill="accent6" w:themeFillTint="33"/>
            <w:tcMar/>
          </w:tcPr>
          <w:p w:rsidR="00766A07" w:rsidP="00760DEF" w:rsidRDefault="00766A07" w14:paraId="22506E65" w14:textId="5189D9AC">
            <w:r w:rsidR="07870705">
              <w:rPr/>
              <w:t>1.</w:t>
            </w:r>
            <w:r w:rsidR="4176425A">
              <w:rPr/>
              <w:t>3</w:t>
            </w:r>
          </w:p>
        </w:tc>
        <w:tc>
          <w:tcPr>
            <w:tcW w:w="6258" w:type="dxa"/>
            <w:gridSpan w:val="2"/>
            <w:tcMar/>
          </w:tcPr>
          <w:p w:rsidRPr="00AF5C7F" w:rsidR="00766A07" w:rsidP="00760DEF" w:rsidRDefault="00766A07" w14:paraId="7B6732BF" w14:textId="4B75F712">
            <w:r w:rsidR="18650D17">
              <w:rPr/>
              <w:t>Are there complete outcome data?</w:t>
            </w:r>
            <w:r w:rsidR="7508C458">
              <w:rPr/>
              <w:t xml:space="preserve"> (</w:t>
            </w:r>
            <w:r w:rsidR="7508C458">
              <w:rPr/>
              <w:t>complete</w:t>
            </w:r>
            <w:r w:rsidR="7508C458">
              <w:rPr/>
              <w:t xml:space="preserve"> is defined as</w:t>
            </w:r>
            <w:r w:rsidR="7508C458">
              <w:rPr/>
              <w:t xml:space="preserve"> data for &gt;90% of participants)</w:t>
            </w:r>
          </w:p>
        </w:tc>
        <w:tc>
          <w:tcPr>
            <w:tcW w:w="3494" w:type="dxa"/>
            <w:tcMar/>
          </w:tcPr>
          <w:p w:rsidR="00766A07" w:rsidP="00760DEF" w:rsidRDefault="00766A07" w14:paraId="5CE0393B" w14:textId="77777777">
            <w:r>
              <w:t>(0) No</w:t>
            </w:r>
          </w:p>
          <w:p w:rsidR="00766A07" w:rsidP="00760DEF" w:rsidRDefault="00766A07" w14:paraId="21007FAD" w14:textId="77777777">
            <w:r w:rsidR="18650D17">
              <w:rPr/>
              <w:t>(1) Yes</w:t>
            </w:r>
          </w:p>
          <w:p w:rsidR="00766A07" w:rsidP="00760DEF" w:rsidRDefault="00766A07" w14:paraId="1017ABEF" w14:textId="5CFF5629">
            <w:r w:rsidR="5ECE0D83">
              <w:rPr/>
              <w:t xml:space="preserve">(888) </w:t>
            </w:r>
            <w:r w:rsidR="5ECE0D83">
              <w:rPr/>
              <w:t>Can’t</w:t>
            </w:r>
            <w:r w:rsidR="5ECE0D83">
              <w:rPr/>
              <w:t xml:space="preserve"> tell</w:t>
            </w:r>
          </w:p>
          <w:p w:rsidR="00766A07" w:rsidP="2AAAEF7F" w:rsidRDefault="00766A07" w14:paraId="4112B908" w14:textId="26A91F0A">
            <w:pPr>
              <w:pStyle w:val="Normal"/>
            </w:pPr>
            <w:r w:rsidR="5ECE0D83">
              <w:rPr/>
              <w:t>(999) Not applicable</w:t>
            </w:r>
          </w:p>
        </w:tc>
        <w:tc>
          <w:tcPr>
            <w:tcW w:w="1793" w:type="dxa"/>
            <w:tcMar/>
          </w:tcPr>
          <w:p w:rsidR="00766A07" w:rsidP="00760DEF" w:rsidRDefault="00045685" w14:paraId="06514B31" w14:textId="3E1EC0C5">
            <w:hyperlink w:history="1" r:id="rId21">
              <w:r w:rsidRPr="00760DEF" w:rsidR="00766A07">
                <w:rPr>
                  <w:rStyle w:val="Hyperlink"/>
                </w:rPr>
                <w:t>MMAT User Guide</w:t>
              </w:r>
            </w:hyperlink>
            <w:r w:rsidR="00766A07">
              <w:t xml:space="preserve"> </w:t>
            </w:r>
          </w:p>
        </w:tc>
      </w:tr>
      <w:tr w:rsidR="00766A07" w:rsidTr="12844775" w14:paraId="078A651C" w14:textId="77777777">
        <w:trPr>
          <w:trHeight w:val="300"/>
        </w:trPr>
        <w:tc>
          <w:tcPr>
            <w:tcW w:w="1104" w:type="dxa"/>
            <w:shd w:val="clear" w:color="auto" w:fill="E2EFD9" w:themeFill="accent6" w:themeFillTint="33"/>
            <w:tcMar/>
          </w:tcPr>
          <w:p w:rsidR="00766A07" w:rsidP="00760DEF" w:rsidRDefault="00766A07" w14:paraId="60BC76C1" w14:textId="5AE3C98C">
            <w:r w:rsidR="07870705">
              <w:rPr/>
              <w:t>1.</w:t>
            </w:r>
            <w:r w:rsidR="4176425A">
              <w:rPr/>
              <w:t>4</w:t>
            </w:r>
          </w:p>
        </w:tc>
        <w:tc>
          <w:tcPr>
            <w:tcW w:w="6258" w:type="dxa"/>
            <w:gridSpan w:val="2"/>
            <w:tcMar/>
          </w:tcPr>
          <w:p w:rsidRPr="00AF5C7F" w:rsidR="00766A07" w:rsidP="00760DEF" w:rsidRDefault="00766A07" w14:paraId="4D8D3AFE" w14:textId="14925333">
            <w:r w:rsidRPr="00815FC1">
              <w:t>Are outcome assessors blinded to the intervention provided?</w:t>
            </w:r>
          </w:p>
        </w:tc>
        <w:tc>
          <w:tcPr>
            <w:tcW w:w="3494" w:type="dxa"/>
            <w:tcMar/>
          </w:tcPr>
          <w:p w:rsidR="00766A07" w:rsidP="00760DEF" w:rsidRDefault="00766A07" w14:paraId="3CD61FB5" w14:textId="77777777">
            <w:r>
              <w:t>(0) No</w:t>
            </w:r>
          </w:p>
          <w:p w:rsidR="00766A07" w:rsidP="00760DEF" w:rsidRDefault="00766A07" w14:paraId="7D8B29EF" w14:textId="77777777">
            <w:r>
              <w:t>(1) Yes</w:t>
            </w:r>
          </w:p>
          <w:p w:rsidR="00766A07" w:rsidP="00760DEF" w:rsidRDefault="00766A07" w14:paraId="797786D2" w14:textId="708F83DE">
            <w:r w:rsidR="0A1C3751">
              <w:rPr/>
              <w:t>(</w:t>
            </w:r>
            <w:r w:rsidR="02BE1B8E">
              <w:rPr/>
              <w:t>888</w:t>
            </w:r>
            <w:r w:rsidR="0A1C3751">
              <w:rPr/>
              <w:t xml:space="preserve">) </w:t>
            </w:r>
            <w:r w:rsidR="0A1C3751">
              <w:rPr/>
              <w:t>Can’t</w:t>
            </w:r>
            <w:r w:rsidR="0A1C3751">
              <w:rPr/>
              <w:t xml:space="preserve"> tell</w:t>
            </w:r>
          </w:p>
          <w:p w:rsidR="00766A07" w:rsidP="2AAAEF7F" w:rsidRDefault="00766A07" w14:paraId="3E1D0AE0" w14:textId="1B522398">
            <w:pPr>
              <w:pStyle w:val="Normal"/>
            </w:pPr>
            <w:r w:rsidR="088C42F2">
              <w:rPr/>
              <w:t>(999) Not applicable</w:t>
            </w:r>
          </w:p>
        </w:tc>
        <w:tc>
          <w:tcPr>
            <w:tcW w:w="1793" w:type="dxa"/>
            <w:tcMar/>
          </w:tcPr>
          <w:p w:rsidR="00766A07" w:rsidP="00760DEF" w:rsidRDefault="00045685" w14:paraId="7B36FCBA" w14:textId="1ECE5985">
            <w:hyperlink w:history="1" r:id="rId22">
              <w:r w:rsidRPr="00760DEF" w:rsidR="00766A07">
                <w:rPr>
                  <w:rStyle w:val="Hyperlink"/>
                </w:rPr>
                <w:t>MMAT User Guide</w:t>
              </w:r>
            </w:hyperlink>
            <w:r w:rsidR="00766A07">
              <w:t xml:space="preserve"> </w:t>
            </w:r>
          </w:p>
        </w:tc>
      </w:tr>
      <w:tr w:rsidR="00766A07" w:rsidTr="12844775" w14:paraId="121735F3" w14:textId="77777777">
        <w:trPr>
          <w:trHeight w:val="300"/>
        </w:trPr>
        <w:tc>
          <w:tcPr>
            <w:tcW w:w="1104" w:type="dxa"/>
            <w:shd w:val="clear" w:color="auto" w:fill="E2EFD9" w:themeFill="accent6" w:themeFillTint="33"/>
            <w:tcMar/>
          </w:tcPr>
          <w:p w:rsidR="00766A07" w:rsidP="00760DEF" w:rsidRDefault="00766A07" w14:paraId="6C5C26A5" w14:textId="13086673">
            <w:r w:rsidR="7506947E">
              <w:rPr/>
              <w:t>1.</w:t>
            </w:r>
            <w:r w:rsidR="4176425A">
              <w:rPr/>
              <w:t>5</w:t>
            </w:r>
          </w:p>
        </w:tc>
        <w:tc>
          <w:tcPr>
            <w:tcW w:w="6258" w:type="dxa"/>
            <w:gridSpan w:val="2"/>
            <w:tcMar/>
          </w:tcPr>
          <w:p w:rsidRPr="00AF5C7F" w:rsidR="00766A07" w:rsidP="00760DEF" w:rsidRDefault="00766A07" w14:paraId="06B111DE" w14:textId="51B1B0D2">
            <w:r w:rsidRPr="00196542">
              <w:t>Did the participants adhere to the assigned intervention?</w:t>
            </w:r>
          </w:p>
        </w:tc>
        <w:tc>
          <w:tcPr>
            <w:tcW w:w="3494" w:type="dxa"/>
            <w:tcMar/>
          </w:tcPr>
          <w:p w:rsidR="00766A07" w:rsidP="00760DEF" w:rsidRDefault="00766A07" w14:paraId="6D4D07F3" w14:textId="77777777">
            <w:r>
              <w:t>(0) No</w:t>
            </w:r>
          </w:p>
          <w:p w:rsidR="00766A07" w:rsidP="00760DEF" w:rsidRDefault="00766A07" w14:paraId="3F36DDCD" w14:textId="77777777">
            <w:r>
              <w:t>(1) Yes</w:t>
            </w:r>
          </w:p>
          <w:p w:rsidR="00766A07" w:rsidP="00760DEF" w:rsidRDefault="00766A07" w14:paraId="28F81E0D" w14:textId="46D2C98B">
            <w:r w:rsidR="0A1C3751">
              <w:rPr/>
              <w:t>(</w:t>
            </w:r>
            <w:r w:rsidR="73F23255">
              <w:rPr/>
              <w:t>888</w:t>
            </w:r>
            <w:r w:rsidR="0A1C3751">
              <w:rPr/>
              <w:t xml:space="preserve">) </w:t>
            </w:r>
            <w:r w:rsidR="0A1C3751">
              <w:rPr/>
              <w:t>Can’t</w:t>
            </w:r>
            <w:r w:rsidR="0A1C3751">
              <w:rPr/>
              <w:t xml:space="preserve"> tell</w:t>
            </w:r>
          </w:p>
          <w:p w:rsidR="00766A07" w:rsidP="2AAAEF7F" w:rsidRDefault="00766A07" w14:paraId="52071982" w14:textId="518CFEFB">
            <w:pPr>
              <w:pStyle w:val="Normal"/>
            </w:pPr>
            <w:r w:rsidR="12F125EF">
              <w:rPr/>
              <w:t>(999) Not applicable</w:t>
            </w:r>
          </w:p>
        </w:tc>
        <w:tc>
          <w:tcPr>
            <w:tcW w:w="1793" w:type="dxa"/>
            <w:tcMar/>
          </w:tcPr>
          <w:p w:rsidR="00766A07" w:rsidP="00760DEF" w:rsidRDefault="00045685" w14:paraId="756A8257" w14:textId="7A1443DE">
            <w:hyperlink w:history="1" r:id="rId23">
              <w:r w:rsidRPr="00760DEF" w:rsidR="00766A07">
                <w:rPr>
                  <w:rStyle w:val="Hyperlink"/>
                </w:rPr>
                <w:t>MMAT User Guide</w:t>
              </w:r>
            </w:hyperlink>
            <w:r w:rsidR="00766A07">
              <w:t xml:space="preserve"> </w:t>
            </w:r>
          </w:p>
        </w:tc>
      </w:tr>
      <w:tr w:rsidR="006D27DC" w:rsidTr="12844775" w14:paraId="16073604" w14:textId="77777777">
        <w:trPr>
          <w:trHeight w:val="300"/>
        </w:trPr>
        <w:tc>
          <w:tcPr>
            <w:tcW w:w="12649" w:type="dxa"/>
            <w:gridSpan w:val="5"/>
            <w:shd w:val="clear" w:color="auto" w:fill="F2F2F2" w:themeFill="background1" w:themeFillShade="F2"/>
            <w:tcMar/>
          </w:tcPr>
          <w:p w:rsidR="006D27DC" w:rsidP="00760DEF" w:rsidRDefault="006D27DC" w14:paraId="1C76D647" w14:textId="2F8B245D">
            <w:r>
              <w:t>Quantitative non-randomized</w:t>
            </w:r>
          </w:p>
        </w:tc>
      </w:tr>
      <w:tr w:rsidR="00766A07" w:rsidTr="12844775" w14:paraId="7881F552" w14:textId="77777777">
        <w:trPr>
          <w:trHeight w:val="300"/>
        </w:trPr>
        <w:tc>
          <w:tcPr>
            <w:tcW w:w="1104" w:type="dxa"/>
            <w:shd w:val="clear" w:color="auto" w:fill="E2EFD9" w:themeFill="accent6" w:themeFillTint="33"/>
            <w:tcMar/>
          </w:tcPr>
          <w:p w:rsidR="00766A07" w:rsidP="00760DEF" w:rsidRDefault="00766A07" w14:paraId="4B4A524E" w14:textId="7A3C9C0C">
            <w:r w:rsidR="654D3CE0">
              <w:rPr/>
              <w:t>2</w:t>
            </w:r>
            <w:r w:rsidR="4176425A">
              <w:rPr/>
              <w:t>.1</w:t>
            </w:r>
          </w:p>
        </w:tc>
        <w:tc>
          <w:tcPr>
            <w:tcW w:w="6258" w:type="dxa"/>
            <w:gridSpan w:val="2"/>
            <w:tcMar/>
          </w:tcPr>
          <w:p w:rsidRPr="00196542" w:rsidR="00766A07" w:rsidP="00760DEF" w:rsidRDefault="00766A07" w14:paraId="402D61BA" w14:textId="6E690021">
            <w:r w:rsidRPr="00431185">
              <w:t>Are the participants representative of the target population?</w:t>
            </w:r>
          </w:p>
        </w:tc>
        <w:tc>
          <w:tcPr>
            <w:tcW w:w="3494" w:type="dxa"/>
            <w:tcMar/>
          </w:tcPr>
          <w:p w:rsidR="00766A07" w:rsidP="00760DEF" w:rsidRDefault="00766A07" w14:paraId="767C88D1" w14:textId="77777777">
            <w:r>
              <w:t>(0) No</w:t>
            </w:r>
          </w:p>
          <w:p w:rsidR="00766A07" w:rsidP="00760DEF" w:rsidRDefault="00766A07" w14:paraId="2299ACCB" w14:textId="77777777">
            <w:r>
              <w:t>(1) Yes</w:t>
            </w:r>
          </w:p>
          <w:p w:rsidR="00766A07" w:rsidP="00760DEF" w:rsidRDefault="00766A07" w14:paraId="3A63C749" w14:textId="077CD63C">
            <w:r w:rsidR="0A1C3751">
              <w:rPr/>
              <w:t>(</w:t>
            </w:r>
            <w:r w:rsidR="67AE68CD">
              <w:rPr/>
              <w:t>888</w:t>
            </w:r>
            <w:r w:rsidR="0A1C3751">
              <w:rPr/>
              <w:t xml:space="preserve">) </w:t>
            </w:r>
            <w:r w:rsidR="0A1C3751">
              <w:rPr/>
              <w:t>Can’t</w:t>
            </w:r>
            <w:r w:rsidR="0A1C3751">
              <w:rPr/>
              <w:t xml:space="preserve"> tell</w:t>
            </w:r>
          </w:p>
          <w:p w:rsidR="00766A07" w:rsidP="2AAAEF7F" w:rsidRDefault="00766A07" w14:paraId="280B04CC" w14:textId="09BC0AD3">
            <w:pPr>
              <w:pStyle w:val="Normal"/>
            </w:pPr>
            <w:r w:rsidR="169CCEB4">
              <w:rPr/>
              <w:t>(999) Not applicable</w:t>
            </w:r>
          </w:p>
        </w:tc>
        <w:tc>
          <w:tcPr>
            <w:tcW w:w="1793" w:type="dxa"/>
            <w:tcMar/>
          </w:tcPr>
          <w:p w:rsidR="00766A07" w:rsidP="00760DEF" w:rsidRDefault="00045685" w14:paraId="49C3D2FC" w14:textId="559E4D1E">
            <w:hyperlink w:history="1" r:id="rId24">
              <w:r w:rsidRPr="00760DEF" w:rsidR="00766A07">
                <w:rPr>
                  <w:rStyle w:val="Hyperlink"/>
                </w:rPr>
                <w:t>MMAT User Guide</w:t>
              </w:r>
            </w:hyperlink>
            <w:r w:rsidR="00766A07">
              <w:t xml:space="preserve"> </w:t>
            </w:r>
          </w:p>
        </w:tc>
      </w:tr>
      <w:tr w:rsidR="00766A07" w:rsidTr="12844775" w14:paraId="1DD9E5B1" w14:textId="77777777">
        <w:trPr>
          <w:trHeight w:val="300"/>
        </w:trPr>
        <w:tc>
          <w:tcPr>
            <w:tcW w:w="1104" w:type="dxa"/>
            <w:shd w:val="clear" w:color="auto" w:fill="E2EFD9" w:themeFill="accent6" w:themeFillTint="33"/>
            <w:tcMar/>
          </w:tcPr>
          <w:p w:rsidR="00766A07" w:rsidP="00760DEF" w:rsidRDefault="00766A07" w14:paraId="19B8859D" w14:textId="2C15ED48">
            <w:r w:rsidR="49511BE8">
              <w:rPr/>
              <w:t>2</w:t>
            </w:r>
            <w:r w:rsidR="4176425A">
              <w:rPr/>
              <w:t>.2</w:t>
            </w:r>
          </w:p>
        </w:tc>
        <w:tc>
          <w:tcPr>
            <w:tcW w:w="6258" w:type="dxa"/>
            <w:gridSpan w:val="2"/>
            <w:tcMar/>
          </w:tcPr>
          <w:p w:rsidRPr="00431185" w:rsidR="00766A07" w:rsidP="00760DEF" w:rsidRDefault="00766A07" w14:paraId="7E2DBB50" w14:textId="6ADC2771">
            <w:r w:rsidR="4176425A">
              <w:rPr/>
              <w:t xml:space="preserve">Are measurements </w:t>
            </w:r>
            <w:r w:rsidR="4176425A">
              <w:rPr/>
              <w:t>appropriate regarding</w:t>
            </w:r>
            <w:r w:rsidR="4176425A">
              <w:rPr/>
              <w:t xml:space="preserve"> both the outcome and intervention (or exposure)?</w:t>
            </w:r>
          </w:p>
        </w:tc>
        <w:tc>
          <w:tcPr>
            <w:tcW w:w="3494" w:type="dxa"/>
            <w:tcMar/>
          </w:tcPr>
          <w:p w:rsidR="00766A07" w:rsidP="00760DEF" w:rsidRDefault="00766A07" w14:paraId="35014C0B" w14:textId="77777777">
            <w:r>
              <w:t>(0) No</w:t>
            </w:r>
          </w:p>
          <w:p w:rsidR="00766A07" w:rsidP="00760DEF" w:rsidRDefault="00766A07" w14:paraId="0DCF1B2A" w14:textId="77777777">
            <w:r>
              <w:t>(1) Yes</w:t>
            </w:r>
          </w:p>
          <w:p w:rsidR="00766A07" w:rsidP="00760DEF" w:rsidRDefault="00766A07" w14:paraId="23EC69EC" w14:textId="19C704E7">
            <w:r w:rsidR="0A1C3751">
              <w:rPr/>
              <w:t>(</w:t>
            </w:r>
            <w:r w:rsidR="4B00137C">
              <w:rPr/>
              <w:t>888</w:t>
            </w:r>
            <w:r w:rsidR="0A1C3751">
              <w:rPr/>
              <w:t xml:space="preserve">) </w:t>
            </w:r>
            <w:r w:rsidR="0A1C3751">
              <w:rPr/>
              <w:t>Can’t</w:t>
            </w:r>
            <w:r w:rsidR="0A1C3751">
              <w:rPr/>
              <w:t xml:space="preserve"> tell</w:t>
            </w:r>
          </w:p>
          <w:p w:rsidR="00766A07" w:rsidP="2AAAEF7F" w:rsidRDefault="00766A07" w14:paraId="3B77D962" w14:textId="681408A3">
            <w:pPr>
              <w:pStyle w:val="Normal"/>
            </w:pPr>
            <w:r w:rsidR="25CCC8E8">
              <w:rPr/>
              <w:t>(999) Not applicable</w:t>
            </w:r>
          </w:p>
        </w:tc>
        <w:tc>
          <w:tcPr>
            <w:tcW w:w="1793" w:type="dxa"/>
            <w:tcMar/>
          </w:tcPr>
          <w:p w:rsidR="00766A07" w:rsidP="00760DEF" w:rsidRDefault="00045685" w14:paraId="7FDB5F09" w14:textId="272EACE2">
            <w:hyperlink w:history="1" r:id="rId25">
              <w:r w:rsidRPr="00760DEF" w:rsidR="00766A07">
                <w:rPr>
                  <w:rStyle w:val="Hyperlink"/>
                </w:rPr>
                <w:t>MMAT User Guide</w:t>
              </w:r>
            </w:hyperlink>
            <w:r w:rsidR="00766A07">
              <w:t xml:space="preserve"> </w:t>
            </w:r>
          </w:p>
        </w:tc>
      </w:tr>
      <w:tr w:rsidR="00766A07" w:rsidTr="12844775" w14:paraId="302086CB" w14:textId="77777777">
        <w:trPr>
          <w:trHeight w:val="300"/>
        </w:trPr>
        <w:tc>
          <w:tcPr>
            <w:tcW w:w="1104" w:type="dxa"/>
            <w:shd w:val="clear" w:color="auto" w:fill="E2EFD9" w:themeFill="accent6" w:themeFillTint="33"/>
            <w:tcMar/>
          </w:tcPr>
          <w:p w:rsidR="00766A07" w:rsidP="00760DEF" w:rsidRDefault="00766A07" w14:paraId="15466547" w14:textId="662AE831">
            <w:r w:rsidR="695F8B9D">
              <w:rPr/>
              <w:t>2</w:t>
            </w:r>
            <w:r w:rsidR="4176425A">
              <w:rPr/>
              <w:t>.3</w:t>
            </w:r>
          </w:p>
        </w:tc>
        <w:tc>
          <w:tcPr>
            <w:tcW w:w="6258" w:type="dxa"/>
            <w:gridSpan w:val="2"/>
            <w:tcMar/>
          </w:tcPr>
          <w:p w:rsidRPr="005805E2" w:rsidR="00766A07" w:rsidP="00760DEF" w:rsidRDefault="00766A07" w14:paraId="74CA48C6" w14:textId="207A2783">
            <w:r w:rsidRPr="00937A7F">
              <w:t>Are there complete outcome data?</w:t>
            </w:r>
          </w:p>
        </w:tc>
        <w:tc>
          <w:tcPr>
            <w:tcW w:w="3494" w:type="dxa"/>
            <w:tcMar/>
          </w:tcPr>
          <w:p w:rsidR="00766A07" w:rsidP="00760DEF" w:rsidRDefault="00766A07" w14:paraId="44AB24F4" w14:textId="77777777">
            <w:r>
              <w:t>(0) No</w:t>
            </w:r>
          </w:p>
          <w:p w:rsidR="00766A07" w:rsidP="00760DEF" w:rsidRDefault="00766A07" w14:paraId="74B59016" w14:textId="77777777">
            <w:r>
              <w:t>(1) Yes</w:t>
            </w:r>
          </w:p>
          <w:p w:rsidR="00766A07" w:rsidP="00760DEF" w:rsidRDefault="00766A07" w14:paraId="05E33A68" w14:textId="7EF184BB">
            <w:r w:rsidR="0A1C3751">
              <w:rPr/>
              <w:t>(</w:t>
            </w:r>
            <w:r w:rsidR="17051B28">
              <w:rPr/>
              <w:t>888</w:t>
            </w:r>
            <w:r w:rsidR="0A1C3751">
              <w:rPr/>
              <w:t xml:space="preserve">) </w:t>
            </w:r>
            <w:r w:rsidR="0A1C3751">
              <w:rPr/>
              <w:t>Can’t</w:t>
            </w:r>
            <w:r w:rsidR="0A1C3751">
              <w:rPr/>
              <w:t xml:space="preserve"> tell</w:t>
            </w:r>
          </w:p>
          <w:p w:rsidR="00766A07" w:rsidP="2AAAEF7F" w:rsidRDefault="00766A07" w14:paraId="0F56CC45" w14:textId="5968EA23">
            <w:pPr>
              <w:pStyle w:val="Normal"/>
            </w:pPr>
            <w:r w:rsidR="27624766">
              <w:rPr/>
              <w:t>(999) Not applicable</w:t>
            </w:r>
          </w:p>
        </w:tc>
        <w:tc>
          <w:tcPr>
            <w:tcW w:w="1793" w:type="dxa"/>
            <w:tcMar/>
          </w:tcPr>
          <w:p w:rsidR="00766A07" w:rsidP="00760DEF" w:rsidRDefault="00045685" w14:paraId="0FE71BC1" w14:textId="761DDED3">
            <w:hyperlink w:history="1" r:id="rId26">
              <w:r w:rsidRPr="00760DEF" w:rsidR="00766A07">
                <w:rPr>
                  <w:rStyle w:val="Hyperlink"/>
                </w:rPr>
                <w:t>MMAT User Guide</w:t>
              </w:r>
            </w:hyperlink>
            <w:r w:rsidR="00766A07">
              <w:t xml:space="preserve"> </w:t>
            </w:r>
          </w:p>
        </w:tc>
      </w:tr>
      <w:tr w:rsidR="00766A07" w:rsidTr="12844775" w14:paraId="3AFA33E5" w14:textId="77777777">
        <w:trPr>
          <w:trHeight w:val="300"/>
        </w:trPr>
        <w:tc>
          <w:tcPr>
            <w:tcW w:w="1104" w:type="dxa"/>
            <w:shd w:val="clear" w:color="auto" w:fill="E2EFD9" w:themeFill="accent6" w:themeFillTint="33"/>
            <w:tcMar/>
          </w:tcPr>
          <w:p w:rsidR="00766A07" w:rsidP="00760DEF" w:rsidRDefault="00766A07" w14:paraId="4C7A0262" w14:textId="746E4B3E">
            <w:r w:rsidR="69A45926">
              <w:rPr/>
              <w:t>2</w:t>
            </w:r>
            <w:r w:rsidR="4176425A">
              <w:rPr/>
              <w:t>.4</w:t>
            </w:r>
          </w:p>
        </w:tc>
        <w:tc>
          <w:tcPr>
            <w:tcW w:w="6258" w:type="dxa"/>
            <w:gridSpan w:val="2"/>
            <w:tcMar/>
          </w:tcPr>
          <w:p w:rsidRPr="005805E2" w:rsidR="00766A07" w:rsidP="00760DEF" w:rsidRDefault="00766A07" w14:paraId="27AD2858" w14:textId="7584A1CA">
            <w:r w:rsidRPr="00C028B2">
              <w:t>Are the confounders accounted for in the design and analysis?</w:t>
            </w:r>
          </w:p>
        </w:tc>
        <w:tc>
          <w:tcPr>
            <w:tcW w:w="3494" w:type="dxa"/>
            <w:tcMar/>
          </w:tcPr>
          <w:p w:rsidR="00766A07" w:rsidP="00760DEF" w:rsidRDefault="00766A07" w14:paraId="72FA4B98" w14:textId="77777777">
            <w:r>
              <w:t>(0) No</w:t>
            </w:r>
          </w:p>
          <w:p w:rsidR="00766A07" w:rsidP="00760DEF" w:rsidRDefault="00766A07" w14:paraId="07330BAB" w14:textId="77777777">
            <w:r>
              <w:t>(1) Yes</w:t>
            </w:r>
          </w:p>
          <w:p w:rsidR="00766A07" w:rsidP="00760DEF" w:rsidRDefault="00766A07" w14:paraId="12FA8B86" w14:textId="3EA667BD">
            <w:r w:rsidR="0A1C3751">
              <w:rPr/>
              <w:t>(</w:t>
            </w:r>
            <w:r w:rsidR="7FA02881">
              <w:rPr/>
              <w:t>888</w:t>
            </w:r>
            <w:r w:rsidR="0A1C3751">
              <w:rPr/>
              <w:t xml:space="preserve">) </w:t>
            </w:r>
            <w:r w:rsidR="0A1C3751">
              <w:rPr/>
              <w:t>Can’t</w:t>
            </w:r>
            <w:r w:rsidR="0A1C3751">
              <w:rPr/>
              <w:t xml:space="preserve"> tell</w:t>
            </w:r>
          </w:p>
          <w:p w:rsidR="00766A07" w:rsidP="2AAAEF7F" w:rsidRDefault="00766A07" w14:paraId="38F18106" w14:textId="2634FE4F">
            <w:pPr>
              <w:pStyle w:val="Normal"/>
            </w:pPr>
            <w:r w:rsidR="56E45F2E">
              <w:rPr/>
              <w:t>(999) Not applicable</w:t>
            </w:r>
          </w:p>
        </w:tc>
        <w:tc>
          <w:tcPr>
            <w:tcW w:w="1793" w:type="dxa"/>
            <w:tcMar/>
          </w:tcPr>
          <w:p w:rsidR="00766A07" w:rsidP="00760DEF" w:rsidRDefault="00045685" w14:paraId="23EFA0D8" w14:textId="367A27E4">
            <w:hyperlink w:history="1" r:id="rId27">
              <w:r w:rsidRPr="00760DEF" w:rsidR="00766A07">
                <w:rPr>
                  <w:rStyle w:val="Hyperlink"/>
                </w:rPr>
                <w:t>MMAT User Guide</w:t>
              </w:r>
            </w:hyperlink>
            <w:r w:rsidR="00766A07">
              <w:t xml:space="preserve"> </w:t>
            </w:r>
          </w:p>
        </w:tc>
      </w:tr>
      <w:tr w:rsidR="00766A07" w:rsidTr="12844775" w14:paraId="4E107761" w14:textId="77777777">
        <w:trPr>
          <w:trHeight w:val="300"/>
        </w:trPr>
        <w:tc>
          <w:tcPr>
            <w:tcW w:w="1104" w:type="dxa"/>
            <w:shd w:val="clear" w:color="auto" w:fill="E2EFD9" w:themeFill="accent6" w:themeFillTint="33"/>
            <w:tcMar/>
          </w:tcPr>
          <w:p w:rsidR="00766A07" w:rsidP="00760DEF" w:rsidRDefault="00766A07" w14:paraId="01AC0CE6" w14:textId="1A704C8B">
            <w:r w:rsidR="69A45926">
              <w:rPr/>
              <w:t>2</w:t>
            </w:r>
            <w:r w:rsidR="4176425A">
              <w:rPr/>
              <w:t>.5</w:t>
            </w:r>
          </w:p>
        </w:tc>
        <w:tc>
          <w:tcPr>
            <w:tcW w:w="6258" w:type="dxa"/>
            <w:gridSpan w:val="2"/>
            <w:tcMar/>
          </w:tcPr>
          <w:p w:rsidRPr="005805E2" w:rsidR="00766A07" w:rsidP="00760DEF" w:rsidRDefault="00766A07" w14:paraId="441C943C" w14:textId="37B8D25A">
            <w:r w:rsidRPr="00DD4C5D">
              <w:t>During the study period, is the intervention administered (or exposure occurred) as intended?</w:t>
            </w:r>
          </w:p>
        </w:tc>
        <w:tc>
          <w:tcPr>
            <w:tcW w:w="3494" w:type="dxa"/>
            <w:tcMar/>
          </w:tcPr>
          <w:p w:rsidR="00766A07" w:rsidP="00760DEF" w:rsidRDefault="00766A07" w14:paraId="075913CC" w14:textId="77777777">
            <w:r>
              <w:t>(0) No</w:t>
            </w:r>
          </w:p>
          <w:p w:rsidR="00766A07" w:rsidP="00760DEF" w:rsidRDefault="00766A07" w14:paraId="7F5934E6" w14:textId="77777777">
            <w:r>
              <w:t>(1) Yes</w:t>
            </w:r>
          </w:p>
          <w:p w:rsidR="00766A07" w:rsidP="00760DEF" w:rsidRDefault="00766A07" w14:paraId="499813FE" w14:textId="2A8FDD0C">
            <w:r w:rsidR="0A1C3751">
              <w:rPr/>
              <w:t>(</w:t>
            </w:r>
            <w:r w:rsidR="1B6ACFDD">
              <w:rPr/>
              <w:t>888</w:t>
            </w:r>
            <w:r w:rsidR="0A1C3751">
              <w:rPr/>
              <w:t xml:space="preserve">) </w:t>
            </w:r>
            <w:r w:rsidR="0A1C3751">
              <w:rPr/>
              <w:t>Can’t</w:t>
            </w:r>
            <w:r w:rsidR="0A1C3751">
              <w:rPr/>
              <w:t xml:space="preserve"> tell</w:t>
            </w:r>
          </w:p>
          <w:p w:rsidR="00766A07" w:rsidP="2AAAEF7F" w:rsidRDefault="00766A07" w14:paraId="176FAD19" w14:textId="48344EC0">
            <w:pPr>
              <w:pStyle w:val="Normal"/>
            </w:pPr>
            <w:r w:rsidR="57ACE0F7">
              <w:rPr/>
              <w:t>(999) Not applicable</w:t>
            </w:r>
          </w:p>
        </w:tc>
        <w:tc>
          <w:tcPr>
            <w:tcW w:w="1793" w:type="dxa"/>
            <w:tcMar/>
          </w:tcPr>
          <w:p w:rsidR="00766A07" w:rsidP="00760DEF" w:rsidRDefault="00045685" w14:paraId="32504FC1" w14:textId="2B353696">
            <w:hyperlink w:history="1" r:id="rId28">
              <w:r w:rsidRPr="00760DEF" w:rsidR="00766A07">
                <w:rPr>
                  <w:rStyle w:val="Hyperlink"/>
                </w:rPr>
                <w:t>MMAT User Guide</w:t>
              </w:r>
            </w:hyperlink>
            <w:r w:rsidR="00766A07">
              <w:t xml:space="preserve"> </w:t>
            </w:r>
          </w:p>
        </w:tc>
      </w:tr>
      <w:tr w:rsidR="00E361D3" w:rsidTr="12844775" w14:paraId="566CF455" w14:textId="77777777">
        <w:trPr>
          <w:trHeight w:val="300"/>
        </w:trPr>
        <w:tc>
          <w:tcPr>
            <w:tcW w:w="12649" w:type="dxa"/>
            <w:gridSpan w:val="5"/>
            <w:shd w:val="clear" w:color="auto" w:fill="F2F2F2" w:themeFill="background1" w:themeFillShade="F2"/>
            <w:tcMar/>
          </w:tcPr>
          <w:p w:rsidRPr="00E361D3" w:rsidR="00E361D3" w:rsidP="00760DEF" w:rsidRDefault="00E361D3" w14:paraId="530087F7" w14:textId="22762BA5" w14:noSpellErr="1">
            <w:pPr>
              <w:rPr>
                <w:b w:val="1"/>
                <w:bCs w:val="1"/>
              </w:rPr>
            </w:pPr>
            <w:r w:rsidRPr="12844775" w:rsidR="6F9ACCE2">
              <w:rPr>
                <w:b w:val="1"/>
                <w:bCs w:val="1"/>
              </w:rPr>
              <w:t xml:space="preserve">Laboratory </w:t>
            </w:r>
            <w:r w:rsidRPr="12844775" w:rsidR="6F9ACCE2">
              <w:rPr>
                <w:b w:val="1"/>
                <w:bCs w:val="1"/>
              </w:rPr>
              <w:t>Stud</w:t>
            </w:r>
            <w:r w:rsidRPr="12844775" w:rsidR="51497165">
              <w:rPr>
                <w:b w:val="1"/>
                <w:bCs w:val="1"/>
              </w:rPr>
              <w:t>y Bias Assessment</w:t>
            </w:r>
          </w:p>
        </w:tc>
      </w:tr>
      <w:tr w:rsidR="00FF4040" w:rsidTr="12844775" w14:paraId="48DFFEFE" w14:textId="77777777">
        <w:trPr>
          <w:trHeight w:val="300"/>
        </w:trPr>
        <w:tc>
          <w:tcPr>
            <w:tcW w:w="1104" w:type="dxa"/>
            <w:shd w:val="clear" w:color="auto" w:fill="E2EFD9" w:themeFill="accent6" w:themeFillTint="33"/>
            <w:tcMar/>
          </w:tcPr>
          <w:p w:rsidR="00FF4040" w:rsidP="00760DEF" w:rsidRDefault="0015274F" w14:paraId="43784F1A" w14:textId="5F48B238">
            <w:r w:rsidR="499F9DBC">
              <w:rPr/>
              <w:t>3</w:t>
            </w:r>
            <w:r w:rsidR="57C2AC34">
              <w:rPr/>
              <w:t>.1</w:t>
            </w:r>
          </w:p>
        </w:tc>
        <w:tc>
          <w:tcPr>
            <w:tcW w:w="2617" w:type="dxa"/>
            <w:tcMar/>
          </w:tcPr>
          <w:p w:rsidR="00FF4040" w:rsidP="00760DEF" w:rsidRDefault="00BE02AD" w14:paraId="797F66AB" w14:textId="6C169449">
            <w:r>
              <w:t>Adequate controls</w:t>
            </w:r>
          </w:p>
        </w:tc>
        <w:tc>
          <w:tcPr>
            <w:tcW w:w="3641" w:type="dxa"/>
            <w:tcMar/>
          </w:tcPr>
          <w:p w:rsidRPr="007C043C" w:rsidR="00FF4040" w:rsidP="00760DEF" w:rsidRDefault="00924C40" w14:paraId="2792A03D" w14:textId="23362D8F">
            <w:r>
              <w:t>Are there adequate controls</w:t>
            </w:r>
            <w:r w:rsidR="003602DA">
              <w:t>?</w:t>
            </w:r>
          </w:p>
        </w:tc>
        <w:tc>
          <w:tcPr>
            <w:tcW w:w="3494" w:type="dxa"/>
            <w:tcMar/>
          </w:tcPr>
          <w:p w:rsidR="00FF4040" w:rsidP="00760DEF" w:rsidRDefault="003602DA" w14:paraId="2D4D9BEC" w14:textId="77777777">
            <w:r>
              <w:t>(0) Fail</w:t>
            </w:r>
          </w:p>
          <w:p w:rsidR="003602DA" w:rsidP="00760DEF" w:rsidRDefault="003602DA" w14:paraId="3F1A1036" w14:textId="6168EB3D">
            <w:r>
              <w:t>(1) Pass</w:t>
            </w:r>
          </w:p>
        </w:tc>
        <w:tc>
          <w:tcPr>
            <w:tcW w:w="1793" w:type="dxa"/>
            <w:tcMar/>
          </w:tcPr>
          <w:p w:rsidR="00FF4040" w:rsidP="00760DEF" w:rsidRDefault="00045685" w14:paraId="65ECCF77" w14:textId="4360A35E">
            <w:hyperlink w:history="1" w:anchor="s0010" r:id="rId39">
              <w:proofErr w:type="spellStart"/>
              <w:r w:rsidRPr="003A1327" w:rsidR="00AE26B3">
                <w:rPr>
                  <w:rStyle w:val="Hyperlink"/>
                </w:rPr>
                <w:t>Yeargin</w:t>
              </w:r>
              <w:proofErr w:type="spellEnd"/>
              <w:r w:rsidRPr="003A1327" w:rsidR="00EF35C7">
                <w:rPr>
                  <w:rStyle w:val="Hyperlink"/>
                </w:rPr>
                <w:t xml:space="preserve"> et al. (</w:t>
              </w:r>
              <w:r w:rsidRPr="003A1327" w:rsidR="003D47E9">
                <w:rPr>
                  <w:rStyle w:val="Hyperlink"/>
                </w:rPr>
                <w:t>2016)</w:t>
              </w:r>
            </w:hyperlink>
          </w:p>
        </w:tc>
      </w:tr>
      <w:tr w:rsidR="003A1327" w:rsidTr="12844775" w14:paraId="39FA0AF6" w14:textId="77777777">
        <w:trPr>
          <w:trHeight w:val="300"/>
        </w:trPr>
        <w:tc>
          <w:tcPr>
            <w:tcW w:w="1104" w:type="dxa"/>
            <w:shd w:val="clear" w:color="auto" w:fill="E2EFD9" w:themeFill="accent6" w:themeFillTint="33"/>
            <w:tcMar/>
          </w:tcPr>
          <w:p w:rsidR="003A1327" w:rsidP="003A1327" w:rsidRDefault="003A1327" w14:paraId="5D91337F" w14:textId="7CDCD236">
            <w:r w:rsidR="52EDB085">
              <w:rPr/>
              <w:t>3</w:t>
            </w:r>
            <w:r w:rsidR="65A918E5">
              <w:rPr/>
              <w:t>.2</w:t>
            </w:r>
          </w:p>
        </w:tc>
        <w:tc>
          <w:tcPr>
            <w:tcW w:w="2617" w:type="dxa"/>
            <w:tcMar/>
          </w:tcPr>
          <w:p w:rsidR="003A1327" w:rsidP="003A1327" w:rsidRDefault="003A1327" w14:paraId="26717052" w14:textId="4D716CC3">
            <w:r>
              <w:t>Methods clearly described</w:t>
            </w:r>
          </w:p>
        </w:tc>
        <w:tc>
          <w:tcPr>
            <w:tcW w:w="3641" w:type="dxa"/>
            <w:tcMar/>
          </w:tcPr>
          <w:p w:rsidR="003A1327" w:rsidP="003A1327" w:rsidRDefault="003A1327" w14:paraId="68EEC3D1" w14:textId="4C29FA39">
            <w:r>
              <w:t>Are the methods clearly described?</w:t>
            </w:r>
          </w:p>
        </w:tc>
        <w:tc>
          <w:tcPr>
            <w:tcW w:w="3494" w:type="dxa"/>
            <w:tcMar/>
          </w:tcPr>
          <w:p w:rsidR="003A1327" w:rsidP="003A1327" w:rsidRDefault="003A1327" w14:paraId="17BDA828" w14:textId="77777777">
            <w:r>
              <w:t>(0) Fail</w:t>
            </w:r>
          </w:p>
          <w:p w:rsidR="003A1327" w:rsidP="003A1327" w:rsidRDefault="003A1327" w14:paraId="2ADB1473" w14:textId="61E8B210">
            <w:r>
              <w:t>(1) Pass</w:t>
            </w:r>
          </w:p>
        </w:tc>
        <w:tc>
          <w:tcPr>
            <w:tcW w:w="1793" w:type="dxa"/>
            <w:tcMar/>
          </w:tcPr>
          <w:p w:rsidR="003A1327" w:rsidP="003A1327" w:rsidRDefault="00045685" w14:paraId="31AC4C5B" w14:textId="40532931">
            <w:hyperlink w:history="1" w:anchor="s0010" r:id="rId40">
              <w:proofErr w:type="spellStart"/>
              <w:r w:rsidRPr="009A1441" w:rsidR="003A1327">
                <w:rPr>
                  <w:rStyle w:val="Hyperlink"/>
                </w:rPr>
                <w:t>Yeargin</w:t>
              </w:r>
              <w:proofErr w:type="spellEnd"/>
              <w:r w:rsidRPr="009A1441" w:rsidR="003A1327">
                <w:rPr>
                  <w:rStyle w:val="Hyperlink"/>
                </w:rPr>
                <w:t xml:space="preserve"> et al. (2016)</w:t>
              </w:r>
            </w:hyperlink>
          </w:p>
        </w:tc>
      </w:tr>
      <w:tr w:rsidR="003A1327" w:rsidTr="12844775" w14:paraId="213BA091" w14:textId="77777777">
        <w:trPr>
          <w:trHeight w:val="300"/>
        </w:trPr>
        <w:tc>
          <w:tcPr>
            <w:tcW w:w="1104" w:type="dxa"/>
            <w:shd w:val="clear" w:color="auto" w:fill="E2EFD9" w:themeFill="accent6" w:themeFillTint="33"/>
            <w:tcMar/>
          </w:tcPr>
          <w:p w:rsidR="003A1327" w:rsidP="003A1327" w:rsidRDefault="003A1327" w14:paraId="14AB4AA7" w14:textId="5876E337">
            <w:r w:rsidR="5EB41C67">
              <w:rPr/>
              <w:t>3</w:t>
            </w:r>
            <w:r w:rsidR="65A918E5">
              <w:rPr/>
              <w:t>.3</w:t>
            </w:r>
          </w:p>
        </w:tc>
        <w:tc>
          <w:tcPr>
            <w:tcW w:w="2617" w:type="dxa"/>
            <w:tcMar/>
          </w:tcPr>
          <w:p w:rsidR="003A1327" w:rsidP="003A1327" w:rsidRDefault="003A1327" w14:paraId="0A5B9C86" w14:textId="5F912A48">
            <w:r>
              <w:t>Appropriate detection method</w:t>
            </w:r>
          </w:p>
        </w:tc>
        <w:tc>
          <w:tcPr>
            <w:tcW w:w="3641" w:type="dxa"/>
            <w:tcMar/>
          </w:tcPr>
          <w:p w:rsidR="003A1327" w:rsidP="003A1327" w:rsidRDefault="003A1327" w14:paraId="77906877" w14:textId="44E1679A">
            <w:r w:rsidR="65A918E5">
              <w:rPr/>
              <w:t xml:space="preserve">Was </w:t>
            </w:r>
            <w:r w:rsidR="65A918E5">
              <w:rPr/>
              <w:t>an appropriate detection</w:t>
            </w:r>
            <w:r w:rsidR="65A918E5">
              <w:rPr/>
              <w:t xml:space="preserve"> method used?</w:t>
            </w:r>
          </w:p>
        </w:tc>
        <w:tc>
          <w:tcPr>
            <w:tcW w:w="3494" w:type="dxa"/>
            <w:tcMar/>
          </w:tcPr>
          <w:p w:rsidR="003A1327" w:rsidP="003A1327" w:rsidRDefault="003A1327" w14:paraId="7620DD15" w14:textId="77777777">
            <w:r>
              <w:t>(0) Fail</w:t>
            </w:r>
          </w:p>
          <w:p w:rsidR="003A1327" w:rsidP="003A1327" w:rsidRDefault="003A1327" w14:paraId="7A048860" w14:textId="65CE5893">
            <w:r>
              <w:t>(1) Pass</w:t>
            </w:r>
          </w:p>
        </w:tc>
        <w:tc>
          <w:tcPr>
            <w:tcW w:w="1793" w:type="dxa"/>
            <w:tcMar/>
          </w:tcPr>
          <w:p w:rsidR="003A1327" w:rsidP="003A1327" w:rsidRDefault="00045685" w14:paraId="1AF0C17D" w14:textId="5160203B">
            <w:hyperlink w:history="1" w:anchor="s0010" r:id="rId41">
              <w:proofErr w:type="spellStart"/>
              <w:r w:rsidRPr="009A1441" w:rsidR="003A1327">
                <w:rPr>
                  <w:rStyle w:val="Hyperlink"/>
                </w:rPr>
                <w:t>Yeargin</w:t>
              </w:r>
              <w:proofErr w:type="spellEnd"/>
              <w:r w:rsidRPr="009A1441" w:rsidR="003A1327">
                <w:rPr>
                  <w:rStyle w:val="Hyperlink"/>
                </w:rPr>
                <w:t xml:space="preserve"> et al. (2016)</w:t>
              </w:r>
            </w:hyperlink>
          </w:p>
        </w:tc>
      </w:tr>
      <w:tr w:rsidR="003A1327" w:rsidTr="12844775" w14:paraId="7A505859" w14:textId="77777777">
        <w:trPr>
          <w:trHeight w:val="300"/>
        </w:trPr>
        <w:tc>
          <w:tcPr>
            <w:tcW w:w="1104" w:type="dxa"/>
            <w:shd w:val="clear" w:color="auto" w:fill="E2EFD9" w:themeFill="accent6" w:themeFillTint="33"/>
            <w:tcMar/>
          </w:tcPr>
          <w:p w:rsidR="003A1327" w:rsidP="003A1327" w:rsidRDefault="003A1327" w14:paraId="66777FB6" w14:textId="14842087">
            <w:r w:rsidR="7A922A36">
              <w:rPr/>
              <w:t>3</w:t>
            </w:r>
            <w:r w:rsidR="65A918E5">
              <w:rPr/>
              <w:t>.4</w:t>
            </w:r>
          </w:p>
        </w:tc>
        <w:tc>
          <w:tcPr>
            <w:tcW w:w="2617" w:type="dxa"/>
            <w:tcMar/>
          </w:tcPr>
          <w:p w:rsidR="003A1327" w:rsidP="003A1327" w:rsidRDefault="003A1327" w14:paraId="116B5EE8" w14:textId="6D6D96C6">
            <w:r>
              <w:t>Studies performed at least in duplicate</w:t>
            </w:r>
          </w:p>
        </w:tc>
        <w:tc>
          <w:tcPr>
            <w:tcW w:w="3641" w:type="dxa"/>
            <w:tcMar/>
          </w:tcPr>
          <w:p w:rsidR="003A1327" w:rsidP="003A1327" w:rsidRDefault="003A1327" w14:paraId="5F24B270" w14:textId="1EF6F7CF">
            <w:r>
              <w:t>Was the study performed at least in duplicate?</w:t>
            </w:r>
          </w:p>
        </w:tc>
        <w:tc>
          <w:tcPr>
            <w:tcW w:w="3494" w:type="dxa"/>
            <w:tcMar/>
          </w:tcPr>
          <w:p w:rsidR="003A1327" w:rsidP="003A1327" w:rsidRDefault="003A1327" w14:paraId="1B21ADEF" w14:textId="77777777">
            <w:r>
              <w:t>(0) Fail</w:t>
            </w:r>
          </w:p>
          <w:p w:rsidR="003A1327" w:rsidP="003A1327" w:rsidRDefault="003A1327" w14:paraId="1DDE4975" w14:textId="761A61DE">
            <w:r>
              <w:t>(1) Pass</w:t>
            </w:r>
          </w:p>
        </w:tc>
        <w:tc>
          <w:tcPr>
            <w:tcW w:w="1793" w:type="dxa"/>
            <w:tcMar/>
          </w:tcPr>
          <w:p w:rsidR="003A1327" w:rsidP="003A1327" w:rsidRDefault="00045685" w14:paraId="73B4CE04" w14:textId="6FC152B2">
            <w:hyperlink w:history="1" w:anchor="s0010" r:id="rId42">
              <w:proofErr w:type="spellStart"/>
              <w:r w:rsidRPr="009A1441" w:rsidR="003A1327">
                <w:rPr>
                  <w:rStyle w:val="Hyperlink"/>
                </w:rPr>
                <w:t>Yeargin</w:t>
              </w:r>
              <w:proofErr w:type="spellEnd"/>
              <w:r w:rsidRPr="009A1441" w:rsidR="003A1327">
                <w:rPr>
                  <w:rStyle w:val="Hyperlink"/>
                </w:rPr>
                <w:t xml:space="preserve"> et al. (2016)</w:t>
              </w:r>
            </w:hyperlink>
          </w:p>
        </w:tc>
      </w:tr>
      <w:tr w:rsidR="003A1327" w:rsidTr="12844775" w14:paraId="42E7A33D" w14:textId="77777777">
        <w:trPr>
          <w:trHeight w:val="300"/>
        </w:trPr>
        <w:tc>
          <w:tcPr>
            <w:tcW w:w="1104" w:type="dxa"/>
            <w:shd w:val="clear" w:color="auto" w:fill="E2EFD9" w:themeFill="accent6" w:themeFillTint="33"/>
            <w:tcMar/>
          </w:tcPr>
          <w:p w:rsidR="003A1327" w:rsidP="003A1327" w:rsidRDefault="003A1327" w14:paraId="12C0D4CC" w14:textId="3D9964EB">
            <w:r w:rsidR="3A6CEFBD">
              <w:rPr/>
              <w:t>3</w:t>
            </w:r>
            <w:r w:rsidR="65A918E5">
              <w:rPr/>
              <w:t>.5</w:t>
            </w:r>
          </w:p>
        </w:tc>
        <w:tc>
          <w:tcPr>
            <w:tcW w:w="2617" w:type="dxa"/>
            <w:tcMar/>
          </w:tcPr>
          <w:p w:rsidR="003A1327" w:rsidP="003A1327" w:rsidRDefault="003A1327" w14:paraId="0AB03F40" w14:textId="04C4BB7D">
            <w:r>
              <w:t>Statistical analysis of data</w:t>
            </w:r>
          </w:p>
        </w:tc>
        <w:tc>
          <w:tcPr>
            <w:tcW w:w="3641" w:type="dxa"/>
            <w:tcMar/>
          </w:tcPr>
          <w:p w:rsidRPr="00885E64" w:rsidR="003A1327" w:rsidP="2AAAEF7F" w:rsidRDefault="003A1327" w14:paraId="26772303" w14:textId="176FDEC5">
            <w:pPr>
              <w:pStyle w:val="Normal"/>
              <w:suppressLineNumbers w:val="0"/>
              <w:bidi w:val="0"/>
              <w:spacing w:before="0" w:beforeAutospacing="off" w:after="0" w:afterAutospacing="off" w:line="259" w:lineRule="auto"/>
              <w:ind w:left="0" w:right="0"/>
              <w:jc w:val="left"/>
              <w:rPr>
                <w:i w:val="1"/>
                <w:iCs w:val="1"/>
              </w:rPr>
            </w:pPr>
            <w:r w:rsidRPr="2AAAEF7F" w:rsidR="1DE267A4">
              <w:rPr>
                <w:i w:val="0"/>
                <w:iCs w:val="0"/>
              </w:rPr>
              <w:t>Was statistical analysis of data performed?</w:t>
            </w:r>
          </w:p>
        </w:tc>
        <w:tc>
          <w:tcPr>
            <w:tcW w:w="3494" w:type="dxa"/>
            <w:tcMar/>
          </w:tcPr>
          <w:p w:rsidR="003A1327" w:rsidP="003A1327" w:rsidRDefault="003A1327" w14:paraId="415A7A4F" w14:textId="77777777">
            <w:r>
              <w:t>(0) Fail</w:t>
            </w:r>
          </w:p>
          <w:p w:rsidR="003A1327" w:rsidP="003A1327" w:rsidRDefault="003A1327" w14:paraId="4386FCBC" w14:textId="47130370">
            <w:r>
              <w:t>(1) Pass</w:t>
            </w:r>
          </w:p>
        </w:tc>
        <w:tc>
          <w:tcPr>
            <w:tcW w:w="1793" w:type="dxa"/>
            <w:tcMar/>
          </w:tcPr>
          <w:p w:rsidR="003A1327" w:rsidP="003A1327" w:rsidRDefault="00045685" w14:paraId="2C9A9F8D" w14:textId="668E59A4">
            <w:hyperlink w:history="1" w:anchor="s0010" r:id="rId43">
              <w:proofErr w:type="spellStart"/>
              <w:r w:rsidRPr="009A1441" w:rsidR="003A1327">
                <w:rPr>
                  <w:rStyle w:val="Hyperlink"/>
                </w:rPr>
                <w:t>Yeargin</w:t>
              </w:r>
              <w:proofErr w:type="spellEnd"/>
              <w:r w:rsidRPr="009A1441" w:rsidR="003A1327">
                <w:rPr>
                  <w:rStyle w:val="Hyperlink"/>
                </w:rPr>
                <w:t xml:space="preserve"> et al. (2016)</w:t>
              </w:r>
            </w:hyperlink>
          </w:p>
        </w:tc>
      </w:tr>
    </w:tbl>
    <w:p w:rsidR="69CC1ED0" w:rsidP="69CC1ED0" w:rsidRDefault="69CC1ED0" w14:paraId="55C93242" w14:textId="6052619D"/>
    <w:sectPr w:rsidR="69CC1ED0" w:rsidSect="00CC4132">
      <w:headerReference w:type="default" r:id="rId44"/>
      <w:footerReference w:type="default" r:id="rId45"/>
      <w:pgSz w:w="15840" w:h="12240" w:orient="landscape"/>
      <w:pgMar w:top="1440" w:right="9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w15:commentEx w15:done="0" w15:paraId="242A3A36"/>
  <w15:commentEx w15:done="1" w15:paraId="5A4734BA"/>
  <w15:commentEx w15:done="0" w15:paraId="0C816C82"/>
  <w15:commentEx w15:done="0" w15:paraId="36D9036F"/>
  <w15:commentEx w15:done="1" w15:paraId="6840F685"/>
  <w15:commentEx w15:done="0" w15:paraId="56052673"/>
  <w15:commentEx w15:done="1" w15:paraId="42E57A76" w15:paraIdParent="6840F685"/>
  <w15:commentEx w15:done="1" w15:paraId="7B45B04D" w15:paraIdParent="5A4734BA"/>
  <w15:commentEx w15:done="0" w15:paraId="25944F5D" w15:paraIdParent="242A3A36"/>
  <w15:commentEx w15:done="0" w15:paraId="63E021AD" w15:paraIdParent="242A3A36"/>
  <w15:commentEx w15:done="1" w15:paraId="4C04AD8B" w15:paraIdParent="6840F685"/>
  <w15:commentEx w15:done="0" w15:paraId="4FE94E5F" w15:paraIdParent="56052673"/>
  <w15:commentEx w15:done="0" w15:paraId="02705211"/>
  <w15:commentEx w15:done="0" w15:paraId="2B3F61A4"/>
  <w15:commentEx w15:done="0" w15:paraId="5714C88E"/>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145717C8" w16cex:dateUtc="2023-07-12T20:54:00Z"/>
  <w16cex:commentExtensible w16cex:durableId="533C6ECF" w16cex:dateUtc="2023-07-12T21:00:00Z"/>
  <w16cex:commentExtensible w16cex:durableId="09575F0B" w16cex:dateUtc="2023-07-21T16:36:14.271Z"/>
  <w16cex:commentExtensible w16cex:durableId="46E5FF91" w16cex:dateUtc="2023-07-21T17:15:27.617Z"/>
  <w16cex:commentExtensible w16cex:durableId="1A01497D" w16cex:dateUtc="2023-07-23T00:57:41.918Z"/>
  <w16cex:commentExtensible w16cex:durableId="2D3F7744" w16cex:dateUtc="2023-09-25T14:28:40.608Z"/>
  <w16cex:commentExtensible w16cex:durableId="0271AD51" w16cex:dateUtc="2023-09-25T14:29:56.597Z"/>
  <w16cex:commentExtensible w16cex:durableId="280BC77B" w16cex:dateUtc="2023-09-25T14:39:46.799Z">
    <w16cex:extLst>
      <w16:ext w16:uri="{CE6994B0-6A32-4C9F-8C6B-6E91EDA988CE}">
        <cr:reactions xmlns:cr="http://schemas.microsoft.com/office/comments/2020/reactions">
          <cr:reaction reactionType="1">
            <cr:reactionInfo dateUtc="2023-09-26T16:15:55.341Z">
              <cr:user userId="S::laobrie@emory.edu::4f010316-0986-42db-9520-5a19b326177f" userProvider="AD" userName="O'Brien, Lilly"/>
            </cr:reactionInfo>
          </cr:reaction>
        </cr:reactions>
      </w16:ext>
    </w16cex:extLst>
  </w16cex:commentExtensible>
  <w16cex:commentExtensible w16cex:durableId="7CEA81DB" w16cex:dateUtc="2023-09-25T14:56:41.79Z"/>
  <w16cex:commentExtensible w16cex:durableId="05BC5699" w16cex:dateUtc="2023-09-25T15:56:32.345Z"/>
  <w16cex:commentExtensible w16cex:durableId="4CCBB76D" w16cex:dateUtc="2023-09-25T16:00:37.221Z"/>
  <w16cex:commentExtensible w16cex:durableId="1C55F8A6" w16cex:dateUtc="2023-09-26T14:48:49.462Z"/>
  <w16cex:commentExtensible w16cex:durableId="7BADCD4A" w16cex:dateUtc="2023-09-26T14:49:43.386Z"/>
  <w16cex:commentExtensible w16cex:durableId="72BFFD96" w16cex:dateUtc="2023-09-26T15:31:58.329Z"/>
  <w16cex:commentExtensible w16cex:durableId="62B2E0BE" w16cex:dateUtc="2023-09-26T19:49:13.181Z"/>
  <w16cex:commentExtensible w16cex:durableId="4C873DEA" w16cex:dateUtc="2023-09-26T19:52:53.924Z"/>
  <w16cex:commentExtensible w16cex:durableId="4A6EFF4C" w16cex:dateUtc="2023-09-26T20:00:33.555Z"/>
  <w16cex:commentExtensible w16cex:durableId="1F611A2B" w16cex:dateUtc="2023-09-27T18:57:50.148Z"/>
  <w16cex:commentExtensible w16cex:durableId="502C9AFC" w16cex:dateUtc="2023-10-24T04:24:07.241Z"/>
  <w16cex:commentExtensible w16cex:durableId="51795D19" w16cex:dateUtc="2023-10-25T19:07:04.42Z"/>
</w16cex:commentsExtensible>
</file>

<file path=word/commentsIds.xml><?xml version="1.0" encoding="utf-8"?>
<w16cid:commentsIds xmlns:mc="http://schemas.openxmlformats.org/markup-compatibility/2006" xmlns:w16cid="http://schemas.microsoft.com/office/word/2016/wordml/cid" mc:Ignorable="w16cid">
  <w16cid:commentId w16cid:paraId="242A3A36" w16cid:durableId="2D3F7744"/>
  <w16cid:commentId w16cid:paraId="5A4734BA" w16cid:durableId="0271AD51"/>
  <w16cid:commentId w16cid:paraId="0C816C82" w16cid:durableId="280BC77B"/>
  <w16cid:commentId w16cid:paraId="36D9036F" w16cid:durableId="7CEA81DB"/>
  <w16cid:commentId w16cid:paraId="6840F685" w16cid:durableId="05BC5699"/>
  <w16cid:commentId w16cid:paraId="56052673" w16cid:durableId="4CCBB76D"/>
  <w16cid:commentId w16cid:paraId="42E57A76" w16cid:durableId="1C55F8A6"/>
  <w16cid:commentId w16cid:paraId="7B45B04D" w16cid:durableId="7BADCD4A"/>
  <w16cid:commentId w16cid:paraId="25944F5D" w16cid:durableId="72BFFD96"/>
  <w16cid:commentId w16cid:paraId="63E021AD" w16cid:durableId="62B2E0BE"/>
  <w16cid:commentId w16cid:paraId="4C04AD8B" w16cid:durableId="4C873DEA"/>
  <w16cid:commentId w16cid:paraId="4FE94E5F" w16cid:durableId="4A6EFF4C"/>
  <w16cid:commentId w16cid:paraId="02705211" w16cid:durableId="1F611A2B"/>
  <w16cid:commentId w16cid:paraId="2B3F61A4" w16cid:durableId="502C9AFC"/>
  <w16cid:commentId w16cid:paraId="5714C88E" w16cid:durableId="51795D1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5685" w:rsidRDefault="00045685" w14:paraId="02A374B7" w14:textId="77777777">
      <w:pPr>
        <w:spacing w:after="0" w:line="240" w:lineRule="auto"/>
      </w:pPr>
      <w:r>
        <w:separator/>
      </w:r>
    </w:p>
  </w:endnote>
  <w:endnote w:type="continuationSeparator" w:id="0">
    <w:p w:rsidR="00045685" w:rsidRDefault="00045685" w14:paraId="39197704" w14:textId="77777777">
      <w:pPr>
        <w:spacing w:after="0" w:line="240" w:lineRule="auto"/>
      </w:pPr>
      <w:r>
        <w:continuationSeparator/>
      </w:r>
    </w:p>
  </w:endnote>
  <w:endnote w:type="continuationNotice" w:id="1">
    <w:p w:rsidR="00045685" w:rsidRDefault="00045685" w14:paraId="55656D44"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320"/>
      <w:gridCol w:w="4320"/>
      <w:gridCol w:w="4320"/>
    </w:tblGrid>
    <w:tr w:rsidR="00045685" w:rsidTr="382905DD" w14:paraId="35C44E9B" w14:textId="77777777">
      <w:trPr>
        <w:trHeight w:val="300"/>
      </w:trPr>
      <w:tc>
        <w:tcPr>
          <w:tcW w:w="4320" w:type="dxa"/>
        </w:tcPr>
        <w:p w:rsidR="00045685" w:rsidP="382905DD" w:rsidRDefault="00045685" w14:paraId="41473423" w14:textId="72023752">
          <w:pPr>
            <w:pStyle w:val="Header"/>
            <w:ind w:left="-115"/>
          </w:pPr>
        </w:p>
      </w:tc>
      <w:tc>
        <w:tcPr>
          <w:tcW w:w="4320" w:type="dxa"/>
        </w:tcPr>
        <w:p w:rsidR="00045685" w:rsidP="382905DD" w:rsidRDefault="00045685" w14:paraId="5386DFF6" w14:textId="42A04095">
          <w:pPr>
            <w:pStyle w:val="Header"/>
            <w:jc w:val="center"/>
          </w:pPr>
        </w:p>
      </w:tc>
      <w:tc>
        <w:tcPr>
          <w:tcW w:w="4320" w:type="dxa"/>
        </w:tcPr>
        <w:p w:rsidR="00045685" w:rsidP="382905DD" w:rsidRDefault="00045685" w14:paraId="63C95740" w14:textId="73C23A5D">
          <w:pPr>
            <w:pStyle w:val="Header"/>
            <w:ind w:right="-115"/>
            <w:jc w:val="right"/>
          </w:pPr>
        </w:p>
      </w:tc>
    </w:tr>
  </w:tbl>
  <w:p w:rsidR="00045685" w:rsidP="382905DD" w:rsidRDefault="00045685" w14:paraId="458816F7" w14:textId="506DE8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5685" w:rsidRDefault="00045685" w14:paraId="723A9BE6" w14:textId="77777777">
      <w:pPr>
        <w:spacing w:after="0" w:line="240" w:lineRule="auto"/>
      </w:pPr>
      <w:r>
        <w:separator/>
      </w:r>
    </w:p>
  </w:footnote>
  <w:footnote w:type="continuationSeparator" w:id="0">
    <w:p w:rsidR="00045685" w:rsidRDefault="00045685" w14:paraId="1FB5DB89" w14:textId="77777777">
      <w:pPr>
        <w:spacing w:after="0" w:line="240" w:lineRule="auto"/>
      </w:pPr>
      <w:r>
        <w:continuationSeparator/>
      </w:r>
    </w:p>
  </w:footnote>
  <w:footnote w:type="continuationNotice" w:id="1">
    <w:p w:rsidR="00045685" w:rsidRDefault="00045685" w14:paraId="779588AD"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320"/>
      <w:gridCol w:w="4320"/>
      <w:gridCol w:w="4320"/>
    </w:tblGrid>
    <w:tr w:rsidR="00045685" w:rsidTr="382905DD" w14:paraId="4BAD327D" w14:textId="77777777">
      <w:trPr>
        <w:trHeight w:val="300"/>
      </w:trPr>
      <w:tc>
        <w:tcPr>
          <w:tcW w:w="4320" w:type="dxa"/>
        </w:tcPr>
        <w:p w:rsidR="00045685" w:rsidP="382905DD" w:rsidRDefault="00045685" w14:paraId="373A3898" w14:textId="25284CB4">
          <w:pPr>
            <w:pStyle w:val="Header"/>
            <w:ind w:left="-115"/>
          </w:pPr>
        </w:p>
      </w:tc>
      <w:tc>
        <w:tcPr>
          <w:tcW w:w="4320" w:type="dxa"/>
        </w:tcPr>
        <w:p w:rsidR="00045685" w:rsidP="382905DD" w:rsidRDefault="00045685" w14:paraId="62B8CCC1" w14:textId="3B0005FD">
          <w:pPr>
            <w:pStyle w:val="Header"/>
            <w:jc w:val="center"/>
          </w:pPr>
        </w:p>
      </w:tc>
      <w:tc>
        <w:tcPr>
          <w:tcW w:w="4320" w:type="dxa"/>
        </w:tcPr>
        <w:p w:rsidR="00045685" w:rsidP="382905DD" w:rsidRDefault="00045685" w14:paraId="1773A496" w14:textId="1956D8D2">
          <w:pPr>
            <w:pStyle w:val="Header"/>
            <w:ind w:right="-115"/>
            <w:jc w:val="right"/>
          </w:pPr>
        </w:p>
      </w:tc>
    </w:tr>
  </w:tbl>
  <w:p w:rsidR="00045685" w:rsidP="382905DD" w:rsidRDefault="00045685" w14:paraId="231EDE3B" w14:textId="1D5684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105">
    <w:nsid w:val="51db4da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4">
    <w:nsid w:val="369e1e7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3">
    <w:nsid w:val="6cd21be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2">
    <w:nsid w:val="5d791e9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1">
    <w:nsid w:val="28752f6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0">
    <w:nsid w:val="55378a49"/>
    <w:multiLevelType xmlns:w="http://schemas.openxmlformats.org/wordprocessingml/2006/main" w:val="hybridMultilevel"/>
    <w:lvl xmlns:w="http://schemas.openxmlformats.org/wordprocessingml/2006/main" w:ilvl="0">
      <w:start w:val="1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9">
    <w:nsid w:val="8d70e3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8">
    <w:nsid w:val="676a6c6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7">
    <w:nsid w:val="4916071e"/>
    <w:multiLevelType xmlns:w="http://schemas.openxmlformats.org/wordprocessingml/2006/main" w:val="hybridMultilevel"/>
    <w:lvl xmlns:w="http://schemas.openxmlformats.org/wordprocessingml/2006/main" w:ilvl="0">
      <w:start w:val="1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6">
    <w:nsid w:val="573de2a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5">
    <w:nsid w:val="19eba20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4">
    <w:nsid w:val="151883a0"/>
    <w:multiLevelType xmlns:w="http://schemas.openxmlformats.org/wordprocessingml/2006/main" w:val="hybridMultilevel"/>
    <w:lvl xmlns:w="http://schemas.openxmlformats.org/wordprocessingml/2006/main" w:ilvl="0">
      <w:start w:val="1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3">
    <w:nsid w:val="a877e6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2">
    <w:nsid w:val="71cbb48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1">
    <w:nsid w:val="a08c02c"/>
    <w:multiLevelType xmlns:w="http://schemas.openxmlformats.org/wordprocessingml/2006/main" w:val="hybridMultilevel"/>
    <w:lvl xmlns:w="http://schemas.openxmlformats.org/wordprocessingml/2006/main" w:ilvl="0">
      <w:start w:val="1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0">
    <w:nsid w:val="1bdd184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9">
    <w:nsid w:val="26b621b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8">
    <w:nsid w:val="66d62dee"/>
    <w:multiLevelType xmlns:w="http://schemas.openxmlformats.org/wordprocessingml/2006/main" w:val="hybrid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7">
    <w:nsid w:val="1602571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6">
    <w:nsid w:val="60269bc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5">
    <w:nsid w:val="11d9c56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4">
    <w:nsid w:val="67f900f2"/>
    <w:multiLevelType xmlns:w="http://schemas.openxmlformats.org/wordprocessingml/2006/main" w:val="hybridMultilevel"/>
    <w:lvl xmlns:w="http://schemas.openxmlformats.org/wordprocessingml/2006/main" w:ilvl="0">
      <w:start w:val="1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3">
    <w:nsid w:val="62b3d7d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2">
    <w:nsid w:val="4690ea2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1">
    <w:nsid w:val="2ed38bfb"/>
    <w:multiLevelType xmlns:w="http://schemas.openxmlformats.org/wordprocessingml/2006/main" w:val="hybrid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0">
    <w:nsid w:val="57088df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8"/>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9">
    <w:nsid w:val="42b2e2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7"/>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8">
    <w:nsid w:val="6a1cfa1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6"/>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7">
    <w:nsid w:val="449117f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6">
    <w:nsid w:val="4b56e71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5">
    <w:nsid w:val="29141df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4">
    <w:nsid w:val="7fb278d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3">
    <w:nsid w:val="2ccbd36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2">
    <w:nsid w:val="5caee902"/>
    <w:multiLevelType xmlns:w="http://schemas.openxmlformats.org/wordprocessingml/2006/main" w:val="hybrid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1">
    <w:nsid w:val="433eac4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0">
    <w:nsid w:val="2d323d4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9">
    <w:nsid w:val="17677cb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8">
    <w:nsid w:val="12b9bab"/>
    <w:multiLevelType xmlns:w="http://schemas.openxmlformats.org/wordprocessingml/2006/main" w:val="hybrid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7">
    <w:nsid w:val="55039e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a4cb8d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5">
    <w:nsid w:val="30fae58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4">
    <w:nsid w:val="515e9987"/>
    <w:multiLevelType xmlns:w="http://schemas.openxmlformats.org/wordprocessingml/2006/main" w:val="hybridMultilevel"/>
    <w:lvl xmlns:w="http://schemas.openxmlformats.org/wordprocessingml/2006/main" w:ilvl="0">
      <w:start w:val="10"/>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3">
    <w:nsid w:val="6e65ab3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2">
    <w:nsid w:val="31f7025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1">
    <w:nsid w:val="5631375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0">
    <w:nsid w:val="2ba5f5f8"/>
    <w:multiLevelType xmlns:w="http://schemas.openxmlformats.org/wordprocessingml/2006/main" w:val="hybridMultilevel"/>
    <w:lvl xmlns:w="http://schemas.openxmlformats.org/wordprocessingml/2006/main" w:ilvl="0">
      <w:start w:val="9"/>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9">
    <w:nsid w:val="79e8d54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9"/>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8">
    <w:nsid w:val="bacccc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8"/>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f3f4e5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7"/>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6">
    <w:nsid w:val="d6f8b8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6"/>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5">
    <w:nsid w:val="5d55ef9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5"/>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4">
    <w:nsid w:val="6fd9b3d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3">
    <w:nsid w:val="5d42738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325a69c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1">
    <w:nsid w:val="4f27f8f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4356170d"/>
    <w:multiLevelType xmlns:w="http://schemas.openxmlformats.org/wordprocessingml/2006/main" w:val="hybrid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26ae314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29f1b86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744757a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928c05f"/>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52e0ae4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5a9ad47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425d19f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332240a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2b4f1348"/>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9128b7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51f5ce1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4ffbc3e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474295ef"/>
    <w:multiLevelType xmlns:w="http://schemas.openxmlformats.org/wordprocessingml/2006/main" w:val="hybrid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2f83108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66e72dc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4f7e76a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129a6d30"/>
    <w:multiLevelType xmlns:w="http://schemas.openxmlformats.org/wordprocessingml/2006/main" w:val="hybrid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5d69e10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7fb52a9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2078b0c3"/>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490d796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2506391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5a6089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4d3e548f"/>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5fbfdaf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7afd448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342ecc2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3413927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3b31260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1c36629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FFFFFF89"/>
    <w:multiLevelType w:val="singleLevel"/>
    <w:tmpl w:val="A7C48A50"/>
    <w:lvl w:ilvl="0">
      <w:start w:val="1"/>
      <w:numFmt w:val="bullet"/>
      <w:pStyle w:val="ListBullet"/>
      <w:lvlText w:val=""/>
      <w:lvlJc w:val="left"/>
      <w:pPr>
        <w:tabs>
          <w:tab w:val="num" w:pos="360"/>
        </w:tabs>
        <w:ind w:left="360" w:hanging="360"/>
      </w:pPr>
      <w:rPr>
        <w:rFonts w:hint="default" w:ascii="Symbol" w:hAnsi="Symbol"/>
      </w:rPr>
    </w:lvl>
  </w:abstractNum>
  <w:abstractNum w:abstractNumId="1" w15:restartNumberingAfterBreak="0">
    <w:nsid w:val="0145879A"/>
    <w:multiLevelType w:val="hybridMultilevel"/>
    <w:tmpl w:val="C912466C"/>
    <w:lvl w:ilvl="0" w:tplc="31641564">
      <w:start w:val="1"/>
      <w:numFmt w:val="bullet"/>
      <w:lvlText w:val=""/>
      <w:lvlJc w:val="left"/>
      <w:pPr>
        <w:ind w:left="720" w:hanging="360"/>
      </w:pPr>
      <w:rPr>
        <w:rFonts w:hint="default" w:ascii="Symbol" w:hAnsi="Symbol"/>
      </w:rPr>
    </w:lvl>
    <w:lvl w:ilvl="1" w:tplc="F8B86748">
      <w:start w:val="1"/>
      <w:numFmt w:val="bullet"/>
      <w:lvlText w:val="o"/>
      <w:lvlJc w:val="left"/>
      <w:pPr>
        <w:ind w:left="1440" w:hanging="360"/>
      </w:pPr>
      <w:rPr>
        <w:rFonts w:hint="default" w:ascii="Courier New" w:hAnsi="Courier New"/>
      </w:rPr>
    </w:lvl>
    <w:lvl w:ilvl="2" w:tplc="A7E0D322">
      <w:start w:val="1"/>
      <w:numFmt w:val="bullet"/>
      <w:lvlText w:val=""/>
      <w:lvlJc w:val="left"/>
      <w:pPr>
        <w:ind w:left="2160" w:hanging="360"/>
      </w:pPr>
      <w:rPr>
        <w:rFonts w:hint="default" w:ascii="Wingdings" w:hAnsi="Wingdings"/>
      </w:rPr>
    </w:lvl>
    <w:lvl w:ilvl="3" w:tplc="63FC2936">
      <w:start w:val="1"/>
      <w:numFmt w:val="bullet"/>
      <w:lvlText w:val=""/>
      <w:lvlJc w:val="left"/>
      <w:pPr>
        <w:ind w:left="2880" w:hanging="360"/>
      </w:pPr>
      <w:rPr>
        <w:rFonts w:hint="default" w:ascii="Symbol" w:hAnsi="Symbol"/>
      </w:rPr>
    </w:lvl>
    <w:lvl w:ilvl="4" w:tplc="6916D1F4">
      <w:start w:val="1"/>
      <w:numFmt w:val="bullet"/>
      <w:lvlText w:val="o"/>
      <w:lvlJc w:val="left"/>
      <w:pPr>
        <w:ind w:left="3600" w:hanging="360"/>
      </w:pPr>
      <w:rPr>
        <w:rFonts w:hint="default" w:ascii="Courier New" w:hAnsi="Courier New"/>
      </w:rPr>
    </w:lvl>
    <w:lvl w:ilvl="5" w:tplc="FC68BB10">
      <w:start w:val="1"/>
      <w:numFmt w:val="bullet"/>
      <w:lvlText w:val=""/>
      <w:lvlJc w:val="left"/>
      <w:pPr>
        <w:ind w:left="4320" w:hanging="360"/>
      </w:pPr>
      <w:rPr>
        <w:rFonts w:hint="default" w:ascii="Wingdings" w:hAnsi="Wingdings"/>
      </w:rPr>
    </w:lvl>
    <w:lvl w:ilvl="6" w:tplc="E314F89E">
      <w:start w:val="1"/>
      <w:numFmt w:val="bullet"/>
      <w:lvlText w:val=""/>
      <w:lvlJc w:val="left"/>
      <w:pPr>
        <w:ind w:left="5040" w:hanging="360"/>
      </w:pPr>
      <w:rPr>
        <w:rFonts w:hint="default" w:ascii="Symbol" w:hAnsi="Symbol"/>
      </w:rPr>
    </w:lvl>
    <w:lvl w:ilvl="7" w:tplc="4B50AA10">
      <w:start w:val="1"/>
      <w:numFmt w:val="bullet"/>
      <w:lvlText w:val="o"/>
      <w:lvlJc w:val="left"/>
      <w:pPr>
        <w:ind w:left="5760" w:hanging="360"/>
      </w:pPr>
      <w:rPr>
        <w:rFonts w:hint="default" w:ascii="Courier New" w:hAnsi="Courier New"/>
      </w:rPr>
    </w:lvl>
    <w:lvl w:ilvl="8" w:tplc="B156C572">
      <w:start w:val="1"/>
      <w:numFmt w:val="bullet"/>
      <w:lvlText w:val=""/>
      <w:lvlJc w:val="left"/>
      <w:pPr>
        <w:ind w:left="6480" w:hanging="360"/>
      </w:pPr>
      <w:rPr>
        <w:rFonts w:hint="default" w:ascii="Wingdings" w:hAnsi="Wingdings"/>
      </w:rPr>
    </w:lvl>
  </w:abstractNum>
  <w:abstractNum w:abstractNumId="2" w15:restartNumberingAfterBreak="0">
    <w:nsid w:val="028A1008"/>
    <w:multiLevelType w:val="hybridMultilevel"/>
    <w:tmpl w:val="87C4087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06505D0B"/>
    <w:multiLevelType w:val="hybridMultilevel"/>
    <w:tmpl w:val="4F0E6014"/>
    <w:lvl w:ilvl="0" w:tplc="62720D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520460"/>
    <w:multiLevelType w:val="hybridMultilevel"/>
    <w:tmpl w:val="FD00AE96"/>
    <w:lvl w:ilvl="0" w:tplc="1F20980C">
      <w:start w:val="1"/>
      <w:numFmt w:val="bullet"/>
      <w:lvlText w:val=""/>
      <w:lvlJc w:val="left"/>
      <w:pPr>
        <w:ind w:left="720" w:hanging="360"/>
      </w:pPr>
      <w:rPr>
        <w:rFonts w:hint="default" w:ascii="Symbol" w:hAnsi="Symbol"/>
      </w:rPr>
    </w:lvl>
    <w:lvl w:ilvl="1" w:tplc="824AF0FE">
      <w:start w:val="1"/>
      <w:numFmt w:val="bullet"/>
      <w:lvlText w:val="o"/>
      <w:lvlJc w:val="left"/>
      <w:pPr>
        <w:ind w:left="1440" w:hanging="360"/>
      </w:pPr>
      <w:rPr>
        <w:rFonts w:hint="default" w:ascii="Courier New" w:hAnsi="Courier New"/>
      </w:rPr>
    </w:lvl>
    <w:lvl w:ilvl="2" w:tplc="F7089BEC">
      <w:start w:val="1"/>
      <w:numFmt w:val="bullet"/>
      <w:lvlText w:val=""/>
      <w:lvlJc w:val="left"/>
      <w:pPr>
        <w:ind w:left="2160" w:hanging="360"/>
      </w:pPr>
      <w:rPr>
        <w:rFonts w:hint="default" w:ascii="Wingdings" w:hAnsi="Wingdings"/>
      </w:rPr>
    </w:lvl>
    <w:lvl w:ilvl="3" w:tplc="40CAF0FC">
      <w:start w:val="1"/>
      <w:numFmt w:val="bullet"/>
      <w:lvlText w:val=""/>
      <w:lvlJc w:val="left"/>
      <w:pPr>
        <w:ind w:left="2880" w:hanging="360"/>
      </w:pPr>
      <w:rPr>
        <w:rFonts w:hint="default" w:ascii="Symbol" w:hAnsi="Symbol"/>
      </w:rPr>
    </w:lvl>
    <w:lvl w:ilvl="4" w:tplc="A39877BA">
      <w:start w:val="1"/>
      <w:numFmt w:val="bullet"/>
      <w:lvlText w:val="o"/>
      <w:lvlJc w:val="left"/>
      <w:pPr>
        <w:ind w:left="3600" w:hanging="360"/>
      </w:pPr>
      <w:rPr>
        <w:rFonts w:hint="default" w:ascii="Courier New" w:hAnsi="Courier New"/>
      </w:rPr>
    </w:lvl>
    <w:lvl w:ilvl="5" w:tplc="8CF61EF4">
      <w:start w:val="1"/>
      <w:numFmt w:val="bullet"/>
      <w:lvlText w:val=""/>
      <w:lvlJc w:val="left"/>
      <w:pPr>
        <w:ind w:left="4320" w:hanging="360"/>
      </w:pPr>
      <w:rPr>
        <w:rFonts w:hint="default" w:ascii="Wingdings" w:hAnsi="Wingdings"/>
      </w:rPr>
    </w:lvl>
    <w:lvl w:ilvl="6" w:tplc="F2D6A00A">
      <w:start w:val="1"/>
      <w:numFmt w:val="bullet"/>
      <w:lvlText w:val=""/>
      <w:lvlJc w:val="left"/>
      <w:pPr>
        <w:ind w:left="5040" w:hanging="360"/>
      </w:pPr>
      <w:rPr>
        <w:rFonts w:hint="default" w:ascii="Symbol" w:hAnsi="Symbol"/>
      </w:rPr>
    </w:lvl>
    <w:lvl w:ilvl="7" w:tplc="2C587550">
      <w:start w:val="1"/>
      <w:numFmt w:val="bullet"/>
      <w:lvlText w:val="o"/>
      <w:lvlJc w:val="left"/>
      <w:pPr>
        <w:ind w:left="5760" w:hanging="360"/>
      </w:pPr>
      <w:rPr>
        <w:rFonts w:hint="default" w:ascii="Courier New" w:hAnsi="Courier New"/>
      </w:rPr>
    </w:lvl>
    <w:lvl w:ilvl="8" w:tplc="04661DD8">
      <w:start w:val="1"/>
      <w:numFmt w:val="bullet"/>
      <w:lvlText w:val=""/>
      <w:lvlJc w:val="left"/>
      <w:pPr>
        <w:ind w:left="6480" w:hanging="360"/>
      </w:pPr>
      <w:rPr>
        <w:rFonts w:hint="default" w:ascii="Wingdings" w:hAnsi="Wingdings"/>
      </w:rPr>
    </w:lvl>
  </w:abstractNum>
  <w:abstractNum w:abstractNumId="5" w15:restartNumberingAfterBreak="0">
    <w:nsid w:val="0AC30139"/>
    <w:multiLevelType w:val="hybridMultilevel"/>
    <w:tmpl w:val="41781D76"/>
    <w:lvl w:ilvl="0" w:tplc="04090001">
      <w:start w:val="1"/>
      <w:numFmt w:val="bullet"/>
      <w:lvlText w:val=""/>
      <w:lvlJc w:val="left"/>
      <w:pPr>
        <w:ind w:left="770" w:hanging="360"/>
      </w:pPr>
      <w:rPr>
        <w:rFonts w:hint="default" w:ascii="Symbol" w:hAnsi="Symbol"/>
      </w:rPr>
    </w:lvl>
    <w:lvl w:ilvl="1" w:tplc="04090003" w:tentative="1">
      <w:start w:val="1"/>
      <w:numFmt w:val="bullet"/>
      <w:lvlText w:val="o"/>
      <w:lvlJc w:val="left"/>
      <w:pPr>
        <w:ind w:left="1490" w:hanging="360"/>
      </w:pPr>
      <w:rPr>
        <w:rFonts w:hint="default" w:ascii="Courier New" w:hAnsi="Courier New" w:cs="Courier New"/>
      </w:rPr>
    </w:lvl>
    <w:lvl w:ilvl="2" w:tplc="04090005" w:tentative="1">
      <w:start w:val="1"/>
      <w:numFmt w:val="bullet"/>
      <w:lvlText w:val=""/>
      <w:lvlJc w:val="left"/>
      <w:pPr>
        <w:ind w:left="2210" w:hanging="360"/>
      </w:pPr>
      <w:rPr>
        <w:rFonts w:hint="default" w:ascii="Wingdings" w:hAnsi="Wingdings"/>
      </w:rPr>
    </w:lvl>
    <w:lvl w:ilvl="3" w:tplc="04090001" w:tentative="1">
      <w:start w:val="1"/>
      <w:numFmt w:val="bullet"/>
      <w:lvlText w:val=""/>
      <w:lvlJc w:val="left"/>
      <w:pPr>
        <w:ind w:left="2930" w:hanging="360"/>
      </w:pPr>
      <w:rPr>
        <w:rFonts w:hint="default" w:ascii="Symbol" w:hAnsi="Symbol"/>
      </w:rPr>
    </w:lvl>
    <w:lvl w:ilvl="4" w:tplc="04090003" w:tentative="1">
      <w:start w:val="1"/>
      <w:numFmt w:val="bullet"/>
      <w:lvlText w:val="o"/>
      <w:lvlJc w:val="left"/>
      <w:pPr>
        <w:ind w:left="3650" w:hanging="360"/>
      </w:pPr>
      <w:rPr>
        <w:rFonts w:hint="default" w:ascii="Courier New" w:hAnsi="Courier New" w:cs="Courier New"/>
      </w:rPr>
    </w:lvl>
    <w:lvl w:ilvl="5" w:tplc="04090005" w:tentative="1">
      <w:start w:val="1"/>
      <w:numFmt w:val="bullet"/>
      <w:lvlText w:val=""/>
      <w:lvlJc w:val="left"/>
      <w:pPr>
        <w:ind w:left="4370" w:hanging="360"/>
      </w:pPr>
      <w:rPr>
        <w:rFonts w:hint="default" w:ascii="Wingdings" w:hAnsi="Wingdings"/>
      </w:rPr>
    </w:lvl>
    <w:lvl w:ilvl="6" w:tplc="04090001" w:tentative="1">
      <w:start w:val="1"/>
      <w:numFmt w:val="bullet"/>
      <w:lvlText w:val=""/>
      <w:lvlJc w:val="left"/>
      <w:pPr>
        <w:ind w:left="5090" w:hanging="360"/>
      </w:pPr>
      <w:rPr>
        <w:rFonts w:hint="default" w:ascii="Symbol" w:hAnsi="Symbol"/>
      </w:rPr>
    </w:lvl>
    <w:lvl w:ilvl="7" w:tplc="04090003" w:tentative="1">
      <w:start w:val="1"/>
      <w:numFmt w:val="bullet"/>
      <w:lvlText w:val="o"/>
      <w:lvlJc w:val="left"/>
      <w:pPr>
        <w:ind w:left="5810" w:hanging="360"/>
      </w:pPr>
      <w:rPr>
        <w:rFonts w:hint="default" w:ascii="Courier New" w:hAnsi="Courier New" w:cs="Courier New"/>
      </w:rPr>
    </w:lvl>
    <w:lvl w:ilvl="8" w:tplc="04090005" w:tentative="1">
      <w:start w:val="1"/>
      <w:numFmt w:val="bullet"/>
      <w:lvlText w:val=""/>
      <w:lvlJc w:val="left"/>
      <w:pPr>
        <w:ind w:left="6530" w:hanging="360"/>
      </w:pPr>
      <w:rPr>
        <w:rFonts w:hint="default" w:ascii="Wingdings" w:hAnsi="Wingdings"/>
      </w:rPr>
    </w:lvl>
  </w:abstractNum>
  <w:abstractNum w:abstractNumId="6" w15:restartNumberingAfterBreak="0">
    <w:nsid w:val="1C6CF397"/>
    <w:multiLevelType w:val="hybridMultilevel"/>
    <w:tmpl w:val="49DE610C"/>
    <w:lvl w:ilvl="0" w:tplc="869EE53A">
      <w:start w:val="1"/>
      <w:numFmt w:val="decimal"/>
      <w:lvlText w:val="(%1)"/>
      <w:lvlJc w:val="left"/>
      <w:pPr>
        <w:ind w:left="720" w:hanging="360"/>
      </w:pPr>
    </w:lvl>
    <w:lvl w:ilvl="1" w:tplc="6DA241F4">
      <w:start w:val="1"/>
      <w:numFmt w:val="lowerLetter"/>
      <w:lvlText w:val="%2."/>
      <w:lvlJc w:val="left"/>
      <w:pPr>
        <w:ind w:left="1440" w:hanging="360"/>
      </w:pPr>
    </w:lvl>
    <w:lvl w:ilvl="2" w:tplc="87124150">
      <w:start w:val="1"/>
      <w:numFmt w:val="lowerRoman"/>
      <w:lvlText w:val="%3."/>
      <w:lvlJc w:val="right"/>
      <w:pPr>
        <w:ind w:left="2160" w:hanging="180"/>
      </w:pPr>
    </w:lvl>
    <w:lvl w:ilvl="3" w:tplc="F990B916">
      <w:start w:val="1"/>
      <w:numFmt w:val="decimal"/>
      <w:lvlText w:val="%4."/>
      <w:lvlJc w:val="left"/>
      <w:pPr>
        <w:ind w:left="2880" w:hanging="360"/>
      </w:pPr>
    </w:lvl>
    <w:lvl w:ilvl="4" w:tplc="1346B854">
      <w:start w:val="1"/>
      <w:numFmt w:val="lowerLetter"/>
      <w:lvlText w:val="%5."/>
      <w:lvlJc w:val="left"/>
      <w:pPr>
        <w:ind w:left="3600" w:hanging="360"/>
      </w:pPr>
    </w:lvl>
    <w:lvl w:ilvl="5" w:tplc="EB7A5FA8">
      <w:start w:val="1"/>
      <w:numFmt w:val="lowerRoman"/>
      <w:lvlText w:val="%6."/>
      <w:lvlJc w:val="right"/>
      <w:pPr>
        <w:ind w:left="4320" w:hanging="180"/>
      </w:pPr>
    </w:lvl>
    <w:lvl w:ilvl="6" w:tplc="186E9186">
      <w:start w:val="1"/>
      <w:numFmt w:val="decimal"/>
      <w:lvlText w:val="%7."/>
      <w:lvlJc w:val="left"/>
      <w:pPr>
        <w:ind w:left="5040" w:hanging="360"/>
      </w:pPr>
    </w:lvl>
    <w:lvl w:ilvl="7" w:tplc="5900B52C">
      <w:start w:val="1"/>
      <w:numFmt w:val="lowerLetter"/>
      <w:lvlText w:val="%8."/>
      <w:lvlJc w:val="left"/>
      <w:pPr>
        <w:ind w:left="5760" w:hanging="360"/>
      </w:pPr>
    </w:lvl>
    <w:lvl w:ilvl="8" w:tplc="0C30D206">
      <w:start w:val="1"/>
      <w:numFmt w:val="lowerRoman"/>
      <w:lvlText w:val="%9."/>
      <w:lvlJc w:val="right"/>
      <w:pPr>
        <w:ind w:left="6480" w:hanging="180"/>
      </w:pPr>
    </w:lvl>
  </w:abstractNum>
  <w:abstractNum w:abstractNumId="7" w15:restartNumberingAfterBreak="0">
    <w:nsid w:val="207691B5"/>
    <w:multiLevelType w:val="hybridMultilevel"/>
    <w:tmpl w:val="DAD0DEE8"/>
    <w:lvl w:ilvl="0" w:tplc="F0942396">
      <w:start w:val="1"/>
      <w:numFmt w:val="decimal"/>
      <w:lvlText w:val="(%1)"/>
      <w:lvlJc w:val="left"/>
      <w:pPr>
        <w:ind w:left="720" w:hanging="360"/>
      </w:pPr>
    </w:lvl>
    <w:lvl w:ilvl="1" w:tplc="B73CF4D6">
      <w:start w:val="1"/>
      <w:numFmt w:val="lowerLetter"/>
      <w:lvlText w:val="%2."/>
      <w:lvlJc w:val="left"/>
      <w:pPr>
        <w:ind w:left="1440" w:hanging="360"/>
      </w:pPr>
    </w:lvl>
    <w:lvl w:ilvl="2" w:tplc="4B3824CC">
      <w:start w:val="1"/>
      <w:numFmt w:val="lowerRoman"/>
      <w:lvlText w:val="%3."/>
      <w:lvlJc w:val="right"/>
      <w:pPr>
        <w:ind w:left="2160" w:hanging="180"/>
      </w:pPr>
    </w:lvl>
    <w:lvl w:ilvl="3" w:tplc="133C399A">
      <w:start w:val="1"/>
      <w:numFmt w:val="decimal"/>
      <w:lvlText w:val="%4."/>
      <w:lvlJc w:val="left"/>
      <w:pPr>
        <w:ind w:left="2880" w:hanging="360"/>
      </w:pPr>
    </w:lvl>
    <w:lvl w:ilvl="4" w:tplc="2E02571E">
      <w:start w:val="1"/>
      <w:numFmt w:val="lowerLetter"/>
      <w:lvlText w:val="%5."/>
      <w:lvlJc w:val="left"/>
      <w:pPr>
        <w:ind w:left="3600" w:hanging="360"/>
      </w:pPr>
    </w:lvl>
    <w:lvl w:ilvl="5" w:tplc="7DEC2E64">
      <w:start w:val="1"/>
      <w:numFmt w:val="lowerRoman"/>
      <w:lvlText w:val="%6."/>
      <w:lvlJc w:val="right"/>
      <w:pPr>
        <w:ind w:left="4320" w:hanging="180"/>
      </w:pPr>
    </w:lvl>
    <w:lvl w:ilvl="6" w:tplc="0CB009BC">
      <w:start w:val="1"/>
      <w:numFmt w:val="decimal"/>
      <w:lvlText w:val="%7."/>
      <w:lvlJc w:val="left"/>
      <w:pPr>
        <w:ind w:left="5040" w:hanging="360"/>
      </w:pPr>
    </w:lvl>
    <w:lvl w:ilvl="7" w:tplc="E968DEE6">
      <w:start w:val="1"/>
      <w:numFmt w:val="lowerLetter"/>
      <w:lvlText w:val="%8."/>
      <w:lvlJc w:val="left"/>
      <w:pPr>
        <w:ind w:left="5760" w:hanging="360"/>
      </w:pPr>
    </w:lvl>
    <w:lvl w:ilvl="8" w:tplc="A664E312">
      <w:start w:val="1"/>
      <w:numFmt w:val="lowerRoman"/>
      <w:lvlText w:val="%9."/>
      <w:lvlJc w:val="right"/>
      <w:pPr>
        <w:ind w:left="6480" w:hanging="180"/>
      </w:pPr>
    </w:lvl>
  </w:abstractNum>
  <w:abstractNum w:abstractNumId="8" w15:restartNumberingAfterBreak="0">
    <w:nsid w:val="237DF5B2"/>
    <w:multiLevelType w:val="hybridMultilevel"/>
    <w:tmpl w:val="75B89C66"/>
    <w:lvl w:ilvl="0" w:tplc="8BB40796">
      <w:start w:val="1"/>
      <w:numFmt w:val="bullet"/>
      <w:lvlText w:val=""/>
      <w:lvlJc w:val="left"/>
      <w:pPr>
        <w:ind w:left="720" w:hanging="360"/>
      </w:pPr>
      <w:rPr>
        <w:rFonts w:hint="default" w:ascii="Symbol" w:hAnsi="Symbol"/>
      </w:rPr>
    </w:lvl>
    <w:lvl w:ilvl="1" w:tplc="75C8E3CA">
      <w:start w:val="1"/>
      <w:numFmt w:val="bullet"/>
      <w:lvlText w:val="o"/>
      <w:lvlJc w:val="left"/>
      <w:pPr>
        <w:ind w:left="1440" w:hanging="360"/>
      </w:pPr>
      <w:rPr>
        <w:rFonts w:hint="default" w:ascii="Courier New" w:hAnsi="Courier New"/>
      </w:rPr>
    </w:lvl>
    <w:lvl w:ilvl="2" w:tplc="3D9ACCBC">
      <w:start w:val="1"/>
      <w:numFmt w:val="bullet"/>
      <w:lvlText w:val=""/>
      <w:lvlJc w:val="left"/>
      <w:pPr>
        <w:ind w:left="2160" w:hanging="360"/>
      </w:pPr>
      <w:rPr>
        <w:rFonts w:hint="default" w:ascii="Wingdings" w:hAnsi="Wingdings"/>
      </w:rPr>
    </w:lvl>
    <w:lvl w:ilvl="3" w:tplc="FD041F38">
      <w:start w:val="1"/>
      <w:numFmt w:val="bullet"/>
      <w:lvlText w:val=""/>
      <w:lvlJc w:val="left"/>
      <w:pPr>
        <w:ind w:left="2880" w:hanging="360"/>
      </w:pPr>
      <w:rPr>
        <w:rFonts w:hint="default" w:ascii="Symbol" w:hAnsi="Symbol"/>
      </w:rPr>
    </w:lvl>
    <w:lvl w:ilvl="4" w:tplc="14DA639C">
      <w:start w:val="1"/>
      <w:numFmt w:val="bullet"/>
      <w:lvlText w:val="o"/>
      <w:lvlJc w:val="left"/>
      <w:pPr>
        <w:ind w:left="3600" w:hanging="360"/>
      </w:pPr>
      <w:rPr>
        <w:rFonts w:hint="default" w:ascii="Courier New" w:hAnsi="Courier New"/>
      </w:rPr>
    </w:lvl>
    <w:lvl w:ilvl="5" w:tplc="C3A425F6">
      <w:start w:val="1"/>
      <w:numFmt w:val="bullet"/>
      <w:lvlText w:val=""/>
      <w:lvlJc w:val="left"/>
      <w:pPr>
        <w:ind w:left="4320" w:hanging="360"/>
      </w:pPr>
      <w:rPr>
        <w:rFonts w:hint="default" w:ascii="Wingdings" w:hAnsi="Wingdings"/>
      </w:rPr>
    </w:lvl>
    <w:lvl w:ilvl="6" w:tplc="C7BC0CE0">
      <w:start w:val="1"/>
      <w:numFmt w:val="bullet"/>
      <w:lvlText w:val=""/>
      <w:lvlJc w:val="left"/>
      <w:pPr>
        <w:ind w:left="5040" w:hanging="360"/>
      </w:pPr>
      <w:rPr>
        <w:rFonts w:hint="default" w:ascii="Symbol" w:hAnsi="Symbol"/>
      </w:rPr>
    </w:lvl>
    <w:lvl w:ilvl="7" w:tplc="41CEF844">
      <w:start w:val="1"/>
      <w:numFmt w:val="bullet"/>
      <w:lvlText w:val="o"/>
      <w:lvlJc w:val="left"/>
      <w:pPr>
        <w:ind w:left="5760" w:hanging="360"/>
      </w:pPr>
      <w:rPr>
        <w:rFonts w:hint="default" w:ascii="Courier New" w:hAnsi="Courier New"/>
      </w:rPr>
    </w:lvl>
    <w:lvl w:ilvl="8" w:tplc="DC287ED6">
      <w:start w:val="1"/>
      <w:numFmt w:val="bullet"/>
      <w:lvlText w:val=""/>
      <w:lvlJc w:val="left"/>
      <w:pPr>
        <w:ind w:left="6480" w:hanging="360"/>
      </w:pPr>
      <w:rPr>
        <w:rFonts w:hint="default" w:ascii="Wingdings" w:hAnsi="Wingdings"/>
      </w:rPr>
    </w:lvl>
  </w:abstractNum>
  <w:abstractNum w:abstractNumId="9" w15:restartNumberingAfterBreak="0">
    <w:nsid w:val="24E81478"/>
    <w:multiLevelType w:val="hybridMultilevel"/>
    <w:tmpl w:val="EAC420B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37F6145B"/>
    <w:multiLevelType w:val="hybridMultilevel"/>
    <w:tmpl w:val="1EB43FA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391ED7B2"/>
    <w:multiLevelType w:val="hybridMultilevel"/>
    <w:tmpl w:val="2FF67A24"/>
    <w:lvl w:ilvl="0" w:tplc="4C1EAC76">
      <w:start w:val="1"/>
      <w:numFmt w:val="decimal"/>
      <w:lvlText w:val="(%1)"/>
      <w:lvlJc w:val="left"/>
      <w:pPr>
        <w:ind w:left="720" w:hanging="360"/>
      </w:pPr>
    </w:lvl>
    <w:lvl w:ilvl="1" w:tplc="D4D23150">
      <w:start w:val="1"/>
      <w:numFmt w:val="lowerLetter"/>
      <w:lvlText w:val="%2."/>
      <w:lvlJc w:val="left"/>
      <w:pPr>
        <w:ind w:left="1440" w:hanging="360"/>
      </w:pPr>
    </w:lvl>
    <w:lvl w:ilvl="2" w:tplc="4AD09358">
      <w:start w:val="1"/>
      <w:numFmt w:val="lowerRoman"/>
      <w:lvlText w:val="%3."/>
      <w:lvlJc w:val="right"/>
      <w:pPr>
        <w:ind w:left="2160" w:hanging="180"/>
      </w:pPr>
    </w:lvl>
    <w:lvl w:ilvl="3" w:tplc="01A2F708">
      <w:start w:val="1"/>
      <w:numFmt w:val="decimal"/>
      <w:lvlText w:val="%4."/>
      <w:lvlJc w:val="left"/>
      <w:pPr>
        <w:ind w:left="2880" w:hanging="360"/>
      </w:pPr>
    </w:lvl>
    <w:lvl w:ilvl="4" w:tplc="BA888558">
      <w:start w:val="1"/>
      <w:numFmt w:val="lowerLetter"/>
      <w:lvlText w:val="%5."/>
      <w:lvlJc w:val="left"/>
      <w:pPr>
        <w:ind w:left="3600" w:hanging="360"/>
      </w:pPr>
    </w:lvl>
    <w:lvl w:ilvl="5" w:tplc="0ABC105A">
      <w:start w:val="1"/>
      <w:numFmt w:val="lowerRoman"/>
      <w:lvlText w:val="%6."/>
      <w:lvlJc w:val="right"/>
      <w:pPr>
        <w:ind w:left="4320" w:hanging="180"/>
      </w:pPr>
    </w:lvl>
    <w:lvl w:ilvl="6" w:tplc="BF04B7AC">
      <w:start w:val="1"/>
      <w:numFmt w:val="decimal"/>
      <w:lvlText w:val="%7."/>
      <w:lvlJc w:val="left"/>
      <w:pPr>
        <w:ind w:left="5040" w:hanging="360"/>
      </w:pPr>
    </w:lvl>
    <w:lvl w:ilvl="7" w:tplc="EC4A8F7C">
      <w:start w:val="1"/>
      <w:numFmt w:val="lowerLetter"/>
      <w:lvlText w:val="%8."/>
      <w:lvlJc w:val="left"/>
      <w:pPr>
        <w:ind w:left="5760" w:hanging="360"/>
      </w:pPr>
    </w:lvl>
    <w:lvl w:ilvl="8" w:tplc="216ECD50">
      <w:start w:val="1"/>
      <w:numFmt w:val="lowerRoman"/>
      <w:lvlText w:val="%9."/>
      <w:lvlJc w:val="right"/>
      <w:pPr>
        <w:ind w:left="6480" w:hanging="180"/>
      </w:pPr>
    </w:lvl>
  </w:abstractNum>
  <w:abstractNum w:abstractNumId="12" w15:restartNumberingAfterBreak="0">
    <w:nsid w:val="3B138EC2"/>
    <w:multiLevelType w:val="hybridMultilevel"/>
    <w:tmpl w:val="26CA7CF2"/>
    <w:lvl w:ilvl="0" w:tplc="CED68E80">
      <w:start w:val="1"/>
      <w:numFmt w:val="decimal"/>
      <w:lvlText w:val="(%1)"/>
      <w:lvlJc w:val="left"/>
      <w:pPr>
        <w:ind w:left="720" w:hanging="360"/>
      </w:pPr>
    </w:lvl>
    <w:lvl w:ilvl="1" w:tplc="39FCE512">
      <w:start w:val="1"/>
      <w:numFmt w:val="lowerLetter"/>
      <w:lvlText w:val="%2."/>
      <w:lvlJc w:val="left"/>
      <w:pPr>
        <w:ind w:left="1440" w:hanging="360"/>
      </w:pPr>
    </w:lvl>
    <w:lvl w:ilvl="2" w:tplc="AA841BC2">
      <w:start w:val="1"/>
      <w:numFmt w:val="lowerRoman"/>
      <w:lvlText w:val="%3."/>
      <w:lvlJc w:val="right"/>
      <w:pPr>
        <w:ind w:left="2160" w:hanging="180"/>
      </w:pPr>
    </w:lvl>
    <w:lvl w:ilvl="3" w:tplc="5FEC63BC">
      <w:start w:val="1"/>
      <w:numFmt w:val="decimal"/>
      <w:lvlText w:val="%4."/>
      <w:lvlJc w:val="left"/>
      <w:pPr>
        <w:ind w:left="2880" w:hanging="360"/>
      </w:pPr>
    </w:lvl>
    <w:lvl w:ilvl="4" w:tplc="82EC2A6A">
      <w:start w:val="1"/>
      <w:numFmt w:val="lowerLetter"/>
      <w:lvlText w:val="%5."/>
      <w:lvlJc w:val="left"/>
      <w:pPr>
        <w:ind w:left="3600" w:hanging="360"/>
      </w:pPr>
    </w:lvl>
    <w:lvl w:ilvl="5" w:tplc="A6906D8C">
      <w:start w:val="1"/>
      <w:numFmt w:val="lowerRoman"/>
      <w:lvlText w:val="%6."/>
      <w:lvlJc w:val="right"/>
      <w:pPr>
        <w:ind w:left="4320" w:hanging="180"/>
      </w:pPr>
    </w:lvl>
    <w:lvl w:ilvl="6" w:tplc="EC30A3CC">
      <w:start w:val="1"/>
      <w:numFmt w:val="decimal"/>
      <w:lvlText w:val="%7."/>
      <w:lvlJc w:val="left"/>
      <w:pPr>
        <w:ind w:left="5040" w:hanging="360"/>
      </w:pPr>
    </w:lvl>
    <w:lvl w:ilvl="7" w:tplc="3A10CA9C">
      <w:start w:val="1"/>
      <w:numFmt w:val="lowerLetter"/>
      <w:lvlText w:val="%8."/>
      <w:lvlJc w:val="left"/>
      <w:pPr>
        <w:ind w:left="5760" w:hanging="360"/>
      </w:pPr>
    </w:lvl>
    <w:lvl w:ilvl="8" w:tplc="5C1621B8">
      <w:start w:val="1"/>
      <w:numFmt w:val="lowerRoman"/>
      <w:lvlText w:val="%9."/>
      <w:lvlJc w:val="right"/>
      <w:pPr>
        <w:ind w:left="6480" w:hanging="180"/>
      </w:pPr>
    </w:lvl>
  </w:abstractNum>
  <w:abstractNum w:abstractNumId="13" w15:restartNumberingAfterBreak="0">
    <w:nsid w:val="3F7E7B55"/>
    <w:multiLevelType w:val="hybridMultilevel"/>
    <w:tmpl w:val="D234B2C6"/>
    <w:lvl w:ilvl="0" w:tplc="BA42EC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1B7F35"/>
    <w:multiLevelType w:val="hybridMultilevel"/>
    <w:tmpl w:val="C888848E"/>
    <w:lvl w:ilvl="0" w:tplc="DC6E238C">
      <w:start w:val="1"/>
      <w:numFmt w:val="bullet"/>
      <w:lvlText w:val=""/>
      <w:lvlJc w:val="left"/>
      <w:pPr>
        <w:ind w:left="720" w:hanging="360"/>
      </w:pPr>
      <w:rPr>
        <w:rFonts w:hint="default" w:ascii="Symbol" w:hAnsi="Symbol"/>
      </w:rPr>
    </w:lvl>
    <w:lvl w:ilvl="1" w:tplc="01BE2354">
      <w:start w:val="1"/>
      <w:numFmt w:val="bullet"/>
      <w:lvlText w:val="o"/>
      <w:lvlJc w:val="left"/>
      <w:pPr>
        <w:ind w:left="1440" w:hanging="360"/>
      </w:pPr>
      <w:rPr>
        <w:rFonts w:hint="default" w:ascii="Courier New" w:hAnsi="Courier New"/>
      </w:rPr>
    </w:lvl>
    <w:lvl w:ilvl="2" w:tplc="C178A62C">
      <w:start w:val="1"/>
      <w:numFmt w:val="bullet"/>
      <w:lvlText w:val=""/>
      <w:lvlJc w:val="left"/>
      <w:pPr>
        <w:ind w:left="2160" w:hanging="360"/>
      </w:pPr>
      <w:rPr>
        <w:rFonts w:hint="default" w:ascii="Wingdings" w:hAnsi="Wingdings"/>
      </w:rPr>
    </w:lvl>
    <w:lvl w:ilvl="3" w:tplc="7AD482C4">
      <w:start w:val="1"/>
      <w:numFmt w:val="bullet"/>
      <w:lvlText w:val=""/>
      <w:lvlJc w:val="left"/>
      <w:pPr>
        <w:ind w:left="2880" w:hanging="360"/>
      </w:pPr>
      <w:rPr>
        <w:rFonts w:hint="default" w:ascii="Symbol" w:hAnsi="Symbol"/>
      </w:rPr>
    </w:lvl>
    <w:lvl w:ilvl="4" w:tplc="134221A2">
      <w:start w:val="1"/>
      <w:numFmt w:val="bullet"/>
      <w:lvlText w:val="o"/>
      <w:lvlJc w:val="left"/>
      <w:pPr>
        <w:ind w:left="3600" w:hanging="360"/>
      </w:pPr>
      <w:rPr>
        <w:rFonts w:hint="default" w:ascii="Courier New" w:hAnsi="Courier New"/>
      </w:rPr>
    </w:lvl>
    <w:lvl w:ilvl="5" w:tplc="A4025F44">
      <w:start w:val="1"/>
      <w:numFmt w:val="bullet"/>
      <w:lvlText w:val=""/>
      <w:lvlJc w:val="left"/>
      <w:pPr>
        <w:ind w:left="4320" w:hanging="360"/>
      </w:pPr>
      <w:rPr>
        <w:rFonts w:hint="default" w:ascii="Wingdings" w:hAnsi="Wingdings"/>
      </w:rPr>
    </w:lvl>
    <w:lvl w:ilvl="6" w:tplc="3C502B86">
      <w:start w:val="1"/>
      <w:numFmt w:val="bullet"/>
      <w:lvlText w:val=""/>
      <w:lvlJc w:val="left"/>
      <w:pPr>
        <w:ind w:left="5040" w:hanging="360"/>
      </w:pPr>
      <w:rPr>
        <w:rFonts w:hint="default" w:ascii="Symbol" w:hAnsi="Symbol"/>
      </w:rPr>
    </w:lvl>
    <w:lvl w:ilvl="7" w:tplc="FD36CE2C">
      <w:start w:val="1"/>
      <w:numFmt w:val="bullet"/>
      <w:lvlText w:val="o"/>
      <w:lvlJc w:val="left"/>
      <w:pPr>
        <w:ind w:left="5760" w:hanging="360"/>
      </w:pPr>
      <w:rPr>
        <w:rFonts w:hint="default" w:ascii="Courier New" w:hAnsi="Courier New"/>
      </w:rPr>
    </w:lvl>
    <w:lvl w:ilvl="8" w:tplc="0650AE82">
      <w:start w:val="1"/>
      <w:numFmt w:val="bullet"/>
      <w:lvlText w:val=""/>
      <w:lvlJc w:val="left"/>
      <w:pPr>
        <w:ind w:left="6480" w:hanging="360"/>
      </w:pPr>
      <w:rPr>
        <w:rFonts w:hint="default" w:ascii="Wingdings" w:hAnsi="Wingdings"/>
      </w:rPr>
    </w:lvl>
  </w:abstractNum>
  <w:abstractNum w:abstractNumId="15" w15:restartNumberingAfterBreak="0">
    <w:nsid w:val="46D19BD7"/>
    <w:multiLevelType w:val="hybridMultilevel"/>
    <w:tmpl w:val="FFFFFFFF"/>
    <w:lvl w:ilvl="0" w:tplc="C95C7382">
      <w:start w:val="1"/>
      <w:numFmt w:val="decimal"/>
      <w:lvlText w:val="(%1)"/>
      <w:lvlJc w:val="left"/>
      <w:pPr>
        <w:ind w:left="720" w:hanging="360"/>
      </w:pPr>
    </w:lvl>
    <w:lvl w:ilvl="1" w:tplc="AF96B712">
      <w:start w:val="1"/>
      <w:numFmt w:val="lowerLetter"/>
      <w:lvlText w:val="%2."/>
      <w:lvlJc w:val="left"/>
      <w:pPr>
        <w:ind w:left="1440" w:hanging="360"/>
      </w:pPr>
    </w:lvl>
    <w:lvl w:ilvl="2" w:tplc="A1081968">
      <w:start w:val="1"/>
      <w:numFmt w:val="lowerRoman"/>
      <w:lvlText w:val="%3."/>
      <w:lvlJc w:val="right"/>
      <w:pPr>
        <w:ind w:left="2160" w:hanging="180"/>
      </w:pPr>
    </w:lvl>
    <w:lvl w:ilvl="3" w:tplc="3426F572">
      <w:start w:val="1"/>
      <w:numFmt w:val="decimal"/>
      <w:lvlText w:val="%4."/>
      <w:lvlJc w:val="left"/>
      <w:pPr>
        <w:ind w:left="2880" w:hanging="360"/>
      </w:pPr>
    </w:lvl>
    <w:lvl w:ilvl="4" w:tplc="ADF646E2">
      <w:start w:val="1"/>
      <w:numFmt w:val="lowerLetter"/>
      <w:lvlText w:val="%5."/>
      <w:lvlJc w:val="left"/>
      <w:pPr>
        <w:ind w:left="3600" w:hanging="360"/>
      </w:pPr>
    </w:lvl>
    <w:lvl w:ilvl="5" w:tplc="E14CA5B6">
      <w:start w:val="1"/>
      <w:numFmt w:val="lowerRoman"/>
      <w:lvlText w:val="%6."/>
      <w:lvlJc w:val="right"/>
      <w:pPr>
        <w:ind w:left="4320" w:hanging="180"/>
      </w:pPr>
    </w:lvl>
    <w:lvl w:ilvl="6" w:tplc="C51A28F0">
      <w:start w:val="1"/>
      <w:numFmt w:val="decimal"/>
      <w:lvlText w:val="%7."/>
      <w:lvlJc w:val="left"/>
      <w:pPr>
        <w:ind w:left="5040" w:hanging="360"/>
      </w:pPr>
    </w:lvl>
    <w:lvl w:ilvl="7" w:tplc="F5FA0CAE">
      <w:start w:val="1"/>
      <w:numFmt w:val="lowerLetter"/>
      <w:lvlText w:val="%8."/>
      <w:lvlJc w:val="left"/>
      <w:pPr>
        <w:ind w:left="5760" w:hanging="360"/>
      </w:pPr>
    </w:lvl>
    <w:lvl w:ilvl="8" w:tplc="DE121DAA">
      <w:start w:val="1"/>
      <w:numFmt w:val="lowerRoman"/>
      <w:lvlText w:val="%9."/>
      <w:lvlJc w:val="right"/>
      <w:pPr>
        <w:ind w:left="6480" w:hanging="180"/>
      </w:pPr>
    </w:lvl>
  </w:abstractNum>
  <w:abstractNum w:abstractNumId="16" w15:restartNumberingAfterBreak="0">
    <w:nsid w:val="48105CF3"/>
    <w:multiLevelType w:val="hybridMultilevel"/>
    <w:tmpl w:val="FAC27574"/>
    <w:lvl w:ilvl="0" w:tplc="54B64328">
      <w:start w:val="1"/>
      <w:numFmt w:val="decimal"/>
      <w:lvlText w:val="(%1)"/>
      <w:lvlJc w:val="left"/>
      <w:pPr>
        <w:ind w:left="720" w:hanging="360"/>
      </w:pPr>
    </w:lvl>
    <w:lvl w:ilvl="1" w:tplc="A500677C">
      <w:start w:val="1"/>
      <w:numFmt w:val="lowerLetter"/>
      <w:lvlText w:val="%2."/>
      <w:lvlJc w:val="left"/>
      <w:pPr>
        <w:ind w:left="1440" w:hanging="360"/>
      </w:pPr>
    </w:lvl>
    <w:lvl w:ilvl="2" w:tplc="8B20B280">
      <w:start w:val="1"/>
      <w:numFmt w:val="lowerRoman"/>
      <w:lvlText w:val="%3."/>
      <w:lvlJc w:val="right"/>
      <w:pPr>
        <w:ind w:left="2160" w:hanging="180"/>
      </w:pPr>
    </w:lvl>
    <w:lvl w:ilvl="3" w:tplc="4F34D7EC">
      <w:start w:val="1"/>
      <w:numFmt w:val="decimal"/>
      <w:lvlText w:val="%4."/>
      <w:lvlJc w:val="left"/>
      <w:pPr>
        <w:ind w:left="2880" w:hanging="360"/>
      </w:pPr>
    </w:lvl>
    <w:lvl w:ilvl="4" w:tplc="12827FD8">
      <w:start w:val="1"/>
      <w:numFmt w:val="lowerLetter"/>
      <w:lvlText w:val="%5."/>
      <w:lvlJc w:val="left"/>
      <w:pPr>
        <w:ind w:left="3600" w:hanging="360"/>
      </w:pPr>
    </w:lvl>
    <w:lvl w:ilvl="5" w:tplc="1D1C0C1A">
      <w:start w:val="1"/>
      <w:numFmt w:val="lowerRoman"/>
      <w:lvlText w:val="%6."/>
      <w:lvlJc w:val="right"/>
      <w:pPr>
        <w:ind w:left="4320" w:hanging="180"/>
      </w:pPr>
    </w:lvl>
    <w:lvl w:ilvl="6" w:tplc="BA8865F6">
      <w:start w:val="1"/>
      <w:numFmt w:val="decimal"/>
      <w:lvlText w:val="%7."/>
      <w:lvlJc w:val="left"/>
      <w:pPr>
        <w:ind w:left="5040" w:hanging="360"/>
      </w:pPr>
    </w:lvl>
    <w:lvl w:ilvl="7" w:tplc="0CE4F512">
      <w:start w:val="1"/>
      <w:numFmt w:val="lowerLetter"/>
      <w:lvlText w:val="%8."/>
      <w:lvlJc w:val="left"/>
      <w:pPr>
        <w:ind w:left="5760" w:hanging="360"/>
      </w:pPr>
    </w:lvl>
    <w:lvl w:ilvl="8" w:tplc="5C9431AC">
      <w:start w:val="1"/>
      <w:numFmt w:val="lowerRoman"/>
      <w:lvlText w:val="%9."/>
      <w:lvlJc w:val="right"/>
      <w:pPr>
        <w:ind w:left="6480" w:hanging="180"/>
      </w:pPr>
    </w:lvl>
  </w:abstractNum>
  <w:abstractNum w:abstractNumId="17" w15:restartNumberingAfterBreak="0">
    <w:nsid w:val="651F39C6"/>
    <w:multiLevelType w:val="hybridMultilevel"/>
    <w:tmpl w:val="2322175A"/>
    <w:lvl w:ilvl="0" w:tplc="25DA6A92">
      <w:start w:val="1"/>
      <w:numFmt w:val="bullet"/>
      <w:lvlText w:val=""/>
      <w:lvlJc w:val="left"/>
      <w:pPr>
        <w:ind w:left="720" w:hanging="360"/>
      </w:pPr>
      <w:rPr>
        <w:rFonts w:hint="default" w:ascii="Symbol" w:hAnsi="Symbol"/>
      </w:rPr>
    </w:lvl>
    <w:lvl w:ilvl="1" w:tplc="DA8267A6">
      <w:start w:val="1"/>
      <w:numFmt w:val="bullet"/>
      <w:lvlText w:val="o"/>
      <w:lvlJc w:val="left"/>
      <w:pPr>
        <w:ind w:left="1440" w:hanging="360"/>
      </w:pPr>
      <w:rPr>
        <w:rFonts w:hint="default" w:ascii="Courier New" w:hAnsi="Courier New"/>
      </w:rPr>
    </w:lvl>
    <w:lvl w:ilvl="2" w:tplc="D66EE47E">
      <w:start w:val="1"/>
      <w:numFmt w:val="bullet"/>
      <w:lvlText w:val=""/>
      <w:lvlJc w:val="left"/>
      <w:pPr>
        <w:ind w:left="2160" w:hanging="360"/>
      </w:pPr>
      <w:rPr>
        <w:rFonts w:hint="default" w:ascii="Wingdings" w:hAnsi="Wingdings"/>
      </w:rPr>
    </w:lvl>
    <w:lvl w:ilvl="3" w:tplc="5DEC8FD2">
      <w:start w:val="1"/>
      <w:numFmt w:val="bullet"/>
      <w:lvlText w:val=""/>
      <w:lvlJc w:val="left"/>
      <w:pPr>
        <w:ind w:left="2880" w:hanging="360"/>
      </w:pPr>
      <w:rPr>
        <w:rFonts w:hint="default" w:ascii="Symbol" w:hAnsi="Symbol"/>
      </w:rPr>
    </w:lvl>
    <w:lvl w:ilvl="4" w:tplc="0BC28AAC">
      <w:start w:val="1"/>
      <w:numFmt w:val="bullet"/>
      <w:lvlText w:val="o"/>
      <w:lvlJc w:val="left"/>
      <w:pPr>
        <w:ind w:left="3600" w:hanging="360"/>
      </w:pPr>
      <w:rPr>
        <w:rFonts w:hint="default" w:ascii="Courier New" w:hAnsi="Courier New"/>
      </w:rPr>
    </w:lvl>
    <w:lvl w:ilvl="5" w:tplc="5C22EAD2">
      <w:start w:val="1"/>
      <w:numFmt w:val="bullet"/>
      <w:lvlText w:val=""/>
      <w:lvlJc w:val="left"/>
      <w:pPr>
        <w:ind w:left="4320" w:hanging="360"/>
      </w:pPr>
      <w:rPr>
        <w:rFonts w:hint="default" w:ascii="Wingdings" w:hAnsi="Wingdings"/>
      </w:rPr>
    </w:lvl>
    <w:lvl w:ilvl="6" w:tplc="FDC4DD0E">
      <w:start w:val="1"/>
      <w:numFmt w:val="bullet"/>
      <w:lvlText w:val=""/>
      <w:lvlJc w:val="left"/>
      <w:pPr>
        <w:ind w:left="5040" w:hanging="360"/>
      </w:pPr>
      <w:rPr>
        <w:rFonts w:hint="default" w:ascii="Symbol" w:hAnsi="Symbol"/>
      </w:rPr>
    </w:lvl>
    <w:lvl w:ilvl="7" w:tplc="260E6DC8">
      <w:start w:val="1"/>
      <w:numFmt w:val="bullet"/>
      <w:lvlText w:val="o"/>
      <w:lvlJc w:val="left"/>
      <w:pPr>
        <w:ind w:left="5760" w:hanging="360"/>
      </w:pPr>
      <w:rPr>
        <w:rFonts w:hint="default" w:ascii="Courier New" w:hAnsi="Courier New"/>
      </w:rPr>
    </w:lvl>
    <w:lvl w:ilvl="8" w:tplc="EA5E9866">
      <w:start w:val="1"/>
      <w:numFmt w:val="bullet"/>
      <w:lvlText w:val=""/>
      <w:lvlJc w:val="left"/>
      <w:pPr>
        <w:ind w:left="6480" w:hanging="360"/>
      </w:pPr>
      <w:rPr>
        <w:rFonts w:hint="default" w:ascii="Wingdings" w:hAnsi="Wingdings"/>
      </w:rPr>
    </w:lvl>
  </w:abstractNum>
  <w:abstractNum w:abstractNumId="18" w15:restartNumberingAfterBreak="0">
    <w:nsid w:val="72B2BA87"/>
    <w:multiLevelType w:val="hybridMultilevel"/>
    <w:tmpl w:val="4224E8E4"/>
    <w:lvl w:ilvl="0" w:tplc="36DAAFA8">
      <w:start w:val="1"/>
      <w:numFmt w:val="bullet"/>
      <w:lvlText w:val=""/>
      <w:lvlJc w:val="left"/>
      <w:pPr>
        <w:ind w:left="720" w:hanging="360"/>
      </w:pPr>
      <w:rPr>
        <w:rFonts w:hint="default" w:ascii="Symbol" w:hAnsi="Symbol"/>
      </w:rPr>
    </w:lvl>
    <w:lvl w:ilvl="1" w:tplc="4078C0AC">
      <w:start w:val="1"/>
      <w:numFmt w:val="bullet"/>
      <w:lvlText w:val="o"/>
      <w:lvlJc w:val="left"/>
      <w:pPr>
        <w:ind w:left="1440" w:hanging="360"/>
      </w:pPr>
      <w:rPr>
        <w:rFonts w:hint="default" w:ascii="Courier New" w:hAnsi="Courier New"/>
      </w:rPr>
    </w:lvl>
    <w:lvl w:ilvl="2" w:tplc="388A61A8">
      <w:start w:val="1"/>
      <w:numFmt w:val="bullet"/>
      <w:lvlText w:val=""/>
      <w:lvlJc w:val="left"/>
      <w:pPr>
        <w:ind w:left="2160" w:hanging="360"/>
      </w:pPr>
      <w:rPr>
        <w:rFonts w:hint="default" w:ascii="Wingdings" w:hAnsi="Wingdings"/>
      </w:rPr>
    </w:lvl>
    <w:lvl w:ilvl="3" w:tplc="C6D0D400">
      <w:start w:val="1"/>
      <w:numFmt w:val="bullet"/>
      <w:lvlText w:val=""/>
      <w:lvlJc w:val="left"/>
      <w:pPr>
        <w:ind w:left="2880" w:hanging="360"/>
      </w:pPr>
      <w:rPr>
        <w:rFonts w:hint="default" w:ascii="Symbol" w:hAnsi="Symbol"/>
      </w:rPr>
    </w:lvl>
    <w:lvl w:ilvl="4" w:tplc="A2481E1E">
      <w:start w:val="1"/>
      <w:numFmt w:val="bullet"/>
      <w:lvlText w:val="o"/>
      <w:lvlJc w:val="left"/>
      <w:pPr>
        <w:ind w:left="3600" w:hanging="360"/>
      </w:pPr>
      <w:rPr>
        <w:rFonts w:hint="default" w:ascii="Courier New" w:hAnsi="Courier New"/>
      </w:rPr>
    </w:lvl>
    <w:lvl w:ilvl="5" w:tplc="D96C9768">
      <w:start w:val="1"/>
      <w:numFmt w:val="bullet"/>
      <w:lvlText w:val=""/>
      <w:lvlJc w:val="left"/>
      <w:pPr>
        <w:ind w:left="4320" w:hanging="360"/>
      </w:pPr>
      <w:rPr>
        <w:rFonts w:hint="default" w:ascii="Wingdings" w:hAnsi="Wingdings"/>
      </w:rPr>
    </w:lvl>
    <w:lvl w:ilvl="6" w:tplc="157A2690">
      <w:start w:val="1"/>
      <w:numFmt w:val="bullet"/>
      <w:lvlText w:val=""/>
      <w:lvlJc w:val="left"/>
      <w:pPr>
        <w:ind w:left="5040" w:hanging="360"/>
      </w:pPr>
      <w:rPr>
        <w:rFonts w:hint="default" w:ascii="Symbol" w:hAnsi="Symbol"/>
      </w:rPr>
    </w:lvl>
    <w:lvl w:ilvl="7" w:tplc="BFBAC8BC">
      <w:start w:val="1"/>
      <w:numFmt w:val="bullet"/>
      <w:lvlText w:val="o"/>
      <w:lvlJc w:val="left"/>
      <w:pPr>
        <w:ind w:left="5760" w:hanging="360"/>
      </w:pPr>
      <w:rPr>
        <w:rFonts w:hint="default" w:ascii="Courier New" w:hAnsi="Courier New"/>
      </w:rPr>
    </w:lvl>
    <w:lvl w:ilvl="8" w:tplc="8564F446">
      <w:start w:val="1"/>
      <w:numFmt w:val="bullet"/>
      <w:lvlText w:val=""/>
      <w:lvlJc w:val="left"/>
      <w:pPr>
        <w:ind w:left="6480" w:hanging="360"/>
      </w:pPr>
      <w:rPr>
        <w:rFonts w:hint="default" w:ascii="Wingdings" w:hAnsi="Wingdings"/>
      </w:rPr>
    </w:lvl>
  </w:abstractNum>
  <w:abstractNum w:abstractNumId="19" w15:restartNumberingAfterBreak="0">
    <w:nsid w:val="742F0796"/>
    <w:multiLevelType w:val="hybridMultilevel"/>
    <w:tmpl w:val="32565F50"/>
    <w:lvl w:ilvl="0" w:tplc="D80C0394">
      <w:start w:val="1"/>
      <w:numFmt w:val="bullet"/>
      <w:lvlText w:val=""/>
      <w:lvlJc w:val="left"/>
      <w:pPr>
        <w:ind w:left="720" w:hanging="360"/>
      </w:pPr>
      <w:rPr>
        <w:rFonts w:hint="default" w:ascii="Symbol" w:hAnsi="Symbol"/>
      </w:rPr>
    </w:lvl>
    <w:lvl w:ilvl="1" w:tplc="A21CB824">
      <w:start w:val="1"/>
      <w:numFmt w:val="bullet"/>
      <w:lvlText w:val="o"/>
      <w:lvlJc w:val="left"/>
      <w:pPr>
        <w:ind w:left="1440" w:hanging="360"/>
      </w:pPr>
      <w:rPr>
        <w:rFonts w:hint="default" w:ascii="Courier New" w:hAnsi="Courier New"/>
      </w:rPr>
    </w:lvl>
    <w:lvl w:ilvl="2" w:tplc="E9121A5C">
      <w:start w:val="1"/>
      <w:numFmt w:val="bullet"/>
      <w:lvlText w:val=""/>
      <w:lvlJc w:val="left"/>
      <w:pPr>
        <w:ind w:left="2160" w:hanging="360"/>
      </w:pPr>
      <w:rPr>
        <w:rFonts w:hint="default" w:ascii="Wingdings" w:hAnsi="Wingdings"/>
      </w:rPr>
    </w:lvl>
    <w:lvl w:ilvl="3" w:tplc="AF1EAF8E">
      <w:start w:val="1"/>
      <w:numFmt w:val="bullet"/>
      <w:lvlText w:val=""/>
      <w:lvlJc w:val="left"/>
      <w:pPr>
        <w:ind w:left="2880" w:hanging="360"/>
      </w:pPr>
      <w:rPr>
        <w:rFonts w:hint="default" w:ascii="Symbol" w:hAnsi="Symbol"/>
      </w:rPr>
    </w:lvl>
    <w:lvl w:ilvl="4" w:tplc="4D0080A8">
      <w:start w:val="1"/>
      <w:numFmt w:val="bullet"/>
      <w:lvlText w:val="o"/>
      <w:lvlJc w:val="left"/>
      <w:pPr>
        <w:ind w:left="3600" w:hanging="360"/>
      </w:pPr>
      <w:rPr>
        <w:rFonts w:hint="default" w:ascii="Courier New" w:hAnsi="Courier New"/>
      </w:rPr>
    </w:lvl>
    <w:lvl w:ilvl="5" w:tplc="3716B192">
      <w:start w:val="1"/>
      <w:numFmt w:val="bullet"/>
      <w:lvlText w:val=""/>
      <w:lvlJc w:val="left"/>
      <w:pPr>
        <w:ind w:left="4320" w:hanging="360"/>
      </w:pPr>
      <w:rPr>
        <w:rFonts w:hint="default" w:ascii="Wingdings" w:hAnsi="Wingdings"/>
      </w:rPr>
    </w:lvl>
    <w:lvl w:ilvl="6" w:tplc="E1B0D1D8">
      <w:start w:val="1"/>
      <w:numFmt w:val="bullet"/>
      <w:lvlText w:val=""/>
      <w:lvlJc w:val="left"/>
      <w:pPr>
        <w:ind w:left="5040" w:hanging="360"/>
      </w:pPr>
      <w:rPr>
        <w:rFonts w:hint="default" w:ascii="Symbol" w:hAnsi="Symbol"/>
      </w:rPr>
    </w:lvl>
    <w:lvl w:ilvl="7" w:tplc="F5D46EAA">
      <w:start w:val="1"/>
      <w:numFmt w:val="bullet"/>
      <w:lvlText w:val="o"/>
      <w:lvlJc w:val="left"/>
      <w:pPr>
        <w:ind w:left="5760" w:hanging="360"/>
      </w:pPr>
      <w:rPr>
        <w:rFonts w:hint="default" w:ascii="Courier New" w:hAnsi="Courier New"/>
      </w:rPr>
    </w:lvl>
    <w:lvl w:ilvl="8" w:tplc="CC321026">
      <w:start w:val="1"/>
      <w:numFmt w:val="bullet"/>
      <w:lvlText w:val=""/>
      <w:lvlJc w:val="left"/>
      <w:pPr>
        <w:ind w:left="6480" w:hanging="360"/>
      </w:pPr>
      <w:rPr>
        <w:rFonts w:hint="default" w:ascii="Wingdings" w:hAnsi="Wingdings"/>
      </w:rPr>
    </w:lvl>
  </w:abstractNum>
  <w:num w:numId="106">
    <w:abstractNumId w:val="105"/>
  </w:num>
  <w:num w:numId="105">
    <w:abstractNumId w:val="104"/>
  </w:num>
  <w:num w:numId="104">
    <w:abstractNumId w:val="103"/>
  </w:num>
  <w:num w:numId="103">
    <w:abstractNumId w:val="102"/>
  </w:num>
  <w:num w:numId="102">
    <w:abstractNumId w:val="101"/>
  </w:num>
  <w:num w:numId="101">
    <w:abstractNumId w:val="100"/>
  </w:num>
  <w:num w:numId="100">
    <w:abstractNumId w:val="99"/>
  </w:num>
  <w:num w:numId="99">
    <w:abstractNumId w:val="98"/>
  </w:num>
  <w:num w:numId="98">
    <w:abstractNumId w:val="97"/>
  </w:num>
  <w:num w:numId="97">
    <w:abstractNumId w:val="96"/>
  </w:num>
  <w:num w:numId="96">
    <w:abstractNumId w:val="95"/>
  </w:num>
  <w:num w:numId="95">
    <w:abstractNumId w:val="94"/>
  </w:num>
  <w:num w:numId="94">
    <w:abstractNumId w:val="93"/>
  </w:num>
  <w:num w:numId="93">
    <w:abstractNumId w:val="92"/>
  </w:num>
  <w:num w:numId="92">
    <w:abstractNumId w:val="91"/>
  </w:num>
  <w:num w:numId="91">
    <w:abstractNumId w:val="90"/>
  </w:num>
  <w:num w:numId="90">
    <w:abstractNumId w:val="89"/>
  </w:num>
  <w:num w:numId="89">
    <w:abstractNumId w:val="88"/>
  </w:num>
  <w:num w:numId="88">
    <w:abstractNumId w:val="87"/>
  </w:num>
  <w:num w:numId="87">
    <w:abstractNumId w:val="86"/>
  </w:num>
  <w:num w:numId="86">
    <w:abstractNumId w:val="85"/>
  </w:num>
  <w:num w:numId="85">
    <w:abstractNumId w:val="84"/>
  </w:num>
  <w:num w:numId="84">
    <w:abstractNumId w:val="83"/>
  </w:num>
  <w:num w:numId="83">
    <w:abstractNumId w:val="82"/>
  </w:num>
  <w:num w:numId="82">
    <w:abstractNumId w:val="81"/>
  </w:num>
  <w:num w:numId="81">
    <w:abstractNumId w:val="80"/>
  </w:num>
  <w:num w:numId="80">
    <w:abstractNumId w:val="79"/>
  </w:num>
  <w:num w:numId="79">
    <w:abstractNumId w:val="78"/>
  </w:num>
  <w:num w:numId="78">
    <w:abstractNumId w:val="77"/>
  </w:num>
  <w:num w:numId="77">
    <w:abstractNumId w:val="76"/>
  </w:num>
  <w:num w:numId="76">
    <w:abstractNumId w:val="75"/>
  </w:num>
  <w:num w:numId="75">
    <w:abstractNumId w:val="74"/>
  </w:num>
  <w:num w:numId="74">
    <w:abstractNumId w:val="73"/>
  </w:num>
  <w:num w:numId="73">
    <w:abstractNumId w:val="72"/>
  </w:num>
  <w:num w:numId="72">
    <w:abstractNumId w:val="71"/>
  </w:num>
  <w:num w:numId="71">
    <w:abstractNumId w:val="70"/>
  </w:num>
  <w:num w:numId="70">
    <w:abstractNumId w:val="69"/>
  </w:num>
  <w:num w:numId="69">
    <w:abstractNumId w:val="68"/>
  </w:num>
  <w:num w:numId="68">
    <w:abstractNumId w:val="67"/>
  </w:num>
  <w:num w:numId="67">
    <w:abstractNumId w:val="66"/>
  </w:num>
  <w:num w:numId="66">
    <w:abstractNumId w:val="65"/>
  </w:num>
  <w:num w:numId="65">
    <w:abstractNumId w:val="64"/>
  </w:num>
  <w:num w:numId="64">
    <w:abstractNumId w:val="63"/>
  </w:num>
  <w:num w:numId="63">
    <w:abstractNumId w:val="62"/>
  </w:num>
  <w:num w:numId="62">
    <w:abstractNumId w:val="61"/>
  </w:num>
  <w:num w:numId="61">
    <w:abstractNumId w:val="60"/>
  </w:num>
  <w:num w:numId="60">
    <w:abstractNumId w:val="59"/>
  </w:num>
  <w:num w:numId="59">
    <w:abstractNumId w:val="58"/>
  </w:num>
  <w:num w:numId="58">
    <w:abstractNumId w:val="57"/>
  </w:num>
  <w:num w:numId="57">
    <w:abstractNumId w:val="56"/>
  </w:num>
  <w:num w:numId="56">
    <w:abstractNumId w:val="55"/>
  </w:num>
  <w:num w:numId="55">
    <w:abstractNumId w:val="54"/>
  </w:num>
  <w:num w:numId="54">
    <w:abstractNumId w:val="53"/>
  </w:num>
  <w:num w:numId="53">
    <w:abstractNumId w:val="52"/>
  </w:num>
  <w:num w:numId="52">
    <w:abstractNumId w:val="51"/>
  </w:num>
  <w:num w:numId="51">
    <w:abstractNumId w:val="50"/>
  </w:num>
  <w:num w:numId="50">
    <w:abstractNumId w:val="49"/>
  </w:num>
  <w:num w:numId="49">
    <w:abstractNumId w:val="48"/>
  </w:num>
  <w:num w:numId="48">
    <w:abstractNumId w:val="47"/>
  </w:num>
  <w:num w:numId="47">
    <w:abstractNumId w:val="46"/>
  </w:num>
  <w:num w:numId="46">
    <w:abstractNumId w:val="45"/>
  </w:num>
  <w:num w:numId="45">
    <w:abstractNumId w:val="44"/>
  </w:num>
  <w:num w:numId="44">
    <w:abstractNumId w:val="43"/>
  </w:num>
  <w:num w:numId="43">
    <w:abstractNumId w:val="42"/>
  </w:num>
  <w:num w:numId="42">
    <w:abstractNumId w:val="41"/>
  </w:num>
  <w:num w:numId="41">
    <w:abstractNumId w:val="40"/>
  </w:num>
  <w:num w:numId="40">
    <w:abstractNumId w:val="39"/>
  </w:num>
  <w:num w:numId="39">
    <w:abstractNumId w:val="38"/>
  </w:num>
  <w:num w:numId="38">
    <w:abstractNumId w:val="37"/>
  </w:num>
  <w:num w:numId="37">
    <w:abstractNumId w:val="36"/>
  </w:num>
  <w:num w:numId="36">
    <w:abstractNumId w:val="35"/>
  </w:num>
  <w:num w:numId="35">
    <w:abstractNumId w:val="34"/>
  </w:num>
  <w:num w:numId="34">
    <w:abstractNumId w:val="33"/>
  </w:num>
  <w:num w:numId="33">
    <w:abstractNumId w:val="32"/>
  </w:num>
  <w:num w:numId="32">
    <w:abstractNumId w:val="31"/>
  </w:num>
  <w:num w:numId="31">
    <w:abstractNumId w:val="30"/>
  </w:num>
  <w:num w:numId="30">
    <w:abstractNumId w:val="29"/>
  </w:num>
  <w:num w:numId="29">
    <w:abstractNumId w:val="28"/>
  </w: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21">
    <w:abstractNumId w:val="20"/>
  </w:num>
  <w:num w:numId="1">
    <w:abstractNumId w:val="19"/>
  </w:num>
  <w:num w:numId="2">
    <w:abstractNumId w:val="14"/>
  </w:num>
  <w:num w:numId="3">
    <w:abstractNumId w:val="18"/>
  </w:num>
  <w:num w:numId="4">
    <w:abstractNumId w:val="1"/>
  </w:num>
  <w:num w:numId="5">
    <w:abstractNumId w:val="17"/>
  </w:num>
  <w:num w:numId="6">
    <w:abstractNumId w:val="4"/>
  </w:num>
  <w:num w:numId="7">
    <w:abstractNumId w:val="15"/>
  </w:num>
  <w:num w:numId="8">
    <w:abstractNumId w:val="8"/>
  </w:num>
  <w:num w:numId="9">
    <w:abstractNumId w:val="6"/>
  </w:num>
  <w:num w:numId="10">
    <w:abstractNumId w:val="7"/>
  </w:num>
  <w:num w:numId="11">
    <w:abstractNumId w:val="12"/>
  </w:num>
  <w:num w:numId="12">
    <w:abstractNumId w:val="11"/>
  </w:num>
  <w:num w:numId="13">
    <w:abstractNumId w:val="16"/>
  </w:num>
  <w:num w:numId="14">
    <w:abstractNumId w:val="2"/>
  </w:num>
  <w:num w:numId="15">
    <w:abstractNumId w:val="13"/>
  </w:num>
  <w:num w:numId="16">
    <w:abstractNumId w:val="5"/>
  </w:num>
  <w:num w:numId="17">
    <w:abstractNumId w:val="0"/>
  </w:num>
  <w:num w:numId="18">
    <w:abstractNumId w:val="9"/>
  </w:num>
  <w:num w:numId="19">
    <w:abstractNumId w:val="10"/>
  </w:num>
  <w:num w:numId="20">
    <w:abstractNumId w:val="3"/>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132"/>
    <w:rsid w:val="000005AE"/>
    <w:rsid w:val="00000E44"/>
    <w:rsid w:val="00007C96"/>
    <w:rsid w:val="00011EA9"/>
    <w:rsid w:val="000171C6"/>
    <w:rsid w:val="00026462"/>
    <w:rsid w:val="00032A84"/>
    <w:rsid w:val="00032BAA"/>
    <w:rsid w:val="000333C2"/>
    <w:rsid w:val="00035AC6"/>
    <w:rsid w:val="000439C1"/>
    <w:rsid w:val="00045506"/>
    <w:rsid w:val="00045685"/>
    <w:rsid w:val="00047526"/>
    <w:rsid w:val="0004755A"/>
    <w:rsid w:val="00053F33"/>
    <w:rsid w:val="000546B8"/>
    <w:rsid w:val="00056315"/>
    <w:rsid w:val="0005670A"/>
    <w:rsid w:val="00056E49"/>
    <w:rsid w:val="000642F0"/>
    <w:rsid w:val="000676F2"/>
    <w:rsid w:val="000732FB"/>
    <w:rsid w:val="0007570F"/>
    <w:rsid w:val="000775FD"/>
    <w:rsid w:val="0008049C"/>
    <w:rsid w:val="00080F6C"/>
    <w:rsid w:val="000847A3"/>
    <w:rsid w:val="000953BD"/>
    <w:rsid w:val="00097082"/>
    <w:rsid w:val="000A2A04"/>
    <w:rsid w:val="000A2E92"/>
    <w:rsid w:val="000A3FD5"/>
    <w:rsid w:val="000A50A1"/>
    <w:rsid w:val="000B2235"/>
    <w:rsid w:val="000B2F82"/>
    <w:rsid w:val="000B4A5F"/>
    <w:rsid w:val="000B4CE4"/>
    <w:rsid w:val="000C059D"/>
    <w:rsid w:val="000C0FF0"/>
    <w:rsid w:val="000C2469"/>
    <w:rsid w:val="000C24A2"/>
    <w:rsid w:val="000C2B62"/>
    <w:rsid w:val="000C4D74"/>
    <w:rsid w:val="000D32F4"/>
    <w:rsid w:val="00106545"/>
    <w:rsid w:val="00113EA5"/>
    <w:rsid w:val="0011439C"/>
    <w:rsid w:val="00114FFB"/>
    <w:rsid w:val="00122A5F"/>
    <w:rsid w:val="00123FC0"/>
    <w:rsid w:val="00131B3D"/>
    <w:rsid w:val="00134471"/>
    <w:rsid w:val="001352DD"/>
    <w:rsid w:val="0013599E"/>
    <w:rsid w:val="0013738E"/>
    <w:rsid w:val="001501A1"/>
    <w:rsid w:val="0015274F"/>
    <w:rsid w:val="00152F2A"/>
    <w:rsid w:val="00155502"/>
    <w:rsid w:val="00161F15"/>
    <w:rsid w:val="00165E5C"/>
    <w:rsid w:val="00166B21"/>
    <w:rsid w:val="00166F43"/>
    <w:rsid w:val="001672DB"/>
    <w:rsid w:val="00167AED"/>
    <w:rsid w:val="00170967"/>
    <w:rsid w:val="00171D6C"/>
    <w:rsid w:val="00196542"/>
    <w:rsid w:val="001A541D"/>
    <w:rsid w:val="001B04BE"/>
    <w:rsid w:val="001C4F3E"/>
    <w:rsid w:val="001C50CF"/>
    <w:rsid w:val="001F5A71"/>
    <w:rsid w:val="001F5B9B"/>
    <w:rsid w:val="001F7471"/>
    <w:rsid w:val="002016D5"/>
    <w:rsid w:val="00205C94"/>
    <w:rsid w:val="00226582"/>
    <w:rsid w:val="00244125"/>
    <w:rsid w:val="002461F8"/>
    <w:rsid w:val="00250672"/>
    <w:rsid w:val="00252663"/>
    <w:rsid w:val="0025325D"/>
    <w:rsid w:val="002700DF"/>
    <w:rsid w:val="002801D2"/>
    <w:rsid w:val="0028687B"/>
    <w:rsid w:val="00291EF0"/>
    <w:rsid w:val="002A0FB6"/>
    <w:rsid w:val="002B17C7"/>
    <w:rsid w:val="002B7568"/>
    <w:rsid w:val="002C6013"/>
    <w:rsid w:val="002C6BE1"/>
    <w:rsid w:val="002D327C"/>
    <w:rsid w:val="002E26B0"/>
    <w:rsid w:val="002E41B6"/>
    <w:rsid w:val="002E6FCC"/>
    <w:rsid w:val="00317206"/>
    <w:rsid w:val="0032038E"/>
    <w:rsid w:val="003257D6"/>
    <w:rsid w:val="00332D26"/>
    <w:rsid w:val="00334FA2"/>
    <w:rsid w:val="00345092"/>
    <w:rsid w:val="00345093"/>
    <w:rsid w:val="0035064A"/>
    <w:rsid w:val="0035072C"/>
    <w:rsid w:val="00352FD6"/>
    <w:rsid w:val="00353546"/>
    <w:rsid w:val="0035373A"/>
    <w:rsid w:val="003602DA"/>
    <w:rsid w:val="00365308"/>
    <w:rsid w:val="00371A83"/>
    <w:rsid w:val="00372A0F"/>
    <w:rsid w:val="0038286E"/>
    <w:rsid w:val="003841D3"/>
    <w:rsid w:val="00393C3E"/>
    <w:rsid w:val="00395F15"/>
    <w:rsid w:val="003A1327"/>
    <w:rsid w:val="003B38A5"/>
    <w:rsid w:val="003C3BFD"/>
    <w:rsid w:val="003D22A1"/>
    <w:rsid w:val="003D47E9"/>
    <w:rsid w:val="003E4885"/>
    <w:rsid w:val="003E68D2"/>
    <w:rsid w:val="003F352B"/>
    <w:rsid w:val="004002C4"/>
    <w:rsid w:val="00401678"/>
    <w:rsid w:val="0040398F"/>
    <w:rsid w:val="004047E6"/>
    <w:rsid w:val="00413D51"/>
    <w:rsid w:val="00431185"/>
    <w:rsid w:val="0044260F"/>
    <w:rsid w:val="00446F26"/>
    <w:rsid w:val="004502B3"/>
    <w:rsid w:val="00465822"/>
    <w:rsid w:val="004667F5"/>
    <w:rsid w:val="00487F89"/>
    <w:rsid w:val="004A0D6E"/>
    <w:rsid w:val="004A6BDB"/>
    <w:rsid w:val="004B0A83"/>
    <w:rsid w:val="004B2DB8"/>
    <w:rsid w:val="004B73C3"/>
    <w:rsid w:val="004C5A19"/>
    <w:rsid w:val="004D386E"/>
    <w:rsid w:val="004D4FEF"/>
    <w:rsid w:val="004D79D5"/>
    <w:rsid w:val="004D7ECA"/>
    <w:rsid w:val="004E56D8"/>
    <w:rsid w:val="004E6605"/>
    <w:rsid w:val="004E70D3"/>
    <w:rsid w:val="00503FD3"/>
    <w:rsid w:val="00510204"/>
    <w:rsid w:val="00513471"/>
    <w:rsid w:val="00514C2B"/>
    <w:rsid w:val="00515ACF"/>
    <w:rsid w:val="00521BDF"/>
    <w:rsid w:val="00522AAA"/>
    <w:rsid w:val="00533920"/>
    <w:rsid w:val="00535B30"/>
    <w:rsid w:val="0053735E"/>
    <w:rsid w:val="00550D60"/>
    <w:rsid w:val="0056095B"/>
    <w:rsid w:val="00562C10"/>
    <w:rsid w:val="005676EC"/>
    <w:rsid w:val="00570FAD"/>
    <w:rsid w:val="00571CFF"/>
    <w:rsid w:val="00574BE6"/>
    <w:rsid w:val="005805E2"/>
    <w:rsid w:val="005902EE"/>
    <w:rsid w:val="005908B1"/>
    <w:rsid w:val="00593B35"/>
    <w:rsid w:val="005A5881"/>
    <w:rsid w:val="005B442E"/>
    <w:rsid w:val="005B60EC"/>
    <w:rsid w:val="005B694A"/>
    <w:rsid w:val="005B79D5"/>
    <w:rsid w:val="005C1A69"/>
    <w:rsid w:val="005C71C5"/>
    <w:rsid w:val="005F33F1"/>
    <w:rsid w:val="005F74F4"/>
    <w:rsid w:val="005F7D48"/>
    <w:rsid w:val="005F7EAA"/>
    <w:rsid w:val="00606605"/>
    <w:rsid w:val="00633447"/>
    <w:rsid w:val="006646EA"/>
    <w:rsid w:val="00665AD6"/>
    <w:rsid w:val="00670A18"/>
    <w:rsid w:val="00691DB4"/>
    <w:rsid w:val="00697278"/>
    <w:rsid w:val="006A29D3"/>
    <w:rsid w:val="006A3544"/>
    <w:rsid w:val="006B0DDE"/>
    <w:rsid w:val="006B1D94"/>
    <w:rsid w:val="006B2DC7"/>
    <w:rsid w:val="006B5AB9"/>
    <w:rsid w:val="006C73B6"/>
    <w:rsid w:val="006D27DC"/>
    <w:rsid w:val="006D3A61"/>
    <w:rsid w:val="006D5636"/>
    <w:rsid w:val="006E0E0D"/>
    <w:rsid w:val="006E1072"/>
    <w:rsid w:val="006E4B2E"/>
    <w:rsid w:val="006E5300"/>
    <w:rsid w:val="006E60E3"/>
    <w:rsid w:val="006E70FD"/>
    <w:rsid w:val="006F34B8"/>
    <w:rsid w:val="006F4835"/>
    <w:rsid w:val="007033BA"/>
    <w:rsid w:val="00711503"/>
    <w:rsid w:val="00714F2C"/>
    <w:rsid w:val="0071600D"/>
    <w:rsid w:val="00723953"/>
    <w:rsid w:val="0072700C"/>
    <w:rsid w:val="00752404"/>
    <w:rsid w:val="00760DEF"/>
    <w:rsid w:val="00761968"/>
    <w:rsid w:val="00766A07"/>
    <w:rsid w:val="00767EA4"/>
    <w:rsid w:val="00772594"/>
    <w:rsid w:val="00774EDC"/>
    <w:rsid w:val="007757C8"/>
    <w:rsid w:val="0079007F"/>
    <w:rsid w:val="00793C20"/>
    <w:rsid w:val="007970B8"/>
    <w:rsid w:val="007A30A6"/>
    <w:rsid w:val="007A598E"/>
    <w:rsid w:val="007A5A4C"/>
    <w:rsid w:val="007B09BB"/>
    <w:rsid w:val="007C043C"/>
    <w:rsid w:val="007C1189"/>
    <w:rsid w:val="007C76C0"/>
    <w:rsid w:val="007E3054"/>
    <w:rsid w:val="007E5C25"/>
    <w:rsid w:val="007E7ADA"/>
    <w:rsid w:val="007F0763"/>
    <w:rsid w:val="007F0FAC"/>
    <w:rsid w:val="00803D05"/>
    <w:rsid w:val="00813B4C"/>
    <w:rsid w:val="00815EEC"/>
    <w:rsid w:val="00815FC1"/>
    <w:rsid w:val="00817D6E"/>
    <w:rsid w:val="00826532"/>
    <w:rsid w:val="008271B4"/>
    <w:rsid w:val="008309E5"/>
    <w:rsid w:val="00830EF7"/>
    <w:rsid w:val="008359F2"/>
    <w:rsid w:val="008370E2"/>
    <w:rsid w:val="0084401D"/>
    <w:rsid w:val="00844FDA"/>
    <w:rsid w:val="00867883"/>
    <w:rsid w:val="00870A7D"/>
    <w:rsid w:val="00874685"/>
    <w:rsid w:val="00880422"/>
    <w:rsid w:val="00885E64"/>
    <w:rsid w:val="008A0BC0"/>
    <w:rsid w:val="008A2D3F"/>
    <w:rsid w:val="008B4CBF"/>
    <w:rsid w:val="008B6A32"/>
    <w:rsid w:val="008C24CE"/>
    <w:rsid w:val="008C3C13"/>
    <w:rsid w:val="008E2CA1"/>
    <w:rsid w:val="008E3907"/>
    <w:rsid w:val="008E7C80"/>
    <w:rsid w:val="008F07EA"/>
    <w:rsid w:val="008F2C39"/>
    <w:rsid w:val="008F644E"/>
    <w:rsid w:val="00901294"/>
    <w:rsid w:val="00917490"/>
    <w:rsid w:val="0091787C"/>
    <w:rsid w:val="00924C40"/>
    <w:rsid w:val="00925ED0"/>
    <w:rsid w:val="009316C0"/>
    <w:rsid w:val="00931962"/>
    <w:rsid w:val="00934642"/>
    <w:rsid w:val="00937A7F"/>
    <w:rsid w:val="00941816"/>
    <w:rsid w:val="009418E6"/>
    <w:rsid w:val="00944A3D"/>
    <w:rsid w:val="009538BA"/>
    <w:rsid w:val="00954581"/>
    <w:rsid w:val="00956632"/>
    <w:rsid w:val="00961A04"/>
    <w:rsid w:val="00966AC7"/>
    <w:rsid w:val="009694E6"/>
    <w:rsid w:val="00972D18"/>
    <w:rsid w:val="0097513B"/>
    <w:rsid w:val="009847BA"/>
    <w:rsid w:val="009873E2"/>
    <w:rsid w:val="00992DD1"/>
    <w:rsid w:val="00996EB9"/>
    <w:rsid w:val="009A2640"/>
    <w:rsid w:val="009A6CD2"/>
    <w:rsid w:val="009A7EED"/>
    <w:rsid w:val="009B48A3"/>
    <w:rsid w:val="009B730F"/>
    <w:rsid w:val="009B79EA"/>
    <w:rsid w:val="009B7B7A"/>
    <w:rsid w:val="009C404C"/>
    <w:rsid w:val="009D132F"/>
    <w:rsid w:val="009E7287"/>
    <w:rsid w:val="009F2875"/>
    <w:rsid w:val="009F61EC"/>
    <w:rsid w:val="009F7443"/>
    <w:rsid w:val="00A15865"/>
    <w:rsid w:val="00A22FF2"/>
    <w:rsid w:val="00A24DDB"/>
    <w:rsid w:val="00A310C3"/>
    <w:rsid w:val="00A353C0"/>
    <w:rsid w:val="00A35A31"/>
    <w:rsid w:val="00A54AF1"/>
    <w:rsid w:val="00A622A7"/>
    <w:rsid w:val="00A64335"/>
    <w:rsid w:val="00A64BAD"/>
    <w:rsid w:val="00A71261"/>
    <w:rsid w:val="00A72871"/>
    <w:rsid w:val="00A80725"/>
    <w:rsid w:val="00A811D6"/>
    <w:rsid w:val="00A82CF2"/>
    <w:rsid w:val="00A84E7B"/>
    <w:rsid w:val="00A865F6"/>
    <w:rsid w:val="00A86A6C"/>
    <w:rsid w:val="00A92875"/>
    <w:rsid w:val="00A958FD"/>
    <w:rsid w:val="00A97F62"/>
    <w:rsid w:val="00AA46DF"/>
    <w:rsid w:val="00AB0790"/>
    <w:rsid w:val="00AB55D0"/>
    <w:rsid w:val="00AC22BC"/>
    <w:rsid w:val="00AC4767"/>
    <w:rsid w:val="00AD64E4"/>
    <w:rsid w:val="00AD713E"/>
    <w:rsid w:val="00AE26B3"/>
    <w:rsid w:val="00AE722A"/>
    <w:rsid w:val="00AE7973"/>
    <w:rsid w:val="00AF57AC"/>
    <w:rsid w:val="00AF5C7F"/>
    <w:rsid w:val="00AF5CB9"/>
    <w:rsid w:val="00B03E72"/>
    <w:rsid w:val="00B120D0"/>
    <w:rsid w:val="00B134D2"/>
    <w:rsid w:val="00B15D04"/>
    <w:rsid w:val="00B22A3D"/>
    <w:rsid w:val="00B25B98"/>
    <w:rsid w:val="00B41102"/>
    <w:rsid w:val="00B41183"/>
    <w:rsid w:val="00B434D8"/>
    <w:rsid w:val="00B44B9D"/>
    <w:rsid w:val="00B50E92"/>
    <w:rsid w:val="00B57A25"/>
    <w:rsid w:val="00B60F79"/>
    <w:rsid w:val="00B62A3A"/>
    <w:rsid w:val="00B77710"/>
    <w:rsid w:val="00B824D1"/>
    <w:rsid w:val="00B828B5"/>
    <w:rsid w:val="00B8313D"/>
    <w:rsid w:val="00B8686C"/>
    <w:rsid w:val="00B93C6B"/>
    <w:rsid w:val="00B9489C"/>
    <w:rsid w:val="00B94AAB"/>
    <w:rsid w:val="00B95A89"/>
    <w:rsid w:val="00BA46E7"/>
    <w:rsid w:val="00BA5C4C"/>
    <w:rsid w:val="00BA7DD7"/>
    <w:rsid w:val="00BB1E11"/>
    <w:rsid w:val="00BB2C04"/>
    <w:rsid w:val="00BB4074"/>
    <w:rsid w:val="00BC3A52"/>
    <w:rsid w:val="00BC505B"/>
    <w:rsid w:val="00BC7A24"/>
    <w:rsid w:val="00BD09F2"/>
    <w:rsid w:val="00BD4176"/>
    <w:rsid w:val="00BD4880"/>
    <w:rsid w:val="00BE02AD"/>
    <w:rsid w:val="00BE5B93"/>
    <w:rsid w:val="00BE605E"/>
    <w:rsid w:val="00BF758C"/>
    <w:rsid w:val="00BF7C85"/>
    <w:rsid w:val="00C028B2"/>
    <w:rsid w:val="00C14DF2"/>
    <w:rsid w:val="00C20954"/>
    <w:rsid w:val="00C218C2"/>
    <w:rsid w:val="00C27020"/>
    <w:rsid w:val="00C31D2A"/>
    <w:rsid w:val="00C40C4A"/>
    <w:rsid w:val="00C412FE"/>
    <w:rsid w:val="00C413AE"/>
    <w:rsid w:val="00C46F7C"/>
    <w:rsid w:val="00C604B9"/>
    <w:rsid w:val="00C63829"/>
    <w:rsid w:val="00C6424F"/>
    <w:rsid w:val="00C65990"/>
    <w:rsid w:val="00C65AA2"/>
    <w:rsid w:val="00C677A6"/>
    <w:rsid w:val="00C73C5F"/>
    <w:rsid w:val="00C83EC2"/>
    <w:rsid w:val="00C875D2"/>
    <w:rsid w:val="00C95EC3"/>
    <w:rsid w:val="00CB7E15"/>
    <w:rsid w:val="00CB7FC0"/>
    <w:rsid w:val="00CC4132"/>
    <w:rsid w:val="00CC4EE6"/>
    <w:rsid w:val="00CD42A2"/>
    <w:rsid w:val="00CD6EEF"/>
    <w:rsid w:val="00CE30D8"/>
    <w:rsid w:val="00CE3340"/>
    <w:rsid w:val="00CE701A"/>
    <w:rsid w:val="00CF49A0"/>
    <w:rsid w:val="00CF4A04"/>
    <w:rsid w:val="00D01DC0"/>
    <w:rsid w:val="00D0339D"/>
    <w:rsid w:val="00D06B61"/>
    <w:rsid w:val="00D11F76"/>
    <w:rsid w:val="00D12686"/>
    <w:rsid w:val="00D13F91"/>
    <w:rsid w:val="00D16291"/>
    <w:rsid w:val="00D17F64"/>
    <w:rsid w:val="00D2304C"/>
    <w:rsid w:val="00D26F89"/>
    <w:rsid w:val="00D30A5F"/>
    <w:rsid w:val="00D31C91"/>
    <w:rsid w:val="00D36776"/>
    <w:rsid w:val="00D37A96"/>
    <w:rsid w:val="00D43D9C"/>
    <w:rsid w:val="00D4486A"/>
    <w:rsid w:val="00D606C6"/>
    <w:rsid w:val="00D678B2"/>
    <w:rsid w:val="00D73235"/>
    <w:rsid w:val="00D746B3"/>
    <w:rsid w:val="00D756CA"/>
    <w:rsid w:val="00D76864"/>
    <w:rsid w:val="00D91748"/>
    <w:rsid w:val="00D95347"/>
    <w:rsid w:val="00D9718F"/>
    <w:rsid w:val="00DA1AB6"/>
    <w:rsid w:val="00DAA92D"/>
    <w:rsid w:val="00DB1804"/>
    <w:rsid w:val="00DB489F"/>
    <w:rsid w:val="00DC7BC8"/>
    <w:rsid w:val="00DD4C5D"/>
    <w:rsid w:val="00DE6949"/>
    <w:rsid w:val="00DE75AF"/>
    <w:rsid w:val="00DF3CC3"/>
    <w:rsid w:val="00DF4D4D"/>
    <w:rsid w:val="00E01885"/>
    <w:rsid w:val="00E021B4"/>
    <w:rsid w:val="00E0521A"/>
    <w:rsid w:val="00E072A3"/>
    <w:rsid w:val="00E077A4"/>
    <w:rsid w:val="00E1084F"/>
    <w:rsid w:val="00E152C7"/>
    <w:rsid w:val="00E22D45"/>
    <w:rsid w:val="00E34D90"/>
    <w:rsid w:val="00E352A6"/>
    <w:rsid w:val="00E361D3"/>
    <w:rsid w:val="00E403F0"/>
    <w:rsid w:val="00E50802"/>
    <w:rsid w:val="00E541CA"/>
    <w:rsid w:val="00E56044"/>
    <w:rsid w:val="00E57341"/>
    <w:rsid w:val="00E60380"/>
    <w:rsid w:val="00E65C38"/>
    <w:rsid w:val="00E74434"/>
    <w:rsid w:val="00E75D05"/>
    <w:rsid w:val="00E85413"/>
    <w:rsid w:val="00E85DAD"/>
    <w:rsid w:val="00E8772C"/>
    <w:rsid w:val="00E95ADF"/>
    <w:rsid w:val="00E95C92"/>
    <w:rsid w:val="00E96186"/>
    <w:rsid w:val="00E972CD"/>
    <w:rsid w:val="00EA128E"/>
    <w:rsid w:val="00EA3911"/>
    <w:rsid w:val="00EA4655"/>
    <w:rsid w:val="00EA7838"/>
    <w:rsid w:val="00EC0A53"/>
    <w:rsid w:val="00EC328B"/>
    <w:rsid w:val="00EF35C7"/>
    <w:rsid w:val="00EF610A"/>
    <w:rsid w:val="00F105EE"/>
    <w:rsid w:val="00F20FF8"/>
    <w:rsid w:val="00F23DE1"/>
    <w:rsid w:val="00F27FD2"/>
    <w:rsid w:val="00F30B0F"/>
    <w:rsid w:val="00F40344"/>
    <w:rsid w:val="00F42151"/>
    <w:rsid w:val="00F5293A"/>
    <w:rsid w:val="00F60FFB"/>
    <w:rsid w:val="00F64E37"/>
    <w:rsid w:val="00F65560"/>
    <w:rsid w:val="00F742CA"/>
    <w:rsid w:val="00F7566F"/>
    <w:rsid w:val="00F777A7"/>
    <w:rsid w:val="00F80B40"/>
    <w:rsid w:val="00F841BF"/>
    <w:rsid w:val="00F86480"/>
    <w:rsid w:val="00F92A1E"/>
    <w:rsid w:val="00F975B4"/>
    <w:rsid w:val="00FA5971"/>
    <w:rsid w:val="00FB3CFB"/>
    <w:rsid w:val="00FC2959"/>
    <w:rsid w:val="00FC3301"/>
    <w:rsid w:val="00FC4F80"/>
    <w:rsid w:val="00FC520A"/>
    <w:rsid w:val="00FC6449"/>
    <w:rsid w:val="00FD1483"/>
    <w:rsid w:val="00FD6D4C"/>
    <w:rsid w:val="00FE4705"/>
    <w:rsid w:val="00FF16C0"/>
    <w:rsid w:val="00FF2053"/>
    <w:rsid w:val="00FF211A"/>
    <w:rsid w:val="00FF4040"/>
    <w:rsid w:val="00FF471D"/>
    <w:rsid w:val="00FF52FB"/>
    <w:rsid w:val="00FF75B3"/>
    <w:rsid w:val="01198E93"/>
    <w:rsid w:val="012ABEFB"/>
    <w:rsid w:val="01326360"/>
    <w:rsid w:val="014CC597"/>
    <w:rsid w:val="018FF888"/>
    <w:rsid w:val="01D1DFC0"/>
    <w:rsid w:val="01E5B7C3"/>
    <w:rsid w:val="02326547"/>
    <w:rsid w:val="02339F58"/>
    <w:rsid w:val="0253A9A7"/>
    <w:rsid w:val="02705C47"/>
    <w:rsid w:val="027BBD75"/>
    <w:rsid w:val="02890718"/>
    <w:rsid w:val="0292B93F"/>
    <w:rsid w:val="02A5A5A6"/>
    <w:rsid w:val="02A82D4E"/>
    <w:rsid w:val="02BE1B8E"/>
    <w:rsid w:val="02CC5216"/>
    <w:rsid w:val="02CDC09F"/>
    <w:rsid w:val="02E73E91"/>
    <w:rsid w:val="032B5942"/>
    <w:rsid w:val="033113D3"/>
    <w:rsid w:val="033B5EC7"/>
    <w:rsid w:val="03697485"/>
    <w:rsid w:val="037F1042"/>
    <w:rsid w:val="038C4617"/>
    <w:rsid w:val="0397DB99"/>
    <w:rsid w:val="03BE254B"/>
    <w:rsid w:val="03C262DA"/>
    <w:rsid w:val="046CF11D"/>
    <w:rsid w:val="046EFE18"/>
    <w:rsid w:val="047DEDA4"/>
    <w:rsid w:val="04B422E6"/>
    <w:rsid w:val="04CCE434"/>
    <w:rsid w:val="04E10900"/>
    <w:rsid w:val="04EB5B08"/>
    <w:rsid w:val="0532A8FD"/>
    <w:rsid w:val="053F98C6"/>
    <w:rsid w:val="05536151"/>
    <w:rsid w:val="056A0609"/>
    <w:rsid w:val="05780E02"/>
    <w:rsid w:val="059160A6"/>
    <w:rsid w:val="0592E10A"/>
    <w:rsid w:val="05A4426C"/>
    <w:rsid w:val="05EBDB8F"/>
    <w:rsid w:val="05F5CDA2"/>
    <w:rsid w:val="0617F240"/>
    <w:rsid w:val="061A3B74"/>
    <w:rsid w:val="063B5849"/>
    <w:rsid w:val="06408F8A"/>
    <w:rsid w:val="068DEF9C"/>
    <w:rsid w:val="06BCC04E"/>
    <w:rsid w:val="06BE79B0"/>
    <w:rsid w:val="0725F770"/>
    <w:rsid w:val="07870705"/>
    <w:rsid w:val="0789C20A"/>
    <w:rsid w:val="07937774"/>
    <w:rsid w:val="07973E9D"/>
    <w:rsid w:val="07A69FDC"/>
    <w:rsid w:val="07BC071B"/>
    <w:rsid w:val="07C163AC"/>
    <w:rsid w:val="07DF6A37"/>
    <w:rsid w:val="07F889D0"/>
    <w:rsid w:val="07FDC7CB"/>
    <w:rsid w:val="083E2ECA"/>
    <w:rsid w:val="08407E03"/>
    <w:rsid w:val="08719AF3"/>
    <w:rsid w:val="088C42F2"/>
    <w:rsid w:val="08B94A49"/>
    <w:rsid w:val="08C1C7D1"/>
    <w:rsid w:val="08CA81CC"/>
    <w:rsid w:val="08CFFA33"/>
    <w:rsid w:val="090C62F9"/>
    <w:rsid w:val="0923A393"/>
    <w:rsid w:val="093A6E8F"/>
    <w:rsid w:val="094F7DB4"/>
    <w:rsid w:val="0954A333"/>
    <w:rsid w:val="096036AC"/>
    <w:rsid w:val="098DBA2A"/>
    <w:rsid w:val="09934B6A"/>
    <w:rsid w:val="0994A3EE"/>
    <w:rsid w:val="09EABE96"/>
    <w:rsid w:val="09FADE6F"/>
    <w:rsid w:val="0A01F4E5"/>
    <w:rsid w:val="0A1C3751"/>
    <w:rsid w:val="0A551AAA"/>
    <w:rsid w:val="0A59D853"/>
    <w:rsid w:val="0A6A1ADE"/>
    <w:rsid w:val="0AABC5F0"/>
    <w:rsid w:val="0AC36D42"/>
    <w:rsid w:val="0AC49D7E"/>
    <w:rsid w:val="0AC840D5"/>
    <w:rsid w:val="0AD43CB7"/>
    <w:rsid w:val="0AD52443"/>
    <w:rsid w:val="0AD58A4F"/>
    <w:rsid w:val="0AD98EC7"/>
    <w:rsid w:val="0AF4CB53"/>
    <w:rsid w:val="0B0013DF"/>
    <w:rsid w:val="0B231574"/>
    <w:rsid w:val="0B4274F6"/>
    <w:rsid w:val="0B575EC9"/>
    <w:rsid w:val="0BD161ED"/>
    <w:rsid w:val="0BF35DB8"/>
    <w:rsid w:val="0C1E051A"/>
    <w:rsid w:val="0C270F67"/>
    <w:rsid w:val="0C2B6B5D"/>
    <w:rsid w:val="0C595958"/>
    <w:rsid w:val="0C92107B"/>
    <w:rsid w:val="0CA08883"/>
    <w:rsid w:val="0CAA902A"/>
    <w:rsid w:val="0CAC67DD"/>
    <w:rsid w:val="0CC62BAD"/>
    <w:rsid w:val="0D00687D"/>
    <w:rsid w:val="0D4C97F2"/>
    <w:rsid w:val="0D4DF5C3"/>
    <w:rsid w:val="0D5C8D01"/>
    <w:rsid w:val="0DBC118F"/>
    <w:rsid w:val="0E0A5B67"/>
    <w:rsid w:val="0E18E9FE"/>
    <w:rsid w:val="0E3983F8"/>
    <w:rsid w:val="0E57A507"/>
    <w:rsid w:val="0E75C141"/>
    <w:rsid w:val="0E92A18A"/>
    <w:rsid w:val="0EC7B22E"/>
    <w:rsid w:val="0ED56608"/>
    <w:rsid w:val="0F0CBDFB"/>
    <w:rsid w:val="0F4EDF4F"/>
    <w:rsid w:val="0FE44996"/>
    <w:rsid w:val="0FF10F7A"/>
    <w:rsid w:val="10145749"/>
    <w:rsid w:val="1034DCD2"/>
    <w:rsid w:val="104A7A37"/>
    <w:rsid w:val="105D20B8"/>
    <w:rsid w:val="109CEE52"/>
    <w:rsid w:val="11422BFD"/>
    <w:rsid w:val="1164BA6B"/>
    <w:rsid w:val="117124BA"/>
    <w:rsid w:val="117BD790"/>
    <w:rsid w:val="11953939"/>
    <w:rsid w:val="11CFF540"/>
    <w:rsid w:val="11D4B780"/>
    <w:rsid w:val="11EF1347"/>
    <w:rsid w:val="1228A66E"/>
    <w:rsid w:val="1253D5BD"/>
    <w:rsid w:val="12785FF8"/>
    <w:rsid w:val="12844775"/>
    <w:rsid w:val="12E60066"/>
    <w:rsid w:val="12E91622"/>
    <w:rsid w:val="12F125EF"/>
    <w:rsid w:val="13002562"/>
    <w:rsid w:val="130B6BC3"/>
    <w:rsid w:val="130CF51B"/>
    <w:rsid w:val="130ED477"/>
    <w:rsid w:val="1366CACF"/>
    <w:rsid w:val="138A3288"/>
    <w:rsid w:val="138FC364"/>
    <w:rsid w:val="13AD5487"/>
    <w:rsid w:val="13B67D04"/>
    <w:rsid w:val="13DC73D2"/>
    <w:rsid w:val="13FA7BBD"/>
    <w:rsid w:val="140B344F"/>
    <w:rsid w:val="1413AB49"/>
    <w:rsid w:val="1457F114"/>
    <w:rsid w:val="14A985F4"/>
    <w:rsid w:val="14AAFBAC"/>
    <w:rsid w:val="14D3651E"/>
    <w:rsid w:val="152602E9"/>
    <w:rsid w:val="155A4B35"/>
    <w:rsid w:val="155F1BD6"/>
    <w:rsid w:val="1562E2A7"/>
    <w:rsid w:val="158122ED"/>
    <w:rsid w:val="15E52CC2"/>
    <w:rsid w:val="15E5D69F"/>
    <w:rsid w:val="15E90797"/>
    <w:rsid w:val="160C6683"/>
    <w:rsid w:val="16125A9E"/>
    <w:rsid w:val="16887E8D"/>
    <w:rsid w:val="169CCEB4"/>
    <w:rsid w:val="16A02F32"/>
    <w:rsid w:val="16DAFBA7"/>
    <w:rsid w:val="16DD8214"/>
    <w:rsid w:val="16E3414E"/>
    <w:rsid w:val="16F30779"/>
    <w:rsid w:val="16F3DC48"/>
    <w:rsid w:val="17051B28"/>
    <w:rsid w:val="17118B6B"/>
    <w:rsid w:val="176B204E"/>
    <w:rsid w:val="178D03B2"/>
    <w:rsid w:val="17A86599"/>
    <w:rsid w:val="17B8F767"/>
    <w:rsid w:val="17D2E9B4"/>
    <w:rsid w:val="17DA186B"/>
    <w:rsid w:val="17EC48D8"/>
    <w:rsid w:val="17F404BB"/>
    <w:rsid w:val="17F42299"/>
    <w:rsid w:val="1806402A"/>
    <w:rsid w:val="183C518C"/>
    <w:rsid w:val="185441B3"/>
    <w:rsid w:val="185B8A10"/>
    <w:rsid w:val="18650D17"/>
    <w:rsid w:val="188D564A"/>
    <w:rsid w:val="188E38B2"/>
    <w:rsid w:val="188E69A3"/>
    <w:rsid w:val="18AE335A"/>
    <w:rsid w:val="18CBEEEE"/>
    <w:rsid w:val="18E9273B"/>
    <w:rsid w:val="1968914B"/>
    <w:rsid w:val="19B0D268"/>
    <w:rsid w:val="1A3D15B5"/>
    <w:rsid w:val="1A6A6993"/>
    <w:rsid w:val="1A8BD021"/>
    <w:rsid w:val="1A968B89"/>
    <w:rsid w:val="1ABD2A33"/>
    <w:rsid w:val="1AC0E35A"/>
    <w:rsid w:val="1AC1404D"/>
    <w:rsid w:val="1ACBD20C"/>
    <w:rsid w:val="1ADB974A"/>
    <w:rsid w:val="1AE51F70"/>
    <w:rsid w:val="1AEC73BF"/>
    <w:rsid w:val="1AF47619"/>
    <w:rsid w:val="1B126FD0"/>
    <w:rsid w:val="1B21DFE1"/>
    <w:rsid w:val="1B30FECC"/>
    <w:rsid w:val="1B446E4F"/>
    <w:rsid w:val="1B5352A2"/>
    <w:rsid w:val="1B539289"/>
    <w:rsid w:val="1B570612"/>
    <w:rsid w:val="1B58BC51"/>
    <w:rsid w:val="1B6ACFDD"/>
    <w:rsid w:val="1B8554E9"/>
    <w:rsid w:val="1B8DB32A"/>
    <w:rsid w:val="1B951A64"/>
    <w:rsid w:val="1BAF9027"/>
    <w:rsid w:val="1BB90065"/>
    <w:rsid w:val="1BBC739A"/>
    <w:rsid w:val="1BCC3E29"/>
    <w:rsid w:val="1BDD25D9"/>
    <w:rsid w:val="1C6BA4DB"/>
    <w:rsid w:val="1C88DD57"/>
    <w:rsid w:val="1C895826"/>
    <w:rsid w:val="1C8BA5E4"/>
    <w:rsid w:val="1CB55212"/>
    <w:rsid w:val="1CD5C603"/>
    <w:rsid w:val="1CEA14B9"/>
    <w:rsid w:val="1CF60769"/>
    <w:rsid w:val="1CF9D590"/>
    <w:rsid w:val="1D03BA23"/>
    <w:rsid w:val="1D12B7D5"/>
    <w:rsid w:val="1D395A75"/>
    <w:rsid w:val="1D4B6088"/>
    <w:rsid w:val="1D65D004"/>
    <w:rsid w:val="1D6A2DBB"/>
    <w:rsid w:val="1D85F70A"/>
    <w:rsid w:val="1D974122"/>
    <w:rsid w:val="1D9B25F2"/>
    <w:rsid w:val="1DE267A4"/>
    <w:rsid w:val="1DE386ED"/>
    <w:rsid w:val="1DED6EF2"/>
    <w:rsid w:val="1E1D13C6"/>
    <w:rsid w:val="1E444278"/>
    <w:rsid w:val="1E4959EF"/>
    <w:rsid w:val="1E51F2F5"/>
    <w:rsid w:val="1E5C0D49"/>
    <w:rsid w:val="1E793EBF"/>
    <w:rsid w:val="1EAA5278"/>
    <w:rsid w:val="1EF11F43"/>
    <w:rsid w:val="1F031E30"/>
    <w:rsid w:val="1F13AD37"/>
    <w:rsid w:val="1F1C7600"/>
    <w:rsid w:val="1F2CAABD"/>
    <w:rsid w:val="1F45A0E5"/>
    <w:rsid w:val="1F541A79"/>
    <w:rsid w:val="1F624309"/>
    <w:rsid w:val="1F9A97C1"/>
    <w:rsid w:val="1FA3BD1C"/>
    <w:rsid w:val="1FEC458E"/>
    <w:rsid w:val="1FF8B44A"/>
    <w:rsid w:val="20816847"/>
    <w:rsid w:val="208C2F83"/>
    <w:rsid w:val="20A20A4F"/>
    <w:rsid w:val="20B9924E"/>
    <w:rsid w:val="20CD33C5"/>
    <w:rsid w:val="20E927A6"/>
    <w:rsid w:val="2128D4A4"/>
    <w:rsid w:val="213CF99F"/>
    <w:rsid w:val="2156ED13"/>
    <w:rsid w:val="215A7C7A"/>
    <w:rsid w:val="216E9A2C"/>
    <w:rsid w:val="2185D619"/>
    <w:rsid w:val="2199E8E0"/>
    <w:rsid w:val="21B1753A"/>
    <w:rsid w:val="21B9BAA4"/>
    <w:rsid w:val="21F431A4"/>
    <w:rsid w:val="222B181A"/>
    <w:rsid w:val="2230AEC4"/>
    <w:rsid w:val="2250D84B"/>
    <w:rsid w:val="22756115"/>
    <w:rsid w:val="22A19D6E"/>
    <w:rsid w:val="22C1A862"/>
    <w:rsid w:val="22CAEF36"/>
    <w:rsid w:val="22E9B030"/>
    <w:rsid w:val="2321EE3C"/>
    <w:rsid w:val="234127EB"/>
    <w:rsid w:val="236D286D"/>
    <w:rsid w:val="23773E71"/>
    <w:rsid w:val="23BA0BE3"/>
    <w:rsid w:val="240437B6"/>
    <w:rsid w:val="240AB07A"/>
    <w:rsid w:val="240E1984"/>
    <w:rsid w:val="2432B013"/>
    <w:rsid w:val="243B1167"/>
    <w:rsid w:val="244E5604"/>
    <w:rsid w:val="245417B9"/>
    <w:rsid w:val="248A6387"/>
    <w:rsid w:val="24ABDF18"/>
    <w:rsid w:val="24ADAEB5"/>
    <w:rsid w:val="24D0F55A"/>
    <w:rsid w:val="24DD616C"/>
    <w:rsid w:val="24ECF205"/>
    <w:rsid w:val="2504A15D"/>
    <w:rsid w:val="250D8E63"/>
    <w:rsid w:val="253BCF16"/>
    <w:rsid w:val="2545319A"/>
    <w:rsid w:val="25630F45"/>
    <w:rsid w:val="2564BBB2"/>
    <w:rsid w:val="259983DC"/>
    <w:rsid w:val="25C41988"/>
    <w:rsid w:val="25CCC8E8"/>
    <w:rsid w:val="25EE33BA"/>
    <w:rsid w:val="261FA48C"/>
    <w:rsid w:val="26235E0A"/>
    <w:rsid w:val="26332791"/>
    <w:rsid w:val="26415D43"/>
    <w:rsid w:val="2650F611"/>
    <w:rsid w:val="265D04DA"/>
    <w:rsid w:val="2667EA6A"/>
    <w:rsid w:val="2670E833"/>
    <w:rsid w:val="268A1090"/>
    <w:rsid w:val="26AE9DD8"/>
    <w:rsid w:val="26C00B46"/>
    <w:rsid w:val="26F1E087"/>
    <w:rsid w:val="26F675E4"/>
    <w:rsid w:val="26FD6018"/>
    <w:rsid w:val="274A8ACA"/>
    <w:rsid w:val="2758F8DB"/>
    <w:rsid w:val="27624766"/>
    <w:rsid w:val="27797449"/>
    <w:rsid w:val="27B3DB25"/>
    <w:rsid w:val="27E1B0A8"/>
    <w:rsid w:val="27E6E26F"/>
    <w:rsid w:val="28092A64"/>
    <w:rsid w:val="2829DCA7"/>
    <w:rsid w:val="282F4162"/>
    <w:rsid w:val="2844CC04"/>
    <w:rsid w:val="287B0758"/>
    <w:rsid w:val="2881D39C"/>
    <w:rsid w:val="288D7D06"/>
    <w:rsid w:val="28912F8A"/>
    <w:rsid w:val="28AA2FE9"/>
    <w:rsid w:val="28B4CDE8"/>
    <w:rsid w:val="2954435B"/>
    <w:rsid w:val="298DCA4F"/>
    <w:rsid w:val="2995B776"/>
    <w:rsid w:val="29BB6214"/>
    <w:rsid w:val="2A152BF5"/>
    <w:rsid w:val="2A2B7833"/>
    <w:rsid w:val="2A2C236C"/>
    <w:rsid w:val="2A3FAFEC"/>
    <w:rsid w:val="2A47E2CE"/>
    <w:rsid w:val="2A789B12"/>
    <w:rsid w:val="2A90DC53"/>
    <w:rsid w:val="2AAAEF7F"/>
    <w:rsid w:val="2AADAFF5"/>
    <w:rsid w:val="2AD2B85D"/>
    <w:rsid w:val="2AD41C0D"/>
    <w:rsid w:val="2AEA0863"/>
    <w:rsid w:val="2AF2FE95"/>
    <w:rsid w:val="2B299AB0"/>
    <w:rsid w:val="2B30A6E2"/>
    <w:rsid w:val="2BBE2EAB"/>
    <w:rsid w:val="2BC51DC8"/>
    <w:rsid w:val="2BDDDD70"/>
    <w:rsid w:val="2BE070F1"/>
    <w:rsid w:val="2BE7C1E9"/>
    <w:rsid w:val="2BEF9D03"/>
    <w:rsid w:val="2C311CFC"/>
    <w:rsid w:val="2C64E164"/>
    <w:rsid w:val="2C668359"/>
    <w:rsid w:val="2C67E7A6"/>
    <w:rsid w:val="2C6F2BB6"/>
    <w:rsid w:val="2C911AD5"/>
    <w:rsid w:val="2CB7E49C"/>
    <w:rsid w:val="2CE029B7"/>
    <w:rsid w:val="2CF95214"/>
    <w:rsid w:val="2CFFED76"/>
    <w:rsid w:val="2D2DE25C"/>
    <w:rsid w:val="2D300F69"/>
    <w:rsid w:val="2D35FEA8"/>
    <w:rsid w:val="2D4A760A"/>
    <w:rsid w:val="2D7BE435"/>
    <w:rsid w:val="2D856F08"/>
    <w:rsid w:val="2D85AE73"/>
    <w:rsid w:val="2DB2F265"/>
    <w:rsid w:val="2DBAC44D"/>
    <w:rsid w:val="2DBB8847"/>
    <w:rsid w:val="2DBF62B2"/>
    <w:rsid w:val="2DCB846B"/>
    <w:rsid w:val="2DD3ECAA"/>
    <w:rsid w:val="2DF62DF5"/>
    <w:rsid w:val="2E16956C"/>
    <w:rsid w:val="2E6C2FBA"/>
    <w:rsid w:val="2E6EF276"/>
    <w:rsid w:val="2E73522C"/>
    <w:rsid w:val="2EA52BFE"/>
    <w:rsid w:val="2EAE7A34"/>
    <w:rsid w:val="2ED5A511"/>
    <w:rsid w:val="2EE1F7AA"/>
    <w:rsid w:val="2EF053F0"/>
    <w:rsid w:val="2EFCBE8A"/>
    <w:rsid w:val="2F054239"/>
    <w:rsid w:val="2F1BE827"/>
    <w:rsid w:val="2F2B5C3D"/>
    <w:rsid w:val="2F3BC112"/>
    <w:rsid w:val="2F6E382C"/>
    <w:rsid w:val="2F8AD26B"/>
    <w:rsid w:val="2F91FE56"/>
    <w:rsid w:val="2F9BCC16"/>
    <w:rsid w:val="2FA6CC78"/>
    <w:rsid w:val="2FBD7986"/>
    <w:rsid w:val="2FD9B5D1"/>
    <w:rsid w:val="2FFB4F50"/>
    <w:rsid w:val="3017CA79"/>
    <w:rsid w:val="301919F3"/>
    <w:rsid w:val="301A57D4"/>
    <w:rsid w:val="30508D82"/>
    <w:rsid w:val="307A25D6"/>
    <w:rsid w:val="30842D52"/>
    <w:rsid w:val="30988EEB"/>
    <w:rsid w:val="30A9FB44"/>
    <w:rsid w:val="30B8EAE7"/>
    <w:rsid w:val="30C41661"/>
    <w:rsid w:val="30D93568"/>
    <w:rsid w:val="30E8FF20"/>
    <w:rsid w:val="31125ADA"/>
    <w:rsid w:val="31498EAD"/>
    <w:rsid w:val="31507888"/>
    <w:rsid w:val="315949E7"/>
    <w:rsid w:val="31602FBB"/>
    <w:rsid w:val="31727244"/>
    <w:rsid w:val="31B5AB39"/>
    <w:rsid w:val="31E1945B"/>
    <w:rsid w:val="31E86285"/>
    <w:rsid w:val="320ABA8A"/>
    <w:rsid w:val="3217B293"/>
    <w:rsid w:val="323BD38D"/>
    <w:rsid w:val="324F5569"/>
    <w:rsid w:val="325201B3"/>
    <w:rsid w:val="3271B911"/>
    <w:rsid w:val="3282F306"/>
    <w:rsid w:val="328647B8"/>
    <w:rsid w:val="329F7047"/>
    <w:rsid w:val="32AA7CD4"/>
    <w:rsid w:val="32AC3567"/>
    <w:rsid w:val="32B9C1F9"/>
    <w:rsid w:val="32C481E0"/>
    <w:rsid w:val="32E193CA"/>
    <w:rsid w:val="32F51A48"/>
    <w:rsid w:val="3331451A"/>
    <w:rsid w:val="3336453C"/>
    <w:rsid w:val="3349B210"/>
    <w:rsid w:val="335D8E7E"/>
    <w:rsid w:val="336907D9"/>
    <w:rsid w:val="336A0F00"/>
    <w:rsid w:val="3374F395"/>
    <w:rsid w:val="33764618"/>
    <w:rsid w:val="337C2764"/>
    <w:rsid w:val="338329DE"/>
    <w:rsid w:val="33A1C6F4"/>
    <w:rsid w:val="33C92C59"/>
    <w:rsid w:val="33D3FDCF"/>
    <w:rsid w:val="33DB4461"/>
    <w:rsid w:val="33E19C06"/>
    <w:rsid w:val="341EC367"/>
    <w:rsid w:val="3456074D"/>
    <w:rsid w:val="345F8F55"/>
    <w:rsid w:val="3461BAE7"/>
    <w:rsid w:val="34763EBD"/>
    <w:rsid w:val="34B12E17"/>
    <w:rsid w:val="34C4D166"/>
    <w:rsid w:val="34C9FE0B"/>
    <w:rsid w:val="34E8ABC6"/>
    <w:rsid w:val="34F745C5"/>
    <w:rsid w:val="34FF0841"/>
    <w:rsid w:val="3517F7C5"/>
    <w:rsid w:val="351B0A5D"/>
    <w:rsid w:val="351B3E73"/>
    <w:rsid w:val="35374C41"/>
    <w:rsid w:val="35389654"/>
    <w:rsid w:val="357483BD"/>
    <w:rsid w:val="35B0110C"/>
    <w:rsid w:val="35C24802"/>
    <w:rsid w:val="35C5C1F0"/>
    <w:rsid w:val="3610E80C"/>
    <w:rsid w:val="3625C74A"/>
    <w:rsid w:val="36286CA0"/>
    <w:rsid w:val="362C1D47"/>
    <w:rsid w:val="365AE428"/>
    <w:rsid w:val="36952EB7"/>
    <w:rsid w:val="36B3C826"/>
    <w:rsid w:val="36CD0A2C"/>
    <w:rsid w:val="36DE476F"/>
    <w:rsid w:val="373AF50D"/>
    <w:rsid w:val="375F8281"/>
    <w:rsid w:val="3797F303"/>
    <w:rsid w:val="37A65000"/>
    <w:rsid w:val="37C88B6B"/>
    <w:rsid w:val="37D99322"/>
    <w:rsid w:val="382905DD"/>
    <w:rsid w:val="38A3A0D0"/>
    <w:rsid w:val="38AC4A7A"/>
    <w:rsid w:val="38B50D29"/>
    <w:rsid w:val="38BAF38A"/>
    <w:rsid w:val="38D2EF14"/>
    <w:rsid w:val="38D71763"/>
    <w:rsid w:val="38DCCAD9"/>
    <w:rsid w:val="38E0FA95"/>
    <w:rsid w:val="39042F3B"/>
    <w:rsid w:val="390E8B60"/>
    <w:rsid w:val="39104457"/>
    <w:rsid w:val="391D9774"/>
    <w:rsid w:val="392276DF"/>
    <w:rsid w:val="3937FC4A"/>
    <w:rsid w:val="3952D260"/>
    <w:rsid w:val="3991AC2C"/>
    <w:rsid w:val="39BFCEA3"/>
    <w:rsid w:val="39E5879C"/>
    <w:rsid w:val="39EB68E8"/>
    <w:rsid w:val="39FD3F61"/>
    <w:rsid w:val="3A34E909"/>
    <w:rsid w:val="3A3F7131"/>
    <w:rsid w:val="3A6CEFBD"/>
    <w:rsid w:val="3AB566D5"/>
    <w:rsid w:val="3AB99965"/>
    <w:rsid w:val="3AC96E42"/>
    <w:rsid w:val="3AE3B427"/>
    <w:rsid w:val="3B626C4E"/>
    <w:rsid w:val="3B708DE9"/>
    <w:rsid w:val="3B8924B1"/>
    <w:rsid w:val="3B8FF828"/>
    <w:rsid w:val="3B9FB8DF"/>
    <w:rsid w:val="3BCD380B"/>
    <w:rsid w:val="3BD0B96A"/>
    <w:rsid w:val="3C182A94"/>
    <w:rsid w:val="3C2EFCAF"/>
    <w:rsid w:val="3C318986"/>
    <w:rsid w:val="3C464369"/>
    <w:rsid w:val="3C531545"/>
    <w:rsid w:val="3C69076B"/>
    <w:rsid w:val="3C6C7BB6"/>
    <w:rsid w:val="3C8EB86F"/>
    <w:rsid w:val="3C8EE011"/>
    <w:rsid w:val="3CE73728"/>
    <w:rsid w:val="3D39FFC4"/>
    <w:rsid w:val="3D636EF1"/>
    <w:rsid w:val="3D689299"/>
    <w:rsid w:val="3D8CCB3D"/>
    <w:rsid w:val="3D8FE98A"/>
    <w:rsid w:val="3D99CD8E"/>
    <w:rsid w:val="3D9F30E7"/>
    <w:rsid w:val="3DC7EA4E"/>
    <w:rsid w:val="3DCD59E7"/>
    <w:rsid w:val="3DE93908"/>
    <w:rsid w:val="3E28059C"/>
    <w:rsid w:val="3E2A71BF"/>
    <w:rsid w:val="3E62F971"/>
    <w:rsid w:val="3EB0B2AE"/>
    <w:rsid w:val="3ECD9061"/>
    <w:rsid w:val="3ED784DC"/>
    <w:rsid w:val="3EEC6D86"/>
    <w:rsid w:val="3F0CEC77"/>
    <w:rsid w:val="3F372EE6"/>
    <w:rsid w:val="3F482401"/>
    <w:rsid w:val="3F4C7021"/>
    <w:rsid w:val="3F7215EF"/>
    <w:rsid w:val="3F850969"/>
    <w:rsid w:val="3F88BCEE"/>
    <w:rsid w:val="3F89DC8B"/>
    <w:rsid w:val="3FA3AC1A"/>
    <w:rsid w:val="3FC3D5FD"/>
    <w:rsid w:val="3FE235CC"/>
    <w:rsid w:val="3FF25020"/>
    <w:rsid w:val="4000045C"/>
    <w:rsid w:val="4008D013"/>
    <w:rsid w:val="401C4E6C"/>
    <w:rsid w:val="40331401"/>
    <w:rsid w:val="404C830F"/>
    <w:rsid w:val="405402E0"/>
    <w:rsid w:val="405AAA6C"/>
    <w:rsid w:val="40821ABF"/>
    <w:rsid w:val="4085C17B"/>
    <w:rsid w:val="40A3242D"/>
    <w:rsid w:val="40A42A8D"/>
    <w:rsid w:val="40ACFFFB"/>
    <w:rsid w:val="410888D9"/>
    <w:rsid w:val="410DE650"/>
    <w:rsid w:val="410E91CB"/>
    <w:rsid w:val="412D095C"/>
    <w:rsid w:val="413C005E"/>
    <w:rsid w:val="4176425A"/>
    <w:rsid w:val="41CF10F5"/>
    <w:rsid w:val="41D0EB79"/>
    <w:rsid w:val="41E99DB2"/>
    <w:rsid w:val="41F8BD9C"/>
    <w:rsid w:val="41FD6EE9"/>
    <w:rsid w:val="422CFC7A"/>
    <w:rsid w:val="423C6F6D"/>
    <w:rsid w:val="424A0847"/>
    <w:rsid w:val="424A8316"/>
    <w:rsid w:val="4267480B"/>
    <w:rsid w:val="4274D2AC"/>
    <w:rsid w:val="427B4DB8"/>
    <w:rsid w:val="42826880"/>
    <w:rsid w:val="42D4866C"/>
    <w:rsid w:val="42E09D75"/>
    <w:rsid w:val="42F5DD09"/>
    <w:rsid w:val="430D729C"/>
    <w:rsid w:val="4312A7FE"/>
    <w:rsid w:val="438423D1"/>
    <w:rsid w:val="438C69E2"/>
    <w:rsid w:val="43954E41"/>
    <w:rsid w:val="43D83FCE"/>
    <w:rsid w:val="43E65377"/>
    <w:rsid w:val="43FDC61B"/>
    <w:rsid w:val="440CD601"/>
    <w:rsid w:val="441AD9D8"/>
    <w:rsid w:val="441E7409"/>
    <w:rsid w:val="442E04AE"/>
    <w:rsid w:val="444FCE29"/>
    <w:rsid w:val="448B181A"/>
    <w:rsid w:val="448EFBC7"/>
    <w:rsid w:val="44F3E348"/>
    <w:rsid w:val="45025F50"/>
    <w:rsid w:val="450BCDEA"/>
    <w:rsid w:val="4522AD17"/>
    <w:rsid w:val="4525FAEF"/>
    <w:rsid w:val="45368A14"/>
    <w:rsid w:val="454303DD"/>
    <w:rsid w:val="4556C79B"/>
    <w:rsid w:val="457146F4"/>
    <w:rsid w:val="457168A2"/>
    <w:rsid w:val="45D3BCEC"/>
    <w:rsid w:val="460586D6"/>
    <w:rsid w:val="461F512A"/>
    <w:rsid w:val="464AF663"/>
    <w:rsid w:val="46612306"/>
    <w:rsid w:val="4672D397"/>
    <w:rsid w:val="46840F50"/>
    <w:rsid w:val="46A5987D"/>
    <w:rsid w:val="46D1D3D2"/>
    <w:rsid w:val="46D4917D"/>
    <w:rsid w:val="46DBCB67"/>
    <w:rsid w:val="471AF6C0"/>
    <w:rsid w:val="471D796A"/>
    <w:rsid w:val="4730400B"/>
    <w:rsid w:val="4741592F"/>
    <w:rsid w:val="4742B19F"/>
    <w:rsid w:val="474DDB75"/>
    <w:rsid w:val="474F8542"/>
    <w:rsid w:val="47706044"/>
    <w:rsid w:val="4774DF64"/>
    <w:rsid w:val="477AD69F"/>
    <w:rsid w:val="477E961B"/>
    <w:rsid w:val="479A4665"/>
    <w:rsid w:val="47EDAF62"/>
    <w:rsid w:val="47F0B622"/>
    <w:rsid w:val="481F9730"/>
    <w:rsid w:val="481FDFB1"/>
    <w:rsid w:val="4862F9AD"/>
    <w:rsid w:val="48736DCA"/>
    <w:rsid w:val="4878888E"/>
    <w:rsid w:val="4897A6FD"/>
    <w:rsid w:val="48A98E91"/>
    <w:rsid w:val="48C86999"/>
    <w:rsid w:val="49036BB9"/>
    <w:rsid w:val="4918F835"/>
    <w:rsid w:val="491DD826"/>
    <w:rsid w:val="49332BC2"/>
    <w:rsid w:val="493D2798"/>
    <w:rsid w:val="49511BE8"/>
    <w:rsid w:val="495C736D"/>
    <w:rsid w:val="498ADCCC"/>
    <w:rsid w:val="498BE383"/>
    <w:rsid w:val="4998C3C8"/>
    <w:rsid w:val="499F9DBC"/>
    <w:rsid w:val="49BBB012"/>
    <w:rsid w:val="4A4DB11C"/>
    <w:rsid w:val="4A5F98A0"/>
    <w:rsid w:val="4A6EEEDA"/>
    <w:rsid w:val="4A81B3E9"/>
    <w:rsid w:val="4A8710EE"/>
    <w:rsid w:val="4A9A3C1F"/>
    <w:rsid w:val="4A9D5982"/>
    <w:rsid w:val="4AB08D03"/>
    <w:rsid w:val="4ABB8522"/>
    <w:rsid w:val="4ACDDA86"/>
    <w:rsid w:val="4AE368C0"/>
    <w:rsid w:val="4B00137C"/>
    <w:rsid w:val="4B40BA2C"/>
    <w:rsid w:val="4B5094F7"/>
    <w:rsid w:val="4B91EE9B"/>
    <w:rsid w:val="4BB6BA7C"/>
    <w:rsid w:val="4BFC77AB"/>
    <w:rsid w:val="4C04EACF"/>
    <w:rsid w:val="4C0ABF3B"/>
    <w:rsid w:val="4C11B314"/>
    <w:rsid w:val="4C1CDCF8"/>
    <w:rsid w:val="4C6AA9F6"/>
    <w:rsid w:val="4C8D0830"/>
    <w:rsid w:val="4CD483A1"/>
    <w:rsid w:val="4D411AFA"/>
    <w:rsid w:val="4D55AC46"/>
    <w:rsid w:val="4D687ED8"/>
    <w:rsid w:val="4D93B4E5"/>
    <w:rsid w:val="4DADD424"/>
    <w:rsid w:val="4DBF2C52"/>
    <w:rsid w:val="4DC0684E"/>
    <w:rsid w:val="4DD1DCE1"/>
    <w:rsid w:val="4DDA3FC0"/>
    <w:rsid w:val="4DF25EE1"/>
    <w:rsid w:val="4DFE55E4"/>
    <w:rsid w:val="4E0B5A8E"/>
    <w:rsid w:val="4EA9099A"/>
    <w:rsid w:val="4EB289B9"/>
    <w:rsid w:val="4EBDE1B2"/>
    <w:rsid w:val="4EF07C59"/>
    <w:rsid w:val="4EF8FD10"/>
    <w:rsid w:val="4F044F39"/>
    <w:rsid w:val="4F1FB9F0"/>
    <w:rsid w:val="4F288B4F"/>
    <w:rsid w:val="4F357B3E"/>
    <w:rsid w:val="4F3D120F"/>
    <w:rsid w:val="4F524E75"/>
    <w:rsid w:val="4F531799"/>
    <w:rsid w:val="4F67B896"/>
    <w:rsid w:val="4F7A85CF"/>
    <w:rsid w:val="4F9E6504"/>
    <w:rsid w:val="4FBA5353"/>
    <w:rsid w:val="4FD60399"/>
    <w:rsid w:val="4FE419CD"/>
    <w:rsid w:val="4FE52568"/>
    <w:rsid w:val="4FE8E3A6"/>
    <w:rsid w:val="4FF28368"/>
    <w:rsid w:val="50385FD2"/>
    <w:rsid w:val="5063B07A"/>
    <w:rsid w:val="5067B292"/>
    <w:rsid w:val="5067ECAD"/>
    <w:rsid w:val="50CCC405"/>
    <w:rsid w:val="50CF5DDF"/>
    <w:rsid w:val="50D2E729"/>
    <w:rsid w:val="50DA02C9"/>
    <w:rsid w:val="50F4049A"/>
    <w:rsid w:val="510D71CC"/>
    <w:rsid w:val="5125154A"/>
    <w:rsid w:val="51269A29"/>
    <w:rsid w:val="51293820"/>
    <w:rsid w:val="51497165"/>
    <w:rsid w:val="515623B4"/>
    <w:rsid w:val="516BBC1A"/>
    <w:rsid w:val="5170DB2A"/>
    <w:rsid w:val="519B12D6"/>
    <w:rsid w:val="51FF6DE2"/>
    <w:rsid w:val="52056838"/>
    <w:rsid w:val="520682E6"/>
    <w:rsid w:val="520D94B4"/>
    <w:rsid w:val="520EAAD1"/>
    <w:rsid w:val="521302DF"/>
    <w:rsid w:val="522D36EE"/>
    <w:rsid w:val="52689466"/>
    <w:rsid w:val="52C26A8A"/>
    <w:rsid w:val="52EDB085"/>
    <w:rsid w:val="52F07070"/>
    <w:rsid w:val="53078C7B"/>
    <w:rsid w:val="53283103"/>
    <w:rsid w:val="532FF431"/>
    <w:rsid w:val="5336E337"/>
    <w:rsid w:val="533B20B6"/>
    <w:rsid w:val="533D0F25"/>
    <w:rsid w:val="53432EFC"/>
    <w:rsid w:val="5364AFA8"/>
    <w:rsid w:val="53A4F7A3"/>
    <w:rsid w:val="53AD07FB"/>
    <w:rsid w:val="53B05C7E"/>
    <w:rsid w:val="53BB66C8"/>
    <w:rsid w:val="53CE2E33"/>
    <w:rsid w:val="53E0C013"/>
    <w:rsid w:val="53FAC267"/>
    <w:rsid w:val="5428962F"/>
    <w:rsid w:val="545EAAF6"/>
    <w:rsid w:val="5467ED9B"/>
    <w:rsid w:val="548DC476"/>
    <w:rsid w:val="5492A6F3"/>
    <w:rsid w:val="5495BFB5"/>
    <w:rsid w:val="549CD487"/>
    <w:rsid w:val="54A9FA96"/>
    <w:rsid w:val="54F61C47"/>
    <w:rsid w:val="550C5384"/>
    <w:rsid w:val="551FC5F0"/>
    <w:rsid w:val="55539595"/>
    <w:rsid w:val="5567346B"/>
    <w:rsid w:val="5587B65D"/>
    <w:rsid w:val="55C2E83F"/>
    <w:rsid w:val="55D6328C"/>
    <w:rsid w:val="560BBB28"/>
    <w:rsid w:val="560F7A03"/>
    <w:rsid w:val="562155FA"/>
    <w:rsid w:val="565128D1"/>
    <w:rsid w:val="565236BA"/>
    <w:rsid w:val="5674A54D"/>
    <w:rsid w:val="56BD9B9E"/>
    <w:rsid w:val="56D1E77B"/>
    <w:rsid w:val="56D9D103"/>
    <w:rsid w:val="56E45F2E"/>
    <w:rsid w:val="5748DC90"/>
    <w:rsid w:val="577F457F"/>
    <w:rsid w:val="5795DBAD"/>
    <w:rsid w:val="57961DEA"/>
    <w:rsid w:val="57ACE0F7"/>
    <w:rsid w:val="57C178EB"/>
    <w:rsid w:val="57C2AC34"/>
    <w:rsid w:val="57C56538"/>
    <w:rsid w:val="57CDA9B7"/>
    <w:rsid w:val="57D8E68E"/>
    <w:rsid w:val="57E6D814"/>
    <w:rsid w:val="57FE52D7"/>
    <w:rsid w:val="5813C741"/>
    <w:rsid w:val="5816A01F"/>
    <w:rsid w:val="58574946"/>
    <w:rsid w:val="587868C6"/>
    <w:rsid w:val="58DCDF1E"/>
    <w:rsid w:val="58EDF310"/>
    <w:rsid w:val="5931AC0E"/>
    <w:rsid w:val="5944852D"/>
    <w:rsid w:val="5973F833"/>
    <w:rsid w:val="5984A4CA"/>
    <w:rsid w:val="59B49B4C"/>
    <w:rsid w:val="59B4B6D9"/>
    <w:rsid w:val="59B69ECB"/>
    <w:rsid w:val="59B6D9CF"/>
    <w:rsid w:val="59C1D1FF"/>
    <w:rsid w:val="59E99A78"/>
    <w:rsid w:val="59F319A7"/>
    <w:rsid w:val="5A143927"/>
    <w:rsid w:val="5A1DF618"/>
    <w:rsid w:val="5A4373EB"/>
    <w:rsid w:val="5A6158CB"/>
    <w:rsid w:val="5A6B8EBD"/>
    <w:rsid w:val="5A732B7C"/>
    <w:rsid w:val="5A73A64B"/>
    <w:rsid w:val="5A8C7DE2"/>
    <w:rsid w:val="5AB45412"/>
    <w:rsid w:val="5AC5BB5A"/>
    <w:rsid w:val="5AD3552A"/>
    <w:rsid w:val="5B16F077"/>
    <w:rsid w:val="5B2CE319"/>
    <w:rsid w:val="5B47DD62"/>
    <w:rsid w:val="5B4E40E1"/>
    <w:rsid w:val="5B6AF3C4"/>
    <w:rsid w:val="5B6CC250"/>
    <w:rsid w:val="5BD9E903"/>
    <w:rsid w:val="5BF84ECF"/>
    <w:rsid w:val="5BFC5241"/>
    <w:rsid w:val="5C616730"/>
    <w:rsid w:val="5C694CD0"/>
    <w:rsid w:val="5C6A650A"/>
    <w:rsid w:val="5C6D7CBD"/>
    <w:rsid w:val="5CBB4F49"/>
    <w:rsid w:val="5CFC39BE"/>
    <w:rsid w:val="5D02B165"/>
    <w:rsid w:val="5D150578"/>
    <w:rsid w:val="5D415757"/>
    <w:rsid w:val="5D432196"/>
    <w:rsid w:val="5D55F4C3"/>
    <w:rsid w:val="5D591DF3"/>
    <w:rsid w:val="5D82EB7A"/>
    <w:rsid w:val="5D8ED537"/>
    <w:rsid w:val="5D9AB12D"/>
    <w:rsid w:val="5DAB7514"/>
    <w:rsid w:val="5DBE77DD"/>
    <w:rsid w:val="5DCD0F1B"/>
    <w:rsid w:val="5DEA7847"/>
    <w:rsid w:val="5E0B285C"/>
    <w:rsid w:val="5E1526BA"/>
    <w:rsid w:val="5E900F27"/>
    <w:rsid w:val="5E9CA410"/>
    <w:rsid w:val="5EA69FB8"/>
    <w:rsid w:val="5EB41C67"/>
    <w:rsid w:val="5ECE0D83"/>
    <w:rsid w:val="5ED0E06A"/>
    <w:rsid w:val="5F446AB9"/>
    <w:rsid w:val="5F627572"/>
    <w:rsid w:val="5F70DBB5"/>
    <w:rsid w:val="5F77FAD7"/>
    <w:rsid w:val="5F87C793"/>
    <w:rsid w:val="5F9C364B"/>
    <w:rsid w:val="5F9F68B3"/>
    <w:rsid w:val="5FBC7076"/>
    <w:rsid w:val="6030D3DD"/>
    <w:rsid w:val="6078F819"/>
    <w:rsid w:val="608DF668"/>
    <w:rsid w:val="60E29709"/>
    <w:rsid w:val="6103A374"/>
    <w:rsid w:val="613CBDF3"/>
    <w:rsid w:val="614CC77C"/>
    <w:rsid w:val="616C8CB4"/>
    <w:rsid w:val="6170B001"/>
    <w:rsid w:val="61BD8265"/>
    <w:rsid w:val="61DEB683"/>
    <w:rsid w:val="61EB0334"/>
    <w:rsid w:val="61FB7805"/>
    <w:rsid w:val="6229C6C9"/>
    <w:rsid w:val="62756C02"/>
    <w:rsid w:val="627E676A"/>
    <w:rsid w:val="62A9664A"/>
    <w:rsid w:val="62BDE45E"/>
    <w:rsid w:val="62D5A71A"/>
    <w:rsid w:val="62D88E54"/>
    <w:rsid w:val="62FF6931"/>
    <w:rsid w:val="6305086A"/>
    <w:rsid w:val="635952C6"/>
    <w:rsid w:val="639091D1"/>
    <w:rsid w:val="641A37CB"/>
    <w:rsid w:val="644DF47F"/>
    <w:rsid w:val="644F4085"/>
    <w:rsid w:val="646323DE"/>
    <w:rsid w:val="647794F4"/>
    <w:rsid w:val="6498BEE9"/>
    <w:rsid w:val="64CB0979"/>
    <w:rsid w:val="64EFC2C1"/>
    <w:rsid w:val="64F52327"/>
    <w:rsid w:val="6524FF37"/>
    <w:rsid w:val="652ADDFB"/>
    <w:rsid w:val="6531DCC5"/>
    <w:rsid w:val="654D3CE0"/>
    <w:rsid w:val="6569C4D1"/>
    <w:rsid w:val="657C947F"/>
    <w:rsid w:val="65A918E5"/>
    <w:rsid w:val="65E73C5B"/>
    <w:rsid w:val="65F4BEF0"/>
    <w:rsid w:val="6688FF0F"/>
    <w:rsid w:val="668EFEC7"/>
    <w:rsid w:val="66D25679"/>
    <w:rsid w:val="671D6CF0"/>
    <w:rsid w:val="675FBAC9"/>
    <w:rsid w:val="67A05790"/>
    <w:rsid w:val="67AE68CD"/>
    <w:rsid w:val="67C92138"/>
    <w:rsid w:val="67CDCD29"/>
    <w:rsid w:val="680CBC2F"/>
    <w:rsid w:val="68143E4A"/>
    <w:rsid w:val="684FD338"/>
    <w:rsid w:val="68609534"/>
    <w:rsid w:val="68620596"/>
    <w:rsid w:val="6889BDF3"/>
    <w:rsid w:val="68A788D0"/>
    <w:rsid w:val="68C4910D"/>
    <w:rsid w:val="68EB5FDD"/>
    <w:rsid w:val="68EFC28B"/>
    <w:rsid w:val="68FEBDC4"/>
    <w:rsid w:val="692FC179"/>
    <w:rsid w:val="692FC324"/>
    <w:rsid w:val="694B0617"/>
    <w:rsid w:val="695F8B9D"/>
    <w:rsid w:val="696EAAB5"/>
    <w:rsid w:val="69724F39"/>
    <w:rsid w:val="6980BAEB"/>
    <w:rsid w:val="69A45926"/>
    <w:rsid w:val="69CC1ED0"/>
    <w:rsid w:val="69EC70A2"/>
    <w:rsid w:val="6A0E8715"/>
    <w:rsid w:val="6A2DF472"/>
    <w:rsid w:val="6A59814C"/>
    <w:rsid w:val="6A5CD8A2"/>
    <w:rsid w:val="6A83534A"/>
    <w:rsid w:val="6A9C1954"/>
    <w:rsid w:val="6ACDCFCF"/>
    <w:rsid w:val="6AD26562"/>
    <w:rsid w:val="6AEA08E0"/>
    <w:rsid w:val="6B105C62"/>
    <w:rsid w:val="6B5964D3"/>
    <w:rsid w:val="6B5DE665"/>
    <w:rsid w:val="6B6335A6"/>
    <w:rsid w:val="6B71F5D1"/>
    <w:rsid w:val="6B873EAC"/>
    <w:rsid w:val="6B99A658"/>
    <w:rsid w:val="6BBCB5F0"/>
    <w:rsid w:val="6BC92911"/>
    <w:rsid w:val="6BCE1AD8"/>
    <w:rsid w:val="6C0325EB"/>
    <w:rsid w:val="6C1998CD"/>
    <w:rsid w:val="6C42266F"/>
    <w:rsid w:val="6C57A4E8"/>
    <w:rsid w:val="6C8CFD1D"/>
    <w:rsid w:val="6CA6BB58"/>
    <w:rsid w:val="6CA8FCE0"/>
    <w:rsid w:val="6CC2C2B0"/>
    <w:rsid w:val="6D00350C"/>
    <w:rsid w:val="6D037F5F"/>
    <w:rsid w:val="6D18375D"/>
    <w:rsid w:val="6D48AD22"/>
    <w:rsid w:val="6D4D7E1A"/>
    <w:rsid w:val="6D52BA3D"/>
    <w:rsid w:val="6D8F70F3"/>
    <w:rsid w:val="6DA55B2A"/>
    <w:rsid w:val="6DA7E71D"/>
    <w:rsid w:val="6DB6EB83"/>
    <w:rsid w:val="6DCAB83F"/>
    <w:rsid w:val="6DCE83DD"/>
    <w:rsid w:val="6E058CCF"/>
    <w:rsid w:val="6E0DF4E0"/>
    <w:rsid w:val="6E1B78C9"/>
    <w:rsid w:val="6E21A9A2"/>
    <w:rsid w:val="6E372724"/>
    <w:rsid w:val="6E5AFC8B"/>
    <w:rsid w:val="6E5B618B"/>
    <w:rsid w:val="6E8DD805"/>
    <w:rsid w:val="6EB876B2"/>
    <w:rsid w:val="6ECA598B"/>
    <w:rsid w:val="6ED1471A"/>
    <w:rsid w:val="6EE357F2"/>
    <w:rsid w:val="6EFA4A5A"/>
    <w:rsid w:val="6F0EFF78"/>
    <w:rsid w:val="6F26DF50"/>
    <w:rsid w:val="6F2798A6"/>
    <w:rsid w:val="6F4E8BAD"/>
    <w:rsid w:val="6F6915E3"/>
    <w:rsid w:val="6F91F32C"/>
    <w:rsid w:val="6F9ACCE2"/>
    <w:rsid w:val="6F9EE75C"/>
    <w:rsid w:val="6FA57185"/>
    <w:rsid w:val="6FBA479B"/>
    <w:rsid w:val="6FF4B8DF"/>
    <w:rsid w:val="70095019"/>
    <w:rsid w:val="700A8270"/>
    <w:rsid w:val="7033A260"/>
    <w:rsid w:val="704499C7"/>
    <w:rsid w:val="706966D7"/>
    <w:rsid w:val="706D177B"/>
    <w:rsid w:val="706D77A6"/>
    <w:rsid w:val="7080EDDC"/>
    <w:rsid w:val="70902713"/>
    <w:rsid w:val="70970969"/>
    <w:rsid w:val="70B2851C"/>
    <w:rsid w:val="70C6D118"/>
    <w:rsid w:val="70C9FB1F"/>
    <w:rsid w:val="70CFBD7E"/>
    <w:rsid w:val="70DAB23B"/>
    <w:rsid w:val="70E07E1E"/>
    <w:rsid w:val="710A5EA0"/>
    <w:rsid w:val="7110C787"/>
    <w:rsid w:val="713320F3"/>
    <w:rsid w:val="713E8B1C"/>
    <w:rsid w:val="715200BE"/>
    <w:rsid w:val="7160943D"/>
    <w:rsid w:val="71948634"/>
    <w:rsid w:val="71D2DE04"/>
    <w:rsid w:val="71D6C587"/>
    <w:rsid w:val="720389A7"/>
    <w:rsid w:val="721A22B3"/>
    <w:rsid w:val="72910779"/>
    <w:rsid w:val="729E752E"/>
    <w:rsid w:val="729F9CEB"/>
    <w:rsid w:val="72A0F888"/>
    <w:rsid w:val="72A62F01"/>
    <w:rsid w:val="72CDFA75"/>
    <w:rsid w:val="72F433E6"/>
    <w:rsid w:val="72F51AC5"/>
    <w:rsid w:val="730789A7"/>
    <w:rsid w:val="731B6E47"/>
    <w:rsid w:val="73246366"/>
    <w:rsid w:val="732FF8FC"/>
    <w:rsid w:val="733731D7"/>
    <w:rsid w:val="735B8BAB"/>
    <w:rsid w:val="7363E808"/>
    <w:rsid w:val="736EAE65"/>
    <w:rsid w:val="7373B96A"/>
    <w:rsid w:val="738B1F7C"/>
    <w:rsid w:val="73F23255"/>
    <w:rsid w:val="73F7A8A1"/>
    <w:rsid w:val="74206A39"/>
    <w:rsid w:val="7441FF62"/>
    <w:rsid w:val="744C3BF2"/>
    <w:rsid w:val="745294D5"/>
    <w:rsid w:val="7467B6E2"/>
    <w:rsid w:val="747CCDCE"/>
    <w:rsid w:val="74964E00"/>
    <w:rsid w:val="74A8FBDE"/>
    <w:rsid w:val="74BF19B5"/>
    <w:rsid w:val="74C3750D"/>
    <w:rsid w:val="7506947E"/>
    <w:rsid w:val="7508C458"/>
    <w:rsid w:val="751B8CC6"/>
    <w:rsid w:val="75543440"/>
    <w:rsid w:val="759CE199"/>
    <w:rsid w:val="759DD1E4"/>
    <w:rsid w:val="75B15C0B"/>
    <w:rsid w:val="75C3AC6C"/>
    <w:rsid w:val="75F016AC"/>
    <w:rsid w:val="761060C2"/>
    <w:rsid w:val="761335AE"/>
    <w:rsid w:val="762CBB87"/>
    <w:rsid w:val="762D433B"/>
    <w:rsid w:val="76385E37"/>
    <w:rsid w:val="764A6462"/>
    <w:rsid w:val="7658EEC0"/>
    <w:rsid w:val="768738A1"/>
    <w:rsid w:val="76D2607D"/>
    <w:rsid w:val="76D35C9C"/>
    <w:rsid w:val="76E551C6"/>
    <w:rsid w:val="76E7C777"/>
    <w:rsid w:val="77003675"/>
    <w:rsid w:val="770A802F"/>
    <w:rsid w:val="77208E9C"/>
    <w:rsid w:val="7727C853"/>
    <w:rsid w:val="77B08FD6"/>
    <w:rsid w:val="77BFC1EF"/>
    <w:rsid w:val="77CFD5C1"/>
    <w:rsid w:val="77DA1A50"/>
    <w:rsid w:val="780C4F55"/>
    <w:rsid w:val="783119CA"/>
    <w:rsid w:val="78792FC2"/>
    <w:rsid w:val="787A9C19"/>
    <w:rsid w:val="78ACC760"/>
    <w:rsid w:val="78BB03E3"/>
    <w:rsid w:val="78C3CF49"/>
    <w:rsid w:val="78DBFCCD"/>
    <w:rsid w:val="78F1F407"/>
    <w:rsid w:val="791CE4F5"/>
    <w:rsid w:val="791D8249"/>
    <w:rsid w:val="7924409C"/>
    <w:rsid w:val="792EEEA2"/>
    <w:rsid w:val="79385849"/>
    <w:rsid w:val="79537209"/>
    <w:rsid w:val="796C9C4F"/>
    <w:rsid w:val="7975EAB1"/>
    <w:rsid w:val="79F2EF63"/>
    <w:rsid w:val="79F493F1"/>
    <w:rsid w:val="7A106744"/>
    <w:rsid w:val="7A275361"/>
    <w:rsid w:val="7A2E09E2"/>
    <w:rsid w:val="7A35A6FE"/>
    <w:rsid w:val="7A4D32EB"/>
    <w:rsid w:val="7A5540D6"/>
    <w:rsid w:val="7A5D64B1"/>
    <w:rsid w:val="7A78B242"/>
    <w:rsid w:val="7A7FDA62"/>
    <w:rsid w:val="7A866E40"/>
    <w:rsid w:val="7A922A36"/>
    <w:rsid w:val="7AB0DFBD"/>
    <w:rsid w:val="7AB4A954"/>
    <w:rsid w:val="7ABE2158"/>
    <w:rsid w:val="7AE86E25"/>
    <w:rsid w:val="7AFF3072"/>
    <w:rsid w:val="7B077683"/>
    <w:rsid w:val="7B11BB12"/>
    <w:rsid w:val="7B1B89DB"/>
    <w:rsid w:val="7B2A56C4"/>
    <w:rsid w:val="7B412BBE"/>
    <w:rsid w:val="7B64276F"/>
    <w:rsid w:val="7B76ABF3"/>
    <w:rsid w:val="7B7B8077"/>
    <w:rsid w:val="7BEFCC37"/>
    <w:rsid w:val="7BF16C95"/>
    <w:rsid w:val="7C109BAA"/>
    <w:rsid w:val="7C1591A6"/>
    <w:rsid w:val="7C17E8F4"/>
    <w:rsid w:val="7C32C2BC"/>
    <w:rsid w:val="7C337F01"/>
    <w:rsid w:val="7C435B00"/>
    <w:rsid w:val="7C59A06A"/>
    <w:rsid w:val="7C63C87D"/>
    <w:rsid w:val="7C8272EB"/>
    <w:rsid w:val="7CD1D43C"/>
    <w:rsid w:val="7D1A0438"/>
    <w:rsid w:val="7D23DDE2"/>
    <w:rsid w:val="7D3847CC"/>
    <w:rsid w:val="7D45BEBA"/>
    <w:rsid w:val="7D5A3887"/>
    <w:rsid w:val="7D9709D7"/>
    <w:rsid w:val="7D99029E"/>
    <w:rsid w:val="7DAC988E"/>
    <w:rsid w:val="7DC2D6B2"/>
    <w:rsid w:val="7DF570CB"/>
    <w:rsid w:val="7E1524D4"/>
    <w:rsid w:val="7E1DA8D7"/>
    <w:rsid w:val="7E2A27A1"/>
    <w:rsid w:val="7E3C5C11"/>
    <w:rsid w:val="7E426151"/>
    <w:rsid w:val="7E473B60"/>
    <w:rsid w:val="7E5141B7"/>
    <w:rsid w:val="7EAD994F"/>
    <w:rsid w:val="7EB0B3E5"/>
    <w:rsid w:val="7EF0E833"/>
    <w:rsid w:val="7F0F359A"/>
    <w:rsid w:val="7F1248F9"/>
    <w:rsid w:val="7F1A2215"/>
    <w:rsid w:val="7F1EB625"/>
    <w:rsid w:val="7F27848D"/>
    <w:rsid w:val="7F392C01"/>
    <w:rsid w:val="7F85C62B"/>
    <w:rsid w:val="7F8CE21E"/>
    <w:rsid w:val="7FA02881"/>
    <w:rsid w:val="7FC2057A"/>
    <w:rsid w:val="7FD1A7D4"/>
    <w:rsid w:val="7FFEEAE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EC9BD"/>
  <w15:chartTrackingRefBased/>
  <w15:docId w15:val="{35B4F59F-1970-4DEF-8BE3-1C9E6C7EF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EF610A"/>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CC413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CC4132"/>
    <w:pPr>
      <w:ind w:left="720"/>
      <w:contextualSpacing/>
    </w:pPr>
  </w:style>
  <w:style w:type="character" w:styleId="Hyperlink">
    <w:name w:val="Hyperlink"/>
    <w:basedOn w:val="DefaultParagraphFont"/>
    <w:uiPriority w:val="99"/>
    <w:unhideWhenUsed/>
    <w:rsid w:val="006646EA"/>
    <w:rPr>
      <w:color w:val="0563C1" w:themeColor="hyperlink"/>
      <w:u w:val="single"/>
    </w:rPr>
  </w:style>
  <w:style w:type="character" w:styleId="UnresolvedMention">
    <w:name w:val="Unresolved Mention"/>
    <w:basedOn w:val="DefaultParagraphFont"/>
    <w:uiPriority w:val="99"/>
    <w:semiHidden/>
    <w:unhideWhenUsed/>
    <w:rsid w:val="006646EA"/>
    <w:rPr>
      <w:color w:val="605E5C"/>
      <w:shd w:val="clear" w:color="auto" w:fill="E1DFDD"/>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4040"/>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F404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F52FB"/>
    <w:rPr>
      <w:b/>
      <w:bCs/>
    </w:rPr>
  </w:style>
  <w:style w:type="character" w:styleId="CommentSubjectChar" w:customStyle="1">
    <w:name w:val="Comment Subject Char"/>
    <w:basedOn w:val="CommentTextChar"/>
    <w:link w:val="CommentSubject"/>
    <w:uiPriority w:val="99"/>
    <w:semiHidden/>
    <w:rsid w:val="00FF52FB"/>
    <w:rPr>
      <w:b/>
      <w:bCs/>
      <w:sz w:val="20"/>
      <w:szCs w:val="20"/>
    </w:rPr>
  </w:style>
  <w:style w:type="character" w:styleId="Heading1Char" w:customStyle="1">
    <w:name w:val="Heading 1 Char"/>
    <w:basedOn w:val="DefaultParagraphFont"/>
    <w:link w:val="Heading1"/>
    <w:uiPriority w:val="9"/>
    <w:rsid w:val="00EF610A"/>
    <w:rPr>
      <w:rFonts w:asciiTheme="majorHAnsi" w:hAnsiTheme="majorHAnsi" w:eastAsiaTheme="majorEastAsia" w:cstheme="majorBidi"/>
      <w:color w:val="2F5496" w:themeColor="accent1" w:themeShade="BF"/>
      <w:sz w:val="32"/>
      <w:szCs w:val="32"/>
    </w:rPr>
  </w:style>
  <w:style w:type="paragraph" w:styleId="ListBullet">
    <w:name w:val="List Bullet"/>
    <w:basedOn w:val="Normal"/>
    <w:uiPriority w:val="99"/>
    <w:unhideWhenUsed/>
    <w:rsid w:val="0056095B"/>
    <w:pPr>
      <w:numPr>
        <w:numId w:val="17"/>
      </w:numPr>
      <w:contextualSpacing/>
    </w:pPr>
  </w:style>
  <w:style w:type="character" w:styleId="FollowedHyperlink">
    <w:name w:val="FollowedHyperlink"/>
    <w:basedOn w:val="DefaultParagraphFont"/>
    <w:uiPriority w:val="99"/>
    <w:semiHidden/>
    <w:unhideWhenUsed/>
    <w:rsid w:val="00165E5C"/>
    <w:rPr>
      <w:color w:val="954F72" w:themeColor="followedHyperlink"/>
      <w:u w:val="single"/>
    </w:r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tasks.xml><?xml version="1.0" encoding="utf-8"?>
<t:Tasks xmlns:t="http://schemas.microsoft.com/office/tasks/2019/documenttasks" xmlns:oel="http://schemas.microsoft.com/office/2019/extlst">
  <t:Task id="{AD816A9F-098E-4CB2-88F3-59B57565809F}">
    <t:Anchor>
      <t:Comment id="430270172"/>
    </t:Anchor>
    <t:History>
      <t:Event id="{47AAAEC4-6E81-4794-A2BE-81D42C6748D8}" time="2023-09-25T14:39:09.276Z">
        <t:Attribution userId="S::mhwolfe@emory.edu::0b04316e-0d33-4e3a-9ec2-3d581061f7be" userProvider="AD" userName="Wolfe, Marlene"/>
        <t:Anchor>
          <t:Comment id="430270172"/>
        </t:Anchor>
        <t:Create/>
      </t:Event>
      <t:Event id="{FDC020AF-A4E7-4A21-8F83-827CFD0612D4}" time="2023-09-25T14:39:09.276Z">
        <t:Attribution userId="S::mhwolfe@emory.edu::0b04316e-0d33-4e3a-9ec2-3d581061f7be" userProvider="AD" userName="Wolfe, Marlene"/>
        <t:Anchor>
          <t:Comment id="430270172"/>
        </t:Anchor>
        <t:Assign userId="S::LAOBRIE@emory.edu::4f010316-0986-42db-9520-5a19b326177f" userProvider="AD" userName="O'Brien, Lilly"/>
      </t:Event>
      <t:Event id="{7C4B9B0D-5E26-4D88-A4BD-651167150A9F}" time="2023-09-25T14:39:09.276Z">
        <t:Attribution userId="S::mhwolfe@emory.edu::0b04316e-0d33-4e3a-9ec2-3d581061f7be" userProvider="AD" userName="Wolfe, Marlene"/>
        <t:Anchor>
          <t:Comment id="430270172"/>
        </t:Anchor>
        <t:SetTitle title="@O'Brien, Lilly I don't see a draft of the table that we talked about here or in covidence. do you have that somewhere?"/>
      </t:Event>
      <t:Event id="{BE8292D4-5E84-453F-A08F-DFDEB88CFFC5}" time="2023-09-27T15:27:41.295Z">
        <t:Attribution userId="S::laobrie@emory.edu::4f010316-0986-42db-9520-5a19b326177f" userProvider="AD" userName="O'Brien, Lilly"/>
        <t:Progress percentComplete="100"/>
      </t:Event>
    </t:History>
  </t:Task>
  <t:Task id="{796079AC-B9C4-4F80-A7E4-77308DAFEBC5}">
    <t:Anchor>
      <t:Comment id="96229017"/>
    </t:Anchor>
    <t:History>
      <t:Event id="{4B8AE47F-4126-420B-80CD-6C1EFAB864C4}" time="2023-09-26T14:48:49.591Z">
        <t:Attribution userId="S::laobrie@emory.edu::4f010316-0986-42db-9520-5a19b326177f" userProvider="AD" userName="O'Brien, Lilly"/>
        <t:Anchor>
          <t:Comment id="475396262"/>
        </t:Anchor>
        <t:Create/>
      </t:Event>
      <t:Event id="{2AD577A9-8216-4037-87A4-E682EEA6769E}" time="2023-09-26T14:48:49.591Z">
        <t:Attribution userId="S::laobrie@emory.edu::4f010316-0986-42db-9520-5a19b326177f" userProvider="AD" userName="O'Brien, Lilly"/>
        <t:Anchor>
          <t:Comment id="475396262"/>
        </t:Anchor>
        <t:Assign userId="S::MHWOLFE@emory.edu::0b04316e-0d33-4e3a-9ec2-3d581061f7be" userProvider="AD" userName="Wolfe, Marlene"/>
      </t:Event>
      <t:Event id="{FBC1CA1B-C4A4-451B-A173-DC42FFAB6BF6}" time="2023-09-26T14:48:49.591Z">
        <t:Attribution userId="S::laobrie@emory.edu::4f010316-0986-42db-9520-5a19b326177f" userProvider="AD" userName="O'Brien, Lilly"/>
        <t:Anchor>
          <t:Comment id="475396262"/>
        </t:Anchor>
        <t:SetTitle title="…point-we decided to push these through, but they are technically outside the scope of our PICOS eligibility criteria. @Wolfe, Marlene can we confirm again that we still want the these types of studies included, even though they're outside the criteria…"/>
      </t:Event>
      <t:Event id="{2E4D221E-51EC-4442-8042-4A24C9390621}" time="2023-10-11T20:59:42.069Z">
        <t:Attribution userId="S::laobrie@emory.edu::4f010316-0986-42db-9520-5a19b326177f" userProvider="AD" userName="O'Brien, Lilly"/>
        <t:Progress percentComplete="100"/>
      </t:Event>
    </t:History>
  </t:Task>
  <t:Task id="{32866F52-2D21-4B5C-A1A1-D3BEC1E5DA09}">
    <t:Anchor>
      <t:Comment id="1554312545"/>
    </t:Anchor>
    <t:History>
      <t:Event id="{29CC911D-7E50-4827-9E1F-A4761C6FA05D}" time="2023-09-26T14:55:24.286Z">
        <t:Attribution userId="S::laobrie@emory.edu::4f010316-0986-42db-9520-5a19b326177f" userProvider="AD" userName="O'Brien, Lilly"/>
        <t:Anchor>
          <t:Comment id="518206862"/>
        </t:Anchor>
        <t:Create/>
      </t:Event>
      <t:Event id="{07664F19-9885-467A-A8EC-D952627B5890}" time="2023-09-26T14:55:24.286Z">
        <t:Attribution userId="S::laobrie@emory.edu::4f010316-0986-42db-9520-5a19b326177f" userProvider="AD" userName="O'Brien, Lilly"/>
        <t:Anchor>
          <t:Comment id="518206862"/>
        </t:Anchor>
        <t:Assign userId="S::MHWOLFE@emory.edu::0b04316e-0d33-4e3a-9ec2-3d581061f7be" userProvider="AD" userName="Wolfe, Marlene"/>
      </t:Event>
      <t:Event id="{928F131F-2D55-4B7C-829D-EF37182378EA}" time="2023-09-26T14:55:24.286Z">
        <t:Attribution userId="S::laobrie@emory.edu::4f010316-0986-42db-9520-5a19b326177f" userProvider="AD" userName="O'Brien, Lilly"/>
        <t:Anchor>
          <t:Comment id="518206862"/>
        </t:Anchor>
        <t:SetTitle title="…, but split them up based on the active ingredients. So if the lotion didn't have alcohol, then would be in bucket 4. But if we want to make another option for those, we could as well. @Wolfe, Marlene thoughts on lotions needing a separate option?"/>
      </t:Event>
      <t:Event id="{8DAB5B54-D298-4054-85C1-77B12A8E7049}" time="2023-10-11T21:00:11.714Z">
        <t:Attribution userId="S::laobrie@emory.edu::4f010316-0986-42db-9520-5a19b326177f" userProvider="AD" userName="O'Brien, Lilly"/>
        <t:Progress percentComplete="100"/>
      </t:Event>
    </t:History>
  </t:Task>
  <t:Task id="{52BC8B89-9E76-42A6-A267-2AB3B192626A}">
    <t:Anchor>
      <t:Comment id="1385243718"/>
    </t:Anchor>
    <t:History>
      <t:Event id="{C1C67E3B-9E49-4537-8E3E-3422E8534689}" time="2023-09-25T14:39:09.276Z">
        <t:Attribution userId="S::mhwolfe@emory.edu::0b04316e-0d33-4e3a-9ec2-3d581061f7be" userProvider="AD" userName="Wolfe, Marlene"/>
        <t:Anchor>
          <t:Comment id="1385243718"/>
        </t:Anchor>
        <t:Create/>
      </t:Event>
      <t:Event id="{DE67ABF0-60D7-465F-8605-0C463A0E5265}" time="2023-09-25T14:39:09.276Z">
        <t:Attribution userId="S::mhwolfe@emory.edu::0b04316e-0d33-4e3a-9ec2-3d581061f7be" userProvider="AD" userName="Wolfe, Marlene"/>
        <t:Anchor>
          <t:Comment id="1385243718"/>
        </t:Anchor>
        <t:Assign userId="S::LAOBRIE@emory.edu::4f010316-0986-42db-9520-5a19b326177f" userProvider="AD" userName="O'Brien, Lilly"/>
      </t:Event>
      <t:Event id="{31E8379C-F999-474E-941C-712E8F12DDA4}" time="2023-09-25T14:39:09.276Z">
        <t:Attribution userId="S::mhwolfe@emory.edu::0b04316e-0d33-4e3a-9ec2-3d581061f7be" userProvider="AD" userName="Wolfe, Marlene"/>
        <t:Anchor>
          <t:Comment id="1385243718"/>
        </t:Anchor>
        <t:SetTitle title="@O'Brien, Lilly I don't see a draft of the table that we talked about here or in covidence. do you have that somewhere?"/>
      </t:Event>
      <t:Event id="{06D1DB28-99E8-4810-AC56-7539E90C75F2}" time="2023-09-27T15:27:41.295Z">
        <t:Attribution userId="S::laobrie@emory.edu::4f010316-0986-42db-9520-5a19b326177f" userProvider="AD" userName="O'Brien, Lilly"/>
        <t:Progress percentComplete="100"/>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3331849">
      <w:bodyDiv w:val="1"/>
      <w:marLeft w:val="0"/>
      <w:marRight w:val="0"/>
      <w:marTop w:val="0"/>
      <w:marBottom w:val="0"/>
      <w:divBdr>
        <w:top w:val="none" w:sz="0" w:space="0" w:color="auto"/>
        <w:left w:val="none" w:sz="0" w:space="0" w:color="auto"/>
        <w:bottom w:val="none" w:sz="0" w:space="0" w:color="auto"/>
        <w:right w:val="none" w:sz="0" w:space="0" w:color="auto"/>
      </w:divBdr>
      <w:divsChild>
        <w:div w:id="1237519033">
          <w:marLeft w:val="0"/>
          <w:marRight w:val="0"/>
          <w:marTop w:val="0"/>
          <w:marBottom w:val="0"/>
          <w:divBdr>
            <w:top w:val="none" w:sz="0" w:space="0" w:color="auto"/>
            <w:left w:val="none" w:sz="0" w:space="0" w:color="auto"/>
            <w:bottom w:val="none" w:sz="0" w:space="0" w:color="auto"/>
            <w:right w:val="none" w:sz="0" w:space="0" w:color="auto"/>
          </w:divBdr>
        </w:div>
        <w:div w:id="1301114900">
          <w:marLeft w:val="0"/>
          <w:marRight w:val="0"/>
          <w:marTop w:val="0"/>
          <w:marBottom w:val="0"/>
          <w:divBdr>
            <w:top w:val="none" w:sz="0" w:space="0" w:color="auto"/>
            <w:left w:val="none" w:sz="0" w:space="0" w:color="auto"/>
            <w:bottom w:val="none" w:sz="0" w:space="0" w:color="auto"/>
            <w:right w:val="none" w:sz="0" w:space="0" w:color="auto"/>
          </w:divBdr>
        </w:div>
        <w:div w:id="1798987367">
          <w:marLeft w:val="0"/>
          <w:marRight w:val="0"/>
          <w:marTop w:val="0"/>
          <w:marBottom w:val="0"/>
          <w:divBdr>
            <w:top w:val="none" w:sz="0" w:space="0" w:color="auto"/>
            <w:left w:val="none" w:sz="0" w:space="0" w:color="auto"/>
            <w:bottom w:val="none" w:sz="0" w:space="0" w:color="auto"/>
            <w:right w:val="none" w:sz="0" w:space="0" w:color="auto"/>
          </w:divBdr>
        </w:div>
      </w:divsChild>
    </w:div>
    <w:div w:id="1414812248">
      <w:bodyDiv w:val="1"/>
      <w:marLeft w:val="0"/>
      <w:marRight w:val="0"/>
      <w:marTop w:val="0"/>
      <w:marBottom w:val="0"/>
      <w:divBdr>
        <w:top w:val="none" w:sz="0" w:space="0" w:color="auto"/>
        <w:left w:val="none" w:sz="0" w:space="0" w:color="auto"/>
        <w:bottom w:val="none" w:sz="0" w:space="0" w:color="auto"/>
        <w:right w:val="none" w:sz="0" w:space="0" w:color="auto"/>
      </w:divBdr>
      <w:divsChild>
        <w:div w:id="710301030">
          <w:marLeft w:val="0"/>
          <w:marRight w:val="0"/>
          <w:marTop w:val="0"/>
          <w:marBottom w:val="0"/>
          <w:divBdr>
            <w:top w:val="none" w:sz="0" w:space="0" w:color="auto"/>
            <w:left w:val="none" w:sz="0" w:space="0" w:color="auto"/>
            <w:bottom w:val="none" w:sz="0" w:space="0" w:color="auto"/>
            <w:right w:val="none" w:sz="0" w:space="0" w:color="auto"/>
          </w:divBdr>
        </w:div>
        <w:div w:id="852453775">
          <w:marLeft w:val="0"/>
          <w:marRight w:val="0"/>
          <w:marTop w:val="0"/>
          <w:marBottom w:val="0"/>
          <w:divBdr>
            <w:top w:val="none" w:sz="0" w:space="0" w:color="auto"/>
            <w:left w:val="none" w:sz="0" w:space="0" w:color="auto"/>
            <w:bottom w:val="none" w:sz="0" w:space="0" w:color="auto"/>
            <w:right w:val="none" w:sz="0" w:space="0" w:color="auto"/>
          </w:divBdr>
        </w:div>
        <w:div w:id="21257352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mixedmethodsappraisaltoolpublic.pbworks.com/w/file/fetch/127916259/MMAT_2018_criteria-manual_2018-08-01_ENG.pdf" TargetMode="External" Id="rId13" /><Relationship Type="http://schemas.openxmlformats.org/officeDocument/2006/relationships/hyperlink" Target="http://mixedmethodsappraisaltoolpublic.pbworks.com/w/file/fetch/127916259/MMAT_2018_criteria-manual_2018-08-01_ENG.pdf" TargetMode="External" Id="rId26" /><Relationship Type="http://schemas.openxmlformats.org/officeDocument/2006/relationships/hyperlink" Target="https://www-sciencedirect-com.proxy.library.emory.edu/science/article/pii/S0196655316002765" TargetMode="External" Id="rId39" /><Relationship Type="http://schemas.openxmlformats.org/officeDocument/2006/relationships/settings" Target="settings.xml" Id="rId3" /><Relationship Type="http://schemas.openxmlformats.org/officeDocument/2006/relationships/hyperlink" Target="http://mixedmethodsappraisaltoolpublic.pbworks.com/w/file/fetch/127916259/MMAT_2018_criteria-manual_2018-08-01_ENG.pdf" TargetMode="External" Id="rId21" /><Relationship Type="http://schemas.openxmlformats.org/officeDocument/2006/relationships/hyperlink" Target="https://www-sciencedirect-com.proxy.library.emory.edu/science/article/pii/S0196655316002765" TargetMode="External" Id="rId42" /><Relationship Type="http://schemas.microsoft.com/office/2011/relationships/people" Target="people.xml" Id="rId47" /><Relationship Type="http://schemas.openxmlformats.org/officeDocument/2006/relationships/hyperlink" Target="http://mixedmethodsappraisaltoolpublic.pbworks.com/w/file/fetch/127916259/MMAT_2018_criteria-manual_2018-08-01_ENG.pdf" TargetMode="External" Id="rId12" /><Relationship Type="http://schemas.openxmlformats.org/officeDocument/2006/relationships/hyperlink" Target="http://mixedmethodsappraisaltoolpublic.pbworks.com/w/file/fetch/127916259/MMAT_2018_criteria-manual_2018-08-01_ENG.pdf" TargetMode="External" Id="rId25" /><Relationship Type="http://schemas.openxmlformats.org/officeDocument/2006/relationships/fontTable" Target="fontTable.xml" Id="rId46" /><Relationship Type="http://schemas.openxmlformats.org/officeDocument/2006/relationships/styles" Target="styles.xml" Id="rId2" /><Relationship Type="http://schemas.openxmlformats.org/officeDocument/2006/relationships/hyperlink" Target="http://mixedmethodsappraisaltoolpublic.pbworks.com/w/file/fetch/127916259/MMAT_2018_criteria-manual_2018-08-01_ENG.pdf" TargetMode="External" Id="rId20" /><Relationship Type="http://schemas.openxmlformats.org/officeDocument/2006/relationships/hyperlink" Target="https://www-sciencedirect-com.proxy.library.emory.edu/science/article/pii/S0196655316002765" TargetMode="External" Id="rId41"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en.wikipedia.org/wiki/List_of_WHO_regions" TargetMode="External" Id="rId11" /><Relationship Type="http://schemas.openxmlformats.org/officeDocument/2006/relationships/hyperlink" Target="http://mixedmethodsappraisaltoolpublic.pbworks.com/w/file/fetch/127916259/MMAT_2018_criteria-manual_2018-08-01_ENG.pdf" TargetMode="External" Id="rId24" /><Relationship Type="http://schemas.openxmlformats.org/officeDocument/2006/relationships/hyperlink" Target="https://www-sciencedirect-com.proxy.library.emory.edu/science/article/pii/S0196655316002765" TargetMode="External" Id="rId40" /><Relationship Type="http://schemas.openxmlformats.org/officeDocument/2006/relationships/footer" Target="footer1.xml" Id="rId45" /><Relationship Type="http://schemas.openxmlformats.org/officeDocument/2006/relationships/footnotes" Target="footnotes.xml" Id="rId5" /><Relationship Type="http://schemas.openxmlformats.org/officeDocument/2006/relationships/hyperlink" Target="http://mixedmethodsappraisaltoolpublic.pbworks.com/w/file/fetch/127916259/MMAT_2018_criteria-manual_2018-08-01_ENG.pdf" TargetMode="External" Id="rId23" /><Relationship Type="http://schemas.openxmlformats.org/officeDocument/2006/relationships/hyperlink" Target="http://mixedmethodsappraisaltoolpublic.pbworks.com/w/file/fetch/127916259/MMAT_2018_criteria-manual_2018-08-01_ENG.pdf" TargetMode="External" Id="rId28" /><Relationship Type="http://schemas.microsoft.com/office/2018/08/relationships/commentsExtensible" Target="commentsExtensible.xml" Id="rId49" /><Relationship Type="http://schemas.openxmlformats.org/officeDocument/2006/relationships/hyperlink" Target="http://mixedmethodsappraisaltoolpublic.pbworks.com/w/file/fetch/127916259/MMAT_2018_criteria-manual_2018-08-01_ENG.pdf" TargetMode="External" Id="rId19" /><Relationship Type="http://schemas.openxmlformats.org/officeDocument/2006/relationships/header" Target="header1.xml" Id="rId44"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hyperlink" Target="http://mixedmethodsappraisaltoolpublic.pbworks.com/w/file/fetch/127916259/MMAT_2018_criteria-manual_2018-08-01_ENG.pdf" TargetMode="External" Id="rId22" /><Relationship Type="http://schemas.openxmlformats.org/officeDocument/2006/relationships/hyperlink" Target="http://mixedmethodsappraisaltoolpublic.pbworks.com/w/file/fetch/127916259/MMAT_2018_criteria-manual_2018-08-01_ENG.pdf" TargetMode="External" Id="rId27" /><Relationship Type="http://schemas.openxmlformats.org/officeDocument/2006/relationships/hyperlink" Target="https://www-sciencedirect-com.proxy.library.emory.edu/science/article/pii/S0196655316002765" TargetMode="External" Id="rId43" /><Relationship Type="http://schemas.openxmlformats.org/officeDocument/2006/relationships/theme" Target="theme/theme1.xml" Id="rId48" /><Relationship Type="http://schemas.microsoft.com/office/2011/relationships/commentsExtended" Target="commentsExtended.xml" Id="rId8" /><Relationship Type="http://schemas.microsoft.com/office/2019/05/relationships/documenttasks" Target="tasks.xml" Id="R3c774f848ca148b6" /><Relationship Type="http://schemas.openxmlformats.org/officeDocument/2006/relationships/hyperlink" Target="https://emory-my.sharepoint.com/:w:/r/personal/bcaruso_emory_edu/Documents/Research/WHO/WHO-HW%20Systematic%20Reviews/1.%20WHO%20HW%20Systematic%20Reviews%20-%20project%20folder/3.%20Research%20activities/(3)%20Training%20documents/Phase%202%20training%20materials/Phase%202%20eligibility%20criteria.docx?d=w93c15eb4a94847adbb31c7248d059553&amp;csf=1&amp;web=1&amp;e=Qc1U2s" TargetMode="External" Id="R61623921cd5349a7"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Emory University RSP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nyder, Jedidiah S.</dc:creator>
  <keywords/>
  <dc:description/>
  <lastModifiedBy>O'Brien, Lilly</lastModifiedBy>
  <revision>309</revision>
  <dcterms:created xsi:type="dcterms:W3CDTF">2023-07-07T22:29:00.0000000Z</dcterms:created>
  <dcterms:modified xsi:type="dcterms:W3CDTF">2025-02-06T22:42:15.0039084Z</dcterms:modified>
</coreProperties>
</file>